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62473" w14:textId="77777777" w:rsidR="00C63618" w:rsidRDefault="00C63618" w:rsidP="00C63618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Cerebrospinal fluid inflammatory biomarkers for disease progression in Alzheimer’s disease and multiple sclerosis: a systematic review </w:t>
      </w:r>
    </w:p>
    <w:p w14:paraId="64DC4DB6" w14:textId="77777777" w:rsidR="00C63618" w:rsidRDefault="00C63618" w:rsidP="00C63618">
      <w:pPr>
        <w:pStyle w:val="Default"/>
        <w:rPr>
          <w:b/>
          <w:bCs/>
          <w:sz w:val="20"/>
          <w:szCs w:val="20"/>
        </w:rPr>
      </w:pPr>
    </w:p>
    <w:p w14:paraId="729E2E88" w14:textId="5D9F2B96" w:rsidR="00C63618" w:rsidRDefault="00C63618" w:rsidP="00C63618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>Joke Temmerman</w:t>
      </w:r>
      <w:r>
        <w:rPr>
          <w:b/>
          <w:bCs/>
          <w:sz w:val="13"/>
          <w:szCs w:val="13"/>
          <w:vertAlign w:val="superscript"/>
        </w:rPr>
        <w:t>1,2,3</w:t>
      </w:r>
      <w:r>
        <w:rPr>
          <w:b/>
          <w:bCs/>
          <w:sz w:val="20"/>
          <w:szCs w:val="20"/>
        </w:rPr>
        <w:t>, Sebastiaan Engelborghs</w:t>
      </w:r>
      <w:r>
        <w:rPr>
          <w:b/>
          <w:bCs/>
          <w:sz w:val="13"/>
          <w:szCs w:val="13"/>
          <w:vertAlign w:val="superscript"/>
        </w:rPr>
        <w:t>1,2,3</w:t>
      </w:r>
      <w:r>
        <w:rPr>
          <w:b/>
          <w:bCs/>
          <w:sz w:val="20"/>
          <w:szCs w:val="20"/>
        </w:rPr>
        <w:t>, Maria Bjerke</w:t>
      </w:r>
      <w:r>
        <w:rPr>
          <w:b/>
          <w:bCs/>
          <w:sz w:val="13"/>
          <w:szCs w:val="13"/>
          <w:vertAlign w:val="superscript"/>
        </w:rPr>
        <w:t>1,2,3,4</w:t>
      </w:r>
      <w:r>
        <w:rPr>
          <w:b/>
          <w:bCs/>
          <w:sz w:val="20"/>
          <w:szCs w:val="20"/>
        </w:rPr>
        <w:t>*, Miguel D’</w:t>
      </w:r>
      <w:r w:rsidR="006744B7">
        <w:rPr>
          <w:b/>
          <w:bCs/>
          <w:sz w:val="20"/>
          <w:szCs w:val="20"/>
        </w:rPr>
        <w:t>H</w:t>
      </w:r>
      <w:r>
        <w:rPr>
          <w:b/>
          <w:bCs/>
          <w:sz w:val="20"/>
          <w:szCs w:val="20"/>
        </w:rPr>
        <w:t>aeseleer</w:t>
      </w:r>
      <w:r>
        <w:rPr>
          <w:b/>
          <w:bCs/>
          <w:sz w:val="13"/>
          <w:szCs w:val="13"/>
          <w:vertAlign w:val="superscript"/>
        </w:rPr>
        <w:t>1,3,5</w:t>
      </w:r>
      <w:r>
        <w:rPr>
          <w:b/>
          <w:bCs/>
          <w:sz w:val="20"/>
          <w:szCs w:val="20"/>
        </w:rPr>
        <w:t xml:space="preserve">* </w:t>
      </w:r>
    </w:p>
    <w:p w14:paraId="396C1B6E" w14:textId="77777777" w:rsidR="00C63618" w:rsidRDefault="00C63618" w:rsidP="00C63618">
      <w:pPr>
        <w:pStyle w:val="Default"/>
        <w:spacing w:after="113"/>
        <w:rPr>
          <w:sz w:val="13"/>
          <w:szCs w:val="13"/>
        </w:rPr>
      </w:pPr>
    </w:p>
    <w:p w14:paraId="036526E7" w14:textId="77777777" w:rsidR="00C63618" w:rsidRDefault="00C63618" w:rsidP="00C63618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1. </w:t>
      </w:r>
      <w:r>
        <w:rPr>
          <w:sz w:val="20"/>
          <w:szCs w:val="20"/>
        </w:rPr>
        <w:t xml:space="preserve">Vrije Universiteit Brussel, Center for Neurosciences (C4N); Laarbeeklaan 103, 1090 Jette, Brussels, Belgium. </w:t>
      </w:r>
    </w:p>
    <w:p w14:paraId="5A921A86" w14:textId="77777777" w:rsidR="00C63618" w:rsidRDefault="00C63618" w:rsidP="00C63618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2. </w:t>
      </w:r>
      <w:r>
        <w:rPr>
          <w:sz w:val="20"/>
          <w:szCs w:val="20"/>
        </w:rPr>
        <w:t xml:space="preserve">Universiteit Antwerpen, Department of Biomedical Sciences and Institute Born-Bunge, Reference Center for Biological Markers of Dementia (BIODEM); Universiteitsplein 1, 2610 Wilrijk, Antwerp, Belgium. </w:t>
      </w:r>
    </w:p>
    <w:p w14:paraId="32105FC5" w14:textId="77777777" w:rsidR="00C63618" w:rsidRDefault="00C63618" w:rsidP="00C63618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3. </w:t>
      </w:r>
      <w:r>
        <w:rPr>
          <w:sz w:val="20"/>
          <w:szCs w:val="20"/>
        </w:rPr>
        <w:t xml:space="preserve">Universitair Ziekenhuis Brussel, Department of Neurology; Laarbeeklaan 101, 1090 Jette, Brussels, Belgium. </w:t>
      </w:r>
    </w:p>
    <w:p w14:paraId="3936E148" w14:textId="77777777" w:rsidR="00C63618" w:rsidRDefault="00C63618" w:rsidP="00C63618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4. </w:t>
      </w:r>
      <w:r>
        <w:rPr>
          <w:sz w:val="20"/>
          <w:szCs w:val="20"/>
        </w:rPr>
        <w:t xml:space="preserve">Universitair Ziekenhuis Brussel, Department of Clinical Biology, Laboratory of Clinical Neurochemistry; Laarbeeklaan 101, 1090 Jette, Brussels, Belgium. </w:t>
      </w:r>
    </w:p>
    <w:p w14:paraId="096D6366" w14:textId="77777777" w:rsidR="00C63618" w:rsidRDefault="00C63618" w:rsidP="00C63618">
      <w:pPr>
        <w:pStyle w:val="Default"/>
        <w:rPr>
          <w:sz w:val="20"/>
          <w:szCs w:val="20"/>
        </w:rPr>
      </w:pPr>
      <w:r>
        <w:rPr>
          <w:sz w:val="13"/>
          <w:szCs w:val="13"/>
        </w:rPr>
        <w:t xml:space="preserve">5. </w:t>
      </w:r>
      <w:r>
        <w:rPr>
          <w:sz w:val="20"/>
          <w:szCs w:val="20"/>
        </w:rPr>
        <w:t xml:space="preserve">Nationaal Multiple Sclerose Centrum (NMSC); Vanheylenstraat 16, 1820 Melsbroek, Steenokkerzeel, Belgium. </w:t>
      </w:r>
    </w:p>
    <w:p w14:paraId="448AE42C" w14:textId="77777777" w:rsidR="00C63618" w:rsidRDefault="00C63618" w:rsidP="00C63618">
      <w:pPr>
        <w:pStyle w:val="Default"/>
        <w:rPr>
          <w:sz w:val="20"/>
          <w:szCs w:val="20"/>
        </w:rPr>
      </w:pPr>
    </w:p>
    <w:p w14:paraId="1F603498" w14:textId="77777777" w:rsidR="00C63618" w:rsidRDefault="00C63618" w:rsidP="00C63618">
      <w:r>
        <w:rPr>
          <w:sz w:val="20"/>
          <w:szCs w:val="20"/>
        </w:rPr>
        <w:t xml:space="preserve">Corresponding author: </w:t>
      </w:r>
      <w:hyperlink r:id="rId5" w:history="1">
        <w:r>
          <w:rPr>
            <w:rStyle w:val="Hyperlink"/>
            <w:sz w:val="20"/>
            <w:szCs w:val="20"/>
          </w:rPr>
          <w:t>miguel.dhaeseleer@uzbrussel.be</w:t>
        </w:r>
      </w:hyperlink>
      <w:r>
        <w:rPr>
          <w:sz w:val="20"/>
          <w:szCs w:val="20"/>
        </w:rPr>
        <w:t xml:space="preserve"> </w:t>
      </w:r>
    </w:p>
    <w:p w14:paraId="47F2A238" w14:textId="77777777" w:rsidR="00C63618" w:rsidRDefault="00C63618" w:rsidP="00D455B6">
      <w:pPr>
        <w:pStyle w:val="Titel"/>
        <w:jc w:val="right"/>
        <w:rPr>
          <w:u w:val="single"/>
        </w:rPr>
      </w:pPr>
    </w:p>
    <w:p w14:paraId="74C58246" w14:textId="3D78376A" w:rsidR="00443B0A" w:rsidRPr="00D455B6" w:rsidRDefault="00651837" w:rsidP="00D455B6">
      <w:pPr>
        <w:pStyle w:val="Titel"/>
        <w:jc w:val="right"/>
        <w:rPr>
          <w:u w:val="single"/>
        </w:rPr>
      </w:pPr>
      <w:r w:rsidRPr="00D455B6">
        <w:rPr>
          <w:u w:val="single"/>
        </w:rPr>
        <w:t xml:space="preserve">CSF inflammatory markers and </w:t>
      </w:r>
      <w:r w:rsidR="0035046A">
        <w:rPr>
          <w:u w:val="single"/>
        </w:rPr>
        <w:t>transition from one disease stage to a more severe disease stage</w:t>
      </w:r>
    </w:p>
    <w:p w14:paraId="0A7B938F" w14:textId="41D883C8" w:rsidR="00651837" w:rsidRDefault="00651837" w:rsidP="00651837"/>
    <w:tbl>
      <w:tblPr>
        <w:tblStyle w:val="Tabelraster"/>
        <w:tblW w:w="1662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010"/>
        <w:gridCol w:w="1000"/>
        <w:gridCol w:w="817"/>
        <w:gridCol w:w="1134"/>
        <w:gridCol w:w="1134"/>
        <w:gridCol w:w="1134"/>
        <w:gridCol w:w="1843"/>
        <w:gridCol w:w="1843"/>
        <w:gridCol w:w="1984"/>
        <w:gridCol w:w="2163"/>
      </w:tblGrid>
      <w:tr w:rsidR="003E0C74" w:rsidRPr="00393529" w14:paraId="00EDBDBF" w14:textId="68880B99" w:rsidTr="00273169">
        <w:trPr>
          <w:trHeight w:val="239"/>
          <w:jc w:val="center"/>
        </w:trPr>
        <w:tc>
          <w:tcPr>
            <w:tcW w:w="652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DA17F0" w14:textId="5C667D32" w:rsidR="003E0C74" w:rsidRPr="009147AE" w:rsidRDefault="003E0C74" w:rsidP="00662C70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14:paraId="6193DF63" w14:textId="3C23BF52" w:rsidR="003E0C74" w:rsidRDefault="0095375A" w:rsidP="009147AE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UP</w:t>
            </w:r>
            <w:r w:rsidR="003E0C74">
              <w:rPr>
                <w:rFonts w:cs="Arial"/>
                <w:b/>
                <w:sz w:val="20"/>
                <w:szCs w:val="20"/>
              </w:rPr>
              <w:t xml:space="preserve"> cohort</w:t>
            </w:r>
          </w:p>
        </w:tc>
        <w:tc>
          <w:tcPr>
            <w:tcW w:w="7833" w:type="dxa"/>
            <w:gridSpan w:val="4"/>
            <w:tcBorders>
              <w:left w:val="single" w:sz="4" w:space="0" w:color="auto"/>
            </w:tcBorders>
          </w:tcPr>
          <w:p w14:paraId="4631E285" w14:textId="7A511963" w:rsidR="003E0C74" w:rsidRPr="00592F08" w:rsidRDefault="003E0C74" w:rsidP="009147AE">
            <w:pPr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r w:rsidRPr="006E6E17">
              <w:rPr>
                <w:rFonts w:cs="Arial"/>
                <w:b/>
                <w:sz w:val="20"/>
                <w:szCs w:val="20"/>
                <w:lang w:val="fr-FR"/>
              </w:rPr>
              <w:t>Converters</w:t>
            </w:r>
            <w:r w:rsidRPr="00592F08">
              <w:rPr>
                <w:rFonts w:cs="Arial"/>
                <w:b/>
                <w:sz w:val="20"/>
                <w:szCs w:val="20"/>
                <w:lang w:val="fr-FR"/>
              </w:rPr>
              <w:t xml:space="preserve"> vs. Nonconverters sta</w:t>
            </w:r>
            <w:r>
              <w:rPr>
                <w:rFonts w:cs="Arial"/>
                <w:b/>
                <w:sz w:val="20"/>
                <w:szCs w:val="20"/>
                <w:lang w:val="fr-FR"/>
              </w:rPr>
              <w:t>tistics</w:t>
            </w:r>
          </w:p>
        </w:tc>
      </w:tr>
      <w:tr w:rsidR="003E0C74" w:rsidRPr="00051EFB" w14:paraId="2244C30A" w14:textId="07F7F7C1" w:rsidTr="005B11CD">
        <w:trPr>
          <w:trHeight w:val="512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75B7B0B2" w14:textId="037807E6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flammatory biomarker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23028258" w14:textId="77777777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14:paraId="324F302D" w14:textId="77777777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14:paraId="22F80FC2" w14:textId="77777777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71E57F6" w14:textId="4FFC6E0F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Cohort </w:t>
            </w:r>
            <w:r w:rsidR="0095375A">
              <w:rPr>
                <w:rFonts w:cs="Arial"/>
                <w:b/>
                <w:sz w:val="20"/>
                <w:szCs w:val="20"/>
              </w:rPr>
              <w:t>BL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0925D12" w14:textId="0E6953DD" w:rsidR="003E0C74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hort 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813E0D" w14:textId="1018F0F2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  <w:r w:rsidR="0095375A">
              <w:rPr>
                <w:rFonts w:cs="Arial"/>
                <w:b/>
                <w:sz w:val="20"/>
                <w:szCs w:val="20"/>
              </w:rPr>
              <w:t>UP</w:t>
            </w:r>
            <w:r>
              <w:rPr>
                <w:rFonts w:cs="Arial"/>
                <w:b/>
                <w:sz w:val="20"/>
                <w:szCs w:val="20"/>
              </w:rPr>
              <w:t xml:space="preserve"> duration</w:t>
            </w:r>
            <w:r w:rsidRPr="00051EFB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393463B" w14:textId="6950159A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verters n</w:t>
            </w:r>
          </w:p>
        </w:tc>
        <w:tc>
          <w:tcPr>
            <w:tcW w:w="1134" w:type="dxa"/>
          </w:tcPr>
          <w:p w14:paraId="33FA0EDD" w14:textId="4C15C5C6" w:rsidR="003E0C74" w:rsidRPr="00051EFB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n</w:t>
            </w:r>
            <w:r w:rsidR="005C0C9A">
              <w:rPr>
                <w:rFonts w:cs="Arial"/>
                <w:b/>
                <w:sz w:val="20"/>
                <w:szCs w:val="20"/>
              </w:rPr>
              <w:t>-</w:t>
            </w:r>
            <w:r>
              <w:rPr>
                <w:rFonts w:cs="Arial"/>
                <w:b/>
                <w:sz w:val="20"/>
                <w:szCs w:val="20"/>
              </w:rPr>
              <w:t>converters n</w:t>
            </w:r>
          </w:p>
        </w:tc>
        <w:tc>
          <w:tcPr>
            <w:tcW w:w="1843" w:type="dxa"/>
          </w:tcPr>
          <w:p w14:paraId="532ACC55" w14:textId="41C268DA" w:rsidR="003E0C74" w:rsidRDefault="008D3138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e</w:t>
            </w:r>
            <w:r w:rsidR="002A00E2">
              <w:rPr>
                <w:rFonts w:cs="Arial"/>
                <w:b/>
                <w:sz w:val="20"/>
                <w:szCs w:val="20"/>
              </w:rPr>
              <w:t>tween-group comparison</w:t>
            </w:r>
          </w:p>
        </w:tc>
        <w:tc>
          <w:tcPr>
            <w:tcW w:w="1843" w:type="dxa"/>
          </w:tcPr>
          <w:p w14:paraId="3B66970A" w14:textId="235FFCCB" w:rsidR="00B10853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OC</w:t>
            </w:r>
            <w:r w:rsidR="00DD5970">
              <w:rPr>
                <w:rFonts w:cs="Arial"/>
                <w:b/>
                <w:sz w:val="20"/>
                <w:szCs w:val="20"/>
              </w:rPr>
              <w:t xml:space="preserve"> – AUC measures</w:t>
            </w:r>
          </w:p>
        </w:tc>
        <w:tc>
          <w:tcPr>
            <w:tcW w:w="1984" w:type="dxa"/>
          </w:tcPr>
          <w:p w14:paraId="2C6E0087" w14:textId="6AD2D2FF" w:rsidR="003E0C74" w:rsidRPr="00393529" w:rsidRDefault="003E0C74" w:rsidP="00662C70">
            <w:pPr>
              <w:rPr>
                <w:rFonts w:cs="Arial"/>
                <w:b/>
                <w:sz w:val="20"/>
                <w:szCs w:val="20"/>
                <w:lang w:val="de-DE"/>
              </w:rPr>
            </w:pPr>
            <w:r w:rsidRPr="00393529">
              <w:rPr>
                <w:rFonts w:cs="Arial"/>
                <w:b/>
                <w:sz w:val="20"/>
                <w:szCs w:val="20"/>
                <w:lang w:val="de-DE"/>
              </w:rPr>
              <w:t xml:space="preserve">Cox proportional </w:t>
            </w:r>
            <w:r w:rsidR="00393529" w:rsidRPr="00393529">
              <w:rPr>
                <w:rFonts w:cs="Arial"/>
                <w:b/>
                <w:sz w:val="20"/>
                <w:szCs w:val="20"/>
                <w:lang w:val="de-DE"/>
              </w:rPr>
              <w:t>Hazard</w:t>
            </w:r>
            <w:r w:rsidR="00332746" w:rsidRPr="00393529">
              <w:rPr>
                <w:rFonts w:cs="Arial"/>
                <w:b/>
                <w:sz w:val="20"/>
                <w:szCs w:val="20"/>
                <w:lang w:val="de-DE"/>
              </w:rPr>
              <w:t xml:space="preserve"> </w:t>
            </w:r>
          </w:p>
          <w:p w14:paraId="4A9CE1C1" w14:textId="1FBD9C66" w:rsidR="00332746" w:rsidRPr="00393529" w:rsidRDefault="00332746" w:rsidP="00662C70">
            <w:pPr>
              <w:rPr>
                <w:rFonts w:cs="Arial"/>
                <w:b/>
                <w:sz w:val="20"/>
                <w:szCs w:val="20"/>
                <w:lang w:val="de-DE"/>
              </w:rPr>
            </w:pPr>
            <w:r w:rsidRPr="00393529">
              <w:rPr>
                <w:rFonts w:cs="Arial"/>
                <w:b/>
                <w:sz w:val="20"/>
                <w:szCs w:val="20"/>
                <w:lang w:val="de-DE"/>
              </w:rPr>
              <w:t xml:space="preserve">Kaplan-Meier </w:t>
            </w:r>
          </w:p>
        </w:tc>
        <w:tc>
          <w:tcPr>
            <w:tcW w:w="2163" w:type="dxa"/>
          </w:tcPr>
          <w:p w14:paraId="4EE8533F" w14:textId="1186B6D2" w:rsidR="003E0C74" w:rsidRDefault="003E0C74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ogistic regression</w:t>
            </w:r>
          </w:p>
        </w:tc>
      </w:tr>
      <w:tr w:rsidR="003E0C74" w:rsidRPr="00051EFB" w14:paraId="6A411823" w14:textId="62BB44AD" w:rsidTr="005B11CD">
        <w:trPr>
          <w:trHeight w:val="340"/>
          <w:jc w:val="center"/>
        </w:trPr>
        <w:tc>
          <w:tcPr>
            <w:tcW w:w="1560" w:type="dxa"/>
          </w:tcPr>
          <w:p w14:paraId="650ECC10" w14:textId="0E353C64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Κ</w:t>
            </w:r>
            <w:r w:rsidRPr="00192C5C">
              <w:rPr>
                <w:rFonts w:cs="Arial"/>
                <w:bCs/>
                <w:sz w:val="16"/>
                <w:szCs w:val="16"/>
              </w:rPr>
              <w:t>-FLC</w:t>
            </w:r>
          </w:p>
        </w:tc>
        <w:tc>
          <w:tcPr>
            <w:tcW w:w="2010" w:type="dxa"/>
          </w:tcPr>
          <w:p w14:paraId="12615BC3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Makshakov et al. 201</w:t>
            </w:r>
            <w:r w:rsidR="000106EA" w:rsidRPr="00192C5C">
              <w:rPr>
                <w:rFonts w:cs="Arial"/>
                <w:bCs/>
                <w:sz w:val="16"/>
                <w:szCs w:val="16"/>
                <w:lang w:val="nl-BE"/>
              </w:rPr>
              <w:t>5</w:t>
            </w:r>
          </w:p>
          <w:p w14:paraId="6865284A" w14:textId="77777777" w:rsidR="00615E1B" w:rsidRDefault="00615E1B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6FA0485" w14:textId="77777777" w:rsidR="00615E1B" w:rsidRDefault="00615E1B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3B75F7A" w14:textId="663960B9" w:rsidR="004C7718" w:rsidRPr="00192C5C" w:rsidRDefault="004C7718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</w:tc>
        <w:tc>
          <w:tcPr>
            <w:tcW w:w="1000" w:type="dxa"/>
          </w:tcPr>
          <w:p w14:paraId="2AE00270" w14:textId="191EC348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  <w:p w14:paraId="401127EF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4475875" w14:textId="77777777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CD680BF" w14:textId="7257510F" w:rsidR="004C7718" w:rsidRPr="00192C5C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5F233750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139</w:t>
            </w:r>
          </w:p>
          <w:p w14:paraId="60DDDE32" w14:textId="77777777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7E16CC2" w14:textId="77777777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6ABA828" w14:textId="592E5706" w:rsidR="004C7718" w:rsidRPr="00192C5C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14:paraId="0EEFC0E6" w14:textId="61CD5BD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1E493F11" w14:textId="7B054198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3B25CEE" w14:textId="3CA3E1EA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61EA479" w14:textId="64B75E5C" w:rsidR="004C7718" w:rsidRP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8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3C15E66B" w14:textId="6B931B5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097657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98</w:t>
            </w:r>
          </w:p>
          <w:p w14:paraId="625CE4D2" w14:textId="77777777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F013373" w14:textId="77777777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F357834" w14:textId="1B5C73EE" w:rsidR="004C7718" w:rsidRPr="00192C5C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3227E735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1</w:t>
            </w:r>
          </w:p>
          <w:p w14:paraId="35386411" w14:textId="77777777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FC17EAD" w14:textId="77777777" w:rsidR="004C7718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1513ADC" w14:textId="44C990A8" w:rsidR="004C7718" w:rsidRPr="00192C5C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5F2109ED" w14:textId="77777777" w:rsidR="003E0C74" w:rsidRDefault="003E0C74" w:rsidP="00C521E4">
            <w:pPr>
              <w:rPr>
                <w:rFonts w:cs="Arial"/>
                <w:b/>
                <w:sz w:val="16"/>
                <w:szCs w:val="16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2C5C">
              <w:rPr>
                <w:rFonts w:cs="Arial"/>
                <w:b/>
                <w:sz w:val="16"/>
                <w:szCs w:val="16"/>
              </w:rPr>
              <w:t xml:space="preserve"> &lt; 0.00001</w:t>
            </w:r>
            <w:r w:rsidR="002A00E2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  <w:p w14:paraId="76E8EE8D" w14:textId="77777777" w:rsidR="004C7718" w:rsidRDefault="004C7718" w:rsidP="00C521E4">
            <w:pPr>
              <w:rPr>
                <w:rFonts w:cs="Arial"/>
                <w:b/>
                <w:sz w:val="16"/>
                <w:szCs w:val="16"/>
              </w:rPr>
            </w:pPr>
          </w:p>
          <w:p w14:paraId="6EB71A45" w14:textId="77777777" w:rsidR="004C7718" w:rsidRDefault="004C7718" w:rsidP="00C521E4">
            <w:pPr>
              <w:rPr>
                <w:rFonts w:cs="Arial"/>
                <w:b/>
                <w:sz w:val="16"/>
                <w:szCs w:val="16"/>
              </w:rPr>
            </w:pPr>
          </w:p>
          <w:p w14:paraId="2839668F" w14:textId="423EBD08" w:rsidR="004C7718" w:rsidRPr="00A477BC" w:rsidRDefault="004C7718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&gt; 0.05</w:t>
            </w:r>
            <w:r w:rsidR="00A477BC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033DDFD9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43C01A3F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74C881F" w14:textId="7BC78162" w:rsidR="003E0C74" w:rsidRPr="00192C5C" w:rsidRDefault="003E0C74" w:rsidP="00C521E4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163" w:type="dxa"/>
          </w:tcPr>
          <w:p w14:paraId="454692D0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3E0C74" w:rsidRPr="00051EFB" w14:paraId="53DDD1E2" w14:textId="45740254" w:rsidTr="005B11CD">
        <w:trPr>
          <w:trHeight w:val="165"/>
          <w:jc w:val="center"/>
        </w:trPr>
        <w:tc>
          <w:tcPr>
            <w:tcW w:w="1560" w:type="dxa"/>
          </w:tcPr>
          <w:p w14:paraId="5FE79495" w14:textId="7260DCAA" w:rsidR="003E0C74" w:rsidRPr="0085698C" w:rsidRDefault="003E0C74" w:rsidP="00C521E4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Κ-FLC index</w:t>
            </w:r>
            <w:r w:rsidR="001C2606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1C2606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corrected for </w:t>
            </w:r>
            <w:r w:rsidR="0085698C">
              <w:rPr>
                <w:rFonts w:cstheme="minorHAnsi"/>
                <w:bCs/>
                <w:i/>
                <w:iCs/>
                <w:sz w:val="16"/>
                <w:szCs w:val="16"/>
              </w:rPr>
              <w:t>blood-CSF barrier permeability</w:t>
            </w:r>
            <w:r w:rsidR="0085698C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2010" w:type="dxa"/>
          </w:tcPr>
          <w:p w14:paraId="6D6E3139" w14:textId="77777777" w:rsidR="003E0C74" w:rsidRPr="005B11CD" w:rsidRDefault="003E0C74" w:rsidP="00C521E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B11CD">
              <w:rPr>
                <w:rFonts w:cs="Arial"/>
                <w:bCs/>
                <w:sz w:val="16"/>
                <w:szCs w:val="16"/>
                <w:lang w:val="fr-FR"/>
              </w:rPr>
              <w:t>Vecchio et al. 2020</w:t>
            </w:r>
          </w:p>
          <w:p w14:paraId="7933372F" w14:textId="77777777" w:rsidR="000106EA" w:rsidRPr="005B11CD" w:rsidRDefault="000106EA" w:rsidP="00C521E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234B80" w14:textId="77777777" w:rsidR="000106EA" w:rsidRPr="005B11CD" w:rsidRDefault="000106EA" w:rsidP="00C521E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348A8D" w14:textId="50C79F54" w:rsidR="000106EA" w:rsidRDefault="000106EA" w:rsidP="00C521E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38335C" w14:textId="77777777" w:rsidR="00A73E68" w:rsidRPr="005B11CD" w:rsidRDefault="00A73E68" w:rsidP="00C521E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3C1017" w14:textId="086C2E47" w:rsidR="00BB3571" w:rsidRPr="005B11CD" w:rsidRDefault="000106EA" w:rsidP="00C521E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B11CD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Gaetani et al. 2020</w:t>
            </w:r>
          </w:p>
        </w:tc>
        <w:tc>
          <w:tcPr>
            <w:tcW w:w="1000" w:type="dxa"/>
          </w:tcPr>
          <w:p w14:paraId="2B1665D8" w14:textId="47B74FAF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RIS</w:t>
            </w:r>
            <w:r w:rsidR="00E9124A">
              <w:rPr>
                <w:rFonts w:cs="Arial"/>
                <w:bCs/>
                <w:sz w:val="16"/>
                <w:szCs w:val="16"/>
              </w:rPr>
              <w:t>+</w:t>
            </w: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  <w:p w14:paraId="6716833A" w14:textId="77777777" w:rsidR="000106EA" w:rsidRPr="00192C5C" w:rsidRDefault="000106EA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1B48FDF" w14:textId="77777777" w:rsidR="000106EA" w:rsidRPr="00192C5C" w:rsidRDefault="000106EA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502CC1B" w14:textId="2816FBBB" w:rsidR="000106EA" w:rsidRDefault="000106EA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5A0C651" w14:textId="77777777" w:rsidR="00BB3571" w:rsidRPr="00192C5C" w:rsidRDefault="00BB3571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54214C6" w14:textId="78F4D8E2" w:rsidR="00BB3571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CIS</w:t>
            </w:r>
          </w:p>
        </w:tc>
        <w:tc>
          <w:tcPr>
            <w:tcW w:w="817" w:type="dxa"/>
          </w:tcPr>
          <w:p w14:paraId="45B790F6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18</w:t>
            </w:r>
          </w:p>
          <w:p w14:paraId="0FDDEC82" w14:textId="77777777" w:rsidR="00A0517F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C0A39DE" w14:textId="40665461" w:rsidR="00A0517F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0BFD8FE" w14:textId="77777777" w:rsidR="00A73E68" w:rsidRPr="00192C5C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8456D0A" w14:textId="77777777" w:rsidR="00A0517F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323E8A4" w14:textId="725DBAF7" w:rsidR="00BB3571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19</w:t>
            </w:r>
          </w:p>
        </w:tc>
        <w:tc>
          <w:tcPr>
            <w:tcW w:w="1134" w:type="dxa"/>
          </w:tcPr>
          <w:p w14:paraId="6E9F1AC8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3.6</w:t>
            </w:r>
            <w:r w:rsidRPr="001B7648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1055BB81" w14:textId="77777777" w:rsidR="00A0517F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B73A8F5" w14:textId="4AF45440" w:rsidR="00A0517F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15AD8A8" w14:textId="77777777" w:rsidR="00A73E68" w:rsidRPr="00192C5C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FF54D2F" w14:textId="77777777" w:rsidR="00A0517F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03A0A6F6" w14:textId="755BB7F6" w:rsidR="00BB3571" w:rsidRPr="00BB3571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39.1</w:t>
            </w:r>
            <w:r w:rsidRPr="001B764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mont</w:t>
            </w:r>
            <w:r w:rsidR="00C107E4">
              <w:rPr>
                <w:rFonts w:cs="Arial"/>
                <w:bCs/>
                <w:sz w:val="16"/>
                <w:szCs w:val="16"/>
              </w:rPr>
              <w:t>hs</w:t>
            </w:r>
          </w:p>
        </w:tc>
        <w:tc>
          <w:tcPr>
            <w:tcW w:w="1134" w:type="dxa"/>
          </w:tcPr>
          <w:p w14:paraId="4AC9FFD0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6</w:t>
            </w:r>
          </w:p>
          <w:p w14:paraId="1CE27288" w14:textId="77777777" w:rsidR="00A0517F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DE61ECF" w14:textId="307A5081" w:rsidR="00A0517F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F6F3602" w14:textId="77777777" w:rsidR="00A73E68" w:rsidRPr="00192C5C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ED76C30" w14:textId="77777777" w:rsidR="00A0517F" w:rsidRPr="00192C5C" w:rsidRDefault="00A0517F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531D481" w14:textId="2D2A20A5" w:rsidR="00BB3571" w:rsidRPr="00192C5C" w:rsidRDefault="00863B96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12</w:t>
            </w:r>
          </w:p>
        </w:tc>
        <w:tc>
          <w:tcPr>
            <w:tcW w:w="1134" w:type="dxa"/>
          </w:tcPr>
          <w:p w14:paraId="2BB30177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12</w:t>
            </w:r>
          </w:p>
          <w:p w14:paraId="35253201" w14:textId="77777777" w:rsidR="00863B96" w:rsidRPr="00192C5C" w:rsidRDefault="00863B9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728E9E3" w14:textId="4877E010" w:rsidR="00863B96" w:rsidRDefault="00863B9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9DBB0E3" w14:textId="77777777" w:rsidR="00A73E68" w:rsidRPr="00192C5C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A149A8F" w14:textId="77777777" w:rsidR="00863B96" w:rsidRPr="00192C5C" w:rsidRDefault="00863B9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3B227FD" w14:textId="0777B376" w:rsidR="00BB3571" w:rsidRPr="00192C5C" w:rsidRDefault="00863B96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7</w:t>
            </w:r>
          </w:p>
        </w:tc>
        <w:tc>
          <w:tcPr>
            <w:tcW w:w="1843" w:type="dxa"/>
          </w:tcPr>
          <w:p w14:paraId="04B4E78F" w14:textId="423D13CA" w:rsidR="003E0C74" w:rsidRPr="002A00E2" w:rsidRDefault="003E0C74" w:rsidP="00C521E4">
            <w:pPr>
              <w:rPr>
                <w:rFonts w:cs="Arial"/>
                <w:b/>
                <w:sz w:val="16"/>
                <w:szCs w:val="16"/>
                <w:vertAlign w:val="superscript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lastRenderedPageBreak/>
              <w:t>p</w:t>
            </w:r>
            <w:r w:rsidRPr="00192C5C">
              <w:rPr>
                <w:rFonts w:cs="Arial"/>
                <w:b/>
                <w:sz w:val="16"/>
                <w:szCs w:val="16"/>
              </w:rPr>
              <w:t xml:space="preserve"> = 0.03</w:t>
            </w:r>
            <w:r w:rsidR="002A00E2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2B2419D7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648454A9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07A2F34" w14:textId="77777777" w:rsidR="002E230E" w:rsidRPr="00192C5C" w:rsidRDefault="002E230E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9E138D1" w14:textId="3C1DBD98" w:rsidR="002E230E" w:rsidRDefault="002E230E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BFF54D9" w14:textId="77777777" w:rsidR="00A73E68" w:rsidRPr="00192C5C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6F5FCB2" w14:textId="77777777" w:rsidR="002E230E" w:rsidRPr="00192C5C" w:rsidRDefault="002E230E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A4E55A9" w14:textId="195B3FD8" w:rsidR="00FD37CC" w:rsidRPr="00FD37CC" w:rsidRDefault="00FD37CC" w:rsidP="00C521E4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Time to conversion</w:t>
            </w:r>
          </w:p>
          <w:p w14:paraId="180D3BBB" w14:textId="4981F986" w:rsidR="002E230E" w:rsidRPr="00E16AD2" w:rsidRDefault="003151A3" w:rsidP="00C521E4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Cut-off = 10.6</w:t>
            </w:r>
          </w:p>
          <w:p w14:paraId="3E6D8665" w14:textId="77777777" w:rsidR="00530A4E" w:rsidRPr="00E16AD2" w:rsidRDefault="003151A3" w:rsidP="00C521E4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C =</w:t>
            </w:r>
            <w:r w:rsidR="00F17CEC" w:rsidRPr="00E16AD2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530A4E" w:rsidRPr="00E16AD2">
              <w:rPr>
                <w:rFonts w:cs="Arial"/>
                <w:bCs/>
                <w:sz w:val="16"/>
                <w:szCs w:val="16"/>
              </w:rPr>
              <w:t>0.63</w:t>
            </w:r>
          </w:p>
          <w:p w14:paraId="03B86C43" w14:textId="29243913" w:rsidR="003151A3" w:rsidRPr="00192C5C" w:rsidRDefault="00530A4E" w:rsidP="00C521E4">
            <w:pPr>
              <w:rPr>
                <w:rFonts w:cs="Arial"/>
                <w:b/>
                <w:sz w:val="16"/>
                <w:szCs w:val="16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2C5C">
              <w:rPr>
                <w:rFonts w:cs="Arial"/>
                <w:b/>
                <w:sz w:val="16"/>
                <w:szCs w:val="16"/>
              </w:rPr>
              <w:t xml:space="preserve"> = 0.02</w:t>
            </w:r>
          </w:p>
          <w:p w14:paraId="23000C1F" w14:textId="16768B7B" w:rsidR="00530A4E" w:rsidRPr="00192C5C" w:rsidRDefault="00530A4E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 xml:space="preserve">50% of patients with </w:t>
            </w:r>
            <w:r w:rsidRPr="00192C5C">
              <w:rPr>
                <w:rFonts w:cstheme="minorHAnsi"/>
                <w:bCs/>
                <w:sz w:val="16"/>
                <w:szCs w:val="16"/>
              </w:rPr>
              <w:t>κ</w:t>
            </w:r>
            <w:r w:rsidRPr="00192C5C">
              <w:rPr>
                <w:rFonts w:cs="Arial"/>
                <w:bCs/>
                <w:sz w:val="16"/>
                <w:szCs w:val="16"/>
              </w:rPr>
              <w:t>-FLC</w:t>
            </w:r>
            <w:r w:rsidR="001766E3" w:rsidRPr="00192C5C">
              <w:rPr>
                <w:rFonts w:cs="Arial"/>
                <w:bCs/>
                <w:sz w:val="16"/>
                <w:szCs w:val="16"/>
              </w:rPr>
              <w:t xml:space="preserve"> index &gt; 10.6 converting in 21 months</w:t>
            </w:r>
          </w:p>
        </w:tc>
        <w:tc>
          <w:tcPr>
            <w:tcW w:w="2163" w:type="dxa"/>
          </w:tcPr>
          <w:p w14:paraId="6D8BAD32" w14:textId="41AD5BF2" w:rsidR="0019750F" w:rsidRPr="0019750F" w:rsidRDefault="0019750F" w:rsidP="00C521E4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isk of conversion</w:t>
            </w:r>
          </w:p>
          <w:p w14:paraId="3B4AA146" w14:textId="145A76C9" w:rsidR="003E0C74" w:rsidRPr="00192C5C" w:rsidRDefault="00094656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HR = 1.07</w:t>
            </w:r>
          </w:p>
          <w:p w14:paraId="71F23EF0" w14:textId="5813C369" w:rsidR="00094656" w:rsidRPr="00192C5C" w:rsidRDefault="00094656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95%CI =</w:t>
            </w:r>
            <w:r w:rsidR="00154A00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154A00" w:rsidRPr="00154A00">
              <w:rPr>
                <w:rFonts w:cs="Arial"/>
                <w:bCs/>
                <w:sz w:val="16"/>
                <w:szCs w:val="16"/>
              </w:rPr>
              <w:t>0.99–1.16</w:t>
            </w:r>
          </w:p>
          <w:p w14:paraId="0E8A2D5B" w14:textId="5348A728" w:rsidR="00094656" w:rsidRPr="00192C5C" w:rsidRDefault="00094656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= 0.09</w:t>
            </w:r>
          </w:p>
        </w:tc>
      </w:tr>
      <w:tr w:rsidR="003E0C74" w:rsidRPr="00051EFB" w14:paraId="4F52C85C" w14:textId="40E4AF7D" w:rsidTr="005B11CD">
        <w:trPr>
          <w:trHeight w:val="1225"/>
          <w:jc w:val="center"/>
        </w:trPr>
        <w:tc>
          <w:tcPr>
            <w:tcW w:w="1560" w:type="dxa"/>
          </w:tcPr>
          <w:p w14:paraId="1E429F14" w14:textId="1178F04A" w:rsidR="003E0C74" w:rsidRPr="00192C5C" w:rsidRDefault="003E0C74" w:rsidP="00C521E4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lastRenderedPageBreak/>
              <w:t xml:space="preserve">Κ-FLC / </w:t>
            </w:r>
            <w:r w:rsidR="00806131" w:rsidRPr="00192C5C">
              <w:rPr>
                <w:rFonts w:cstheme="minorHAnsi"/>
                <w:bCs/>
                <w:sz w:val="16"/>
                <w:szCs w:val="16"/>
              </w:rPr>
              <w:t xml:space="preserve">Λ </w:t>
            </w:r>
            <w:r w:rsidRPr="00192C5C">
              <w:rPr>
                <w:rFonts w:cstheme="minorHAnsi"/>
                <w:bCs/>
                <w:sz w:val="16"/>
                <w:szCs w:val="16"/>
              </w:rPr>
              <w:t>-FLC ratio</w:t>
            </w:r>
          </w:p>
        </w:tc>
        <w:tc>
          <w:tcPr>
            <w:tcW w:w="2010" w:type="dxa"/>
          </w:tcPr>
          <w:p w14:paraId="30F13E47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  <w:p w14:paraId="388539DF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2CA2D98" w14:textId="6420F106" w:rsidR="003E0C74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ECB71F5" w14:textId="45D6AB08" w:rsidR="00192C5C" w:rsidRDefault="00192C5C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76C32A3" w14:textId="77777777" w:rsidR="00A73E68" w:rsidRPr="00192C5C" w:rsidRDefault="00A73E68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5B6D47F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CDD81BA" w14:textId="0116D019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Rathbone et al. 2018</w:t>
            </w:r>
          </w:p>
        </w:tc>
        <w:tc>
          <w:tcPr>
            <w:tcW w:w="1000" w:type="dxa"/>
          </w:tcPr>
          <w:p w14:paraId="3BDF5A88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  <w:p w14:paraId="6FF17BA1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9AA7A8C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C8CD5ED" w14:textId="14EA9DFD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07BBAC89" w14:textId="77777777" w:rsidR="00A73E68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8A5A2E5" w14:textId="77777777" w:rsidR="00192C5C" w:rsidRPr="00192C5C" w:rsidRDefault="00192C5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8C6B701" w14:textId="224D8C8C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2868EEC4" w14:textId="3205E744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8</w:t>
            </w:r>
          </w:p>
          <w:p w14:paraId="7FEEA1F1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0665DA65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5CF806A" w14:textId="3E35DCB2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3606AB6" w14:textId="77777777" w:rsidR="00A73E68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F29F3B2" w14:textId="77777777" w:rsidR="00192C5C" w:rsidRPr="00192C5C" w:rsidRDefault="00192C5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A6773B5" w14:textId="5E7556B9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3</w:t>
            </w:r>
          </w:p>
        </w:tc>
        <w:tc>
          <w:tcPr>
            <w:tcW w:w="1134" w:type="dxa"/>
          </w:tcPr>
          <w:p w14:paraId="72EF0586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8</w:t>
            </w:r>
            <w:r w:rsidRPr="001B7648">
              <w:rPr>
                <w:rFonts w:cs="Arial"/>
                <w:bCs/>
                <w:sz w:val="16"/>
                <w:szCs w:val="16"/>
                <w:vertAlign w:val="superscript"/>
              </w:rPr>
              <w:t xml:space="preserve">* </w:t>
            </w:r>
            <w:r w:rsidRPr="00192C5C">
              <w:rPr>
                <w:rFonts w:cs="Arial"/>
                <w:bCs/>
                <w:sz w:val="16"/>
                <w:szCs w:val="16"/>
              </w:rPr>
              <w:t>years</w:t>
            </w:r>
          </w:p>
          <w:p w14:paraId="4C8737DE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0FDEF121" w14:textId="7776C781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2D0A9E2" w14:textId="40BD80D0" w:rsidR="00192C5C" w:rsidRDefault="00192C5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1037F42" w14:textId="77777777" w:rsidR="00A73E68" w:rsidRPr="00192C5C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B1D9AFD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DCED87F" w14:textId="5D2B27F0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5 years</w:t>
            </w:r>
          </w:p>
        </w:tc>
        <w:tc>
          <w:tcPr>
            <w:tcW w:w="1134" w:type="dxa"/>
          </w:tcPr>
          <w:p w14:paraId="5A0E8117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23</w:t>
            </w:r>
          </w:p>
          <w:p w14:paraId="03EB4038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C1530AD" w14:textId="13BFE328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37A2A81" w14:textId="77777777" w:rsidR="00A73E68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18BB6A3" w14:textId="77777777" w:rsidR="00192C5C" w:rsidRPr="00192C5C" w:rsidRDefault="00192C5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7C2B17E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3544FA4" w14:textId="50C3BBC8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N</w:t>
            </w:r>
            <w:r w:rsidR="00DF0E21">
              <w:rPr>
                <w:rFonts w:cs="Arial"/>
                <w:bCs/>
                <w:sz w:val="16"/>
                <w:szCs w:val="16"/>
              </w:rPr>
              <w:t>R</w:t>
            </w:r>
          </w:p>
        </w:tc>
        <w:tc>
          <w:tcPr>
            <w:tcW w:w="1134" w:type="dxa"/>
          </w:tcPr>
          <w:p w14:paraId="792E59B5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25</w:t>
            </w:r>
          </w:p>
          <w:p w14:paraId="2DCBB6F7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527ADD9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01B1C4EF" w14:textId="5808EF62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9D461FC" w14:textId="77777777" w:rsidR="00A73E68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58053F4" w14:textId="77777777" w:rsidR="00192C5C" w:rsidRPr="00192C5C" w:rsidRDefault="00192C5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47FEF57" w14:textId="47DE510C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N</w:t>
            </w:r>
            <w:r w:rsidR="00DF0E21">
              <w:rPr>
                <w:rFonts w:cs="Arial"/>
                <w:bCs/>
                <w:sz w:val="16"/>
                <w:szCs w:val="16"/>
              </w:rPr>
              <w:t>R</w:t>
            </w:r>
          </w:p>
        </w:tc>
        <w:tc>
          <w:tcPr>
            <w:tcW w:w="1843" w:type="dxa"/>
          </w:tcPr>
          <w:p w14:paraId="14D997B7" w14:textId="73676238" w:rsidR="003E0C74" w:rsidRPr="00192C5C" w:rsidRDefault="003E0C74" w:rsidP="00C521E4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/>
                <w:sz w:val="16"/>
                <w:szCs w:val="16"/>
              </w:rPr>
              <w:t>&lt; 0.05</w:t>
            </w:r>
            <w:r w:rsidR="00C90318" w:rsidRPr="008C2CCB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  <w:p w14:paraId="1B88C578" w14:textId="77777777" w:rsidR="003E0C74" w:rsidRPr="00192C5C" w:rsidRDefault="003E0C74" w:rsidP="00C521E4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158AB2E3" w14:textId="77777777" w:rsidR="003E0C74" w:rsidRPr="00192C5C" w:rsidRDefault="003E0C74" w:rsidP="00C521E4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07AEABB6" w14:textId="35D3F236" w:rsidR="003E0C74" w:rsidRDefault="003E0C74" w:rsidP="00C521E4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1EFFD7DD" w14:textId="77777777" w:rsidR="00A73E68" w:rsidRDefault="00A73E68" w:rsidP="00C521E4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343B3991" w14:textId="77777777" w:rsidR="00192C5C" w:rsidRPr="00192C5C" w:rsidRDefault="00192C5C" w:rsidP="00C521E4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5B0DAF40" w14:textId="602FE0DF" w:rsidR="003E0C74" w:rsidRPr="00192C5C" w:rsidRDefault="003E0C74" w:rsidP="00C521E4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192C5C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 w:rsidR="00C90318" w:rsidRPr="008C2CCB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37091181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1EBF55E9" w14:textId="04506556" w:rsidR="00A73E68" w:rsidRPr="00A73E68" w:rsidRDefault="00A73E68" w:rsidP="00C521E4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conversion</w:t>
            </w:r>
          </w:p>
          <w:p w14:paraId="332D622F" w14:textId="6D66E07F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Cut-off = 3.38</w:t>
            </w:r>
          </w:p>
          <w:p w14:paraId="30D1A442" w14:textId="66B09AA7" w:rsidR="00866722" w:rsidRDefault="00866722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2.89</w:t>
            </w:r>
          </w:p>
          <w:p w14:paraId="2029EBE9" w14:textId="68D3F3C2" w:rsidR="00866722" w:rsidRDefault="00A73E68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17 – 7.14</w:t>
            </w:r>
          </w:p>
          <w:p w14:paraId="263B4992" w14:textId="76E7CDED" w:rsidR="00A73E68" w:rsidRPr="00A73E68" w:rsidRDefault="00A73E68" w:rsidP="00C521E4">
            <w:pPr>
              <w:rPr>
                <w:rFonts w:cs="Arial"/>
                <w:b/>
                <w:sz w:val="16"/>
                <w:szCs w:val="16"/>
              </w:rPr>
            </w:pPr>
            <w:r w:rsidRPr="00A73E68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A73E68">
              <w:rPr>
                <w:rFonts w:cs="Arial"/>
                <w:b/>
                <w:sz w:val="16"/>
                <w:szCs w:val="16"/>
              </w:rPr>
              <w:t xml:space="preserve"> = 0.016</w:t>
            </w:r>
          </w:p>
          <w:p w14:paraId="71F140E0" w14:textId="18459693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45EADC50" w14:textId="1B88272A" w:rsidR="0050266D" w:rsidRPr="0050266D" w:rsidRDefault="0050266D" w:rsidP="00A12A3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Likelihood of conversion</w:t>
            </w:r>
          </w:p>
          <w:p w14:paraId="728CDC68" w14:textId="6A792E1C" w:rsidR="00866722" w:rsidRDefault="00866722" w:rsidP="00A12A3B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Cut-off = 3.38</w:t>
            </w:r>
          </w:p>
          <w:p w14:paraId="131B28FD" w14:textId="07C6D959" w:rsidR="00A12A3B" w:rsidRPr="00E16AD2" w:rsidRDefault="00A12A3B" w:rsidP="00A12A3B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OR = 4.86</w:t>
            </w:r>
          </w:p>
          <w:p w14:paraId="14002158" w14:textId="77777777" w:rsidR="00A12A3B" w:rsidRPr="00E16AD2" w:rsidRDefault="00A12A3B" w:rsidP="00A12A3B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95%CI = 1.43 – 16.50</w:t>
            </w:r>
          </w:p>
          <w:p w14:paraId="202D26C1" w14:textId="640BDF9E" w:rsidR="003E0C74" w:rsidRPr="00192C5C" w:rsidRDefault="00A12A3B" w:rsidP="00A12A3B">
            <w:pPr>
              <w:rPr>
                <w:rFonts w:cs="Arial"/>
                <w:b/>
                <w:sz w:val="16"/>
                <w:szCs w:val="16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2C5C">
              <w:rPr>
                <w:rFonts w:cs="Arial"/>
                <w:b/>
                <w:sz w:val="16"/>
                <w:szCs w:val="16"/>
              </w:rPr>
              <w:t xml:space="preserve"> = 0.011</w:t>
            </w:r>
          </w:p>
        </w:tc>
      </w:tr>
      <w:tr w:rsidR="003E0C74" w:rsidRPr="00051EFB" w14:paraId="61B04FBC" w14:textId="294AC0DF" w:rsidTr="005B11CD">
        <w:trPr>
          <w:trHeight w:val="136"/>
          <w:jc w:val="center"/>
        </w:trPr>
        <w:tc>
          <w:tcPr>
            <w:tcW w:w="1560" w:type="dxa"/>
          </w:tcPr>
          <w:p w14:paraId="5FD44510" w14:textId="7BE8233D" w:rsidR="003E0C74" w:rsidRPr="00192C5C" w:rsidRDefault="003E0C74" w:rsidP="00C521E4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Κ-FLC / IgG ratio</w:t>
            </w:r>
          </w:p>
        </w:tc>
        <w:tc>
          <w:tcPr>
            <w:tcW w:w="2010" w:type="dxa"/>
          </w:tcPr>
          <w:p w14:paraId="6D6A6CF9" w14:textId="5D0DF550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Vecchio et al. 2020</w:t>
            </w:r>
          </w:p>
        </w:tc>
        <w:tc>
          <w:tcPr>
            <w:tcW w:w="1000" w:type="dxa"/>
          </w:tcPr>
          <w:p w14:paraId="26E37775" w14:textId="5C5A8B6B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RIS</w:t>
            </w:r>
            <w:r w:rsidR="00E9124A">
              <w:rPr>
                <w:rFonts w:cs="Arial"/>
                <w:bCs/>
                <w:sz w:val="16"/>
                <w:szCs w:val="16"/>
              </w:rPr>
              <w:t>+</w:t>
            </w: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7F6A85A9" w14:textId="735E9C1E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3496B382" w14:textId="4FC8B230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6</w:t>
            </w:r>
            <w:r w:rsidRPr="001B7648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147159AC" w14:textId="6168AF48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5B89CDFC" w14:textId="4BD8355E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12</w:t>
            </w:r>
          </w:p>
        </w:tc>
        <w:tc>
          <w:tcPr>
            <w:tcW w:w="1843" w:type="dxa"/>
          </w:tcPr>
          <w:p w14:paraId="50B026B8" w14:textId="27D2C5D2" w:rsidR="003E0C74" w:rsidRPr="00192C5C" w:rsidRDefault="003E0C74" w:rsidP="00C521E4">
            <w:pPr>
              <w:rPr>
                <w:rFonts w:cs="Arial"/>
                <w:b/>
                <w:sz w:val="16"/>
                <w:szCs w:val="16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2C5C">
              <w:rPr>
                <w:rFonts w:cs="Arial"/>
                <w:b/>
                <w:sz w:val="16"/>
                <w:szCs w:val="16"/>
              </w:rPr>
              <w:t xml:space="preserve"> = 0.003</w:t>
            </w:r>
            <w:r w:rsidR="00C90318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10CA4972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3B7063C5" w14:textId="77777777" w:rsidR="003E0C74" w:rsidRPr="00192C5C" w:rsidRDefault="003E0C74" w:rsidP="00C521E4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163" w:type="dxa"/>
          </w:tcPr>
          <w:p w14:paraId="296824E9" w14:textId="7FEDB3CA" w:rsidR="00E569C5" w:rsidRPr="00E569C5" w:rsidRDefault="00E569C5" w:rsidP="00C521E4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conversion</w:t>
            </w:r>
          </w:p>
          <w:p w14:paraId="6165A2A3" w14:textId="7CD2432E" w:rsidR="003E0C74" w:rsidRPr="00E16AD2" w:rsidRDefault="00094656" w:rsidP="00C521E4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HR = 1.05</w:t>
            </w:r>
          </w:p>
          <w:p w14:paraId="4B2BF258" w14:textId="77777777" w:rsidR="00273169" w:rsidRPr="00E16AD2" w:rsidRDefault="00273169" w:rsidP="00C521E4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95%CI = 1.01 – 1.10</w:t>
            </w:r>
          </w:p>
          <w:p w14:paraId="33D5F771" w14:textId="5F91E0F8" w:rsidR="00273169" w:rsidRPr="00192C5C" w:rsidRDefault="00273169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2C5C">
              <w:rPr>
                <w:rFonts w:cs="Arial"/>
                <w:b/>
                <w:sz w:val="16"/>
                <w:szCs w:val="16"/>
              </w:rPr>
              <w:t xml:space="preserve"> = 0.02</w:t>
            </w:r>
          </w:p>
        </w:tc>
      </w:tr>
      <w:tr w:rsidR="003E0C74" w:rsidRPr="00051EFB" w14:paraId="6DEDA3C8" w14:textId="76778F8F" w:rsidTr="005B11CD">
        <w:trPr>
          <w:trHeight w:val="726"/>
          <w:jc w:val="center"/>
        </w:trPr>
        <w:tc>
          <w:tcPr>
            <w:tcW w:w="1560" w:type="dxa"/>
          </w:tcPr>
          <w:p w14:paraId="583B9B7D" w14:textId="15842FE3" w:rsidR="003E0C74" w:rsidRPr="00192C5C" w:rsidRDefault="003E0C74" w:rsidP="00C521E4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Λ-FLC</w:t>
            </w:r>
          </w:p>
        </w:tc>
        <w:tc>
          <w:tcPr>
            <w:tcW w:w="2010" w:type="dxa"/>
          </w:tcPr>
          <w:p w14:paraId="5DBD27B6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Makshakov et al. 2015</w:t>
            </w:r>
          </w:p>
          <w:p w14:paraId="47F7D04B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CCA03C0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1C8FFFA" w14:textId="5DABCC60" w:rsidR="00A477BC" w:rsidRPr="00192C5C" w:rsidRDefault="00A477BC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</w:tc>
        <w:tc>
          <w:tcPr>
            <w:tcW w:w="1000" w:type="dxa"/>
          </w:tcPr>
          <w:p w14:paraId="14A23416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  <w:p w14:paraId="1113F26C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F76A8EC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710CD13" w14:textId="41D93426" w:rsidR="00A477BC" w:rsidRPr="00192C5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0ED34333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139</w:t>
            </w:r>
          </w:p>
          <w:p w14:paraId="1113BCD0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C5FE4ED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A980EAB" w14:textId="758274A3" w:rsidR="00A477BC" w:rsidRPr="00192C5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14:paraId="2265251B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3910A65A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CA169C3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677B2E1" w14:textId="5824E0DD" w:rsidR="00A477BC" w:rsidRP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8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5CAC0C80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98</w:t>
            </w:r>
          </w:p>
          <w:p w14:paraId="76CC4203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BA5D058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91625DA" w14:textId="3EE8A0B1" w:rsidR="00A477BC" w:rsidRPr="00192C5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550683FF" w14:textId="77777777" w:rsidR="003E0C74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1</w:t>
            </w:r>
          </w:p>
          <w:p w14:paraId="61412993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33D7FBB6" w14:textId="77777777" w:rsid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1B6D3F1" w14:textId="5B02A185" w:rsidR="00A477BC" w:rsidRPr="00192C5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5A9E49EC" w14:textId="77777777" w:rsidR="003E0C74" w:rsidRDefault="003E0C74" w:rsidP="00C521E4">
            <w:pPr>
              <w:rPr>
                <w:rFonts w:cs="Arial"/>
                <w:b/>
                <w:sz w:val="16"/>
                <w:szCs w:val="16"/>
              </w:rPr>
            </w:pPr>
            <w:r w:rsidRPr="00192C5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2C5C">
              <w:rPr>
                <w:rFonts w:cs="Arial"/>
                <w:b/>
                <w:sz w:val="16"/>
                <w:szCs w:val="16"/>
              </w:rPr>
              <w:t xml:space="preserve"> &lt; 0.01</w:t>
            </w:r>
            <w:r w:rsidR="00C90318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  <w:p w14:paraId="20BD39E2" w14:textId="77777777" w:rsidR="00A477BC" w:rsidRDefault="00A477BC" w:rsidP="00C521E4">
            <w:pPr>
              <w:rPr>
                <w:rFonts w:cs="Arial"/>
                <w:b/>
                <w:sz w:val="16"/>
                <w:szCs w:val="16"/>
              </w:rPr>
            </w:pPr>
          </w:p>
          <w:p w14:paraId="53DB6632" w14:textId="77777777" w:rsidR="00A477BC" w:rsidRDefault="00A477BC" w:rsidP="00C521E4">
            <w:pPr>
              <w:rPr>
                <w:rFonts w:cs="Arial"/>
                <w:b/>
                <w:sz w:val="16"/>
                <w:szCs w:val="16"/>
              </w:rPr>
            </w:pPr>
          </w:p>
          <w:p w14:paraId="52CAD680" w14:textId="779B03B1" w:rsidR="00A477BC" w:rsidRPr="00A477BC" w:rsidRDefault="00A477BC" w:rsidP="00C521E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0B5FE167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145461FB" w14:textId="77777777" w:rsidR="00D17AB3" w:rsidRPr="00192C5C" w:rsidRDefault="00D17AB3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5F1BF964" w14:textId="03A54A68" w:rsidR="00D17AB3" w:rsidRPr="00192C5C" w:rsidRDefault="00D17AB3" w:rsidP="00062BF7">
            <w:pPr>
              <w:spacing w:before="240" w:line="360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63CB639F" w14:textId="77777777" w:rsidR="003E0C74" w:rsidRPr="00192C5C" w:rsidRDefault="003E0C74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39F80CD3" w14:textId="77777777" w:rsidTr="005B11CD">
        <w:trPr>
          <w:trHeight w:val="368"/>
          <w:jc w:val="center"/>
        </w:trPr>
        <w:tc>
          <w:tcPr>
            <w:tcW w:w="1560" w:type="dxa"/>
          </w:tcPr>
          <w:p w14:paraId="1DD573BA" w14:textId="77777777" w:rsidR="00470E32" w:rsidRDefault="00470E32" w:rsidP="00470E32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Λ-FLC</w:t>
            </w:r>
            <w:r>
              <w:rPr>
                <w:rFonts w:cstheme="minorHAnsi"/>
                <w:bCs/>
                <w:sz w:val="16"/>
                <w:szCs w:val="16"/>
              </w:rPr>
              <w:t>-index</w:t>
            </w:r>
          </w:p>
          <w:p w14:paraId="072310D8" w14:textId="20C57A1E" w:rsidR="0085698C" w:rsidRPr="00192C5C" w:rsidRDefault="0085698C" w:rsidP="00470E3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</w:t>
            </w:r>
            <w:r>
              <w:rPr>
                <w:rFonts w:cstheme="minorHAnsi"/>
                <w:bCs/>
                <w:i/>
                <w:iCs/>
                <w:sz w:val="16"/>
                <w:szCs w:val="16"/>
              </w:rPr>
              <w:t>corrected for blood-CSF barrier permeability</w:t>
            </w:r>
            <w:r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2010" w:type="dxa"/>
          </w:tcPr>
          <w:p w14:paraId="0CF02581" w14:textId="77777777" w:rsidR="00470E32" w:rsidRPr="001345CF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345CF">
              <w:rPr>
                <w:rFonts w:cs="Arial"/>
                <w:bCs/>
                <w:sz w:val="16"/>
                <w:szCs w:val="16"/>
                <w:lang w:val="fr-FR"/>
              </w:rPr>
              <w:t>Vecchio et al. 2020</w:t>
            </w:r>
          </w:p>
          <w:p w14:paraId="4515B86D" w14:textId="77777777" w:rsidR="0085698C" w:rsidRPr="001345CF" w:rsidRDefault="0085698C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32B565" w14:textId="77777777" w:rsidR="0085698C" w:rsidRPr="001345CF" w:rsidRDefault="0085698C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49EADC" w14:textId="76C57A66" w:rsidR="0085698C" w:rsidRPr="001345CF" w:rsidRDefault="0085698C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345CF">
              <w:rPr>
                <w:rFonts w:cs="Arial"/>
                <w:bCs/>
                <w:sz w:val="16"/>
                <w:szCs w:val="16"/>
                <w:lang w:val="fr-FR"/>
              </w:rPr>
              <w:t>Gaetani et al. 2020</w:t>
            </w:r>
          </w:p>
        </w:tc>
        <w:tc>
          <w:tcPr>
            <w:tcW w:w="1000" w:type="dxa"/>
          </w:tcPr>
          <w:p w14:paraId="5AC3D2EA" w14:textId="4F610F5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IS</w:t>
            </w:r>
            <w:r w:rsidR="00E9124A">
              <w:rPr>
                <w:rFonts w:cs="Arial"/>
                <w:bCs/>
                <w:sz w:val="16"/>
                <w:szCs w:val="16"/>
              </w:rPr>
              <w:t>+</w:t>
            </w:r>
            <w:r>
              <w:rPr>
                <w:rFonts w:cs="Arial"/>
                <w:bCs/>
                <w:sz w:val="16"/>
                <w:szCs w:val="16"/>
              </w:rPr>
              <w:t>CIS</w:t>
            </w:r>
          </w:p>
          <w:p w14:paraId="1F31B6F1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8C7F39A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C3E333" w14:textId="4836EBEA" w:rsidR="00A67D90" w:rsidRPr="00192C5C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29DDF34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8</w:t>
            </w:r>
          </w:p>
          <w:p w14:paraId="19004F46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2133885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AEFD6E0" w14:textId="1D316F2C" w:rsidR="00A67D90" w:rsidRPr="00192C5C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0AC39E0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6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1D75314A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3389013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E12FD75" w14:textId="7D16CBA9" w:rsidR="00A67D90" w:rsidRP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9.1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</w:tcPr>
          <w:p w14:paraId="29E6B52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6</w:t>
            </w:r>
          </w:p>
          <w:p w14:paraId="7E6A49FA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BA175B4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992402E" w14:textId="1E4DB7EA" w:rsidR="00A67D90" w:rsidRPr="00192C5C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49D6258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12</w:t>
            </w:r>
          </w:p>
          <w:p w14:paraId="6F5C11CB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247F8AF" w14:textId="77777777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AB4F3E8" w14:textId="1E1C067A" w:rsidR="00A67D90" w:rsidRPr="00192C5C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3AFE0B42" w14:textId="38CBF634" w:rsidR="00470E32" w:rsidRPr="00192C5C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192C5C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BA155C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3F02C61B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5E7C100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7BDA1C2" w14:textId="7BE4F3EB" w:rsidR="00A67D90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6E865E" w14:textId="77777777" w:rsidR="00E8745A" w:rsidRDefault="00E8745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F6C2BCC" w14:textId="34D90CAA" w:rsidR="00A85BDB" w:rsidRPr="00A85BDB" w:rsidRDefault="00A85BDB" w:rsidP="00470E32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Time to conversion</w:t>
            </w:r>
          </w:p>
          <w:p w14:paraId="6876DF8F" w14:textId="314BE6BC" w:rsidR="00A67D90" w:rsidRPr="003D65C2" w:rsidRDefault="00A67D90" w:rsidP="00470E32">
            <w:pPr>
              <w:rPr>
                <w:rFonts w:cs="Arial"/>
                <w:bCs/>
                <w:sz w:val="16"/>
                <w:szCs w:val="16"/>
              </w:rPr>
            </w:pPr>
            <w:r w:rsidRPr="003D65C2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3D65C2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3D65C2">
              <w:rPr>
                <w:rFonts w:cs="Arial"/>
                <w:bCs/>
                <w:sz w:val="16"/>
                <w:szCs w:val="16"/>
              </w:rPr>
              <w:t>&gt;</w:t>
            </w:r>
            <w:r w:rsidRPr="003D65C2">
              <w:rPr>
                <w:rFonts w:cs="Arial"/>
                <w:bCs/>
                <w:sz w:val="16"/>
                <w:szCs w:val="16"/>
              </w:rPr>
              <w:t xml:space="preserve"> 0.05</w:t>
            </w:r>
          </w:p>
        </w:tc>
        <w:tc>
          <w:tcPr>
            <w:tcW w:w="2163" w:type="dxa"/>
          </w:tcPr>
          <w:p w14:paraId="336B646A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2B125A28" w14:textId="0107F00F" w:rsidTr="005B11CD">
        <w:trPr>
          <w:trHeight w:val="368"/>
          <w:jc w:val="center"/>
        </w:trPr>
        <w:tc>
          <w:tcPr>
            <w:tcW w:w="1560" w:type="dxa"/>
          </w:tcPr>
          <w:p w14:paraId="56E36BB6" w14:textId="3596D0B2" w:rsidR="00470E32" w:rsidRPr="00192C5C" w:rsidRDefault="00470E32" w:rsidP="00470E32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Λ-FLC / IgG ratio</w:t>
            </w:r>
          </w:p>
        </w:tc>
        <w:tc>
          <w:tcPr>
            <w:tcW w:w="2010" w:type="dxa"/>
          </w:tcPr>
          <w:p w14:paraId="6DA80E04" w14:textId="2DE2025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Vecchio et al. 2020</w:t>
            </w:r>
          </w:p>
        </w:tc>
        <w:tc>
          <w:tcPr>
            <w:tcW w:w="1000" w:type="dxa"/>
          </w:tcPr>
          <w:p w14:paraId="632E94AE" w14:textId="113B7CAD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RIS</w:t>
            </w:r>
            <w:r w:rsidR="00E9124A">
              <w:rPr>
                <w:rFonts w:cs="Arial"/>
                <w:bCs/>
                <w:sz w:val="16"/>
                <w:szCs w:val="16"/>
              </w:rPr>
              <w:t>+</w:t>
            </w: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0D0AC057" w14:textId="23958639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70817702" w14:textId="1F5AFC0E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6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31BF8AC7" w14:textId="00845678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C3BC24C" w14:textId="46DCD10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12</w:t>
            </w:r>
          </w:p>
        </w:tc>
        <w:tc>
          <w:tcPr>
            <w:tcW w:w="1843" w:type="dxa"/>
          </w:tcPr>
          <w:p w14:paraId="3B999475" w14:textId="6798EDED" w:rsidR="00470E32" w:rsidRPr="00192C5C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192C5C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 w:rsidRPr="008C2CCB">
              <w:rPr>
                <w:rFonts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0DE124D9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114F523B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289113B7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69D4DD8B" w14:textId="77777777" w:rsidTr="005B11CD">
        <w:trPr>
          <w:trHeight w:val="368"/>
          <w:jc w:val="center"/>
        </w:trPr>
        <w:tc>
          <w:tcPr>
            <w:tcW w:w="1560" w:type="dxa"/>
          </w:tcPr>
          <w:p w14:paraId="3A1D407A" w14:textId="23F4FAF6" w:rsidR="00470E32" w:rsidRPr="00192C5C" w:rsidRDefault="00470E32" w:rsidP="00470E3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1AG1</w:t>
            </w:r>
          </w:p>
        </w:tc>
        <w:tc>
          <w:tcPr>
            <w:tcW w:w="2010" w:type="dxa"/>
          </w:tcPr>
          <w:p w14:paraId="0F3F6888" w14:textId="32B3545E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0E99E594" w14:textId="24B863E1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41090CC6" w14:textId="50DC7E63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35E97907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58D4CBF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* years</w:t>
            </w:r>
          </w:p>
          <w:p w14:paraId="133BCFA4" w14:textId="76A0EAE9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78997388" w14:textId="1660F158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31F22803" w14:textId="20178AD2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31F5BB74" w14:textId="3367CF7D" w:rsidR="00470E32" w:rsidRPr="00192C5C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2E0EA8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/>
                <w:sz w:val="16"/>
                <w:szCs w:val="16"/>
              </w:rPr>
              <w:t>&lt; 0.0001</w:t>
            </w:r>
            <w:r w:rsidRPr="008C2CCB"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3B252C1B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1C19CEEB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2523CF4F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5652C287" w14:textId="77777777" w:rsidTr="005B11CD">
        <w:trPr>
          <w:trHeight w:val="368"/>
          <w:jc w:val="center"/>
        </w:trPr>
        <w:tc>
          <w:tcPr>
            <w:tcW w:w="1560" w:type="dxa"/>
          </w:tcPr>
          <w:p w14:paraId="6B5B1D4B" w14:textId="7A8804D6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1AG1var</w:t>
            </w:r>
          </w:p>
        </w:tc>
        <w:tc>
          <w:tcPr>
            <w:tcW w:w="2010" w:type="dxa"/>
          </w:tcPr>
          <w:p w14:paraId="217FB5E4" w14:textId="20C0906E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3B71B82E" w14:textId="1671892E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14B39A13" w14:textId="1CA86C8D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0459119A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804F32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492A8AD1" w14:textId="20F0C71B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001C4B72" w14:textId="5013298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58870DE2" w14:textId="0A2D0E4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502C7D28" w14:textId="7D890198" w:rsidR="00470E32" w:rsidRPr="008C2CCB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  <w:r w:rsidRPr="008C2C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8C2CCB">
              <w:rPr>
                <w:rFonts w:cs="Arial"/>
                <w:bCs/>
                <w:sz w:val="16"/>
                <w:szCs w:val="16"/>
              </w:rPr>
              <w:t xml:space="preserve"> &gt; 0.05²</w:t>
            </w:r>
          </w:p>
        </w:tc>
        <w:tc>
          <w:tcPr>
            <w:tcW w:w="1843" w:type="dxa"/>
          </w:tcPr>
          <w:p w14:paraId="55CA3887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49E77A72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5051345D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34C48531" w14:textId="4DD8B52E" w:rsidTr="005B11CD">
        <w:trPr>
          <w:trHeight w:val="245"/>
          <w:jc w:val="center"/>
        </w:trPr>
        <w:tc>
          <w:tcPr>
            <w:tcW w:w="1560" w:type="dxa"/>
          </w:tcPr>
          <w:p w14:paraId="78EF001F" w14:textId="782FD174" w:rsidR="00470E32" w:rsidRPr="00192C5C" w:rsidRDefault="00470E32" w:rsidP="00470E32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A1AG1 + AACT-2</w:t>
            </w:r>
          </w:p>
        </w:tc>
        <w:tc>
          <w:tcPr>
            <w:tcW w:w="2010" w:type="dxa"/>
          </w:tcPr>
          <w:p w14:paraId="03E496A2" w14:textId="2CAB2B66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73737195" w14:textId="4144BDC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2ED94BD4" w14:textId="7F96ADEC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1C8A9582" w14:textId="47970BC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B02B4F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* years</w:t>
            </w:r>
          </w:p>
          <w:p w14:paraId="613ED0AA" w14:textId="630D1AC3" w:rsidR="00470E32" w:rsidRPr="00177583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41D802FE" w14:textId="3DD77D75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16F7A012" w14:textId="5D5B20F8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7E9D6ED1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77719DE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79</w:t>
            </w:r>
          </w:p>
          <w:p w14:paraId="5F923D8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76</w:t>
            </w:r>
          </w:p>
          <w:p w14:paraId="09544610" w14:textId="682D224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75</w:t>
            </w:r>
          </w:p>
        </w:tc>
        <w:tc>
          <w:tcPr>
            <w:tcW w:w="1984" w:type="dxa"/>
          </w:tcPr>
          <w:p w14:paraId="143300F9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0DAB7391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34D4D97D" w14:textId="77777777" w:rsidTr="005B11CD">
        <w:trPr>
          <w:trHeight w:val="245"/>
          <w:jc w:val="center"/>
        </w:trPr>
        <w:tc>
          <w:tcPr>
            <w:tcW w:w="1560" w:type="dxa"/>
          </w:tcPr>
          <w:p w14:paraId="7670A02F" w14:textId="13E28B9D" w:rsidR="00470E32" w:rsidRPr="00192C5C" w:rsidRDefault="00470E32" w:rsidP="00470E3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2MG</w:t>
            </w:r>
          </w:p>
        </w:tc>
        <w:tc>
          <w:tcPr>
            <w:tcW w:w="2010" w:type="dxa"/>
          </w:tcPr>
          <w:p w14:paraId="59BE22F6" w14:textId="04B112D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6E500E5B" w14:textId="182C881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1043B4D8" w14:textId="7F6DA6DB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2CA70ADB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1F58519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3.25* years</w:t>
            </w:r>
          </w:p>
          <w:p w14:paraId="107D78A5" w14:textId="1A3F0C7D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388A11EE" w14:textId="7FCEC9D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25</w:t>
            </w:r>
          </w:p>
        </w:tc>
        <w:tc>
          <w:tcPr>
            <w:tcW w:w="1134" w:type="dxa"/>
          </w:tcPr>
          <w:p w14:paraId="23DEB5F3" w14:textId="3B21F9F3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31F6E0A1" w14:textId="5876DF0A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²</w:t>
            </w:r>
          </w:p>
        </w:tc>
        <w:tc>
          <w:tcPr>
            <w:tcW w:w="1843" w:type="dxa"/>
          </w:tcPr>
          <w:p w14:paraId="6714408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0EFD46AE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258D3271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14130E11" w14:textId="77777777" w:rsidTr="005B11CD">
        <w:trPr>
          <w:trHeight w:val="245"/>
          <w:jc w:val="center"/>
        </w:trPr>
        <w:tc>
          <w:tcPr>
            <w:tcW w:w="1560" w:type="dxa"/>
          </w:tcPr>
          <w:p w14:paraId="7ACA55D1" w14:textId="26775754" w:rsidR="00470E32" w:rsidRPr="00192C5C" w:rsidRDefault="00470E32" w:rsidP="00470E3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ACT1</w:t>
            </w:r>
          </w:p>
        </w:tc>
        <w:tc>
          <w:tcPr>
            <w:tcW w:w="2010" w:type="dxa"/>
          </w:tcPr>
          <w:p w14:paraId="3F4B3587" w14:textId="0C49F6A5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43514699" w14:textId="0C87D071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200E2B28" w14:textId="515430E1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25E3F990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35E9CA4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* years</w:t>
            </w:r>
          </w:p>
          <w:p w14:paraId="5A9A739F" w14:textId="6501CBC6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72528FA6" w14:textId="10F35DCC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645DBAEE" w14:textId="6362200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7AD91E64" w14:textId="2D51594D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EE6843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EE6843">
              <w:rPr>
                <w:rFonts w:cs="Arial"/>
                <w:b/>
                <w:sz w:val="16"/>
                <w:szCs w:val="16"/>
              </w:rPr>
              <w:t xml:space="preserve"> &lt; 0.0</w:t>
            </w:r>
            <w:r>
              <w:rPr>
                <w:rFonts w:cs="Arial"/>
                <w:b/>
                <w:sz w:val="16"/>
                <w:szCs w:val="16"/>
              </w:rPr>
              <w:t>003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766FCBA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39E594AC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378568D2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084AE892" w14:textId="77777777" w:rsidTr="005B11CD">
        <w:trPr>
          <w:trHeight w:val="245"/>
          <w:jc w:val="center"/>
        </w:trPr>
        <w:tc>
          <w:tcPr>
            <w:tcW w:w="1560" w:type="dxa"/>
          </w:tcPr>
          <w:p w14:paraId="7384A169" w14:textId="204FEC3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ACT2</w:t>
            </w:r>
          </w:p>
        </w:tc>
        <w:tc>
          <w:tcPr>
            <w:tcW w:w="2010" w:type="dxa"/>
          </w:tcPr>
          <w:p w14:paraId="42313261" w14:textId="064E18D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7466892E" w14:textId="7D1C4CD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1CA990AA" w14:textId="41BCD8A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04D064F3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49BD6F6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* years</w:t>
            </w:r>
          </w:p>
          <w:p w14:paraId="301F936A" w14:textId="0368AECC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46671230" w14:textId="620687CC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7B319C9E" w14:textId="2F948616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395249CB" w14:textId="1136C9F0" w:rsidR="00470E32" w:rsidRPr="00EE6843" w:rsidRDefault="00470E32" w:rsidP="00470E32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EE6843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EE6843">
              <w:rPr>
                <w:rFonts w:cs="Arial"/>
                <w:b/>
                <w:sz w:val="16"/>
                <w:szCs w:val="16"/>
              </w:rPr>
              <w:t xml:space="preserve"> &lt; 0.</w:t>
            </w:r>
            <w:r>
              <w:rPr>
                <w:rFonts w:cs="Arial"/>
                <w:b/>
                <w:sz w:val="16"/>
                <w:szCs w:val="16"/>
              </w:rPr>
              <w:t>0001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24E5B5E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1B8051DC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24D130D4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2FC3CBB3" w14:textId="77777777" w:rsidTr="005B11CD">
        <w:trPr>
          <w:trHeight w:val="245"/>
          <w:jc w:val="center"/>
        </w:trPr>
        <w:tc>
          <w:tcPr>
            <w:tcW w:w="1560" w:type="dxa"/>
          </w:tcPr>
          <w:p w14:paraId="21396EBF" w14:textId="03E6F11A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ACT3</w:t>
            </w:r>
          </w:p>
        </w:tc>
        <w:tc>
          <w:tcPr>
            <w:tcW w:w="2010" w:type="dxa"/>
          </w:tcPr>
          <w:p w14:paraId="335A57B3" w14:textId="6056747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2BE33E5A" w14:textId="6FBE063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47DBD1BF" w14:textId="68014CC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14EBAEF0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 xml:space="preserve">* </w:t>
            </w:r>
            <w:r w:rsidRPr="00192C5C">
              <w:rPr>
                <w:rFonts w:cs="Arial"/>
                <w:bCs/>
                <w:sz w:val="16"/>
                <w:szCs w:val="16"/>
              </w:rPr>
              <w:t>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30A2E09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70A5810" w14:textId="738ECB8E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42E1492F" w14:textId="48240A76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57C17514" w14:textId="29B21EB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33B55469" w14:textId="0F33AC1C" w:rsidR="00470E32" w:rsidRPr="00EE6843" w:rsidRDefault="00470E32" w:rsidP="00470E32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4E74194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56FBCB62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14B646B8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650822B5" w14:textId="57121346" w:rsidTr="005B11CD">
        <w:trPr>
          <w:trHeight w:val="485"/>
          <w:jc w:val="center"/>
        </w:trPr>
        <w:tc>
          <w:tcPr>
            <w:tcW w:w="1560" w:type="dxa"/>
          </w:tcPr>
          <w:p w14:paraId="11DA4400" w14:textId="58A61F86" w:rsidR="00470E32" w:rsidRPr="00192C5C" w:rsidRDefault="00470E32" w:rsidP="00470E32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BAFF</w:t>
            </w:r>
          </w:p>
        </w:tc>
        <w:tc>
          <w:tcPr>
            <w:tcW w:w="2010" w:type="dxa"/>
          </w:tcPr>
          <w:p w14:paraId="7D6F7F26" w14:textId="5AC3171D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De Fino et al. 2019</w:t>
            </w:r>
          </w:p>
        </w:tc>
        <w:tc>
          <w:tcPr>
            <w:tcW w:w="1000" w:type="dxa"/>
          </w:tcPr>
          <w:p w14:paraId="396DDC20" w14:textId="6DCDBD0A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46A29343" w14:textId="6676915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14:paraId="65F850CC" w14:textId="7029E2A2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</w:tcPr>
          <w:p w14:paraId="02408BB0" w14:textId="0A4D674C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013B8FCB" w14:textId="1BBD8FA6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4</w:t>
            </w:r>
          </w:p>
        </w:tc>
        <w:tc>
          <w:tcPr>
            <w:tcW w:w="1843" w:type="dxa"/>
          </w:tcPr>
          <w:p w14:paraId="1E135AFD" w14:textId="513E67B0" w:rsidR="00470E32" w:rsidRPr="00F91BB4" w:rsidRDefault="00470E32" w:rsidP="00470E32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6CD8D28A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55F2E4B1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6B7A5472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2F598469" w14:textId="5708AB13" w:rsidTr="005B11CD">
        <w:trPr>
          <w:trHeight w:val="479"/>
          <w:jc w:val="center"/>
        </w:trPr>
        <w:tc>
          <w:tcPr>
            <w:tcW w:w="1560" w:type="dxa"/>
          </w:tcPr>
          <w:p w14:paraId="75A090C0" w14:textId="25474E81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YKL</w:t>
            </w:r>
            <w:r w:rsidR="006E6E17">
              <w:rPr>
                <w:rFonts w:cs="Arial"/>
                <w:bCs/>
                <w:sz w:val="16"/>
                <w:szCs w:val="16"/>
              </w:rPr>
              <w:t>-</w:t>
            </w:r>
            <w:r w:rsidRPr="00192C5C">
              <w:rPr>
                <w:rFonts w:cs="Arial"/>
                <w:bCs/>
                <w:sz w:val="16"/>
                <w:szCs w:val="16"/>
              </w:rPr>
              <w:t>40</w:t>
            </w:r>
            <w:r w:rsidR="00AB4119">
              <w:rPr>
                <w:rFonts w:cs="Arial"/>
                <w:bCs/>
                <w:sz w:val="16"/>
                <w:szCs w:val="16"/>
              </w:rPr>
              <w:t xml:space="preserve"> (</w:t>
            </w:r>
            <w:r w:rsidR="00AB4119" w:rsidRPr="00192C5C">
              <w:rPr>
                <w:rFonts w:cs="Arial"/>
                <w:bCs/>
                <w:sz w:val="16"/>
                <w:szCs w:val="16"/>
              </w:rPr>
              <w:t>CHI3L1</w:t>
            </w:r>
            <w:r w:rsidR="00AB4119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010" w:type="dxa"/>
          </w:tcPr>
          <w:p w14:paraId="742D53AE" w14:textId="1904208D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Comabella et al. 2010</w:t>
            </w:r>
          </w:p>
          <w:p w14:paraId="4E61711A" w14:textId="0B3CCEE9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6DA79AA" w14:textId="138114D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A08BCA4" w14:textId="1C39BF30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E686595" w14:textId="360DFA78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4E9274" w14:textId="33DB72C1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4CE1D4D" w14:textId="7246B583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AE58AE" w14:textId="448CC8E1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032605" w14:textId="5BD67631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81109D" w14:textId="377ECBA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6571F75" w14:textId="275E8CEB" w:rsidR="00097C46" w:rsidRDefault="00097C46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50DCCC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0024A4" w14:textId="788A7FFE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5D19F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55BE1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91F33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6DDBD3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90DF8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90381F" w14:textId="73B0D965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Borras et al. 2016</w:t>
            </w:r>
          </w:p>
          <w:p w14:paraId="3346B62F" w14:textId="76E38985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21FAB21" w14:textId="63F4D58C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B13D6B" w14:textId="248DF861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57E7827" w14:textId="0FD464FC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32D1EA" w14:textId="52ABEAF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8617087" w14:textId="3D26B55F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108DE8C" w14:textId="1C4E5CF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550CA0C" w14:textId="0763D3D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C2189A" w14:textId="00368259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333EDD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791252C" w14:textId="2A2B729F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De Fino et al. 2019</w:t>
            </w:r>
          </w:p>
          <w:p w14:paraId="5FD8F6A1" w14:textId="217A7986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94C6E5" w14:textId="509F286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4DD5F12" w14:textId="3B94E7BE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A8B3252" w14:textId="29166CE0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5B953B" w14:textId="4078D9B1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442C4C" w14:textId="0D64470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B050B0A" w14:textId="6B856D60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DB6B3D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87093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B01326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220437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76FAB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605A7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66EEA43" w14:textId="000B9583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Gil-Perotin et al. 2019</w:t>
            </w:r>
          </w:p>
          <w:p w14:paraId="57737E28" w14:textId="0BF68DBF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A8A079" w14:textId="70DDC6AD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71BC39A" w14:textId="4F2B9C06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0D6B0B" w14:textId="07DFCF4B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0202380" w14:textId="755E3E3A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B86200C" w14:textId="77777777" w:rsidR="00182DCA" w:rsidRDefault="00182DCA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A3F07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45AD39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DE0997" w14:textId="7FB1D053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Thouvenot et al. 2019</w:t>
            </w:r>
          </w:p>
        </w:tc>
        <w:tc>
          <w:tcPr>
            <w:tcW w:w="1000" w:type="dxa"/>
          </w:tcPr>
          <w:p w14:paraId="69A24048" w14:textId="28DC2867" w:rsidR="00470E32" w:rsidRPr="0047261E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05A41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CIS</w:t>
            </w:r>
            <w:r w:rsidR="0047261E">
              <w:rPr>
                <w:rFonts w:cs="Arial"/>
                <w:bCs/>
                <w:sz w:val="16"/>
                <w:szCs w:val="16"/>
                <w:lang w:val="fr-FR"/>
              </w:rPr>
              <w:t xml:space="preserve"> (</w:t>
            </w:r>
            <w:r w:rsidR="0047261E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first validation</w:t>
            </w:r>
            <w:r w:rsidR="0047261E">
              <w:rPr>
                <w:rFonts w:cs="Arial"/>
                <w:bCs/>
                <w:sz w:val="16"/>
                <w:szCs w:val="16"/>
                <w:lang w:val="fr-FR"/>
              </w:rPr>
              <w:t>)</w:t>
            </w:r>
          </w:p>
          <w:p w14:paraId="641639D9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E53048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0749742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7CC5C3" w14:textId="7D127764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87B2672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0073009" w14:textId="77777777" w:rsidR="00097C46" w:rsidRPr="00505A41" w:rsidRDefault="00097C46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D8EB356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0561BEF" w14:textId="25FAEDD4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05A41">
              <w:rPr>
                <w:rFonts w:cs="Arial"/>
                <w:bCs/>
                <w:sz w:val="16"/>
                <w:szCs w:val="16"/>
                <w:lang w:val="fr-FR"/>
              </w:rPr>
              <w:t>CIS</w:t>
            </w:r>
            <w:r w:rsidR="0047261E">
              <w:rPr>
                <w:rFonts w:cs="Arial"/>
                <w:bCs/>
                <w:sz w:val="16"/>
                <w:szCs w:val="16"/>
                <w:lang w:val="fr-FR"/>
              </w:rPr>
              <w:t xml:space="preserve"> (</w:t>
            </w:r>
            <w:r w:rsidR="0047261E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second validation</w:t>
            </w:r>
            <w:r w:rsidR="0047261E">
              <w:rPr>
                <w:rFonts w:cs="Arial"/>
                <w:bCs/>
                <w:sz w:val="16"/>
                <w:szCs w:val="16"/>
                <w:lang w:val="fr-FR"/>
              </w:rPr>
              <w:t>)</w:t>
            </w:r>
          </w:p>
          <w:p w14:paraId="109A14EC" w14:textId="022165A0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6444DF7" w14:textId="156FE855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30C911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2791F4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FF8C8E0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16B81B4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3F70B3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239BCAB" w14:textId="045BB51B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05A41">
              <w:rPr>
                <w:rFonts w:cs="Arial"/>
                <w:bCs/>
                <w:sz w:val="16"/>
                <w:szCs w:val="16"/>
                <w:lang w:val="fr-FR"/>
              </w:rPr>
              <w:t xml:space="preserve">CIS </w:t>
            </w:r>
          </w:p>
          <w:p w14:paraId="48C521D0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D6C848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2F5CAEF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6829E7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54A42B4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19307B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237ADF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41E767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752A9C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7EB1F5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1FFDF3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05A41">
              <w:rPr>
                <w:rFonts w:cs="Arial"/>
                <w:bCs/>
                <w:sz w:val="16"/>
                <w:szCs w:val="16"/>
                <w:lang w:val="fr-FR"/>
              </w:rPr>
              <w:t>CIS</w:t>
            </w:r>
          </w:p>
          <w:p w14:paraId="3A22CDF4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869FAAA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383DA6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D0886B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B80435B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DC5B239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DFDA76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AD0272D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B491FC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E71E2B9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A54045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5503CD8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5C74BF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0AE61A0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05A41">
              <w:rPr>
                <w:rFonts w:cs="Arial"/>
                <w:bCs/>
                <w:sz w:val="16"/>
                <w:szCs w:val="16"/>
                <w:lang w:val="fr-FR"/>
              </w:rPr>
              <w:t>RRMS</w:t>
            </w:r>
          </w:p>
          <w:p w14:paraId="05DB94ED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E8EC24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E5A945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FB343E2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7BD14EF" w14:textId="538C116C" w:rsidR="00470E3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853C11" w14:textId="77777777" w:rsidR="00182DCA" w:rsidRPr="00505A41" w:rsidRDefault="00182DCA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806408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7A3C5E" w14:textId="77777777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22B8CE" w14:textId="6820BEAB" w:rsidR="00470E32" w:rsidRPr="00505A41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05A41">
              <w:rPr>
                <w:rFonts w:cs="Arial"/>
                <w:bCs/>
                <w:sz w:val="16"/>
                <w:szCs w:val="16"/>
                <w:lang w:val="fr-FR"/>
              </w:rPr>
              <w:t>RIS</w:t>
            </w:r>
          </w:p>
        </w:tc>
        <w:tc>
          <w:tcPr>
            <w:tcW w:w="817" w:type="dxa"/>
          </w:tcPr>
          <w:p w14:paraId="2D272A6E" w14:textId="28A032B6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84</w:t>
            </w:r>
          </w:p>
          <w:p w14:paraId="01E03469" w14:textId="479E4FE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F6BB8F2" w14:textId="02A2D61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BFAD57E" w14:textId="20DD06AA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A55619A" w14:textId="6B67369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1A54937" w14:textId="60951E2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3B25FCF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23E940D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0ADBF33" w14:textId="348CF95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F467B70" w14:textId="434D309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2</w:t>
            </w:r>
          </w:p>
          <w:p w14:paraId="34DD535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59A3B1" w14:textId="63E9850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0A0710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67162AD" w14:textId="15D35D1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8A721EE" w14:textId="6ECD9AD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0BA6C8B" w14:textId="6AE2F81F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0559F1F" w14:textId="0FC6246F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F70645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690E72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  <w:p w14:paraId="1E9D9CC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10FB60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6CEF39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0CC965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F3E5B5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DBB0B9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A89C86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D315CE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B6020C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BE51E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A7CD93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  <w:p w14:paraId="41A907C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F3E05D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3DBC0F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1FC49F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E780CD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7EF877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9E2D53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CA7934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EC14D8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F616EB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EBE1CD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1DD764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2126A9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224C39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9</w:t>
            </w:r>
          </w:p>
          <w:p w14:paraId="0A29643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FB9E72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2A0F5D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AB3EEA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E513FB7" w14:textId="478991B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3A7B309" w14:textId="77777777" w:rsidR="00182DCA" w:rsidRDefault="00182DC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7FCBF0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6E2781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F186D3C" w14:textId="0A209B9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71</w:t>
            </w:r>
          </w:p>
        </w:tc>
        <w:tc>
          <w:tcPr>
            <w:tcW w:w="1134" w:type="dxa"/>
          </w:tcPr>
          <w:p w14:paraId="016E5F02" w14:textId="4D2576F2" w:rsidR="00470E32" w:rsidRPr="004708F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5.5</w:t>
            </w:r>
            <w:r w:rsidRPr="00E7621A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381F7355" w14:textId="4105D535" w:rsidR="00470E32" w:rsidRPr="004708F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1</w:t>
            </w:r>
            <w:r w:rsidRPr="00A602A6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05014318" w14:textId="1C779BD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3A2D383" w14:textId="4562C74A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984393F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D1247FB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301C7B4" w14:textId="5AB37B8B" w:rsidR="00470E32" w:rsidRPr="009C3C00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9</w:t>
            </w:r>
            <w:r w:rsidRPr="00A602A6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555E8CDE" w14:textId="11E84662" w:rsidR="00470E32" w:rsidRPr="004708F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.3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592ED85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B78F94D" w14:textId="04B09D2F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68ABC51" w14:textId="1367114C" w:rsidR="0047261E" w:rsidRDefault="0047261E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40F47FB" w14:textId="77777777" w:rsidR="0047261E" w:rsidRDefault="0047261E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7D87928" w14:textId="752EB23E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1B764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6ACA8E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A602A6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620395EF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  <w:p w14:paraId="7C92EB63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32FE36A9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22D97CD3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04E44D45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341028F0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5FAB62DD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18D4B0D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9.6</w:t>
            </w:r>
            <w:r w:rsidRPr="001B7648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  <w:p w14:paraId="09E600C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55107C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F0A77B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057305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F217A9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451E58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4B66F49" w14:textId="1CBE263F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5CE0F49" w14:textId="0D2D398A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B052AB1" w14:textId="30438DB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A9F540F" w14:textId="3D6882FD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D75FEF2" w14:textId="62C27E5A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5B0222" w14:textId="0B34AA8F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AA2ABB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DD29835" w14:textId="1FFECC8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4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0CF804A6" w14:textId="21D705FC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10D586E" w14:textId="0806638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8251DA3" w14:textId="42EEF02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37EC37B" w14:textId="111E26F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CC8BC8C" w14:textId="4BF62E43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E598D4B" w14:textId="2C16787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5187D3D" w14:textId="77777777" w:rsidR="00182DCA" w:rsidRDefault="00182DC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8056BCC" w14:textId="13054BA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D32FCC9" w14:textId="650A14D8" w:rsidR="00470E32" w:rsidRPr="005D688E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  <w:p w14:paraId="2B984A6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7236BB0" w14:textId="6C560BC2" w:rsidR="00470E32" w:rsidRPr="001B7648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1DDB1F" w14:textId="7AEC584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48</w:t>
            </w:r>
          </w:p>
          <w:p w14:paraId="1E846136" w14:textId="57920EC3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4D26E2" w14:textId="3FD96FFD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3AA061E" w14:textId="7CB9722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15C55E5" w14:textId="11601F4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F9BEDDC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86335EF" w14:textId="4C48BE73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DBF0D02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49144DE" w14:textId="040BE0A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6B61EA3" w14:textId="11E81D1C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6</w:t>
            </w:r>
          </w:p>
          <w:p w14:paraId="6F38365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5E03D7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AE6D06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2C2831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12C5D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EEC02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E5A21F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C9BF2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34857B5" w14:textId="12D6CED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  <w:p w14:paraId="0B224E5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D0D973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7CCDD5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1E0156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F42227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C45223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E53B6A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FAD623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27C2E4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E3CC24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B3D47C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0</w:t>
            </w:r>
          </w:p>
          <w:p w14:paraId="4F5BCFD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CE057C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71A56C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66C7EB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473EF9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061913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2A0278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EA72F8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10A5D1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3B2648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C1FD9A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00C767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489956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5B9CF6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4</w:t>
            </w:r>
          </w:p>
          <w:p w14:paraId="09B1FB2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4BFCD6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33FF0E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BF35F3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73E1094" w14:textId="4878E48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0E2F6A3" w14:textId="77777777" w:rsidR="00182DCA" w:rsidRDefault="00182DC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1A1FFE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76FD2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4E745CF" w14:textId="78417013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25C211F3" w14:textId="0355F7D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36</w:t>
            </w:r>
          </w:p>
          <w:p w14:paraId="514238AB" w14:textId="7484E7B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9B93689" w14:textId="416DF95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3026035" w14:textId="5A8A727D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57040C" w14:textId="0C00E45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43D7A3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2EFAF21" w14:textId="18FED80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3B18505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4435510" w14:textId="0623227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ED753D" w14:textId="5F2B3E3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6</w:t>
            </w:r>
          </w:p>
          <w:p w14:paraId="758EC89D" w14:textId="01B3161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E62345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6FB5D9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05BE12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3864F5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7F3608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5A0FB0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600556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4889BA9" w14:textId="6BCA2BD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  <w:p w14:paraId="3B1A631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074F87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CB3FE2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C654B5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B7EB2C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613C73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ECDA90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BB2AF0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FB2C57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28E842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277F1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4</w:t>
            </w:r>
          </w:p>
          <w:p w14:paraId="7B6AEF6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FD566B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66A60D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8E446E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2ADA42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C82F0F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1373A5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A1C1D1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0AC5EA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E35652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A1933E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45173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6295F4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1736CA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85</w:t>
            </w:r>
          </w:p>
          <w:p w14:paraId="22820E8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DCF35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31C2CD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5E633F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E43597B" w14:textId="7E1CB9E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F13F7CE" w14:textId="77777777" w:rsidR="00182DCA" w:rsidRDefault="00182DC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B42C0A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0BD042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76DEE3D" w14:textId="364B967D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1</w:t>
            </w:r>
          </w:p>
        </w:tc>
        <w:tc>
          <w:tcPr>
            <w:tcW w:w="1843" w:type="dxa"/>
          </w:tcPr>
          <w:p w14:paraId="5525B5DA" w14:textId="3D8C2418" w:rsidR="00470E32" w:rsidRPr="006C094A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876E20">
              <w:rPr>
                <w:rFonts w:cs="Arial"/>
                <w:b/>
                <w:i/>
                <w:iCs/>
                <w:sz w:val="16"/>
                <w:szCs w:val="16"/>
              </w:rPr>
              <w:lastRenderedPageBreak/>
              <w:t xml:space="preserve">p </w:t>
            </w:r>
            <w:r w:rsidRPr="00876E20">
              <w:rPr>
                <w:rFonts w:cs="Arial"/>
                <w:b/>
                <w:sz w:val="16"/>
                <w:szCs w:val="16"/>
              </w:rPr>
              <w:t>= 2.3*10</w:t>
            </w:r>
            <w:r w:rsidRPr="00876E20">
              <w:rPr>
                <w:rFonts w:cs="Arial"/>
                <w:b/>
                <w:sz w:val="16"/>
                <w:szCs w:val="16"/>
                <w:vertAlign w:val="superscript"/>
              </w:rPr>
              <w:t>(-5)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 xml:space="preserve"> 1</w:t>
            </w:r>
          </w:p>
          <w:p w14:paraId="40F90C8E" w14:textId="2D638704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5E3F7FB7" w14:textId="45137276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161AF0B0" w14:textId="22903EEB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12CA92F1" w14:textId="5AB44462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50B037F8" w14:textId="1360132B" w:rsidR="00097C46" w:rsidRDefault="00097C46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67CC0593" w14:textId="77777777" w:rsidR="00097C46" w:rsidRDefault="00097C46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732BDBBA" w14:textId="5BF4E93C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5DA480AE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3C26E405" w14:textId="3C34EDBC" w:rsidR="00470E32" w:rsidRPr="00876E20" w:rsidRDefault="00470E32" w:rsidP="00470E32">
            <w:pPr>
              <w:rPr>
                <w:rFonts w:cs="Arial"/>
                <w:b/>
                <w:sz w:val="16"/>
                <w:szCs w:val="16"/>
                <w:vertAlign w:val="superscript"/>
              </w:rPr>
            </w:pPr>
            <w:r w:rsidRPr="00876E2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876E20">
              <w:rPr>
                <w:rFonts w:cs="Arial"/>
                <w:b/>
                <w:sz w:val="16"/>
                <w:szCs w:val="16"/>
              </w:rPr>
              <w:t xml:space="preserve"> = 0.018</w:t>
            </w:r>
            <w:r w:rsidRPr="00876E20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  <w:p w14:paraId="029DC134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7A249080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7AAB20C1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38C537B2" w14:textId="7777777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29758E5D" w14:textId="77777777" w:rsidR="00470E32" w:rsidRDefault="00470E32" w:rsidP="00470E32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34DE658F" w14:textId="77777777" w:rsidR="00470E32" w:rsidRDefault="00470E32" w:rsidP="00470E32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1ABBF60A" w14:textId="77777777" w:rsidR="00470E32" w:rsidRDefault="00470E32" w:rsidP="00470E32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5B86FC98" w14:textId="77777777" w:rsidR="00470E32" w:rsidRDefault="00470E32" w:rsidP="00470E32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  <w:p w14:paraId="4CCFC67B" w14:textId="37DAAF6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70522B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/>
                <w:sz w:val="16"/>
                <w:szCs w:val="16"/>
              </w:rPr>
              <w:t>&lt; 0.0001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  <w:p w14:paraId="090B5E0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CA562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E65A57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59E19A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EF2A76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F71176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EF0A63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35E6EC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AE2F8C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AF88AA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85DD2F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B000E9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B000E9">
              <w:rPr>
                <w:rFonts w:cs="Arial"/>
                <w:b/>
                <w:sz w:val="16"/>
                <w:szCs w:val="16"/>
              </w:rPr>
              <w:t xml:space="preserve"> = 0.031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  <w:p w14:paraId="0D5B1E4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75E5C5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6D68DC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988495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84C5B0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2A390B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4848CA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F29A01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CC1C71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CD887B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F01D2C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FB472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EC4422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A618B6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AC0CB9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548F35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741F6E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130621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5FF48C3" w14:textId="2B7A865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6800628" w14:textId="77777777" w:rsidR="00182DCA" w:rsidRDefault="00182DC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69488E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A64B07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EC8091F" w14:textId="6D15904F" w:rsidR="00470E32" w:rsidRPr="005E356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5E356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5E356C">
              <w:rPr>
                <w:rFonts w:cs="Arial"/>
                <w:bCs/>
                <w:sz w:val="16"/>
                <w:szCs w:val="16"/>
              </w:rPr>
              <w:t xml:space="preserve"> = 0.097</w:t>
            </w:r>
            <w:r w:rsidRPr="005E356C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242450E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E95832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1BBD3A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87BDD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CEDDDC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411E57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DDDD5E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BAD81CB" w14:textId="7909A6C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24F232B" w14:textId="3104E623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3FDAB6E" w14:textId="55A655D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938838E" w14:textId="381BC5FD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C8747DD" w14:textId="0CDCB1A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998B26F" w14:textId="4202007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1D90BFB" w14:textId="5EAD76D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FB5346E" w14:textId="25A9326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6FEABF2" w14:textId="531754A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117808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3F05B72" w14:textId="649543AF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D528310" w14:textId="717AEBA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3AE7222" w14:textId="265D328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0685D60" w14:textId="46337E9D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08D144B" w14:textId="7F50511E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744DDDD" w14:textId="77777777" w:rsidR="00097C4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4AB1FD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7C104F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AA7746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8B2186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3D3307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85CFC9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379DFC" w14:textId="77777777" w:rsidR="00470E32" w:rsidRPr="00E16AD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AUC = 0.79</w:t>
            </w:r>
          </w:p>
          <w:p w14:paraId="1F4985C8" w14:textId="77777777" w:rsidR="00470E32" w:rsidRPr="00E16AD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Range = 0.67 – 0.90</w:t>
            </w:r>
          </w:p>
          <w:p w14:paraId="04DEF35A" w14:textId="77777777" w:rsidR="00470E32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  <w:r w:rsidRPr="008A4A89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8A4A89">
              <w:rPr>
                <w:rFonts w:cs="Arial"/>
                <w:b/>
                <w:sz w:val="16"/>
                <w:szCs w:val="16"/>
              </w:rPr>
              <w:t xml:space="preserve"> = 0.002</w:t>
            </w:r>
          </w:p>
          <w:p w14:paraId="0FA38ABD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0A6015CE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09EA057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72B80B88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335C7D1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4710192A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E453B20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72ED620D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EC585C8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28D656B4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69059AB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213781FE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86B3D39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DB55A98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F9962A7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62D0948D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02FC001B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0D62005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6338006F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40F4A19" w14:textId="77777777" w:rsidR="00C97476" w:rsidRDefault="00C97476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6E2DDAF4" w14:textId="02B1BD23" w:rsidR="00C97476" w:rsidRDefault="00C97476" w:rsidP="00C97476">
            <w:pPr>
              <w:rPr>
                <w:rFonts w:cs="Arial"/>
                <w:bCs/>
                <w:sz w:val="16"/>
                <w:szCs w:val="16"/>
              </w:rPr>
            </w:pPr>
            <w:r w:rsidRPr="003042CB">
              <w:rPr>
                <w:rFonts w:cs="Arial"/>
                <w:bCs/>
                <w:sz w:val="16"/>
                <w:szCs w:val="16"/>
              </w:rPr>
              <w:t>Cut-off = 154.6 mg/ml</w:t>
            </w:r>
          </w:p>
          <w:p w14:paraId="1C1CC298" w14:textId="76757B7C" w:rsidR="00C97476" w:rsidRPr="008A4A89" w:rsidRDefault="00C97476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5496387C" w14:textId="430C8A54" w:rsidR="00097C46" w:rsidRPr="00097C46" w:rsidRDefault="00097C46" w:rsidP="00C77BB4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lastRenderedPageBreak/>
              <w:t>Cut-off = 287.9 mg/ml</w:t>
            </w:r>
          </w:p>
          <w:p w14:paraId="3995D297" w14:textId="4A735786" w:rsidR="00C77BB4" w:rsidRPr="00C77BB4" w:rsidRDefault="00C77BB4" w:rsidP="00C77BB4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Time to conversion: </w:t>
            </w:r>
            <w:r w:rsidR="00097C46">
              <w:rPr>
                <w:rFonts w:cs="Arial"/>
                <w:bCs/>
                <w:sz w:val="16"/>
                <w:szCs w:val="16"/>
                <w:u w:val="single"/>
              </w:rPr>
              <w:t>low vs. high</w:t>
            </w:r>
          </w:p>
          <w:p w14:paraId="09ED780C" w14:textId="77777777" w:rsidR="00C77BB4" w:rsidRPr="00E16AD2" w:rsidRDefault="00C77BB4" w:rsidP="00C77BB4">
            <w:pPr>
              <w:rPr>
                <w:rFonts w:cs="Arial"/>
                <w:b/>
                <w:sz w:val="16"/>
                <w:szCs w:val="16"/>
              </w:rPr>
            </w:pPr>
            <w:r w:rsidRPr="0095050C">
              <w:rPr>
                <w:rFonts w:cs="Arial"/>
                <w:b/>
                <w:sz w:val="16"/>
                <w:szCs w:val="16"/>
              </w:rPr>
              <w:t xml:space="preserve">Log-rank </w:t>
            </w:r>
            <w:r w:rsidRPr="009505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95050C">
              <w:rPr>
                <w:rFonts w:cs="Arial"/>
                <w:b/>
                <w:sz w:val="16"/>
                <w:szCs w:val="16"/>
              </w:rPr>
              <w:t xml:space="preserve"> = 0.003</w:t>
            </w:r>
          </w:p>
          <w:p w14:paraId="4F8D3DDC" w14:textId="50D579AD" w:rsidR="00C77BB4" w:rsidRPr="00097C46" w:rsidRDefault="00097C46" w:rsidP="00470E32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conversion</w:t>
            </w:r>
          </w:p>
          <w:p w14:paraId="042119A1" w14:textId="7237538D" w:rsidR="00470E32" w:rsidRPr="00097C4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097C46">
              <w:rPr>
                <w:rFonts w:cs="Arial"/>
                <w:bCs/>
                <w:sz w:val="16"/>
                <w:szCs w:val="16"/>
              </w:rPr>
              <w:t>HR = 2.5</w:t>
            </w:r>
          </w:p>
          <w:p w14:paraId="314AEC83" w14:textId="77777777" w:rsidR="00470E32" w:rsidRPr="001345CF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 = 1.3 – 4.7</w:t>
            </w:r>
          </w:p>
          <w:p w14:paraId="5BBB03A3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  <w:r w:rsidRPr="001345CF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345CF">
              <w:rPr>
                <w:rFonts w:cs="Arial"/>
                <w:b/>
                <w:sz w:val="16"/>
                <w:szCs w:val="16"/>
              </w:rPr>
              <w:t xml:space="preserve"> = 0.004</w:t>
            </w:r>
          </w:p>
          <w:p w14:paraId="57212EE0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7F11700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47ECC974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21C3069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261CD612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DA44E80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7A33DBEA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F23819B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8ADC2B6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4CC74C1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7C57435F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0AA78872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687F6B85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4A2233C2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52A2D19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8661BB4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0E28424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E71FD21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292A6260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386549DD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4F682FAE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5F76C58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4942A991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6EFA29A3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6B59D53E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45800D7E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76D31C42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64CEB944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2B19DB13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320376B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1F3597E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05BE96D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14D4F35F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24062E5" w14:textId="1DD05CEA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D89452A" w14:textId="77777777" w:rsidR="00525827" w:rsidRPr="001345CF" w:rsidRDefault="00525827" w:rsidP="00470E32">
            <w:pPr>
              <w:rPr>
                <w:rFonts w:cs="Arial"/>
                <w:b/>
                <w:sz w:val="16"/>
                <w:szCs w:val="16"/>
              </w:rPr>
            </w:pPr>
          </w:p>
          <w:p w14:paraId="5F835F89" w14:textId="23883245" w:rsidR="00470E32" w:rsidRPr="001345CF" w:rsidRDefault="00182DCA" w:rsidP="00470E32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 xml:space="preserve">Progression to SPMS: </w:t>
            </w:r>
            <w:r w:rsidR="00470E32" w:rsidRPr="001345CF">
              <w:rPr>
                <w:rFonts w:cs="Arial"/>
                <w:bCs/>
                <w:sz w:val="16"/>
                <w:szCs w:val="16"/>
                <w:u w:val="single"/>
              </w:rPr>
              <w:t>Multivariate</w:t>
            </w:r>
          </w:p>
          <w:p w14:paraId="670217B6" w14:textId="7A671451" w:rsidR="00470E32" w:rsidRPr="00E16AD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E16AD2">
              <w:rPr>
                <w:rFonts w:cs="Arial"/>
                <w:bCs/>
                <w:sz w:val="16"/>
                <w:szCs w:val="16"/>
                <w:lang w:val="fr-FR"/>
              </w:rPr>
              <w:t>Estimate = 2.839</w:t>
            </w:r>
          </w:p>
          <w:p w14:paraId="11BEB955" w14:textId="77777777" w:rsidR="00470E32" w:rsidRPr="00E16AD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E16AD2">
              <w:rPr>
                <w:rFonts w:cs="Arial"/>
                <w:bCs/>
                <w:sz w:val="16"/>
                <w:szCs w:val="16"/>
                <w:lang w:val="fr-FR"/>
              </w:rPr>
              <w:t>SD = 1.050</w:t>
            </w:r>
          </w:p>
          <w:p w14:paraId="234138E3" w14:textId="77777777" w:rsidR="00470E32" w:rsidRPr="00E16AD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E16AD2">
              <w:rPr>
                <w:rFonts w:cs="Arial"/>
                <w:bCs/>
                <w:sz w:val="16"/>
                <w:szCs w:val="16"/>
                <w:lang w:val="fr-FR"/>
              </w:rPr>
              <w:t>HR = 18.044</w:t>
            </w:r>
          </w:p>
          <w:p w14:paraId="336D4E38" w14:textId="77777777" w:rsidR="00470E32" w:rsidRPr="00E16AD2" w:rsidRDefault="00470E32" w:rsidP="00470E3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E16AD2">
              <w:rPr>
                <w:rFonts w:cs="Arial"/>
                <w:bCs/>
                <w:sz w:val="16"/>
                <w:szCs w:val="16"/>
                <w:lang w:val="fr-FR"/>
              </w:rPr>
              <w:t>95%CI = 2.31 – 141.3</w:t>
            </w:r>
          </w:p>
          <w:p w14:paraId="5DAE5C08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1345CF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1345CF">
              <w:rPr>
                <w:rFonts w:cs="Arial"/>
                <w:b/>
                <w:sz w:val="16"/>
                <w:szCs w:val="16"/>
                <w:lang w:val="fr-FR"/>
              </w:rPr>
              <w:t xml:space="preserve"> = 0.0002</w:t>
            </w:r>
          </w:p>
          <w:p w14:paraId="73BDE7F3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  <w:lang w:val="fr-FR"/>
              </w:rPr>
            </w:pPr>
          </w:p>
          <w:p w14:paraId="791BC9C1" w14:textId="77777777" w:rsidR="00470E32" w:rsidRPr="001345CF" w:rsidRDefault="00470E32" w:rsidP="00470E32">
            <w:pPr>
              <w:rPr>
                <w:rFonts w:cs="Arial"/>
                <w:b/>
                <w:sz w:val="16"/>
                <w:szCs w:val="16"/>
                <w:lang w:val="fr-FR"/>
              </w:rPr>
            </w:pPr>
          </w:p>
          <w:p w14:paraId="161AAA25" w14:textId="315DA294" w:rsidR="006B3B93" w:rsidRPr="00346E30" w:rsidRDefault="006B3B93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conversion: univariate</w:t>
            </w:r>
            <w:r w:rsidR="00346E30"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="00346E30">
              <w:rPr>
                <w:rFonts w:cs="Arial"/>
                <w:bCs/>
                <w:sz w:val="16"/>
                <w:szCs w:val="16"/>
              </w:rPr>
              <w:t>(</w:t>
            </w:r>
            <w:r w:rsidR="00346E3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="00346E30">
              <w:rPr>
                <w:rFonts w:cs="Arial"/>
                <w:bCs/>
                <w:sz w:val="16"/>
                <w:szCs w:val="16"/>
              </w:rPr>
              <w:t xml:space="preserve"> = 68)</w:t>
            </w:r>
          </w:p>
          <w:p w14:paraId="54941CB4" w14:textId="53A383DF" w:rsidR="000939B7" w:rsidRDefault="0063065E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2.13</w:t>
            </w:r>
          </w:p>
          <w:p w14:paraId="4306D27C" w14:textId="14DF7E8D" w:rsidR="0063065E" w:rsidRDefault="0063065E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0.77 – 5.87</w:t>
            </w:r>
          </w:p>
          <w:p w14:paraId="5D06AE2E" w14:textId="109C4F9E" w:rsidR="0063065E" w:rsidRPr="00346E30" w:rsidRDefault="00346E30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145</w:t>
            </w:r>
          </w:p>
          <w:p w14:paraId="7A73CABF" w14:textId="5B73CC55" w:rsidR="00470E32" w:rsidRPr="00C97476" w:rsidRDefault="00346E30" w:rsidP="00470E32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conversion: m</w:t>
            </w:r>
            <w:r w:rsidR="00470E32" w:rsidRPr="00C97476">
              <w:rPr>
                <w:rFonts w:cs="Arial"/>
                <w:bCs/>
                <w:sz w:val="16"/>
                <w:szCs w:val="16"/>
                <w:u w:val="single"/>
              </w:rPr>
              <w:t>ultivariate</w:t>
            </w:r>
            <w:r w:rsidR="007C306D">
              <w:rPr>
                <w:rFonts w:cs="Arial"/>
                <w:bCs/>
                <w:sz w:val="16"/>
                <w:szCs w:val="16"/>
              </w:rPr>
              <w:t xml:space="preserve"> (</w:t>
            </w:r>
            <w:r w:rsidR="007C306D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="007C306D">
              <w:rPr>
                <w:rFonts w:cs="Arial"/>
                <w:bCs/>
                <w:sz w:val="16"/>
                <w:szCs w:val="16"/>
              </w:rPr>
              <w:t xml:space="preserve"> = 65)</w:t>
            </w:r>
            <w:r w:rsidR="00470E32" w:rsidRPr="00C97476"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</w:p>
          <w:p w14:paraId="03FEDAC6" w14:textId="53990324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C97476">
              <w:rPr>
                <w:rFonts w:cs="Arial"/>
                <w:bCs/>
                <w:sz w:val="16"/>
                <w:szCs w:val="16"/>
              </w:rPr>
              <w:t>HR = 1.56</w:t>
            </w:r>
          </w:p>
          <w:p w14:paraId="301A546B" w14:textId="11A84E82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C97476">
              <w:rPr>
                <w:rFonts w:cs="Arial"/>
                <w:bCs/>
                <w:sz w:val="16"/>
                <w:szCs w:val="16"/>
              </w:rPr>
              <w:t>95%CI = 0.52 – 4.71</w:t>
            </w:r>
          </w:p>
          <w:p w14:paraId="00D89F28" w14:textId="32E1881D" w:rsidR="00470E32" w:rsidRPr="00EA4225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432</w:t>
            </w:r>
          </w:p>
          <w:p w14:paraId="0BFE46B5" w14:textId="21D4C41A" w:rsidR="00470E32" w:rsidRPr="002A4ACF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4AF4F4E1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566E548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18EB213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10DE11D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116788C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6E4000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F076206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C978B2D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548E7FF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0A6A214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53AADB9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C3E12FE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7B740B3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7435B52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23F3403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295BD86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9E88729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3F10A10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9D4257E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8F406E3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83133FF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B0426A6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8D14A20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2F2694F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E8E2438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A5A7442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57993DF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E473E79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B6D8E70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1848D02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2EFACE4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9AF5549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181E177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4E998D7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2F04383" w14:textId="38004BC4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E6767EE" w14:textId="600B0B79" w:rsidR="00097C46" w:rsidRPr="00C9747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C3FE18" w14:textId="77777777" w:rsidR="00097C46" w:rsidRPr="00C97476" w:rsidRDefault="00097C46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1D52AD7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DB797B8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0FD7C11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75640E4" w14:textId="762F3306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BC5540F" w14:textId="77777777" w:rsidR="00525827" w:rsidRPr="00C97476" w:rsidRDefault="00525827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167AA3A" w14:textId="77777777" w:rsidR="00470E32" w:rsidRPr="00C97476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297E5C0" w14:textId="48B273E9" w:rsidR="00470E32" w:rsidRPr="003118E7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5E855A98" w14:textId="37328174" w:rsidTr="005B11CD">
        <w:trPr>
          <w:trHeight w:val="239"/>
          <w:jc w:val="center"/>
        </w:trPr>
        <w:tc>
          <w:tcPr>
            <w:tcW w:w="1560" w:type="dxa"/>
          </w:tcPr>
          <w:p w14:paraId="57586502" w14:textId="2051238A" w:rsidR="00470E32" w:rsidRPr="00192C5C" w:rsidRDefault="006E6E17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YKL-40</w:t>
            </w:r>
            <w:r w:rsidR="00470E32" w:rsidRPr="00192C5C">
              <w:rPr>
                <w:rFonts w:cs="Arial"/>
                <w:bCs/>
                <w:sz w:val="16"/>
                <w:szCs w:val="16"/>
              </w:rPr>
              <w:t xml:space="preserve"> + CLUS</w:t>
            </w:r>
          </w:p>
        </w:tc>
        <w:tc>
          <w:tcPr>
            <w:tcW w:w="2010" w:type="dxa"/>
          </w:tcPr>
          <w:p w14:paraId="7527D251" w14:textId="333E2D39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13BC7067" w14:textId="3151469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3F30E660" w14:textId="160CDA82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062758B0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2E8218E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202CB3D" w14:textId="50021BE6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503BBF3F" w14:textId="7BF5396B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1F24B6CB" w14:textId="09A8A92C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45E1C1C4" w14:textId="3D146E2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5CD46F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83</w:t>
            </w:r>
          </w:p>
          <w:p w14:paraId="7A9ADDB1" w14:textId="5FBFBC0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76</w:t>
            </w:r>
          </w:p>
          <w:p w14:paraId="6B580B13" w14:textId="4A6A509D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83</w:t>
            </w:r>
          </w:p>
        </w:tc>
        <w:tc>
          <w:tcPr>
            <w:tcW w:w="1984" w:type="dxa"/>
          </w:tcPr>
          <w:p w14:paraId="42EF61EB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279D14A3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14293233" w14:textId="7359A4BD" w:rsidTr="005B11CD">
        <w:trPr>
          <w:trHeight w:val="239"/>
          <w:jc w:val="center"/>
        </w:trPr>
        <w:tc>
          <w:tcPr>
            <w:tcW w:w="1560" w:type="dxa"/>
          </w:tcPr>
          <w:p w14:paraId="084AB1B4" w14:textId="3A06E376" w:rsidR="00470E32" w:rsidRPr="00192C5C" w:rsidRDefault="006E6E17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YKL-40</w:t>
            </w:r>
            <w:r w:rsidR="00470E32" w:rsidRPr="00192C5C">
              <w:rPr>
                <w:rFonts w:cs="Arial"/>
                <w:bCs/>
                <w:sz w:val="16"/>
                <w:szCs w:val="16"/>
              </w:rPr>
              <w:t>+ CNDP1</w:t>
            </w:r>
          </w:p>
        </w:tc>
        <w:tc>
          <w:tcPr>
            <w:tcW w:w="2010" w:type="dxa"/>
          </w:tcPr>
          <w:p w14:paraId="348FEBEE" w14:textId="7EAC279D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105AE361" w14:textId="798B1C7E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09D1B285" w14:textId="68D0F42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33324E43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2BF123A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 xml:space="preserve">* </w:t>
            </w:r>
            <w:r w:rsidRPr="00192C5C">
              <w:rPr>
                <w:rFonts w:cs="Arial"/>
                <w:bCs/>
                <w:sz w:val="16"/>
                <w:szCs w:val="16"/>
              </w:rPr>
              <w:t>years</w:t>
            </w:r>
          </w:p>
          <w:p w14:paraId="4CBA4739" w14:textId="5CF08F4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>(non-converters)</w:t>
            </w:r>
          </w:p>
        </w:tc>
        <w:tc>
          <w:tcPr>
            <w:tcW w:w="1134" w:type="dxa"/>
          </w:tcPr>
          <w:p w14:paraId="214B244F" w14:textId="13B6AFE8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25</w:t>
            </w:r>
          </w:p>
        </w:tc>
        <w:tc>
          <w:tcPr>
            <w:tcW w:w="1134" w:type="dxa"/>
          </w:tcPr>
          <w:p w14:paraId="5ABCB2EE" w14:textId="628701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78616E7E" w14:textId="750A9D9B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7427A11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86</w:t>
            </w:r>
          </w:p>
          <w:p w14:paraId="4C3100B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84</w:t>
            </w:r>
          </w:p>
          <w:p w14:paraId="7455C086" w14:textId="24619CA5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83</w:t>
            </w:r>
          </w:p>
        </w:tc>
        <w:tc>
          <w:tcPr>
            <w:tcW w:w="1984" w:type="dxa"/>
          </w:tcPr>
          <w:p w14:paraId="12D6B7D2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5111E55D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469E2E36" w14:textId="77777777" w:rsidTr="005B11CD">
        <w:trPr>
          <w:trHeight w:val="239"/>
          <w:jc w:val="center"/>
        </w:trPr>
        <w:tc>
          <w:tcPr>
            <w:tcW w:w="1560" w:type="dxa"/>
          </w:tcPr>
          <w:p w14:paraId="69D0D4CB" w14:textId="38B3F803" w:rsidR="00470E32" w:rsidRPr="00192C5C" w:rsidRDefault="006E6E17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YKL-40</w:t>
            </w:r>
            <w:r w:rsidR="00470E32">
              <w:rPr>
                <w:rFonts w:cs="Arial"/>
                <w:bCs/>
                <w:sz w:val="16"/>
                <w:szCs w:val="16"/>
              </w:rPr>
              <w:t xml:space="preserve"> + CNDP1 + SEM7A</w:t>
            </w:r>
          </w:p>
        </w:tc>
        <w:tc>
          <w:tcPr>
            <w:tcW w:w="2010" w:type="dxa"/>
          </w:tcPr>
          <w:p w14:paraId="0B8056A0" w14:textId="6CFF462C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5587FAA9" w14:textId="20C479F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5CA80A9F" w14:textId="2C88070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7982222E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106636F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35AC5ED0" w14:textId="3C57B6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30BE1E5E" w14:textId="0BFFBC1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089FB699" w14:textId="6CDE7A9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722CB2C4" w14:textId="230119F3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77FF4C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86</w:t>
            </w:r>
          </w:p>
          <w:p w14:paraId="6C218C0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84</w:t>
            </w:r>
          </w:p>
          <w:p w14:paraId="37D30955" w14:textId="1B1443B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87</w:t>
            </w:r>
          </w:p>
        </w:tc>
        <w:tc>
          <w:tcPr>
            <w:tcW w:w="1984" w:type="dxa"/>
          </w:tcPr>
          <w:p w14:paraId="3619CCBC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16D00D62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0FFBE2FE" w14:textId="77777777" w:rsidTr="005B11CD">
        <w:trPr>
          <w:trHeight w:val="239"/>
          <w:jc w:val="center"/>
        </w:trPr>
        <w:tc>
          <w:tcPr>
            <w:tcW w:w="1560" w:type="dxa"/>
          </w:tcPr>
          <w:p w14:paraId="585AE6C6" w14:textId="555E656B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LUS</w:t>
            </w:r>
          </w:p>
        </w:tc>
        <w:tc>
          <w:tcPr>
            <w:tcW w:w="2010" w:type="dxa"/>
          </w:tcPr>
          <w:p w14:paraId="32542441" w14:textId="126895F1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60FFA1C9" w14:textId="4F329E7E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49EE837F" w14:textId="63F71865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196FC59E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FFCF99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E37730E" w14:textId="570002BA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1045CAB6" w14:textId="3675709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607E6DCD" w14:textId="526C19BB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6D472876" w14:textId="7E258862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EE0938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/>
                <w:sz w:val="16"/>
                <w:szCs w:val="16"/>
              </w:rPr>
              <w:t>&lt; 0.0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5DE832A6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2FEBE6D8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0803AC76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47230C63" w14:textId="77777777" w:rsidTr="005B11CD">
        <w:trPr>
          <w:trHeight w:val="239"/>
          <w:jc w:val="center"/>
        </w:trPr>
        <w:tc>
          <w:tcPr>
            <w:tcW w:w="1560" w:type="dxa"/>
          </w:tcPr>
          <w:p w14:paraId="572887AD" w14:textId="4B55A523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MGA</w:t>
            </w:r>
          </w:p>
        </w:tc>
        <w:tc>
          <w:tcPr>
            <w:tcW w:w="2010" w:type="dxa"/>
          </w:tcPr>
          <w:p w14:paraId="48E9D7AE" w14:textId="144E42B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4E041443" w14:textId="18EC8E1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0D8A3751" w14:textId="4614E79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2B06869F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34673CA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0A78E443" w14:textId="778ECA0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5AD99CE7" w14:textId="3BE955F2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69653D75" w14:textId="0192F1D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6BF38ECA" w14:textId="7D559A0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79B9BAB0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653BF3F0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480A1DB9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0043BE42" w14:textId="77777777" w:rsidTr="005B11CD">
        <w:trPr>
          <w:trHeight w:val="239"/>
          <w:jc w:val="center"/>
        </w:trPr>
        <w:tc>
          <w:tcPr>
            <w:tcW w:w="1560" w:type="dxa"/>
          </w:tcPr>
          <w:p w14:paraId="4CA2732B" w14:textId="1CB22EBA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NDP1</w:t>
            </w:r>
          </w:p>
        </w:tc>
        <w:tc>
          <w:tcPr>
            <w:tcW w:w="2010" w:type="dxa"/>
          </w:tcPr>
          <w:p w14:paraId="0F2911CA" w14:textId="0CBB224A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359C2BB4" w14:textId="617B8ED1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43457082" w14:textId="5C22E30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416C9474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7D880B3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9F9F614" w14:textId="67233E74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656248B6" w14:textId="4E1FE38C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068C5A18" w14:textId="386951E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5168F461" w14:textId="3C51B2B7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737C68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/>
                <w:sz w:val="16"/>
                <w:szCs w:val="16"/>
              </w:rPr>
              <w:t>&lt; 0.0001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427406C7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7834DC74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1EFA3804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0B79D3D5" w14:textId="77777777" w:rsidTr="005B11CD">
        <w:trPr>
          <w:trHeight w:val="239"/>
          <w:jc w:val="center"/>
        </w:trPr>
        <w:tc>
          <w:tcPr>
            <w:tcW w:w="1560" w:type="dxa"/>
          </w:tcPr>
          <w:p w14:paraId="40B964AD" w14:textId="51D75C5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NTN1</w:t>
            </w:r>
          </w:p>
        </w:tc>
        <w:tc>
          <w:tcPr>
            <w:tcW w:w="2010" w:type="dxa"/>
          </w:tcPr>
          <w:p w14:paraId="23582002" w14:textId="6306ED7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06D0BA6E" w14:textId="4187133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108CCF4D" w14:textId="75F937E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74E2ED69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40BADA7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04F97F70" w14:textId="5B5B0049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729AA395" w14:textId="4D26C530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3182784D" w14:textId="6367A60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754DEE79" w14:textId="1A58D0A8" w:rsidR="00470E32" w:rsidRDefault="00470E3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49C28341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463232A6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0ECDE293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470E32" w:rsidRPr="00051EFB" w14:paraId="5ED3A777" w14:textId="77777777" w:rsidTr="005B11CD">
        <w:trPr>
          <w:trHeight w:val="239"/>
          <w:jc w:val="center"/>
        </w:trPr>
        <w:tc>
          <w:tcPr>
            <w:tcW w:w="1560" w:type="dxa"/>
          </w:tcPr>
          <w:p w14:paraId="42A5C569" w14:textId="7F876A26" w:rsidR="00470E32" w:rsidRPr="00192C5C" w:rsidRDefault="006E7381" w:rsidP="00470E32">
            <w:pPr>
              <w:rPr>
                <w:rFonts w:cs="Arial"/>
                <w:bCs/>
                <w:sz w:val="16"/>
                <w:szCs w:val="16"/>
              </w:rPr>
            </w:pPr>
            <w:r w:rsidRPr="00983669">
              <w:rPr>
                <w:rFonts w:cs="Arial"/>
                <w:bCs/>
                <w:sz w:val="18"/>
                <w:szCs w:val="18"/>
              </w:rPr>
              <w:t>Complement factor C3</w:t>
            </w:r>
          </w:p>
        </w:tc>
        <w:tc>
          <w:tcPr>
            <w:tcW w:w="2010" w:type="dxa"/>
          </w:tcPr>
          <w:p w14:paraId="6C933811" w14:textId="371E3BC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66DAC5BB" w14:textId="1DE8033B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71E083F4" w14:textId="68D0C24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2BBA0173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 xml:space="preserve">* </w:t>
            </w:r>
            <w:r w:rsidRPr="00192C5C">
              <w:rPr>
                <w:rFonts w:cs="Arial"/>
                <w:bCs/>
                <w:sz w:val="16"/>
                <w:szCs w:val="16"/>
              </w:rPr>
              <w:t>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19D6629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4D330C7E" w14:textId="5090C4B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3A732A7F" w14:textId="5CD8AC53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6F32131D" w14:textId="7F57DD4A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6F143C97" w14:textId="68D16AB9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76654CD6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2741A1CF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1BE9439D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1B3767" w:rsidRPr="00556EEB" w14:paraId="5BD8C0A0" w14:textId="77777777" w:rsidTr="005B11CD">
        <w:trPr>
          <w:trHeight w:val="239"/>
          <w:jc w:val="center"/>
        </w:trPr>
        <w:tc>
          <w:tcPr>
            <w:tcW w:w="1560" w:type="dxa"/>
          </w:tcPr>
          <w:p w14:paraId="27CCDE9F" w14:textId="23E3B1AE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XCL8 (</w:t>
            </w:r>
            <w:r w:rsidRPr="00192C5C">
              <w:rPr>
                <w:rFonts w:cs="Arial"/>
                <w:bCs/>
                <w:sz w:val="16"/>
                <w:szCs w:val="16"/>
              </w:rPr>
              <w:t>IL</w:t>
            </w:r>
            <w:r w:rsidR="00494094">
              <w:rPr>
                <w:rFonts w:cs="Arial"/>
                <w:bCs/>
                <w:sz w:val="16"/>
                <w:szCs w:val="16"/>
              </w:rPr>
              <w:t>-</w:t>
            </w:r>
            <w:r w:rsidRPr="00192C5C">
              <w:rPr>
                <w:rFonts w:cs="Arial"/>
                <w:bCs/>
                <w:sz w:val="16"/>
                <w:szCs w:val="16"/>
              </w:rPr>
              <w:t>8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010" w:type="dxa"/>
          </w:tcPr>
          <w:p w14:paraId="7985509A" w14:textId="444DF71A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Rossi et al. 2015</w:t>
            </w:r>
          </w:p>
        </w:tc>
        <w:tc>
          <w:tcPr>
            <w:tcW w:w="1000" w:type="dxa"/>
          </w:tcPr>
          <w:p w14:paraId="7E0D69CC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RIS</w:t>
            </w:r>
          </w:p>
          <w:p w14:paraId="63A0B0A4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A57565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4957A29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57C41E5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F8E793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D8D621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9BA733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A7211CB" w14:textId="746A28FD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IS</w:t>
            </w:r>
          </w:p>
        </w:tc>
        <w:tc>
          <w:tcPr>
            <w:tcW w:w="817" w:type="dxa"/>
          </w:tcPr>
          <w:p w14:paraId="27B36D78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  <w:p w14:paraId="297B5C4D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90C94A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9871B7C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364AC6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DF68E4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C7E04D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FF4ABE8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21574F" w14:textId="6873DD7D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9</w:t>
            </w:r>
          </w:p>
        </w:tc>
        <w:tc>
          <w:tcPr>
            <w:tcW w:w="1134" w:type="dxa"/>
          </w:tcPr>
          <w:p w14:paraId="4004E824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1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*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months</w:t>
            </w:r>
          </w:p>
          <w:p w14:paraId="174A7DDB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FCAE6B2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00ED9E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A88DA8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94F35E7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ED3D0E2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015282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B1F653C" w14:textId="60C707FC" w:rsidR="001B3767" w:rsidRPr="00192C5C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0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*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months</w:t>
            </w:r>
          </w:p>
        </w:tc>
        <w:tc>
          <w:tcPr>
            <w:tcW w:w="1134" w:type="dxa"/>
          </w:tcPr>
          <w:p w14:paraId="4E8A48AE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0</w:t>
            </w:r>
          </w:p>
          <w:p w14:paraId="2A1317E6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88A07B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98164ED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409B490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360B156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7FEC7C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9A02C62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7BB271" w14:textId="70D3958C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3</w:t>
            </w:r>
          </w:p>
        </w:tc>
        <w:tc>
          <w:tcPr>
            <w:tcW w:w="1134" w:type="dxa"/>
          </w:tcPr>
          <w:p w14:paraId="001D15EC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8</w:t>
            </w:r>
          </w:p>
          <w:p w14:paraId="76DEAE29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CC5A46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B00F90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E51E2E0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67983DF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C4A2FA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8AD4E06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799ECC" w14:textId="0B972A1A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6</w:t>
            </w:r>
          </w:p>
        </w:tc>
        <w:tc>
          <w:tcPr>
            <w:tcW w:w="1843" w:type="dxa"/>
          </w:tcPr>
          <w:p w14:paraId="4136ECD4" w14:textId="77777777" w:rsidR="001B3767" w:rsidRPr="0087404D" w:rsidRDefault="001B3767" w:rsidP="001B3767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87404D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87404D">
              <w:rPr>
                <w:rFonts w:cs="Arial"/>
                <w:b/>
                <w:sz w:val="16"/>
                <w:szCs w:val="16"/>
                <w:lang w:val="fr-FR"/>
              </w:rPr>
              <w:t xml:space="preserve"> = 0.03</w:t>
            </w:r>
          </w:p>
          <w:p w14:paraId="7328627F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F578809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0AC2AD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DB0EA3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CD47FF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4FF819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EDB796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6CDDACA" w14:textId="2FA8F3E6" w:rsidR="001B3767" w:rsidRDefault="001B3767" w:rsidP="001B3767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87404D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87404D">
              <w:rPr>
                <w:rFonts w:cs="Arial"/>
                <w:b/>
                <w:sz w:val="16"/>
                <w:szCs w:val="16"/>
                <w:lang w:val="fr-FR"/>
              </w:rPr>
              <w:t xml:space="preserve"> = 0.001</w:t>
            </w:r>
          </w:p>
        </w:tc>
        <w:tc>
          <w:tcPr>
            <w:tcW w:w="1843" w:type="dxa"/>
          </w:tcPr>
          <w:p w14:paraId="324F59B1" w14:textId="77777777" w:rsidR="001B3767" w:rsidRPr="00192C5C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29309AC4" w14:textId="77777777" w:rsidR="001B3767" w:rsidRPr="00192C5C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7FA18283" w14:textId="77777777" w:rsidR="001B3767" w:rsidRPr="00FC2EAB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 w:rsidRPr="00FC2EAB">
              <w:rPr>
                <w:rFonts w:cs="Arial"/>
                <w:bCs/>
                <w:sz w:val="16"/>
                <w:szCs w:val="16"/>
                <w:u w:val="single"/>
              </w:rPr>
              <w:t>Mu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ltivariate</w:t>
            </w:r>
          </w:p>
          <w:p w14:paraId="7218D220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 w:rsidRPr="00FC2EAB">
              <w:rPr>
                <w:rFonts w:cs="Arial"/>
                <w:bCs/>
                <w:sz w:val="16"/>
                <w:szCs w:val="16"/>
              </w:rPr>
              <w:t>Cut-off = 1000 pg/ml</w:t>
            </w:r>
          </w:p>
          <w:p w14:paraId="3D41FD40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oefficient = 3.99</w:t>
            </w:r>
          </w:p>
          <w:p w14:paraId="279D622F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 = 1.66</w:t>
            </w:r>
          </w:p>
          <w:p w14:paraId="5BCC680F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R = 54.44</w:t>
            </w:r>
          </w:p>
          <w:p w14:paraId="4BC0F020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06 – 1435.38</w:t>
            </w:r>
          </w:p>
          <w:p w14:paraId="43C8CBF3" w14:textId="77777777" w:rsidR="001B3767" w:rsidRPr="000E7A97" w:rsidRDefault="001B3767" w:rsidP="001B3767">
            <w:pPr>
              <w:rPr>
                <w:rFonts w:cs="Arial"/>
                <w:b/>
                <w:sz w:val="16"/>
                <w:szCs w:val="16"/>
              </w:rPr>
            </w:pPr>
            <w:r w:rsidRPr="000E7A9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0E7A97">
              <w:rPr>
                <w:rFonts w:cs="Arial"/>
                <w:b/>
                <w:sz w:val="16"/>
                <w:szCs w:val="16"/>
              </w:rPr>
              <w:t xml:space="preserve"> = 0.01</w:t>
            </w:r>
          </w:p>
          <w:p w14:paraId="0944F855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</w:p>
          <w:p w14:paraId="35F77A32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Multivariate</w:t>
            </w:r>
          </w:p>
          <w:p w14:paraId="7217952C" w14:textId="77777777" w:rsidR="001B3767" w:rsidRDefault="001B3767" w:rsidP="001B376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ut-off = 1000 pg/ml</w:t>
            </w:r>
          </w:p>
          <w:p w14:paraId="0DC29DFE" w14:textId="77777777" w:rsidR="001B3767" w:rsidRPr="006210EF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210EF">
              <w:rPr>
                <w:rFonts w:cs="Arial"/>
                <w:bCs/>
                <w:sz w:val="16"/>
                <w:szCs w:val="16"/>
                <w:lang w:val="fr-FR"/>
              </w:rPr>
              <w:t>Coefficient = 2.29</w:t>
            </w:r>
          </w:p>
          <w:p w14:paraId="7E33C70D" w14:textId="77777777" w:rsidR="001B3767" w:rsidRPr="006210EF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210EF">
              <w:rPr>
                <w:rFonts w:cs="Arial"/>
                <w:bCs/>
                <w:sz w:val="16"/>
                <w:szCs w:val="16"/>
                <w:lang w:val="fr-FR"/>
              </w:rPr>
              <w:t>SE = 0.97</w:t>
            </w:r>
          </w:p>
          <w:p w14:paraId="23683D41" w14:textId="77777777" w:rsidR="001B3767" w:rsidRPr="006210EF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210EF">
              <w:rPr>
                <w:rFonts w:cs="Arial"/>
                <w:bCs/>
                <w:sz w:val="16"/>
                <w:szCs w:val="16"/>
                <w:lang w:val="fr-FR"/>
              </w:rPr>
              <w:t>OR = 9.97</w:t>
            </w:r>
          </w:p>
          <w:p w14:paraId="7102A015" w14:textId="77777777" w:rsidR="001B3767" w:rsidRPr="006210EF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210EF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95%CI = 1.46 – 67.87</w:t>
            </w:r>
          </w:p>
          <w:p w14:paraId="48AE2546" w14:textId="0CC42BAF" w:rsidR="001B3767" w:rsidRPr="001B3767" w:rsidRDefault="001B3767" w:rsidP="001B376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210EF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6210EF">
              <w:rPr>
                <w:rFonts w:cs="Arial"/>
                <w:b/>
                <w:sz w:val="16"/>
                <w:szCs w:val="16"/>
                <w:lang w:val="fr-FR"/>
              </w:rPr>
              <w:t xml:space="preserve"> = 0.02</w:t>
            </w:r>
          </w:p>
        </w:tc>
      </w:tr>
      <w:tr w:rsidR="00470E32" w:rsidRPr="001345CF" w14:paraId="72F4D9E2" w14:textId="7B9EA5B7" w:rsidTr="005B11CD">
        <w:trPr>
          <w:trHeight w:val="972"/>
          <w:jc w:val="center"/>
        </w:trPr>
        <w:tc>
          <w:tcPr>
            <w:tcW w:w="1560" w:type="dxa"/>
          </w:tcPr>
          <w:p w14:paraId="14AA72F2" w14:textId="123D1CD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CXCL13</w:t>
            </w:r>
          </w:p>
        </w:tc>
        <w:tc>
          <w:tcPr>
            <w:tcW w:w="2010" w:type="dxa"/>
          </w:tcPr>
          <w:p w14:paraId="69C6C186" w14:textId="77777777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Brettschneider et al. 2010</w:t>
            </w:r>
          </w:p>
          <w:p w14:paraId="052B96A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BC9754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ECA6B2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606D28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857B83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EF0FE9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409C47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56AAB63" w14:textId="7E642C70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Ferraro et al. 2015</w:t>
            </w:r>
          </w:p>
          <w:p w14:paraId="56E2B10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4214A3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714437D" w14:textId="5311EBCC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18FC70D" w14:textId="33D424AD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C8FCA80" w14:textId="63587F8B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21D8D4" w14:textId="0E8814FC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3FF6917" w14:textId="086F6FC6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61FBF4B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3F9885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0C87478" w14:textId="2F6DD7B8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Olesen et al. 2019</w:t>
            </w:r>
          </w:p>
          <w:p w14:paraId="4CABAEE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6FE075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A085792" w14:textId="7161260F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54F7014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  <w:p w14:paraId="55AB0FE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31539B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08FD5A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37D2FA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9D9371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DFC6BA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AD5C5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264325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  <w:p w14:paraId="6641D08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9B914A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D925F4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7B02EEE" w14:textId="7AFA7B3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6558DB9" w14:textId="4B2ADA95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6106104" w14:textId="7D66BCF4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BACB9D6" w14:textId="7C61F80B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75ABC4" w14:textId="1E4B5C1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19876C4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8092EF8" w14:textId="5A83C5B3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</w:t>
            </w:r>
          </w:p>
        </w:tc>
        <w:tc>
          <w:tcPr>
            <w:tcW w:w="817" w:type="dxa"/>
          </w:tcPr>
          <w:p w14:paraId="6154FC7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1</w:t>
            </w:r>
          </w:p>
          <w:p w14:paraId="2CED0D1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A39436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A56C0B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9F8EC3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4F4BE9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062E34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52A9C3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671B9F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10</w:t>
            </w:r>
          </w:p>
          <w:p w14:paraId="3257156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7CE61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253D1BA" w14:textId="50CF19A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4184528" w14:textId="2221E46D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944FBB9" w14:textId="36799EAE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2C95512" w14:textId="30D187E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1578633" w14:textId="45C45833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C20F44B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8A21A0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394AAC3" w14:textId="4DE8AFF1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139149B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10F22B7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F9BB01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09717C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851E12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C0A523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049010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371219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8231C9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0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  <w:p w14:paraId="3EEB0DF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A2AB78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79B614" w14:textId="1748D7C9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08AFB48" w14:textId="4ED6DB03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39CE479" w14:textId="54F5BC64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2491846" w14:textId="79352E5C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8408639" w14:textId="2E69E37E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779CF5E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58D16D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E1E8406" w14:textId="0902392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</w:t>
            </w:r>
            <w:r w:rsidR="00261B91">
              <w:rPr>
                <w:rFonts w:cs="Arial"/>
                <w:bCs/>
                <w:sz w:val="16"/>
                <w:szCs w:val="16"/>
              </w:rPr>
              <w:t>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5D147BF1" w14:textId="2E74B865" w:rsidR="00470E32" w:rsidRPr="004E3B83" w:rsidRDefault="00261B91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 w:rsidR="00470E32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="00470E32">
              <w:rPr>
                <w:rFonts w:cs="Arial"/>
                <w:bCs/>
                <w:sz w:val="16"/>
                <w:szCs w:val="16"/>
              </w:rPr>
              <w:t xml:space="preserve"> months (</w:t>
            </w:r>
            <w:r w:rsidR="00470E32"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 w:rsidR="00470E32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ED7CDE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5</w:t>
            </w:r>
          </w:p>
          <w:p w14:paraId="66A13BF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AEBBC4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945238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6EFF2E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E43741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1F138B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BCFA36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1D33DF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4</w:t>
            </w:r>
          </w:p>
          <w:p w14:paraId="03FE617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2EAB3F9" w14:textId="271536EC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3E8B32E" w14:textId="412ED56F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CBEE88E" w14:textId="02EC524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F1D143B" w14:textId="599DFC3E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0540365" w14:textId="0212E6BA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A2A276B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DBB6E1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DF971B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5E3A8B6" w14:textId="45312DD8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</w:tcPr>
          <w:p w14:paraId="7EC570B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6</w:t>
            </w:r>
          </w:p>
          <w:p w14:paraId="4A0B1C1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F3AA2A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E0EE6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3C07D8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65E762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95F997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403100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591768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  <w:p w14:paraId="17BBF852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C0A24F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ADE6594" w14:textId="2E36F00B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A39B02" w14:textId="7B7E5A5D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95D9C4B" w14:textId="5741C27C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C43A11E" w14:textId="2988F429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60B90D4" w14:textId="04BFD6E2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EA3429D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E6EFFF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9CC37FE" w14:textId="74FFA4E9" w:rsidR="00470E32" w:rsidRPr="00192C5C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843" w:type="dxa"/>
            <w:shd w:val="clear" w:color="auto" w:fill="FFFFFF" w:themeFill="background1"/>
          </w:tcPr>
          <w:p w14:paraId="04B3C49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654FD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54FD7">
              <w:rPr>
                <w:rFonts w:cs="Arial"/>
                <w:b/>
                <w:sz w:val="16"/>
                <w:szCs w:val="16"/>
              </w:rPr>
              <w:t xml:space="preserve"> &lt; 0.05</w:t>
            </w:r>
            <w:r w:rsidRPr="00654FD7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  <w:p w14:paraId="6962C838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E4A5E5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FA4860E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668136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3C0404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58C0F6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293098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19BF1D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CC0271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CC0271">
              <w:rPr>
                <w:rFonts w:cs="Arial"/>
                <w:b/>
                <w:sz w:val="16"/>
                <w:szCs w:val="16"/>
              </w:rPr>
              <w:t xml:space="preserve"> &lt; 0.0001</w:t>
            </w:r>
            <w:r w:rsidRPr="00CC0271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  <w:p w14:paraId="577D4BC5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9B5F4D3" w14:textId="683F68CF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3A4BCFE" w14:textId="41F3366A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A7B47B1" w14:textId="567A1A34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05B0438" w14:textId="2EBDAFA3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E07CB25" w14:textId="4C09167E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3B0C7A1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5BE97F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60A65E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D53F870" w14:textId="12E92F85" w:rsidR="00470E32" w:rsidRPr="00F27F3D" w:rsidRDefault="00470E32" w:rsidP="00470E32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BF1841">
              <w:rPr>
                <w:rFonts w:cs="Arial"/>
                <w:b/>
                <w:i/>
                <w:iCs/>
                <w:sz w:val="16"/>
                <w:szCs w:val="16"/>
              </w:rPr>
              <w:t>q</w:t>
            </w:r>
            <w:r w:rsidRPr="00BF1841">
              <w:rPr>
                <w:rFonts w:cs="Arial"/>
                <w:b/>
                <w:sz w:val="16"/>
                <w:szCs w:val="16"/>
              </w:rPr>
              <w:t xml:space="preserve"> = 0.0006</w:t>
            </w:r>
            <w:r w:rsidR="00F27F3D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14:paraId="45C7BDF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ut-off = 7.7pg/ml</w:t>
            </w:r>
          </w:p>
          <w:p w14:paraId="4CE6216C" w14:textId="5F8D08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64</w:t>
            </w:r>
            <w:r w:rsidR="00710889">
              <w:rPr>
                <w:rFonts w:cs="Arial"/>
                <w:bCs/>
                <w:sz w:val="16"/>
                <w:szCs w:val="16"/>
              </w:rPr>
              <w:br/>
            </w:r>
            <w:r w:rsidR="00056EA9">
              <w:rPr>
                <w:rFonts w:cs="Arial"/>
                <w:bCs/>
                <w:sz w:val="16"/>
                <w:szCs w:val="16"/>
              </w:rPr>
              <w:t xml:space="preserve">Sensitivity = </w:t>
            </w:r>
            <w:r w:rsidR="00164E86">
              <w:rPr>
                <w:rFonts w:cs="Arial"/>
                <w:bCs/>
                <w:sz w:val="16"/>
                <w:szCs w:val="16"/>
              </w:rPr>
              <w:t>0.</w:t>
            </w:r>
            <w:r w:rsidR="00056EA9">
              <w:rPr>
                <w:rFonts w:cs="Arial"/>
                <w:bCs/>
                <w:sz w:val="16"/>
                <w:szCs w:val="16"/>
              </w:rPr>
              <w:t>62</w:t>
            </w:r>
            <w:r w:rsidR="00695FCA">
              <w:rPr>
                <w:rFonts w:cs="Arial"/>
                <w:bCs/>
                <w:sz w:val="16"/>
                <w:szCs w:val="16"/>
              </w:rPr>
              <w:t xml:space="preserve"> </w:t>
            </w:r>
          </w:p>
          <w:p w14:paraId="0E51961A" w14:textId="78B760C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</w:t>
            </w:r>
            <w:r w:rsidR="00056EA9">
              <w:rPr>
                <w:rFonts w:cs="Arial"/>
                <w:bCs/>
                <w:sz w:val="16"/>
                <w:szCs w:val="16"/>
              </w:rPr>
              <w:t xml:space="preserve">pecificity </w:t>
            </w:r>
            <w:r>
              <w:rPr>
                <w:rFonts w:cs="Arial"/>
                <w:bCs/>
                <w:sz w:val="16"/>
                <w:szCs w:val="16"/>
              </w:rPr>
              <w:t xml:space="preserve">= </w:t>
            </w:r>
            <w:r w:rsidR="00164E86">
              <w:rPr>
                <w:rFonts w:cs="Arial"/>
                <w:bCs/>
                <w:sz w:val="16"/>
                <w:szCs w:val="16"/>
              </w:rPr>
              <w:t>0.</w:t>
            </w:r>
            <w:r>
              <w:rPr>
                <w:rFonts w:cs="Arial"/>
                <w:bCs/>
                <w:sz w:val="16"/>
                <w:szCs w:val="16"/>
              </w:rPr>
              <w:t>76</w:t>
            </w:r>
            <w:r w:rsidR="00695FCA">
              <w:rPr>
                <w:rFonts w:cs="Arial"/>
                <w:bCs/>
                <w:sz w:val="16"/>
                <w:szCs w:val="16"/>
              </w:rPr>
              <w:t xml:space="preserve"> </w:t>
            </w:r>
          </w:p>
          <w:p w14:paraId="3F95DD9E" w14:textId="3BFCE7DD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PPV = </w:t>
            </w:r>
            <w:r w:rsidR="00164E86">
              <w:rPr>
                <w:rFonts w:cs="Arial"/>
                <w:bCs/>
                <w:sz w:val="16"/>
                <w:szCs w:val="16"/>
              </w:rPr>
              <w:t>0.</w:t>
            </w:r>
            <w:r>
              <w:rPr>
                <w:rFonts w:cs="Arial"/>
                <w:bCs/>
                <w:sz w:val="16"/>
                <w:szCs w:val="16"/>
              </w:rPr>
              <w:t>70</w:t>
            </w:r>
            <w:r w:rsidR="00695FCA">
              <w:rPr>
                <w:rFonts w:cs="Arial"/>
                <w:bCs/>
                <w:sz w:val="16"/>
                <w:szCs w:val="16"/>
              </w:rPr>
              <w:t xml:space="preserve"> </w:t>
            </w:r>
          </w:p>
          <w:p w14:paraId="449D65ED" w14:textId="4BEB9C13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NPV = </w:t>
            </w:r>
            <w:r w:rsidR="006210EF">
              <w:rPr>
                <w:rFonts w:cs="Arial"/>
                <w:bCs/>
                <w:sz w:val="16"/>
                <w:szCs w:val="16"/>
              </w:rPr>
              <w:t>0.</w:t>
            </w:r>
            <w:r>
              <w:rPr>
                <w:rFonts w:cs="Arial"/>
                <w:bCs/>
                <w:sz w:val="16"/>
                <w:szCs w:val="16"/>
              </w:rPr>
              <w:t>69</w:t>
            </w:r>
            <w:r w:rsidR="00695FCA">
              <w:rPr>
                <w:rFonts w:cs="Arial"/>
                <w:bCs/>
                <w:sz w:val="16"/>
                <w:szCs w:val="16"/>
              </w:rPr>
              <w:t xml:space="preserve"> </w:t>
            </w:r>
          </w:p>
          <w:p w14:paraId="16AA8AE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387870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9D4ADC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ut-off = 15.4 pg/ml</w:t>
            </w:r>
          </w:p>
          <w:p w14:paraId="21AC7C9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64</w:t>
            </w:r>
          </w:p>
          <w:p w14:paraId="0B48E8C0" w14:textId="780187D2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61</w:t>
            </w:r>
          </w:p>
          <w:p w14:paraId="0BE3CAC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67</w:t>
            </w:r>
          </w:p>
          <w:p w14:paraId="5F30EB84" w14:textId="7FE7158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F318BB2" w14:textId="0AC91996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33CD45B" w14:textId="0FAB8B3E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3097761" w14:textId="5D35A45F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DEFAC12" w14:textId="1EA92D65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B3F4319" w14:textId="77777777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5D2A8DC" w14:textId="10C74B8C" w:rsidR="005734D8" w:rsidRDefault="005734D8" w:rsidP="00470E32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Cut-off = 37 pg/ml</w:t>
            </w:r>
          </w:p>
          <w:p w14:paraId="76698B76" w14:textId="60E5AAB4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72</w:t>
            </w:r>
          </w:p>
          <w:p w14:paraId="09DC936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0.55 – 0.90</w:t>
            </w:r>
          </w:p>
          <w:p w14:paraId="6E0EA596" w14:textId="77777777" w:rsidR="00960DB8" w:rsidRPr="00E16AD2" w:rsidRDefault="00960DB8" w:rsidP="00960DB8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Sensitivity = 0.50</w:t>
            </w:r>
          </w:p>
          <w:p w14:paraId="5088048B" w14:textId="6C820A37" w:rsidR="00960DB8" w:rsidRPr="00E16AD2" w:rsidRDefault="00960DB8" w:rsidP="00470E32">
            <w:pPr>
              <w:rPr>
                <w:rFonts w:cs="Arial"/>
                <w:bCs/>
                <w:sz w:val="16"/>
                <w:szCs w:val="16"/>
              </w:rPr>
            </w:pPr>
            <w:r w:rsidRPr="00E16AD2">
              <w:rPr>
                <w:rFonts w:cs="Arial"/>
                <w:bCs/>
                <w:sz w:val="16"/>
                <w:szCs w:val="16"/>
              </w:rPr>
              <w:t>Specificity = 0.95</w:t>
            </w:r>
          </w:p>
        </w:tc>
        <w:tc>
          <w:tcPr>
            <w:tcW w:w="1984" w:type="dxa"/>
            <w:shd w:val="clear" w:color="auto" w:fill="FFFFFF" w:themeFill="background1"/>
          </w:tcPr>
          <w:p w14:paraId="26FF81D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86EB023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6598A0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0A908A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A94CCB9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939BA7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64B41D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7DC061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AECE8AF" w14:textId="7CEA6E25" w:rsidR="0007160A" w:rsidRPr="0007160A" w:rsidRDefault="00ED36C3" w:rsidP="00470E32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</w:t>
            </w:r>
            <w:r w:rsidR="0007160A">
              <w:rPr>
                <w:rFonts w:cs="Arial"/>
                <w:bCs/>
                <w:sz w:val="16"/>
                <w:szCs w:val="16"/>
                <w:u w:val="single"/>
              </w:rPr>
              <w:t xml:space="preserve"> of 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conversion</w:t>
            </w:r>
            <w:r w:rsidR="0007160A">
              <w:rPr>
                <w:rFonts w:cs="Arial"/>
                <w:bCs/>
                <w:sz w:val="16"/>
                <w:szCs w:val="16"/>
                <w:u w:val="single"/>
              </w:rPr>
              <w:t>: univariate</w:t>
            </w:r>
          </w:p>
          <w:p w14:paraId="28100464" w14:textId="52DEF750" w:rsidR="0007160A" w:rsidRDefault="00D236E6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2.9</w:t>
            </w:r>
          </w:p>
          <w:p w14:paraId="04C69AA5" w14:textId="0915A034" w:rsidR="0007160A" w:rsidRDefault="00D236E6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2 – 3.9</w:t>
            </w:r>
          </w:p>
          <w:p w14:paraId="1DAFA2CA" w14:textId="15D717F3" w:rsidR="00D236E6" w:rsidRPr="00D236E6" w:rsidRDefault="00D236E6" w:rsidP="00470E32">
            <w:pPr>
              <w:rPr>
                <w:rFonts w:cs="Arial"/>
                <w:b/>
                <w:sz w:val="16"/>
                <w:szCs w:val="16"/>
              </w:rPr>
            </w:pPr>
            <w:r w:rsidRPr="00D236E6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236E6">
              <w:rPr>
                <w:rFonts w:cs="Arial"/>
                <w:b/>
                <w:sz w:val="16"/>
                <w:szCs w:val="16"/>
              </w:rPr>
              <w:t xml:space="preserve"> = 0.007</w:t>
            </w:r>
          </w:p>
          <w:p w14:paraId="7128DA56" w14:textId="090655B0" w:rsidR="00470E32" w:rsidRPr="00F75253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conversion: m</w:t>
            </w:r>
            <w:r w:rsidR="00470E32" w:rsidRPr="00F75253">
              <w:rPr>
                <w:rFonts w:cs="Arial"/>
                <w:bCs/>
                <w:sz w:val="16"/>
                <w:szCs w:val="16"/>
                <w:u w:val="single"/>
              </w:rPr>
              <w:t>ultivariate</w:t>
            </w:r>
          </w:p>
          <w:p w14:paraId="1C707382" w14:textId="127B8F5F" w:rsidR="00470E32" w:rsidRPr="0060114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F75253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75253">
              <w:rPr>
                <w:rFonts w:cs="Arial"/>
                <w:b/>
                <w:sz w:val="16"/>
                <w:szCs w:val="16"/>
              </w:rPr>
              <w:t xml:space="preserve"> = 0.045</w:t>
            </w:r>
          </w:p>
        </w:tc>
        <w:tc>
          <w:tcPr>
            <w:tcW w:w="2163" w:type="dxa"/>
            <w:shd w:val="clear" w:color="auto" w:fill="FFFFFF" w:themeFill="background1"/>
          </w:tcPr>
          <w:p w14:paraId="5E49C6C6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2C2BAC0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5D3DBEC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92BF92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A11F101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40187D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EA8D31B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6ACB924D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775D26A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994A8D4" w14:textId="24FDF3E5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D825B8D" w14:textId="4CFF1560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70E3E5F4" w14:textId="71F9B8EC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14383C89" w14:textId="4C76FE8E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0C105C90" w14:textId="6ABBC505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4082404F" w14:textId="5FE9FB54" w:rsidR="0007160A" w:rsidRDefault="0007160A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3C36CB5F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288FB594" w14:textId="77777777" w:rsidR="00470E32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</w:p>
          <w:p w14:paraId="5813BCD8" w14:textId="484365C6" w:rsidR="00166F27" w:rsidRPr="001345CF" w:rsidRDefault="00166F27" w:rsidP="00470E32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>Predict</w:t>
            </w:r>
            <w:r w:rsidR="00BE32C0" w:rsidRPr="001345CF">
              <w:rPr>
                <w:rFonts w:cs="Arial"/>
                <w:bCs/>
                <w:sz w:val="16"/>
                <w:szCs w:val="16"/>
                <w:u w:val="single"/>
              </w:rPr>
              <w:t>or</w:t>
            </w:r>
            <w:r w:rsidR="00AF46EA" w:rsidRPr="001345CF">
              <w:rPr>
                <w:rFonts w:cs="Arial"/>
                <w:bCs/>
                <w:sz w:val="16"/>
                <w:szCs w:val="16"/>
                <w:u w:val="single"/>
              </w:rPr>
              <w:t xml:space="preserve"> MS</w:t>
            </w:r>
          </w:p>
          <w:p w14:paraId="2172ACA1" w14:textId="791C91D6" w:rsidR="00470E32" w:rsidRPr="001345CF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OR = 1.05</w:t>
            </w:r>
          </w:p>
          <w:p w14:paraId="47555176" w14:textId="77777777" w:rsidR="00470E32" w:rsidRPr="001345CF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 = 1.00 – 1.10</w:t>
            </w:r>
          </w:p>
          <w:p w14:paraId="10484928" w14:textId="1FDC077B" w:rsidR="00470E32" w:rsidRPr="001345CF" w:rsidRDefault="00470E32" w:rsidP="00470E32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345CF">
              <w:rPr>
                <w:rFonts w:cs="Arial"/>
                <w:b/>
                <w:sz w:val="16"/>
                <w:szCs w:val="16"/>
              </w:rPr>
              <w:t xml:space="preserve"> = 0.030</w:t>
            </w:r>
          </w:p>
        </w:tc>
      </w:tr>
      <w:tr w:rsidR="00436112" w:rsidRPr="00051EFB" w14:paraId="6B3B3E8B" w14:textId="77777777" w:rsidTr="005B11CD">
        <w:trPr>
          <w:trHeight w:val="972"/>
          <w:jc w:val="center"/>
        </w:trPr>
        <w:tc>
          <w:tcPr>
            <w:tcW w:w="1560" w:type="dxa"/>
          </w:tcPr>
          <w:p w14:paraId="05798BBA" w14:textId="7F49FCBB" w:rsidR="00436112" w:rsidRDefault="00436112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XCL13 + </w:t>
            </w:r>
            <w:r w:rsidR="006F7D78">
              <w:rPr>
                <w:rFonts w:cs="Arial"/>
                <w:bCs/>
                <w:sz w:val="16"/>
                <w:szCs w:val="16"/>
              </w:rPr>
              <w:t>OCB</w:t>
            </w:r>
          </w:p>
        </w:tc>
        <w:tc>
          <w:tcPr>
            <w:tcW w:w="2010" w:type="dxa"/>
          </w:tcPr>
          <w:p w14:paraId="22F20EFA" w14:textId="4A048977" w:rsidR="00436112" w:rsidRDefault="006F7D7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rettschneider et al. 2010</w:t>
            </w:r>
          </w:p>
        </w:tc>
        <w:tc>
          <w:tcPr>
            <w:tcW w:w="1000" w:type="dxa"/>
          </w:tcPr>
          <w:p w14:paraId="3B354D56" w14:textId="3A3454E7" w:rsidR="00436112" w:rsidRDefault="006F7D7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06E49EC8" w14:textId="07ECD5FF" w:rsidR="00436112" w:rsidRDefault="006F7D7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1</w:t>
            </w:r>
          </w:p>
        </w:tc>
        <w:tc>
          <w:tcPr>
            <w:tcW w:w="1134" w:type="dxa"/>
          </w:tcPr>
          <w:p w14:paraId="0BAC1D86" w14:textId="35D409E1" w:rsidR="00436112" w:rsidRPr="00192C5C" w:rsidRDefault="006F7D7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134" w:type="dxa"/>
          </w:tcPr>
          <w:p w14:paraId="64F5605D" w14:textId="6B1B0D45" w:rsidR="00436112" w:rsidRDefault="006F7D7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FFFFFF" w:themeFill="background1"/>
          </w:tcPr>
          <w:p w14:paraId="347EC2F3" w14:textId="2ACB35FD" w:rsidR="00436112" w:rsidRDefault="006F7D7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1843" w:type="dxa"/>
            <w:shd w:val="clear" w:color="auto" w:fill="FFFFFF" w:themeFill="background1"/>
          </w:tcPr>
          <w:p w14:paraId="7E09C515" w14:textId="77777777" w:rsidR="00436112" w:rsidRDefault="00436112" w:rsidP="00470E32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38D9FDC" w14:textId="726663EA" w:rsidR="00436112" w:rsidRDefault="00164E86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Sensitivity = </w:t>
            </w:r>
            <w:r w:rsidR="005E4073">
              <w:rPr>
                <w:rFonts w:cs="Arial"/>
                <w:bCs/>
                <w:sz w:val="16"/>
                <w:szCs w:val="16"/>
              </w:rPr>
              <w:t>0.60</w:t>
            </w:r>
          </w:p>
          <w:p w14:paraId="46801732" w14:textId="6FCD2566" w:rsidR="008F3FC8" w:rsidRDefault="008F3FC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Specificity = </w:t>
            </w:r>
            <w:r w:rsidR="005E4073">
              <w:rPr>
                <w:rFonts w:cs="Arial"/>
                <w:bCs/>
                <w:sz w:val="16"/>
                <w:szCs w:val="16"/>
              </w:rPr>
              <w:t>0.78</w:t>
            </w:r>
          </w:p>
          <w:p w14:paraId="73A2951B" w14:textId="58320387" w:rsidR="008F3FC8" w:rsidRDefault="008F3FC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V</w:t>
            </w:r>
            <w:r w:rsidR="00237D2C">
              <w:rPr>
                <w:rFonts w:cs="Arial"/>
                <w:bCs/>
                <w:sz w:val="16"/>
                <w:szCs w:val="16"/>
              </w:rPr>
              <w:t xml:space="preserve"> = 0.71</w:t>
            </w:r>
          </w:p>
          <w:p w14:paraId="57DAAA8B" w14:textId="506E9575" w:rsidR="008F3FC8" w:rsidRPr="00192C5C" w:rsidRDefault="008F3FC8" w:rsidP="00470E32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PV</w:t>
            </w:r>
            <w:r w:rsidR="00237D2C">
              <w:rPr>
                <w:rFonts w:cs="Arial"/>
                <w:bCs/>
                <w:sz w:val="16"/>
                <w:szCs w:val="16"/>
              </w:rPr>
              <w:t xml:space="preserve"> = 0.63</w:t>
            </w:r>
          </w:p>
        </w:tc>
        <w:tc>
          <w:tcPr>
            <w:tcW w:w="1984" w:type="dxa"/>
            <w:shd w:val="clear" w:color="auto" w:fill="FFFFFF" w:themeFill="background1"/>
          </w:tcPr>
          <w:p w14:paraId="7ACD7055" w14:textId="77777777" w:rsidR="00436112" w:rsidRPr="00192C5C" w:rsidRDefault="0043611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365B64EA" w14:textId="77777777" w:rsidR="00436112" w:rsidRPr="00192C5C" w:rsidRDefault="00436112" w:rsidP="00470E32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8F3FC8" w:rsidRPr="00051EFB" w14:paraId="0613330F" w14:textId="77777777" w:rsidTr="005B11CD">
        <w:trPr>
          <w:trHeight w:val="972"/>
          <w:jc w:val="center"/>
        </w:trPr>
        <w:tc>
          <w:tcPr>
            <w:tcW w:w="1560" w:type="dxa"/>
          </w:tcPr>
          <w:p w14:paraId="209F4DAD" w14:textId="675FA55D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XCL13 + MRZ</w:t>
            </w:r>
          </w:p>
        </w:tc>
        <w:tc>
          <w:tcPr>
            <w:tcW w:w="2010" w:type="dxa"/>
          </w:tcPr>
          <w:p w14:paraId="1A739B33" w14:textId="6E7FE903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rettschneider et al. 2010</w:t>
            </w:r>
          </w:p>
        </w:tc>
        <w:tc>
          <w:tcPr>
            <w:tcW w:w="1000" w:type="dxa"/>
          </w:tcPr>
          <w:p w14:paraId="6015B397" w14:textId="3C1B1033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3B978D4F" w14:textId="754954F5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1</w:t>
            </w:r>
          </w:p>
        </w:tc>
        <w:tc>
          <w:tcPr>
            <w:tcW w:w="1134" w:type="dxa"/>
          </w:tcPr>
          <w:p w14:paraId="4014E74A" w14:textId="194D3271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134" w:type="dxa"/>
          </w:tcPr>
          <w:p w14:paraId="7CF9E8AE" w14:textId="4194E135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FFFFFF" w:themeFill="background1"/>
          </w:tcPr>
          <w:p w14:paraId="1A606382" w14:textId="07908506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1843" w:type="dxa"/>
            <w:shd w:val="clear" w:color="auto" w:fill="FFFFFF" w:themeFill="background1"/>
          </w:tcPr>
          <w:p w14:paraId="7ED63549" w14:textId="77777777" w:rsidR="008F3FC8" w:rsidRDefault="008F3FC8" w:rsidP="008F3FC8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E4BF7B1" w14:textId="6FC5D104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Sensitivity = </w:t>
            </w:r>
            <w:r w:rsidR="00261869">
              <w:rPr>
                <w:rFonts w:cs="Arial"/>
                <w:bCs/>
                <w:sz w:val="16"/>
                <w:szCs w:val="16"/>
              </w:rPr>
              <w:t>0.32</w:t>
            </w:r>
          </w:p>
          <w:p w14:paraId="536A2A33" w14:textId="511B1D72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Specificity = </w:t>
            </w:r>
            <w:r w:rsidR="00261869">
              <w:rPr>
                <w:rFonts w:cs="Arial"/>
                <w:bCs/>
                <w:sz w:val="16"/>
                <w:szCs w:val="16"/>
              </w:rPr>
              <w:t>0.90</w:t>
            </w:r>
          </w:p>
          <w:p w14:paraId="2AE1CBC2" w14:textId="03C435D5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V</w:t>
            </w:r>
            <w:r w:rsidR="00261869">
              <w:rPr>
                <w:rFonts w:cs="Arial"/>
                <w:bCs/>
                <w:sz w:val="16"/>
                <w:szCs w:val="16"/>
              </w:rPr>
              <w:t xml:space="preserve"> = 0.77</w:t>
            </w:r>
          </w:p>
          <w:p w14:paraId="7AC72129" w14:textId="060710BF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PV</w:t>
            </w:r>
            <w:r w:rsidR="00261869">
              <w:rPr>
                <w:rFonts w:cs="Arial"/>
                <w:bCs/>
                <w:sz w:val="16"/>
                <w:szCs w:val="16"/>
              </w:rPr>
              <w:t xml:space="preserve"> = 0.57</w:t>
            </w:r>
          </w:p>
        </w:tc>
        <w:tc>
          <w:tcPr>
            <w:tcW w:w="1984" w:type="dxa"/>
            <w:shd w:val="clear" w:color="auto" w:fill="FFFFFF" w:themeFill="background1"/>
          </w:tcPr>
          <w:p w14:paraId="4450149C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4F33821B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8F3FC8" w:rsidRPr="00051EFB" w14:paraId="748FD61F" w14:textId="77777777" w:rsidTr="005B11CD">
        <w:trPr>
          <w:trHeight w:val="972"/>
          <w:jc w:val="center"/>
        </w:trPr>
        <w:tc>
          <w:tcPr>
            <w:tcW w:w="1560" w:type="dxa"/>
          </w:tcPr>
          <w:p w14:paraId="6CA9FBDE" w14:textId="05582C64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YTC</w:t>
            </w:r>
          </w:p>
        </w:tc>
        <w:tc>
          <w:tcPr>
            <w:tcW w:w="2010" w:type="dxa"/>
          </w:tcPr>
          <w:p w14:paraId="5030622B" w14:textId="5C4163C6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6B32E276" w14:textId="539D7E0B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1A26B6B7" w14:textId="5BF9410A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0440FCB2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4C2AE6E5" w14:textId="77777777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 xml:space="preserve">* </w:t>
            </w:r>
            <w:r w:rsidRPr="00192C5C">
              <w:rPr>
                <w:rFonts w:cs="Arial"/>
                <w:bCs/>
                <w:sz w:val="16"/>
                <w:szCs w:val="16"/>
              </w:rPr>
              <w:t>years</w:t>
            </w:r>
          </w:p>
          <w:p w14:paraId="5A3C490B" w14:textId="24E8BBCE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55CB1E89" w14:textId="0F7994CC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FFFFFF" w:themeFill="background1"/>
          </w:tcPr>
          <w:p w14:paraId="6C5F4B0E" w14:textId="464E0A1C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shd w:val="clear" w:color="auto" w:fill="FFFFFF" w:themeFill="background1"/>
          </w:tcPr>
          <w:p w14:paraId="1ECF3766" w14:textId="3AE6B042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shd w:val="clear" w:color="auto" w:fill="FFFFFF" w:themeFill="background1"/>
          </w:tcPr>
          <w:p w14:paraId="0E8CF955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145EAF9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02543C09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8F3FC8" w:rsidRPr="00051EFB" w14:paraId="4FD0DA48" w14:textId="029D5A5B" w:rsidTr="005B11CD">
        <w:trPr>
          <w:trHeight w:val="239"/>
          <w:jc w:val="center"/>
        </w:trPr>
        <w:tc>
          <w:tcPr>
            <w:tcW w:w="1560" w:type="dxa"/>
          </w:tcPr>
          <w:p w14:paraId="1C9820E4" w14:textId="17751C1D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GFAP</w:t>
            </w:r>
          </w:p>
        </w:tc>
        <w:tc>
          <w:tcPr>
            <w:tcW w:w="2010" w:type="dxa"/>
          </w:tcPr>
          <w:p w14:paraId="13328C18" w14:textId="34F0D96C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Avsar et al. 2012</w:t>
            </w:r>
          </w:p>
        </w:tc>
        <w:tc>
          <w:tcPr>
            <w:tcW w:w="1000" w:type="dxa"/>
          </w:tcPr>
          <w:p w14:paraId="15353037" w14:textId="5AA0CFCC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34876A00" w14:textId="5C5FB205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14:paraId="49FA486F" w14:textId="4E11DC11" w:rsidR="008F3FC8" w:rsidRPr="00A37DED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1B99A46" w14:textId="521835F4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</w:tcPr>
          <w:p w14:paraId="68604200" w14:textId="33446496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7</w:t>
            </w:r>
          </w:p>
        </w:tc>
        <w:tc>
          <w:tcPr>
            <w:tcW w:w="1843" w:type="dxa"/>
            <w:shd w:val="clear" w:color="auto" w:fill="FFFFFF" w:themeFill="background1"/>
          </w:tcPr>
          <w:p w14:paraId="33A5F153" w14:textId="520B57E3" w:rsidR="008F3FC8" w:rsidRPr="00A640A6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14:paraId="1D0F1925" w14:textId="0DD69792" w:rsidR="008F3FC8" w:rsidRPr="00C75188" w:rsidRDefault="008F3FC8" w:rsidP="008F3FC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C7518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onverters vs. Non-co</w:t>
            </w: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nverters vs. RRMS</w:t>
            </w:r>
          </w:p>
          <w:p w14:paraId="20472C88" w14:textId="21ADA13B" w:rsidR="008F3FC8" w:rsidRPr="00C75188" w:rsidRDefault="008F3FC8" w:rsidP="008F3FC8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C75188">
              <w:rPr>
                <w:rFonts w:cs="Arial"/>
                <w:bCs/>
                <w:sz w:val="16"/>
                <w:szCs w:val="16"/>
                <w:lang w:val="fr-FR"/>
              </w:rPr>
              <w:t>AUC = 0.81</w:t>
            </w:r>
          </w:p>
          <w:p w14:paraId="5A3C41CE" w14:textId="671DE34C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ccuracy = 67.07%</w:t>
            </w:r>
          </w:p>
          <w:p w14:paraId="00A5B73A" w14:textId="1236FDAF" w:rsidR="008F3FC8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k = 5</w:t>
            </w:r>
          </w:p>
          <w:p w14:paraId="3FD76511" w14:textId="0B8C5536" w:rsidR="008F3FC8" w:rsidRPr="00C75188" w:rsidRDefault="008F3FC8" w:rsidP="008F3FC8">
            <w:pPr>
              <w:rPr>
                <w:rFonts w:cs="Arial"/>
                <w:b/>
                <w:sz w:val="16"/>
                <w:szCs w:val="16"/>
              </w:rPr>
            </w:pPr>
            <w:r w:rsidRPr="00C75188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C75188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1984" w:type="dxa"/>
            <w:shd w:val="clear" w:color="auto" w:fill="FFFFFF" w:themeFill="background1"/>
          </w:tcPr>
          <w:p w14:paraId="7972CAF8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69A000AA" w14:textId="77777777" w:rsidR="008F3FC8" w:rsidRPr="00192C5C" w:rsidRDefault="008F3FC8" w:rsidP="008F3FC8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7ED8A55D" w14:textId="77777777" w:rsidTr="005B11CD">
        <w:trPr>
          <w:trHeight w:val="239"/>
          <w:jc w:val="center"/>
        </w:trPr>
        <w:tc>
          <w:tcPr>
            <w:tcW w:w="1560" w:type="dxa"/>
          </w:tcPr>
          <w:p w14:paraId="71B9E4FF" w14:textId="2D523CD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Haptoglobin</w:t>
            </w:r>
          </w:p>
        </w:tc>
        <w:tc>
          <w:tcPr>
            <w:tcW w:w="2010" w:type="dxa"/>
          </w:tcPr>
          <w:p w14:paraId="0392FD0E" w14:textId="46F534A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3902C3A6" w14:textId="47F128F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3A188EAC" w14:textId="09BD0D6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34B71BEE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FB73D3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B262E61" w14:textId="63B388C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62CE2D88" w14:textId="7993C7A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FFFFFF" w:themeFill="background1"/>
          </w:tcPr>
          <w:p w14:paraId="1AB5A2A2" w14:textId="355F7829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shd w:val="clear" w:color="auto" w:fill="FFFFFF" w:themeFill="background1"/>
          </w:tcPr>
          <w:p w14:paraId="452CEDBA" w14:textId="2A9187C0" w:rsidR="009C181E" w:rsidRPr="001544F3" w:rsidRDefault="009C181E" w:rsidP="009C181E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shd w:val="clear" w:color="auto" w:fill="FFFFFF" w:themeFill="background1"/>
          </w:tcPr>
          <w:p w14:paraId="67A8E05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4B37FC3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053935FC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28CFD46D" w14:textId="256776FF" w:rsidTr="005B11CD">
        <w:trPr>
          <w:trHeight w:val="239"/>
          <w:jc w:val="center"/>
        </w:trPr>
        <w:tc>
          <w:tcPr>
            <w:tcW w:w="1560" w:type="dxa"/>
          </w:tcPr>
          <w:p w14:paraId="1E3B0B22" w14:textId="5B568C4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HOXB3</w:t>
            </w:r>
          </w:p>
        </w:tc>
        <w:tc>
          <w:tcPr>
            <w:tcW w:w="2010" w:type="dxa"/>
          </w:tcPr>
          <w:p w14:paraId="5A26E8A6" w14:textId="6E516D8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Timirci-Kahraman et al. 2019</w:t>
            </w:r>
          </w:p>
        </w:tc>
        <w:tc>
          <w:tcPr>
            <w:tcW w:w="1000" w:type="dxa"/>
          </w:tcPr>
          <w:p w14:paraId="21B80538" w14:textId="279004A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2BACF1D0" w14:textId="768E6C5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14:paraId="3C0DF04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78.3</w:t>
            </w:r>
            <w:r w:rsidRPr="001B7648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24C58272" w14:textId="7DC70BA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6.4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82A06A3" w14:textId="636ADE6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</w:tcPr>
          <w:p w14:paraId="0F4D7009" w14:textId="1AEABCCB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9</w:t>
            </w:r>
          </w:p>
        </w:tc>
        <w:tc>
          <w:tcPr>
            <w:tcW w:w="1843" w:type="dxa"/>
            <w:shd w:val="clear" w:color="auto" w:fill="FFFFFF" w:themeFill="background1"/>
          </w:tcPr>
          <w:p w14:paraId="5CE49B31" w14:textId="5224BF72" w:rsidR="009C181E" w:rsidRPr="001544F3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544F3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544F3">
              <w:rPr>
                <w:rFonts w:cs="Arial"/>
                <w:b/>
                <w:sz w:val="16"/>
                <w:szCs w:val="16"/>
              </w:rPr>
              <w:t xml:space="preserve"> &l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14:paraId="1D9C655B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38424DD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shd w:val="clear" w:color="auto" w:fill="FFFFFF" w:themeFill="background1"/>
          </w:tcPr>
          <w:p w14:paraId="0D4CE93C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608F1" w14:paraId="056329DA" w14:textId="33828072" w:rsidTr="005B11CD">
        <w:trPr>
          <w:trHeight w:val="491"/>
          <w:jc w:val="center"/>
        </w:trPr>
        <w:tc>
          <w:tcPr>
            <w:tcW w:w="1560" w:type="dxa"/>
          </w:tcPr>
          <w:p w14:paraId="615D9D7A" w14:textId="2DD7F48E" w:rsidR="009C181E" w:rsidRPr="008A54F7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IgG</w:t>
            </w:r>
            <w:r>
              <w:rPr>
                <w:rFonts w:cs="Arial"/>
                <w:bCs/>
                <w:sz w:val="16"/>
                <w:szCs w:val="16"/>
              </w:rPr>
              <w:t xml:space="preserve"> intrathecal </w:t>
            </w:r>
            <w:r w:rsidRPr="00561016">
              <w:rPr>
                <w:rFonts w:cs="Arial"/>
                <w:bCs/>
                <w:sz w:val="16"/>
                <w:szCs w:val="16"/>
              </w:rPr>
              <w:t>(</w:t>
            </w:r>
            <w:r w:rsidRPr="00561016">
              <w:rPr>
                <w:rFonts w:cs="Arial"/>
                <w:bCs/>
                <w:i/>
                <w:iCs/>
                <w:sz w:val="16"/>
                <w:szCs w:val="16"/>
              </w:rPr>
              <w:t>&gt;0.1 mg/dL (IgG ), &gt;0.7 (IgG Index) or &gt;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 </w:t>
            </w:r>
            <w:r w:rsidRPr="00561016">
              <w:rPr>
                <w:rFonts w:cs="Arial"/>
                <w:bCs/>
                <w:i/>
                <w:iCs/>
                <w:sz w:val="16"/>
                <w:szCs w:val="16"/>
              </w:rPr>
              <w:t>3.3 mg/24 h (IgG SR</w:t>
            </w:r>
            <w:r>
              <w:rPr>
                <w:rFonts w:cs="Arial"/>
                <w:bCs/>
                <w:sz w:val="16"/>
                <w:szCs w:val="16"/>
              </w:rPr>
              <w:t>))</w:t>
            </w:r>
          </w:p>
        </w:tc>
        <w:tc>
          <w:tcPr>
            <w:tcW w:w="2010" w:type="dxa"/>
          </w:tcPr>
          <w:p w14:paraId="1F45BF5A" w14:textId="1EF5FE0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Tumani et al. 1998</w:t>
            </w:r>
          </w:p>
          <w:p w14:paraId="5E1F160D" w14:textId="699DE3CF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397C66" w14:textId="5D664D1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A844BF" w14:textId="2A62219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1B04FCA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F6F31E7" w14:textId="06CE087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000" w:type="dxa"/>
          </w:tcPr>
          <w:p w14:paraId="3A3D9DCA" w14:textId="39FDC32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N</w:t>
            </w:r>
          </w:p>
        </w:tc>
        <w:tc>
          <w:tcPr>
            <w:tcW w:w="817" w:type="dxa"/>
          </w:tcPr>
          <w:p w14:paraId="2CC16BAA" w14:textId="39AF225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</w:p>
        </w:tc>
        <w:tc>
          <w:tcPr>
            <w:tcW w:w="1134" w:type="dxa"/>
          </w:tcPr>
          <w:p w14:paraId="47DA49ED" w14:textId="63AB88A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 years</w:t>
            </w:r>
          </w:p>
        </w:tc>
        <w:tc>
          <w:tcPr>
            <w:tcW w:w="1134" w:type="dxa"/>
          </w:tcPr>
          <w:p w14:paraId="1C52EF3A" w14:textId="1C48A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</w:tc>
        <w:tc>
          <w:tcPr>
            <w:tcW w:w="1134" w:type="dxa"/>
          </w:tcPr>
          <w:p w14:paraId="34B04DA7" w14:textId="1611679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</w:tc>
        <w:tc>
          <w:tcPr>
            <w:tcW w:w="1843" w:type="dxa"/>
          </w:tcPr>
          <w:p w14:paraId="5B73E244" w14:textId="33DF7B55" w:rsidR="009C181E" w:rsidRPr="00D446DD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</w:tcPr>
          <w:p w14:paraId="1F8B47E5" w14:textId="77777777" w:rsidR="009C181E" w:rsidRPr="00147BC9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47BC9">
              <w:rPr>
                <w:rFonts w:cs="Arial"/>
                <w:bCs/>
                <w:sz w:val="16"/>
                <w:szCs w:val="16"/>
                <w:u w:val="single"/>
              </w:rPr>
              <w:t>Four cell method</w:t>
            </w:r>
          </w:p>
          <w:p w14:paraId="3D51D1C4" w14:textId="77777777" w:rsidR="009C181E" w:rsidRPr="00147BC9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47BC9">
              <w:rPr>
                <w:rFonts w:cs="Arial"/>
                <w:bCs/>
                <w:sz w:val="16"/>
                <w:szCs w:val="16"/>
              </w:rPr>
              <w:t>Sensitivity = 0.44</w:t>
            </w:r>
          </w:p>
          <w:p w14:paraId="06E9212D" w14:textId="77777777" w:rsidR="009C181E" w:rsidRPr="00147BC9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47BC9">
              <w:rPr>
                <w:rFonts w:cs="Arial"/>
                <w:bCs/>
                <w:sz w:val="16"/>
                <w:szCs w:val="16"/>
              </w:rPr>
              <w:t>Specificity = 0.56</w:t>
            </w:r>
          </w:p>
          <w:p w14:paraId="38AA6E1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PPV = 0.50</w:t>
            </w:r>
          </w:p>
          <w:p w14:paraId="04035DD7" w14:textId="7D4DA79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NPV = 0.50</w:t>
            </w:r>
          </w:p>
        </w:tc>
        <w:tc>
          <w:tcPr>
            <w:tcW w:w="1984" w:type="dxa"/>
          </w:tcPr>
          <w:p w14:paraId="44138F62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2163" w:type="dxa"/>
          </w:tcPr>
          <w:p w14:paraId="30865A0D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9C181E" w:rsidRPr="00505A41" w14:paraId="5C3B8668" w14:textId="77777777" w:rsidTr="005B11CD">
        <w:trPr>
          <w:trHeight w:val="491"/>
          <w:jc w:val="center"/>
        </w:trPr>
        <w:tc>
          <w:tcPr>
            <w:tcW w:w="1560" w:type="dxa"/>
          </w:tcPr>
          <w:p w14:paraId="12C53312" w14:textId="6CE7197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IgG index</w:t>
            </w:r>
          </w:p>
        </w:tc>
        <w:tc>
          <w:tcPr>
            <w:tcW w:w="2010" w:type="dxa"/>
          </w:tcPr>
          <w:p w14:paraId="0EBB058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lesen et al. 2019</w:t>
            </w:r>
          </w:p>
          <w:p w14:paraId="12C88F0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C5E20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086DAD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4E716E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15786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244EFCA" w14:textId="1B6FC15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inar et al. 2018</w:t>
            </w:r>
          </w:p>
        </w:tc>
        <w:tc>
          <w:tcPr>
            <w:tcW w:w="1000" w:type="dxa"/>
          </w:tcPr>
          <w:p w14:paraId="387240A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N</w:t>
            </w:r>
          </w:p>
          <w:p w14:paraId="76B4300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36C09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0CCBF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09ED5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141D8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9AFEDB6" w14:textId="66C3ABA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IS</w:t>
            </w:r>
          </w:p>
        </w:tc>
        <w:tc>
          <w:tcPr>
            <w:tcW w:w="817" w:type="dxa"/>
          </w:tcPr>
          <w:p w14:paraId="34471AD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0</w:t>
            </w:r>
          </w:p>
          <w:p w14:paraId="202EF22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2C97AF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5EF5C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880FF9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FE0E29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D3F1631" w14:textId="740C2FB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1</w:t>
            </w:r>
          </w:p>
        </w:tc>
        <w:tc>
          <w:tcPr>
            <w:tcW w:w="1134" w:type="dxa"/>
          </w:tcPr>
          <w:p w14:paraId="2EA3215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004E021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3539CAA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8431CAF" w14:textId="6A155724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2.8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</w:tcPr>
          <w:p w14:paraId="200E63D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6</w:t>
            </w:r>
          </w:p>
          <w:p w14:paraId="5BF3106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BB5E37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5BB8A2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B51C3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D73B5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B038F8" w14:textId="6A541C75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5</w:t>
            </w:r>
          </w:p>
        </w:tc>
        <w:tc>
          <w:tcPr>
            <w:tcW w:w="1134" w:type="dxa"/>
          </w:tcPr>
          <w:p w14:paraId="733FB6C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4</w:t>
            </w:r>
          </w:p>
          <w:p w14:paraId="34C856E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3C087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C7BCA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67EA58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39859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086624D" w14:textId="0ED8969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6</w:t>
            </w:r>
          </w:p>
        </w:tc>
        <w:tc>
          <w:tcPr>
            <w:tcW w:w="1843" w:type="dxa"/>
          </w:tcPr>
          <w:p w14:paraId="09951E4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q</w:t>
            </w:r>
            <w:r>
              <w:rPr>
                <w:rFonts w:cs="Arial"/>
                <w:b/>
                <w:sz w:val="16"/>
                <w:szCs w:val="16"/>
                <w:lang w:val="fr-FR"/>
              </w:rPr>
              <w:t xml:space="preserve"> = 0.0052</w:t>
            </w:r>
          </w:p>
          <w:p w14:paraId="75E21A0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29D3F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049ED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083EB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1FFBB9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E760680" w14:textId="195A230F" w:rsidR="009C181E" w:rsidRPr="00291064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</w:tcPr>
          <w:p w14:paraId="3A128211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Cut-off = 0.64</w:t>
            </w:r>
          </w:p>
          <w:p w14:paraId="460046CF" w14:textId="28935DB6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Sensitivity = 0.75</w:t>
            </w:r>
          </w:p>
          <w:p w14:paraId="14E01F52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Specificity = 0.82</w:t>
            </w:r>
          </w:p>
          <w:p w14:paraId="268B4BBF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B335049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4FB70C9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E3C3AF5" w14:textId="180F9BFC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A126B">
              <w:rPr>
                <w:rFonts w:cs="Arial"/>
                <w:bCs/>
                <w:sz w:val="16"/>
                <w:szCs w:val="16"/>
              </w:rPr>
              <w:t>Cut-off = 0.7</w:t>
            </w:r>
          </w:p>
          <w:p w14:paraId="6489CD88" w14:textId="2955CB80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A126B">
              <w:rPr>
                <w:rFonts w:cs="Arial"/>
                <w:bCs/>
                <w:sz w:val="16"/>
                <w:szCs w:val="16"/>
              </w:rPr>
              <w:t>Sensitivity = 0.69</w:t>
            </w:r>
          </w:p>
          <w:p w14:paraId="5B6CA997" w14:textId="0F3B28F1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A126B">
              <w:rPr>
                <w:rFonts w:cs="Arial"/>
                <w:bCs/>
                <w:sz w:val="16"/>
                <w:szCs w:val="16"/>
              </w:rPr>
              <w:t>Specificity = 0.50</w:t>
            </w:r>
          </w:p>
          <w:p w14:paraId="6B9E659D" w14:textId="48A622CA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A126B">
              <w:rPr>
                <w:rFonts w:cs="Arial"/>
                <w:bCs/>
                <w:sz w:val="16"/>
                <w:szCs w:val="16"/>
              </w:rPr>
              <w:t xml:space="preserve">PPV = </w:t>
            </w:r>
            <w:r>
              <w:rPr>
                <w:rFonts w:cs="Arial"/>
                <w:bCs/>
                <w:sz w:val="16"/>
                <w:szCs w:val="16"/>
              </w:rPr>
              <w:t>0.89</w:t>
            </w:r>
          </w:p>
          <w:p w14:paraId="28916BBD" w14:textId="5D21BC6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PV = 0.21</w:t>
            </w:r>
          </w:p>
          <w:p w14:paraId="72469489" w14:textId="56105A3B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ccuracy = 0.66</w:t>
            </w:r>
          </w:p>
          <w:p w14:paraId="40E4574F" w14:textId="6D22C148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631D54D7" w14:textId="77777777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33D72C3" w14:textId="77777777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FDCE15C" w14:textId="77777777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3D4F326" w14:textId="77777777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5B99128" w14:textId="77777777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FC285A2" w14:textId="77777777" w:rsidR="009C181E" w:rsidRPr="009A126B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B6772DA" w14:textId="3A4A472C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2581D">
              <w:rPr>
                <w:rFonts w:cs="Arial"/>
                <w:bCs/>
                <w:sz w:val="16"/>
                <w:szCs w:val="16"/>
                <w:u w:val="single"/>
              </w:rPr>
              <w:t>R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isk of conversion</w:t>
            </w:r>
          </w:p>
          <w:p w14:paraId="4E993764" w14:textId="1CFD91F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ut-off = 0.7</w:t>
            </w:r>
          </w:p>
          <w:p w14:paraId="46D4BC4B" w14:textId="69745A4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0.997</w:t>
            </w:r>
          </w:p>
          <w:p w14:paraId="2FB93A74" w14:textId="535413F6" w:rsidR="009C181E" w:rsidRPr="009F1FE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992</w:t>
            </w:r>
          </w:p>
          <w:p w14:paraId="543716CC" w14:textId="2B8F16B9" w:rsidR="009C181E" w:rsidRPr="0072581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2581D">
              <w:rPr>
                <w:rFonts w:cs="Arial"/>
                <w:bCs/>
                <w:sz w:val="16"/>
                <w:szCs w:val="16"/>
                <w:u w:val="single"/>
              </w:rPr>
              <w:t>Time to conversion</w:t>
            </w:r>
          </w:p>
          <w:p w14:paraId="25E345F5" w14:textId="77777777" w:rsidR="009C181E" w:rsidRPr="0072581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2581D">
              <w:rPr>
                <w:rFonts w:cs="Arial"/>
                <w:bCs/>
                <w:sz w:val="16"/>
                <w:szCs w:val="16"/>
              </w:rPr>
              <w:t>Cut-off = 0.7</w:t>
            </w:r>
          </w:p>
          <w:p w14:paraId="12F64074" w14:textId="21AAABD7" w:rsidR="009C181E" w:rsidRPr="0072581D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= 0.092</w:t>
            </w:r>
          </w:p>
        </w:tc>
        <w:tc>
          <w:tcPr>
            <w:tcW w:w="2163" w:type="dxa"/>
          </w:tcPr>
          <w:p w14:paraId="468B4127" w14:textId="6DE87FAA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19A1A829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OR = 11.09</w:t>
            </w:r>
          </w:p>
          <w:p w14:paraId="1183AD4E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 = 1.58 – 77.59</w:t>
            </w:r>
          </w:p>
          <w:p w14:paraId="0C1351F3" w14:textId="44B74567" w:rsidR="009C181E" w:rsidRPr="001345CF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1345CF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345CF">
              <w:rPr>
                <w:rFonts w:cs="Arial"/>
                <w:b/>
                <w:sz w:val="16"/>
                <w:szCs w:val="16"/>
              </w:rPr>
              <w:t xml:space="preserve"> = 0.015</w:t>
            </w:r>
          </w:p>
        </w:tc>
      </w:tr>
      <w:tr w:rsidR="009C181E" w:rsidRPr="00505A41" w14:paraId="3620BDFB" w14:textId="77777777" w:rsidTr="005B11CD">
        <w:trPr>
          <w:trHeight w:val="491"/>
          <w:jc w:val="center"/>
        </w:trPr>
        <w:tc>
          <w:tcPr>
            <w:tcW w:w="1560" w:type="dxa"/>
          </w:tcPr>
          <w:p w14:paraId="3D2E5755" w14:textId="4D6F7F13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IgG index + OCB + Leukocytes</w:t>
            </w:r>
          </w:p>
        </w:tc>
        <w:tc>
          <w:tcPr>
            <w:tcW w:w="2010" w:type="dxa"/>
          </w:tcPr>
          <w:p w14:paraId="35D92CD9" w14:textId="567A7638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lesen et al. 2019</w:t>
            </w:r>
          </w:p>
        </w:tc>
        <w:tc>
          <w:tcPr>
            <w:tcW w:w="1000" w:type="dxa"/>
          </w:tcPr>
          <w:p w14:paraId="679A59EB" w14:textId="33162493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N</w:t>
            </w:r>
          </w:p>
        </w:tc>
        <w:tc>
          <w:tcPr>
            <w:tcW w:w="817" w:type="dxa"/>
          </w:tcPr>
          <w:p w14:paraId="27788B74" w14:textId="7385FA42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0</w:t>
            </w:r>
          </w:p>
        </w:tc>
        <w:tc>
          <w:tcPr>
            <w:tcW w:w="1134" w:type="dxa"/>
          </w:tcPr>
          <w:p w14:paraId="75DEB48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568A9703" w14:textId="7BC0974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DD03EEF" w14:textId="26795358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6</w:t>
            </w:r>
          </w:p>
        </w:tc>
        <w:tc>
          <w:tcPr>
            <w:tcW w:w="1134" w:type="dxa"/>
          </w:tcPr>
          <w:p w14:paraId="590B1F6E" w14:textId="177F1FE0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4</w:t>
            </w:r>
          </w:p>
        </w:tc>
        <w:tc>
          <w:tcPr>
            <w:tcW w:w="1843" w:type="dxa"/>
          </w:tcPr>
          <w:p w14:paraId="1AC1992D" w14:textId="77777777" w:rsidR="009C181E" w:rsidRDefault="009C181E" w:rsidP="009C181E">
            <w:pPr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</w:tcPr>
          <w:p w14:paraId="0584BEE3" w14:textId="16D07783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AUC = 0.86</w:t>
            </w:r>
          </w:p>
          <w:p w14:paraId="5685A4BF" w14:textId="3A4EF8F9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ptimism AUC = 0.83</w:t>
            </w:r>
          </w:p>
          <w:p w14:paraId="101E2180" w14:textId="5A3F6C5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95%CI = 0.74 – 1.00</w:t>
            </w:r>
          </w:p>
        </w:tc>
        <w:tc>
          <w:tcPr>
            <w:tcW w:w="1984" w:type="dxa"/>
          </w:tcPr>
          <w:p w14:paraId="6EF7F04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2163" w:type="dxa"/>
          </w:tcPr>
          <w:p w14:paraId="38C9F09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</w:tc>
      </w:tr>
      <w:tr w:rsidR="009C181E" w:rsidRPr="00051EFB" w14:paraId="10AC063A" w14:textId="68EE867C" w:rsidTr="005B11CD">
        <w:trPr>
          <w:trHeight w:val="485"/>
          <w:jc w:val="center"/>
        </w:trPr>
        <w:tc>
          <w:tcPr>
            <w:tcW w:w="1560" w:type="dxa"/>
          </w:tcPr>
          <w:p w14:paraId="28E492AA" w14:textId="33599D16" w:rsidR="009C181E" w:rsidRPr="00192C5C" w:rsidRDefault="009C181E" w:rsidP="009C181E">
            <w:pPr>
              <w:rPr>
                <w:rFonts w:cstheme="minorHAnsi"/>
                <w:bCs/>
                <w:sz w:val="16"/>
                <w:szCs w:val="16"/>
              </w:rPr>
            </w:pPr>
            <w:r w:rsidRPr="00192C5C">
              <w:rPr>
                <w:rFonts w:cstheme="minorHAnsi"/>
                <w:bCs/>
                <w:sz w:val="16"/>
                <w:szCs w:val="16"/>
              </w:rPr>
              <w:t>IgITS (</w:t>
            </w:r>
            <w:r>
              <w:rPr>
                <w:rFonts w:cstheme="minorHAnsi"/>
                <w:bCs/>
                <w:sz w:val="16"/>
                <w:szCs w:val="16"/>
                <w:u w:val="single"/>
              </w:rPr>
              <w:t>&gt;</w:t>
            </w:r>
            <w:r>
              <w:rPr>
                <w:rFonts w:cstheme="minorHAnsi"/>
                <w:bCs/>
                <w:sz w:val="16"/>
                <w:szCs w:val="16"/>
              </w:rPr>
              <w:t xml:space="preserve"> 2 bands</w:t>
            </w:r>
            <w:r w:rsidRPr="00192C5C">
              <w:rPr>
                <w:rFonts w:cstheme="minorHAnsi"/>
                <w:bCs/>
                <w:sz w:val="16"/>
                <w:szCs w:val="16"/>
              </w:rPr>
              <w:t xml:space="preserve"> OCB and / or raised IgG index)</w:t>
            </w:r>
          </w:p>
        </w:tc>
        <w:tc>
          <w:tcPr>
            <w:tcW w:w="2010" w:type="dxa"/>
          </w:tcPr>
          <w:p w14:paraId="63DB3DE6" w14:textId="29EE9D7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Ruet et al. 201</w:t>
            </w:r>
            <w:r w:rsidR="008359F9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000" w:type="dxa"/>
          </w:tcPr>
          <w:p w14:paraId="4FF92B76" w14:textId="3D3D458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PTM</w:t>
            </w:r>
          </w:p>
        </w:tc>
        <w:tc>
          <w:tcPr>
            <w:tcW w:w="817" w:type="dxa"/>
          </w:tcPr>
          <w:p w14:paraId="2A68CA40" w14:textId="56D598E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06</w:t>
            </w:r>
          </w:p>
        </w:tc>
        <w:tc>
          <w:tcPr>
            <w:tcW w:w="1134" w:type="dxa"/>
          </w:tcPr>
          <w:p w14:paraId="6CE29EF5" w14:textId="174F96E5" w:rsidR="009C181E" w:rsidRPr="00F21E9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3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4CF90740" w14:textId="0A4536F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78</w:t>
            </w:r>
          </w:p>
        </w:tc>
        <w:tc>
          <w:tcPr>
            <w:tcW w:w="1134" w:type="dxa"/>
          </w:tcPr>
          <w:p w14:paraId="089811F9" w14:textId="35883AB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</w:t>
            </w:r>
          </w:p>
        </w:tc>
        <w:tc>
          <w:tcPr>
            <w:tcW w:w="1843" w:type="dxa"/>
          </w:tcPr>
          <w:p w14:paraId="761936F0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1A2F03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78</w:t>
            </w:r>
          </w:p>
          <w:p w14:paraId="794E7F9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48</w:t>
            </w:r>
          </w:p>
          <w:p w14:paraId="06972B4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V = 0.81</w:t>
            </w:r>
          </w:p>
          <w:p w14:paraId="6764035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PV = 0.45</w:t>
            </w:r>
          </w:p>
          <w:p w14:paraId="55A33925" w14:textId="6E468EF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ccuracy = 0.70</w:t>
            </w:r>
          </w:p>
        </w:tc>
        <w:tc>
          <w:tcPr>
            <w:tcW w:w="1984" w:type="dxa"/>
          </w:tcPr>
          <w:p w14:paraId="09B135DE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0AAA5733" w14:textId="43DFF58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Univariate</w:t>
            </w:r>
          </w:p>
          <w:p w14:paraId="2E8245F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R = 3.37</w:t>
            </w:r>
          </w:p>
          <w:p w14:paraId="31191CF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32 – 8.58</w:t>
            </w:r>
          </w:p>
          <w:p w14:paraId="30D2F5E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5A7EEA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5A7EEA">
              <w:rPr>
                <w:rFonts w:cs="Arial"/>
                <w:b/>
                <w:sz w:val="16"/>
                <w:szCs w:val="16"/>
              </w:rPr>
              <w:t xml:space="preserve"> = 0.01</w:t>
            </w:r>
          </w:p>
          <w:p w14:paraId="1D31073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Multivariate</w:t>
            </w:r>
          </w:p>
          <w:p w14:paraId="42F2826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R = 4.09</w:t>
            </w:r>
          </w:p>
          <w:p w14:paraId="3B8C94C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32 – 12.67</w:t>
            </w:r>
          </w:p>
          <w:p w14:paraId="21AA3457" w14:textId="513BEF1A" w:rsidR="009C181E" w:rsidRPr="001B17EB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1B17E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B17EB">
              <w:rPr>
                <w:rFonts w:cs="Arial"/>
                <w:b/>
                <w:sz w:val="16"/>
                <w:szCs w:val="16"/>
              </w:rPr>
              <w:t xml:space="preserve"> = 0.004</w:t>
            </w:r>
          </w:p>
        </w:tc>
      </w:tr>
      <w:tr w:rsidR="009C181E" w:rsidRPr="001345CF" w14:paraId="45C528B9" w14:textId="77777777" w:rsidTr="00467352">
        <w:trPr>
          <w:trHeight w:val="5377"/>
          <w:jc w:val="center"/>
        </w:trPr>
        <w:tc>
          <w:tcPr>
            <w:tcW w:w="1560" w:type="dxa"/>
          </w:tcPr>
          <w:p w14:paraId="5E9F4DC1" w14:textId="2E95BA5B" w:rsidR="009C181E" w:rsidRPr="00192C5C" w:rsidRDefault="009C181E" w:rsidP="009C181E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IgG oligoclonal bands (</w:t>
            </w:r>
            <w:r w:rsidRPr="00192C5C">
              <w:rPr>
                <w:rFonts w:cs="Arial"/>
                <w:bCs/>
                <w:sz w:val="16"/>
                <w:szCs w:val="16"/>
              </w:rPr>
              <w:t>OCB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010" w:type="dxa"/>
          </w:tcPr>
          <w:p w14:paraId="411AF460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Tumani et al. 1998</w:t>
            </w:r>
          </w:p>
          <w:p w14:paraId="421DCD02" w14:textId="5140D45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0764389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1BD2436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78D0E18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4122824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4755D96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87659C4" w14:textId="1B82CAE6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6210EF">
              <w:rPr>
                <w:rFonts w:cs="Arial"/>
                <w:bCs/>
                <w:sz w:val="16"/>
                <w:szCs w:val="16"/>
                <w:lang w:val="nl-BE"/>
              </w:rPr>
              <w:t>Koch et al. 2007</w:t>
            </w:r>
          </w:p>
          <w:p w14:paraId="69708E2F" w14:textId="09BA24C1" w:rsidR="009C181E" w:rsidRPr="00E16E2A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BE418BF" w14:textId="77777777" w:rsidR="009C181E" w:rsidRPr="00E16E2A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3AF1DF7" w14:textId="778E04FC" w:rsidR="009C181E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E622372" w14:textId="35F69578" w:rsidR="009C181E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FD0FA41" w14:textId="5A7F0BB0" w:rsidR="009C181E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</w:rPr>
              <w:t>Brettschneider</w:t>
            </w:r>
            <w:r>
              <w:rPr>
                <w:rFonts w:cs="Arial"/>
                <w:bCs/>
                <w:sz w:val="16"/>
                <w:szCs w:val="16"/>
                <w:lang w:val="nl-BE"/>
              </w:rPr>
              <w:t xml:space="preserve"> et al. 2010</w:t>
            </w:r>
          </w:p>
          <w:p w14:paraId="46AE1573" w14:textId="1F79BE1D" w:rsidR="009C181E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04290F7" w14:textId="54C01897" w:rsidR="009C181E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87C2FEC" w14:textId="77777777" w:rsidR="009C181E" w:rsidRPr="00E16E2A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7950B81" w14:textId="77777777" w:rsidR="009C181E" w:rsidRPr="00E16E2A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C4EA02B" w14:textId="201D8571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210EF">
              <w:rPr>
                <w:rFonts w:cs="Arial"/>
                <w:bCs/>
                <w:sz w:val="16"/>
                <w:szCs w:val="16"/>
                <w:lang w:val="fr-FR"/>
              </w:rPr>
              <w:t>Farina et al. 2017</w:t>
            </w:r>
          </w:p>
          <w:p w14:paraId="7CC9AE4C" w14:textId="4934747B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657AC1" w14:textId="5C2349C7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D2474F" w14:textId="2E0690BF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EBAA34" w14:textId="77777777" w:rsidR="00556EEB" w:rsidRPr="006210EF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7E3E69" w14:textId="002D291A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634E50" w14:textId="15979371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Cinar et al. 2018</w:t>
            </w:r>
          </w:p>
          <w:p w14:paraId="730023AC" w14:textId="67658494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9C0EC9" w14:textId="52DFB7D3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B9C0CD1" w14:textId="5CA48EBB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0048FD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1D6C96" w14:textId="52DB7189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9F73B4" w14:textId="4B269F8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C3B1ED" w14:textId="35FE03D0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90F04">
              <w:rPr>
                <w:rFonts w:cs="Arial"/>
                <w:bCs/>
                <w:sz w:val="16"/>
                <w:szCs w:val="16"/>
                <w:lang w:val="nl-BE"/>
              </w:rPr>
              <w:t>Olesen et al. 2019</w:t>
            </w:r>
          </w:p>
          <w:p w14:paraId="5FC031D8" w14:textId="605475C8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3375B97" w14:textId="1DC172D8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15F8AC8" w14:textId="22D88059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6C08888" w14:textId="0342BE13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2828B43" w14:textId="77777777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D1551B5" w14:textId="49510B9F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90F04">
              <w:rPr>
                <w:rFonts w:cs="Arial"/>
                <w:bCs/>
                <w:sz w:val="16"/>
                <w:szCs w:val="16"/>
                <w:lang w:val="nl-BE"/>
              </w:rPr>
              <w:t>Gaetani 2020</w:t>
            </w:r>
          </w:p>
          <w:p w14:paraId="4537BA16" w14:textId="05EACA58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2919CD9" w14:textId="273AE2D0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076BE21" w14:textId="2FD05C06" w:rsidR="009C181E" w:rsidRPr="00D90F04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90F04">
              <w:rPr>
                <w:rFonts w:cs="Arial"/>
                <w:bCs/>
                <w:sz w:val="16"/>
                <w:szCs w:val="16"/>
                <w:lang w:val="nl-BE"/>
              </w:rPr>
              <w:t>Kolcav</w:t>
            </w:r>
            <w:r>
              <w:rPr>
                <w:rFonts w:cs="Arial"/>
                <w:bCs/>
                <w:sz w:val="16"/>
                <w:szCs w:val="16"/>
                <w:lang w:val="nl-BE"/>
              </w:rPr>
              <w:t>a et al. 2020</w:t>
            </w:r>
          </w:p>
        </w:tc>
        <w:tc>
          <w:tcPr>
            <w:tcW w:w="1000" w:type="dxa"/>
          </w:tcPr>
          <w:p w14:paraId="565EA607" w14:textId="505B4EE2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</w:t>
            </w:r>
          </w:p>
          <w:p w14:paraId="08144193" w14:textId="1AEA7BA0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E4FC9E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457A6F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24FB1D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74013A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8AE0C8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C707719" w14:textId="42A11CC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RMS</w:t>
            </w:r>
          </w:p>
          <w:p w14:paraId="3F2BB12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D08F99C" w14:textId="7F474D1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D6676AD" w14:textId="0EE3B19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0202F71" w14:textId="7DC8D01F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BE53FCF" w14:textId="4DB37CE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  <w:p w14:paraId="1E055718" w14:textId="4DEAE4CC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D0EC91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625BB8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B42ED9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606C95E" w14:textId="4098A6C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505A41">
              <w:rPr>
                <w:rFonts w:cs="Arial"/>
                <w:bCs/>
                <w:sz w:val="16"/>
                <w:szCs w:val="16"/>
              </w:rPr>
              <w:t>RRMS OCB+</w:t>
            </w:r>
          </w:p>
          <w:p w14:paraId="5BADF4CE" w14:textId="07ED7D49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505A41">
              <w:rPr>
                <w:rFonts w:cs="Arial"/>
                <w:bCs/>
                <w:sz w:val="16"/>
                <w:szCs w:val="16"/>
              </w:rPr>
              <w:t>RRMS OCB-</w:t>
            </w:r>
          </w:p>
          <w:p w14:paraId="3CEC1EAE" w14:textId="4961C5CA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6EDA249" w14:textId="2577A46F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9EC0EF6" w14:textId="77777777" w:rsidR="00556EEB" w:rsidRPr="00505A41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329217E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4CDC68E" w14:textId="0673508D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  <w:p w14:paraId="67E4D493" w14:textId="6224EF4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OCB measure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47C9AED3" w14:textId="1F44BD8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B28AF74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0BBF533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D49613D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0571C67" w14:textId="6D24F172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505A41">
              <w:rPr>
                <w:rFonts w:cs="Arial"/>
                <w:bCs/>
                <w:sz w:val="16"/>
                <w:szCs w:val="16"/>
              </w:rPr>
              <w:t>ON</w:t>
            </w:r>
          </w:p>
          <w:p w14:paraId="71D39929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3B58433" w14:textId="55255133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3A8E36D" w14:textId="5129948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333E745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DCFFBAA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439005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505A41">
              <w:rPr>
                <w:rFonts w:cs="Arial"/>
                <w:bCs/>
                <w:sz w:val="16"/>
                <w:szCs w:val="16"/>
              </w:rPr>
              <w:t>CIS</w:t>
            </w:r>
          </w:p>
          <w:p w14:paraId="66146AF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04BBA0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668C9BD" w14:textId="5F296E2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71726B43" w14:textId="6DA3CAE4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6</w:t>
            </w:r>
          </w:p>
          <w:p w14:paraId="4D89E100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984F7D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F9B3D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B9BBC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56EDB9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3B18C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1264D9" w14:textId="0BCE7E78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78</w:t>
            </w:r>
          </w:p>
          <w:p w14:paraId="32C317A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2F796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31E51F" w14:textId="1B4540B6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D0594A" w14:textId="35FE3730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97F4F7" w14:textId="7D5F8C65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91</w:t>
            </w:r>
          </w:p>
          <w:p w14:paraId="2E4358F4" w14:textId="68B85404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8FC8DF" w14:textId="6419EAE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557C3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DBE9A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8999FD" w14:textId="0A2FD3C5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50</w:t>
            </w:r>
          </w:p>
          <w:p w14:paraId="701A243F" w14:textId="7006EEFF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0</w:t>
            </w:r>
          </w:p>
          <w:p w14:paraId="550BA1C0" w14:textId="3A4918FE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50A4BD" w14:textId="2DCC9FAF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E16B8D2" w14:textId="77777777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7F1072" w14:textId="49A6CADE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EC17E64" w14:textId="60F33CA2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1</w:t>
            </w:r>
          </w:p>
          <w:p w14:paraId="162E2315" w14:textId="619FCA0A" w:rsidR="009C181E" w:rsidRPr="00502355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28 </w:t>
            </w:r>
          </w:p>
          <w:p w14:paraId="62E5425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2F1618" w14:textId="10A0FC8A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B050657" w14:textId="5AD0E0AA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47C84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DD03A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DE8A274" w14:textId="4C9EDE14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0</w:t>
            </w:r>
          </w:p>
          <w:p w14:paraId="1731BDE6" w14:textId="3118F06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161B53" w14:textId="7B232EF1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CCD40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E7C395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2297C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5D04C6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19</w:t>
            </w:r>
          </w:p>
          <w:p w14:paraId="2AF36D3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99D51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D1011A7" w14:textId="4F866A4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64</w:t>
            </w:r>
          </w:p>
        </w:tc>
        <w:tc>
          <w:tcPr>
            <w:tcW w:w="1134" w:type="dxa"/>
          </w:tcPr>
          <w:p w14:paraId="3E1C4AB9" w14:textId="14EAE1AC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 years</w:t>
            </w:r>
          </w:p>
          <w:p w14:paraId="5E6B7831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849868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14933C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DB83D4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4081C5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3C0CE2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6675847" w14:textId="6087F60C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 years</w:t>
            </w:r>
          </w:p>
          <w:p w14:paraId="63308BE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632869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19D58BA" w14:textId="578BB4E1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5A70697" w14:textId="13B4831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F158743" w14:textId="57E82F73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4790514A" w14:textId="068B52C9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213DA9C" w14:textId="2EB66DD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7A183F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D6C5D7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BEED999" w14:textId="6C61C26A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505A41">
              <w:rPr>
                <w:rFonts w:cs="Arial"/>
                <w:bCs/>
                <w:sz w:val="16"/>
                <w:szCs w:val="16"/>
              </w:rPr>
              <w:t>10 years</w:t>
            </w:r>
          </w:p>
          <w:p w14:paraId="6388FFC8" w14:textId="76B3E3A3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505A41">
              <w:rPr>
                <w:rFonts w:cs="Arial"/>
                <w:bCs/>
                <w:sz w:val="16"/>
                <w:szCs w:val="16"/>
              </w:rPr>
              <w:t>10 years</w:t>
            </w:r>
          </w:p>
          <w:p w14:paraId="650807AF" w14:textId="68BD0543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67FC54A" w14:textId="5EC07B93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951B27C" w14:textId="6E391117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E519B97" w14:textId="77777777" w:rsidR="00556EEB" w:rsidRPr="00505A41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F6DD09C" w14:textId="38EF94ED" w:rsidR="009C181E" w:rsidRPr="009F1FE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2.8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  <w:p w14:paraId="67E7610F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51EAEB3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5210D5A" w14:textId="67B4D220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EEE057F" w14:textId="2C5593E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A170829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3E5CBAE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301732F" w14:textId="22E64C09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4243B86B" w14:textId="7BCE2D46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0B5B339F" w14:textId="77777777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16EB1C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0A3926">
              <w:rPr>
                <w:rFonts w:cs="Arial"/>
                <w:bCs/>
                <w:sz w:val="16"/>
                <w:szCs w:val="16"/>
              </w:rPr>
              <w:t>39.1</w:t>
            </w:r>
            <w:r w:rsidRPr="000A3926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0A3926"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  <w:p w14:paraId="267CF0C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D4FE78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C822422" w14:textId="1688585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7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</w:tcPr>
          <w:p w14:paraId="2BC0DAED" w14:textId="63BA353E" w:rsidR="009C181E" w:rsidRPr="000A3926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8</w:t>
            </w:r>
          </w:p>
          <w:p w14:paraId="3707E85C" w14:textId="77777777" w:rsidR="009C181E" w:rsidRPr="000A3926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8E8B8A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4B45D1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2371B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C25A2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C682B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761D5A" w14:textId="749F514A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9</w:t>
            </w:r>
          </w:p>
          <w:p w14:paraId="6F0F574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3C297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C260FC" w14:textId="7A4F610E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4B523E" w14:textId="2E9EED9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0E78C1" w14:textId="70E49C64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5</w:t>
            </w:r>
          </w:p>
          <w:p w14:paraId="1B2C6964" w14:textId="11D3E9F0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D6BACCD" w14:textId="06D12B1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6EB31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21A6E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B3F6F6" w14:textId="070F8302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5</w:t>
            </w:r>
          </w:p>
          <w:p w14:paraId="42D905BD" w14:textId="76BDB176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</w:t>
            </w:r>
          </w:p>
          <w:p w14:paraId="05E3C6FA" w14:textId="3BCAA9A0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DA3AAF" w14:textId="170A4A6E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D6254C" w14:textId="32618517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3B8AD6" w14:textId="77777777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80828B" w14:textId="2AC19C6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5</w:t>
            </w:r>
          </w:p>
          <w:p w14:paraId="0B0A7A92" w14:textId="654AC03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6</w:t>
            </w:r>
          </w:p>
          <w:p w14:paraId="2C0CE33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575AD52" w14:textId="02E518E0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F7FC1A" w14:textId="298F4A2A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1CFA22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08741B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0C9A9C" w14:textId="458971A0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6</w:t>
            </w:r>
          </w:p>
          <w:p w14:paraId="7D74522D" w14:textId="7FE87D8B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253383" w14:textId="4F35DF5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0C6C42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E54DB7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EB2176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94F4B9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12</w:t>
            </w:r>
          </w:p>
          <w:p w14:paraId="46DC54F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5D78E5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5BEF4E6" w14:textId="09995D76" w:rsidR="009C181E" w:rsidRPr="003B59C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5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M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24C1396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-</w:t>
            </w:r>
            <w:r w:rsidRPr="003B59C0">
              <w:rPr>
                <w:rFonts w:cs="Arial"/>
                <w:bCs/>
                <w:sz w:val="16"/>
                <w:szCs w:val="16"/>
              </w:rPr>
              <w:t>29 (</w:t>
            </w:r>
            <w:r w:rsidRPr="003B59C0">
              <w:rPr>
                <w:rFonts w:cs="Arial"/>
                <w:bCs/>
                <w:i/>
                <w:iCs/>
                <w:sz w:val="16"/>
                <w:szCs w:val="16"/>
              </w:rPr>
              <w:t>CDMS</w:t>
            </w:r>
            <w:r w:rsidRPr="003B59C0">
              <w:rPr>
                <w:rFonts w:cs="Arial"/>
                <w:bCs/>
                <w:sz w:val="16"/>
                <w:szCs w:val="16"/>
              </w:rPr>
              <w:t>)</w:t>
            </w:r>
          </w:p>
          <w:p w14:paraId="57B11EEA" w14:textId="5ADBC01D" w:rsidR="009C181E" w:rsidRPr="00A71F05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-</w:t>
            </w:r>
            <w:r w:rsidRPr="00A71F05">
              <w:rPr>
                <w:rFonts w:cs="Arial"/>
                <w:bCs/>
                <w:strike/>
                <w:sz w:val="16"/>
                <w:szCs w:val="16"/>
              </w:rPr>
              <w:t>16 (</w:t>
            </w:r>
            <w:r w:rsidRPr="00A71F05">
              <w:rPr>
                <w:rFonts w:cs="Arial"/>
                <w:bCs/>
                <w:i/>
                <w:iCs/>
                <w:strike/>
                <w:sz w:val="16"/>
                <w:szCs w:val="16"/>
              </w:rPr>
              <w:t>MRI+</w:t>
            </w:r>
            <w:r w:rsidRPr="00A71F05">
              <w:rPr>
                <w:rFonts w:cs="Arial"/>
                <w:bCs/>
                <w:strike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4331341" w14:textId="0E1A23B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  <w:p w14:paraId="1676983B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76485B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90757A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FEACC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073DA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EFAE7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758642" w14:textId="224112A5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59</w:t>
            </w:r>
          </w:p>
          <w:p w14:paraId="51FBBF3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C9C3F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9A0D23" w14:textId="2ED8AFB4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9D95106" w14:textId="31063BB5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2D5124" w14:textId="67B7E536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6</w:t>
            </w:r>
          </w:p>
          <w:p w14:paraId="7C046C70" w14:textId="50C0F71A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78EBCC" w14:textId="60FACC5F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7F3B7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B87E7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EBACD53" w14:textId="43F6C38B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5</w:t>
            </w:r>
          </w:p>
          <w:p w14:paraId="413415EA" w14:textId="56A4291E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</w:p>
          <w:p w14:paraId="68CAF499" w14:textId="214A2406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454C81B" w14:textId="338D8A0D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F5F12F" w14:textId="11327776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81DA61C" w14:textId="77777777" w:rsidR="00556EEB" w:rsidRDefault="00556EEB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7FB041" w14:textId="609A9454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6</w:t>
            </w:r>
          </w:p>
          <w:p w14:paraId="049F9D66" w14:textId="6AC434A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</w:t>
            </w:r>
          </w:p>
          <w:p w14:paraId="3F63C457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70199D" w14:textId="4BA7B336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B92F0BC" w14:textId="4F2A5F7F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9E6713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FF716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1110AB6" w14:textId="4CD9D0D2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4</w:t>
            </w:r>
          </w:p>
          <w:p w14:paraId="354898DB" w14:textId="3D1CD3D0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F6ACA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52DA7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0CFDCB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8C16F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0FF4D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2C5C">
              <w:rPr>
                <w:rFonts w:cs="Arial"/>
                <w:bCs/>
                <w:sz w:val="16"/>
                <w:szCs w:val="16"/>
                <w:lang w:val="fr-FR"/>
              </w:rPr>
              <w:t>7</w:t>
            </w:r>
          </w:p>
          <w:p w14:paraId="345D3C6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26FE8F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0FBECDF" w14:textId="120A886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9</w:t>
            </w:r>
          </w:p>
        </w:tc>
        <w:tc>
          <w:tcPr>
            <w:tcW w:w="1843" w:type="dxa"/>
          </w:tcPr>
          <w:p w14:paraId="4908C0A6" w14:textId="258B373A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8D27C8B" w14:textId="09AFB7CF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52B37CC" w14:textId="0960A123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B125F3B" w14:textId="6ADC3804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D5DECA3" w14:textId="374BF45E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7EA9B1A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F9168A6" w14:textId="28687376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483A1F9" w14:textId="15D73474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6210EF">
              <w:rPr>
                <w:rFonts w:cs="Arial"/>
                <w:bCs/>
                <w:sz w:val="16"/>
                <w:szCs w:val="16"/>
                <w:u w:val="single"/>
              </w:rPr>
              <w:t>Number OCB</w:t>
            </w:r>
          </w:p>
          <w:p w14:paraId="4A223076" w14:textId="60CFF1FF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210EF">
              <w:rPr>
                <w:rFonts w:cs="Arial"/>
                <w:bCs/>
                <w:sz w:val="16"/>
                <w:szCs w:val="16"/>
              </w:rPr>
              <w:t xml:space="preserve"> = 0.31</w:t>
            </w:r>
          </w:p>
          <w:p w14:paraId="3FF64695" w14:textId="442ABE68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  <w:u w:val="single"/>
              </w:rPr>
              <w:t>OCB+ vs. OCB-</w:t>
            </w:r>
          </w:p>
          <w:p w14:paraId="722BE096" w14:textId="29376B2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210EF">
              <w:rPr>
                <w:rFonts w:cs="Arial"/>
                <w:bCs/>
                <w:sz w:val="16"/>
                <w:szCs w:val="16"/>
              </w:rPr>
              <w:t xml:space="preserve"> = 0.5</w:t>
            </w:r>
          </w:p>
          <w:p w14:paraId="60C0B573" w14:textId="7C1A2896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293FE34" w14:textId="528BC02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6582310" w14:textId="0E45F6C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C7B2544" w14:textId="4B518CC6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2927780" w14:textId="17FF2EB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3B0B5D8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2817AE9" w14:textId="3DE72B65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>OCB+ vs. OCB-</w:t>
            </w:r>
          </w:p>
          <w:p w14:paraId="1AC6CAD8" w14:textId="49FF4D13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345CF">
              <w:rPr>
                <w:rFonts w:cs="Arial"/>
                <w:b/>
                <w:sz w:val="16"/>
                <w:szCs w:val="16"/>
              </w:rPr>
              <w:t xml:space="preserve"> = 0.018</w:t>
            </w:r>
            <w:r w:rsidRPr="001345CF"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  <w:p w14:paraId="6515742C" w14:textId="0A02EB23" w:rsidR="00556EEB" w:rsidRPr="00E97176" w:rsidRDefault="00556EEB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E97176">
              <w:rPr>
                <w:rFonts w:cs="Arial"/>
                <w:bCs/>
                <w:sz w:val="16"/>
                <w:szCs w:val="16"/>
                <w:u w:val="single"/>
              </w:rPr>
              <w:t>Time to conversion</w:t>
            </w:r>
            <w:r w:rsidR="00E97176" w:rsidRPr="00E97176">
              <w:rPr>
                <w:rFonts w:cs="Arial"/>
                <w:bCs/>
                <w:sz w:val="16"/>
                <w:szCs w:val="16"/>
                <w:u w:val="single"/>
              </w:rPr>
              <w:t>: OCB+ vs. OCB-</w:t>
            </w:r>
          </w:p>
          <w:p w14:paraId="195299B7" w14:textId="57951453" w:rsidR="00556EEB" w:rsidRPr="00E97176" w:rsidRDefault="00E97176" w:rsidP="009C181E">
            <w:pPr>
              <w:rPr>
                <w:rFonts w:cs="Arial"/>
                <w:b/>
                <w:sz w:val="16"/>
                <w:szCs w:val="16"/>
              </w:rPr>
            </w:pPr>
            <w:r w:rsidRPr="00E97176">
              <w:rPr>
                <w:rFonts w:cs="Arial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Pr="00E97176">
              <w:rPr>
                <w:rFonts w:cs="Arial"/>
                <w:b/>
                <w:sz w:val="16"/>
                <w:szCs w:val="16"/>
                <w:lang w:val="en-US"/>
              </w:rPr>
              <w:t xml:space="preserve"> &lt; 0.0001</w:t>
            </w:r>
          </w:p>
          <w:p w14:paraId="75C2CEE9" w14:textId="77777777" w:rsidR="00556EEB" w:rsidRPr="001345CF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6681954" w14:textId="77777777" w:rsidR="009C181E" w:rsidRPr="00CC593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Time to conversion: OCB+ vs. OCB-</w:t>
            </w:r>
          </w:p>
          <w:p w14:paraId="62A05626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5599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195599">
              <w:rPr>
                <w:rFonts w:cs="Arial"/>
                <w:bCs/>
                <w:sz w:val="16"/>
                <w:szCs w:val="16"/>
                <w:lang w:val="fr-FR"/>
              </w:rPr>
              <w:t xml:space="preserve"> = 0.20</w:t>
            </w:r>
          </w:p>
          <w:p w14:paraId="15522319" w14:textId="0B1922AB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E53B084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D89962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173D28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8D42F31" w14:textId="7618A9E6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195599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CB+</w:t>
            </w:r>
          </w:p>
          <w:p w14:paraId="2AC8617B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195599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q</w:t>
            </w:r>
            <w:r w:rsidRPr="00195599">
              <w:rPr>
                <w:rFonts w:cs="Arial"/>
                <w:b/>
                <w:sz w:val="16"/>
                <w:szCs w:val="16"/>
                <w:lang w:val="fr-FR"/>
              </w:rPr>
              <w:t xml:space="preserve"> = 0.0021</w:t>
            </w:r>
            <w:r w:rsidRPr="00195599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1</w:t>
            </w:r>
          </w:p>
          <w:p w14:paraId="7F3F016F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42177B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4280140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E99A2C4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158A2E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8B830A3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830B7CC" w14:textId="77777777" w:rsidR="009C181E" w:rsidRPr="00195599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6F3431" w14:textId="34496692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7495F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CB+</w:t>
            </w:r>
            <w:r w:rsidRPr="0067495F">
              <w:rPr>
                <w:rFonts w:cs="Arial"/>
                <w:b/>
                <w:sz w:val="16"/>
                <w:szCs w:val="16"/>
                <w:u w:val="single"/>
                <w:lang w:val="fr-FR"/>
              </w:rPr>
              <w:t xml:space="preserve">: </w:t>
            </w: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N</w:t>
            </w:r>
            <w:r w:rsidRPr="0067495F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onconverters vs. </w:t>
            </w: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MS</w:t>
            </w:r>
          </w:p>
          <w:p w14:paraId="1BBAF623" w14:textId="7996AC5F" w:rsidR="009C181E" w:rsidRPr="00E26F1E" w:rsidRDefault="009C181E" w:rsidP="009C181E">
            <w:pP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A00AF6">
              <w:rPr>
                <w:rFonts w:cs="Arial"/>
                <w:b/>
                <w:sz w:val="16"/>
                <w:szCs w:val="16"/>
                <w:lang w:val="fr-FR"/>
              </w:rPr>
              <w:t xml:space="preserve"> = 0.002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843" w:type="dxa"/>
          </w:tcPr>
          <w:p w14:paraId="7E4D364B" w14:textId="77777777" w:rsidR="009C181E" w:rsidRPr="00C95C9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C95C9F">
              <w:rPr>
                <w:rFonts w:cs="Arial"/>
                <w:bCs/>
                <w:sz w:val="16"/>
                <w:szCs w:val="16"/>
                <w:u w:val="single"/>
              </w:rPr>
              <w:t>Four cell method</w:t>
            </w:r>
          </w:p>
          <w:p w14:paraId="7328D33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83</w:t>
            </w:r>
          </w:p>
          <w:p w14:paraId="003B6AC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33</w:t>
            </w:r>
          </w:p>
          <w:p w14:paraId="027B212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V = 0.56</w:t>
            </w:r>
          </w:p>
          <w:p w14:paraId="48B3304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PV = 0.67</w:t>
            </w:r>
          </w:p>
          <w:p w14:paraId="4BA534F2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0886257" w14:textId="5BFDF603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8D3A6E2" w14:textId="2AB6051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3EF21A6" w14:textId="27EA974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DBB2F13" w14:textId="4109DE6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2A59126" w14:textId="14BE2B16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E879B05" w14:textId="1352F93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12F8A1F" w14:textId="7B026046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91</w:t>
            </w:r>
          </w:p>
          <w:p w14:paraId="44805C8A" w14:textId="0E81B6D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36</w:t>
            </w:r>
          </w:p>
          <w:p w14:paraId="20695147" w14:textId="7441FF19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V = 0.59</w:t>
            </w:r>
          </w:p>
          <w:p w14:paraId="1051CAB1" w14:textId="66EBF42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PV = 0.81</w:t>
            </w:r>
          </w:p>
          <w:p w14:paraId="2FA479AD" w14:textId="53DCBEC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68EFB4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7E843D7" w14:textId="4D88BDE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1EAFB8D" w14:textId="7EC10A83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EBD4FEE" w14:textId="4FB03F8B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782886B" w14:textId="77777777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2F641E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AFD4ECA" w14:textId="495268A2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OCB+</w:t>
            </w:r>
          </w:p>
          <w:p w14:paraId="77DFE5B6" w14:textId="6851D3F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74</w:t>
            </w:r>
          </w:p>
          <w:p w14:paraId="352342C4" w14:textId="39BD85A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67</w:t>
            </w:r>
          </w:p>
          <w:p w14:paraId="789742D7" w14:textId="2457BFC3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V = 0.93</w:t>
            </w:r>
          </w:p>
          <w:p w14:paraId="474A89EE" w14:textId="501DDC3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PV = 0.31</w:t>
            </w:r>
          </w:p>
          <w:p w14:paraId="2496B2DB" w14:textId="758722A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ccuracy = 0.73</w:t>
            </w:r>
          </w:p>
          <w:p w14:paraId="06A3D759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3C48E82" w14:textId="1526AF71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78</w:t>
            </w:r>
          </w:p>
          <w:p w14:paraId="18226B01" w14:textId="13F4E63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0.63 – 0.93</w:t>
            </w:r>
          </w:p>
          <w:p w14:paraId="6819671C" w14:textId="369BF56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81</w:t>
            </w:r>
          </w:p>
          <w:p w14:paraId="6E816F5C" w14:textId="03E06B0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75</w:t>
            </w:r>
          </w:p>
        </w:tc>
        <w:tc>
          <w:tcPr>
            <w:tcW w:w="1984" w:type="dxa"/>
          </w:tcPr>
          <w:p w14:paraId="5E2E1E49" w14:textId="77777777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A4CB6A7" w14:textId="77777777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C08003B" w14:textId="77777777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9FDAFED" w14:textId="7A660142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64B2B73" w14:textId="7CCEB8F5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19A9B92" w14:textId="434F0096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8D65E72" w14:textId="62F22117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DEC5BD9" w14:textId="77777777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452DE6E" w14:textId="24C52F86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BBCE4BF" w14:textId="58A04EA6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8F6194A" w14:textId="3434DD56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B1C0195" w14:textId="2C75AD10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97D0313" w14:textId="464BCF9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5673E59" w14:textId="44CFD78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48BAE1A" w14:textId="2DA322C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67994D7" w14:textId="614FDB90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1B2F889" w14:textId="25B8514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B13EE69" w14:textId="36ADFA27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B6272FF" w14:textId="1AE28FC2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0B1C745" w14:textId="77777777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7D45807" w14:textId="77777777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CA2127B" w14:textId="20ABF478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FCE55C3" w14:textId="29BD268F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87CF438" w14:textId="3F9B4D9E" w:rsidR="009C181E" w:rsidRPr="00CC593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conversion: OCB+</w:t>
            </w:r>
          </w:p>
          <w:p w14:paraId="619D7B75" w14:textId="7BE2BC5D" w:rsidR="009C181E" w:rsidRPr="000D60C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2.16</w:t>
            </w:r>
          </w:p>
          <w:p w14:paraId="26FE794E" w14:textId="38F203BF" w:rsidR="009C181E" w:rsidRPr="00CC593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052</w:t>
            </w:r>
          </w:p>
          <w:p w14:paraId="1D5A55D8" w14:textId="326857C0" w:rsidR="009C181E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67FB2F0C" w14:textId="2A48D872" w:rsidR="009C181E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47A45545" w14:textId="77777777" w:rsidR="009C181E" w:rsidRPr="000D60CC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2076326B" w14:textId="71790238" w:rsidR="009C181E" w:rsidRPr="000D60CC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4A5705E5" w14:textId="77777777" w:rsidR="009C181E" w:rsidRPr="000D60CC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54BB08F4" w14:textId="77777777" w:rsidR="009C181E" w:rsidRPr="000D60CC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66A6DDCF" w14:textId="77777777" w:rsidR="009C181E" w:rsidRPr="000D60CC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2D8953AC" w14:textId="7312F1AC" w:rsidR="009C181E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38CE490C" w14:textId="5CD52B0C" w:rsidR="009C181E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78E15574" w14:textId="77777777" w:rsidR="009C181E" w:rsidRPr="000D60CC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555E1825" w14:textId="75804528" w:rsidR="009C181E" w:rsidRPr="00CC593A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CC593A">
              <w:rPr>
                <w:rFonts w:cs="Arial"/>
                <w:bCs/>
                <w:sz w:val="16"/>
                <w:szCs w:val="16"/>
                <w:u w:val="single"/>
              </w:rPr>
              <w:t>Time to conversion</w:t>
            </w:r>
          </w:p>
          <w:p w14:paraId="183F996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CC593A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CC593A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532BBA1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9D8E58A" w14:textId="49B9CE33" w:rsidR="009C181E" w:rsidRPr="00723C17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723C17">
              <w:rPr>
                <w:rFonts w:cs="Arial"/>
                <w:bCs/>
                <w:sz w:val="16"/>
                <w:szCs w:val="16"/>
                <w:u w:val="single"/>
              </w:rPr>
              <w:t>Risk of conversion CD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univariate: </w:t>
            </w:r>
            <w:r w:rsidRPr="00723C17">
              <w:rPr>
                <w:rFonts w:cs="Arial"/>
                <w:bCs/>
                <w:sz w:val="16"/>
                <w:szCs w:val="16"/>
                <w:u w:val="single"/>
              </w:rPr>
              <w:t>OCB+</w:t>
            </w:r>
          </w:p>
          <w:p w14:paraId="60EA9933" w14:textId="299CCC88" w:rsidR="009C181E" w:rsidRPr="00723C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23C17">
              <w:rPr>
                <w:rFonts w:cs="Arial"/>
                <w:bCs/>
                <w:sz w:val="16"/>
                <w:szCs w:val="16"/>
              </w:rPr>
              <w:t xml:space="preserve">HR = 2.898 </w:t>
            </w:r>
          </w:p>
          <w:p w14:paraId="230430F7" w14:textId="67D620E7" w:rsidR="009C181E" w:rsidRPr="00723C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23C17">
              <w:rPr>
                <w:rFonts w:cs="Arial"/>
                <w:bCs/>
                <w:sz w:val="16"/>
                <w:szCs w:val="16"/>
              </w:rPr>
              <w:t>95%CI = 1</w:t>
            </w:r>
            <w:r>
              <w:rPr>
                <w:rFonts w:cs="Arial"/>
                <w:bCs/>
                <w:sz w:val="16"/>
                <w:szCs w:val="16"/>
              </w:rPr>
              <w:t>.</w:t>
            </w:r>
            <w:r w:rsidRPr="00723C17">
              <w:rPr>
                <w:rFonts w:cs="Arial"/>
                <w:bCs/>
                <w:sz w:val="16"/>
                <w:szCs w:val="16"/>
              </w:rPr>
              <w:t>166 - 7.201</w:t>
            </w:r>
          </w:p>
          <w:p w14:paraId="52CD2EDB" w14:textId="77777777" w:rsidR="009C181E" w:rsidRPr="00D264CB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D264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264CB">
              <w:rPr>
                <w:rFonts w:cs="Arial"/>
                <w:b/>
                <w:sz w:val="16"/>
                <w:szCs w:val="16"/>
              </w:rPr>
              <w:t xml:space="preserve"> = 0.022</w:t>
            </w:r>
          </w:p>
          <w:p w14:paraId="4FE048BC" w14:textId="144D48E2" w:rsidR="009C181E" w:rsidRPr="00723C17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723C17">
              <w:rPr>
                <w:rFonts w:cs="Arial"/>
                <w:bCs/>
                <w:sz w:val="16"/>
                <w:szCs w:val="16"/>
                <w:u w:val="single"/>
              </w:rPr>
              <w:t>Risk of conversion CD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multivariate: </w:t>
            </w:r>
            <w:r w:rsidRPr="00723C17">
              <w:rPr>
                <w:rFonts w:cs="Arial"/>
                <w:bCs/>
                <w:sz w:val="16"/>
                <w:szCs w:val="16"/>
                <w:u w:val="single"/>
              </w:rPr>
              <w:t>OCB+</w:t>
            </w:r>
          </w:p>
          <w:p w14:paraId="5989DE50" w14:textId="77777777" w:rsidR="009C181E" w:rsidRPr="00F93D93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F93D93">
              <w:rPr>
                <w:rFonts w:cs="Arial"/>
                <w:bCs/>
                <w:sz w:val="16"/>
                <w:szCs w:val="16"/>
              </w:rPr>
              <w:lastRenderedPageBreak/>
              <w:t>HR = 2.348</w:t>
            </w:r>
          </w:p>
          <w:p w14:paraId="19229448" w14:textId="10D4E361" w:rsidR="009C181E" w:rsidRPr="00F93D93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F93D93">
              <w:rPr>
                <w:rFonts w:cs="Arial"/>
                <w:bCs/>
                <w:sz w:val="16"/>
                <w:szCs w:val="16"/>
              </w:rPr>
              <w:t>95%CI = 0.918 - 6.004</w:t>
            </w:r>
          </w:p>
          <w:p w14:paraId="769A03AC" w14:textId="0F855A1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93D93">
              <w:rPr>
                <w:rFonts w:cs="Arial"/>
                <w:bCs/>
                <w:sz w:val="16"/>
                <w:szCs w:val="16"/>
              </w:rPr>
              <w:t xml:space="preserve"> = 0.075</w:t>
            </w:r>
          </w:p>
        </w:tc>
        <w:tc>
          <w:tcPr>
            <w:tcW w:w="2163" w:type="dxa"/>
          </w:tcPr>
          <w:p w14:paraId="2B31FC18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32DA9D5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B97339F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CB17597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E0E0DAB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8DCE362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3D819ED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E584261" w14:textId="07C4195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90C133E" w14:textId="2F4AEAB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81A78D7" w14:textId="5A9AC990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F338402" w14:textId="765C33B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A39D2F8" w14:textId="275F50EF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EB09654" w14:textId="2783BC2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3D60162" w14:textId="43FFBE9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53F1386" w14:textId="1841D8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11A117E" w14:textId="501DD47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36C637F" w14:textId="1031D48F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2B4281F" w14:textId="3F36419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F7FE992" w14:textId="09305A90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F0EF598" w14:textId="1BF0934D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74FA498" w14:textId="77777777" w:rsidR="00556EEB" w:rsidRDefault="00556EEB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4214C85" w14:textId="6C81660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B3400F8" w14:textId="55160F9F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A62255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6C157EF" w14:textId="5689385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944291D" w14:textId="76EA3BDC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307709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BCA3D78" w14:textId="38A4E70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E0861F5" w14:textId="78DB5F4F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2E444A0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8BA406C" w14:textId="77777777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2ED8970" w14:textId="24CE8A3E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7CD83376" w14:textId="1A3A2015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OR = 13.00</w:t>
            </w:r>
          </w:p>
          <w:p w14:paraId="23854E32" w14:textId="53757EC5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 = 2.74 – 61.79</w:t>
            </w:r>
          </w:p>
          <w:p w14:paraId="5D8D2601" w14:textId="1AAAA6D4" w:rsidR="009C181E" w:rsidRPr="001345CF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1345CF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345CF">
              <w:rPr>
                <w:rFonts w:cs="Arial"/>
                <w:b/>
                <w:sz w:val="16"/>
                <w:szCs w:val="16"/>
              </w:rPr>
              <w:t xml:space="preserve"> = 0.001</w:t>
            </w:r>
          </w:p>
          <w:p w14:paraId="7B60152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58D604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85DEE6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59A12D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072A78F" w14:textId="10370337" w:rsidR="009C181E" w:rsidRPr="00C27161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CD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predictor univariate</w:t>
            </w: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: OCB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+</w:t>
            </w:r>
          </w:p>
          <w:p w14:paraId="7993175A" w14:textId="3DFA6368" w:rsidR="009C181E" w:rsidRPr="00C2716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C27161">
              <w:rPr>
                <w:rFonts w:cs="Arial"/>
                <w:bCs/>
                <w:sz w:val="16"/>
                <w:szCs w:val="16"/>
              </w:rPr>
              <w:t>OR = 8.306</w:t>
            </w:r>
          </w:p>
          <w:p w14:paraId="1AF3C205" w14:textId="0CA4EA54" w:rsidR="009C181E" w:rsidRPr="00C2716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C27161">
              <w:rPr>
                <w:rFonts w:cs="Arial"/>
                <w:bCs/>
                <w:sz w:val="16"/>
                <w:szCs w:val="16"/>
              </w:rPr>
              <w:t>95%CI = 2.218 - 31.098</w:t>
            </w:r>
          </w:p>
          <w:p w14:paraId="78D93B3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C27161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C27161">
              <w:rPr>
                <w:rFonts w:cs="Arial"/>
                <w:b/>
                <w:sz w:val="16"/>
                <w:szCs w:val="16"/>
              </w:rPr>
              <w:t xml:space="preserve"> = 0.002</w:t>
            </w:r>
          </w:p>
          <w:p w14:paraId="722D47F4" w14:textId="5109E3AD" w:rsidR="009C181E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CD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predictor multivariate</w:t>
            </w: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 xml:space="preserve">: </w:t>
            </w:r>
            <w:r w:rsidRPr="000C12C9">
              <w:rPr>
                <w:rFonts w:cs="Arial"/>
                <w:bCs/>
                <w:sz w:val="16"/>
                <w:szCs w:val="16"/>
                <w:u w:val="single"/>
              </w:rPr>
              <w:t>OCB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+</w:t>
            </w:r>
          </w:p>
          <w:p w14:paraId="60066E57" w14:textId="4E2E570C" w:rsidR="009C181E" w:rsidRPr="00BB234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0C12C9">
              <w:rPr>
                <w:rFonts w:cs="Arial"/>
                <w:bCs/>
                <w:sz w:val="16"/>
                <w:szCs w:val="16"/>
              </w:rPr>
              <w:lastRenderedPageBreak/>
              <w:t>OR = 26.599</w:t>
            </w:r>
          </w:p>
          <w:p w14:paraId="71C3DF10" w14:textId="1E998857" w:rsidR="009C181E" w:rsidRPr="000C12C9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0C12C9">
              <w:rPr>
                <w:rFonts w:cs="Arial"/>
                <w:bCs/>
                <w:sz w:val="16"/>
                <w:szCs w:val="16"/>
              </w:rPr>
              <w:t>95%CI = 2.868 - 246.665</w:t>
            </w:r>
          </w:p>
          <w:p w14:paraId="0D8BC304" w14:textId="481BE122" w:rsidR="009C181E" w:rsidRPr="0024423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BB234F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BB234F">
              <w:rPr>
                <w:rFonts w:cs="Arial"/>
                <w:b/>
                <w:sz w:val="16"/>
                <w:szCs w:val="16"/>
              </w:rPr>
              <w:t xml:space="preserve"> = 0.004</w:t>
            </w:r>
          </w:p>
        </w:tc>
      </w:tr>
      <w:tr w:rsidR="009C181E" w:rsidRPr="009B6E1A" w14:paraId="16F229D9" w14:textId="77777777" w:rsidTr="00467352">
        <w:trPr>
          <w:trHeight w:val="1124"/>
          <w:jc w:val="center"/>
        </w:trPr>
        <w:tc>
          <w:tcPr>
            <w:tcW w:w="1560" w:type="dxa"/>
          </w:tcPr>
          <w:p w14:paraId="29D22E3C" w14:textId="4003A866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B6E1A">
              <w:rPr>
                <w:rFonts w:cs="Arial"/>
                <w:bCs/>
                <w:sz w:val="16"/>
                <w:szCs w:val="16"/>
              </w:rPr>
              <w:lastRenderedPageBreak/>
              <w:t>IgG oligoclonal ban</w:t>
            </w:r>
            <w:r>
              <w:rPr>
                <w:rFonts w:cs="Arial"/>
                <w:bCs/>
                <w:sz w:val="16"/>
                <w:szCs w:val="16"/>
              </w:rPr>
              <w:t>d</w:t>
            </w:r>
            <w:r w:rsidRPr="009B6E1A">
              <w:rPr>
                <w:rFonts w:cs="Arial"/>
                <w:bCs/>
                <w:sz w:val="16"/>
                <w:szCs w:val="16"/>
              </w:rPr>
              <w:t>s (OCB</w:t>
            </w:r>
            <w:r>
              <w:rPr>
                <w:rFonts w:cs="Arial"/>
                <w:bCs/>
                <w:sz w:val="16"/>
                <w:szCs w:val="16"/>
              </w:rPr>
              <w:t xml:space="preserve">) </w:t>
            </w:r>
            <w:r w:rsidRPr="009B6E1A">
              <w:rPr>
                <w:rFonts w:cs="Arial"/>
                <w:bCs/>
                <w:sz w:val="16"/>
                <w:szCs w:val="16"/>
              </w:rPr>
              <w:t>+ MR</w:t>
            </w:r>
            <w:r>
              <w:rPr>
                <w:rFonts w:cs="Arial"/>
                <w:bCs/>
                <w:sz w:val="16"/>
                <w:szCs w:val="16"/>
              </w:rPr>
              <w:t>Z reaction</w:t>
            </w:r>
          </w:p>
        </w:tc>
        <w:tc>
          <w:tcPr>
            <w:tcW w:w="2010" w:type="dxa"/>
          </w:tcPr>
          <w:p w14:paraId="7F4A452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umani et al. 1998</w:t>
            </w:r>
          </w:p>
          <w:p w14:paraId="7B8D128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E6A9B4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98F3DD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843FBE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FAEEDD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F447D73" w14:textId="4A6CF03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rettschneider et al. 2010</w:t>
            </w:r>
          </w:p>
        </w:tc>
        <w:tc>
          <w:tcPr>
            <w:tcW w:w="1000" w:type="dxa"/>
          </w:tcPr>
          <w:p w14:paraId="5A2C0B8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N</w:t>
            </w:r>
          </w:p>
          <w:p w14:paraId="781A993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6FDA8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8FDDBB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F3C34E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EE2AEC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8D93D3" w14:textId="324316CF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IS</w:t>
            </w:r>
          </w:p>
        </w:tc>
        <w:tc>
          <w:tcPr>
            <w:tcW w:w="817" w:type="dxa"/>
          </w:tcPr>
          <w:p w14:paraId="657E34B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</w:p>
          <w:p w14:paraId="45F6D58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2B2C3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5C070E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378B0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234C7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6CC09F" w14:textId="3547A142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91</w:t>
            </w:r>
          </w:p>
        </w:tc>
        <w:tc>
          <w:tcPr>
            <w:tcW w:w="1134" w:type="dxa"/>
          </w:tcPr>
          <w:p w14:paraId="25A3379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4 </w:t>
            </w:r>
            <w:r w:rsidRPr="006A7278">
              <w:rPr>
                <w:rFonts w:cs="Arial"/>
                <w:bCs/>
                <w:sz w:val="16"/>
                <w:szCs w:val="16"/>
              </w:rPr>
              <w:t>years</w:t>
            </w:r>
          </w:p>
          <w:p w14:paraId="6F08445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49D33A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068BF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D1826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FF7641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266BBA" w14:textId="02CFD5F5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2 </w:t>
            </w:r>
            <w:r w:rsidRPr="006A7278">
              <w:rPr>
                <w:rFonts w:cs="Arial"/>
                <w:bCs/>
                <w:sz w:val="16"/>
                <w:szCs w:val="16"/>
              </w:rPr>
              <w:t>years</w:t>
            </w:r>
          </w:p>
        </w:tc>
        <w:tc>
          <w:tcPr>
            <w:tcW w:w="1134" w:type="dxa"/>
          </w:tcPr>
          <w:p w14:paraId="61078D5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  <w:p w14:paraId="2A58CF4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EFEE6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325EF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9080B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E4614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FFAD5A" w14:textId="3EFD5D28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5</w:t>
            </w:r>
          </w:p>
        </w:tc>
        <w:tc>
          <w:tcPr>
            <w:tcW w:w="1134" w:type="dxa"/>
          </w:tcPr>
          <w:p w14:paraId="1F2AF2C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  <w:p w14:paraId="6CEEBC6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5824A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1A729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3AD5D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04A05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AA31C9" w14:textId="562C09EB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6</w:t>
            </w:r>
          </w:p>
        </w:tc>
        <w:tc>
          <w:tcPr>
            <w:tcW w:w="1843" w:type="dxa"/>
          </w:tcPr>
          <w:p w14:paraId="1944A890" w14:textId="78301ED3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843" w:type="dxa"/>
          </w:tcPr>
          <w:p w14:paraId="691B781D" w14:textId="77777777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B6E1A">
              <w:rPr>
                <w:rFonts w:cs="Arial"/>
                <w:bCs/>
                <w:sz w:val="16"/>
                <w:szCs w:val="16"/>
                <w:u w:val="single"/>
              </w:rPr>
              <w:t>Four cell method</w:t>
            </w:r>
          </w:p>
          <w:p w14:paraId="5DDBED4A" w14:textId="77777777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B6E1A">
              <w:rPr>
                <w:rFonts w:cs="Arial"/>
                <w:bCs/>
                <w:sz w:val="16"/>
                <w:szCs w:val="16"/>
              </w:rPr>
              <w:t>Sensitivity = 0.</w:t>
            </w:r>
            <w:r>
              <w:rPr>
                <w:rFonts w:cs="Arial"/>
                <w:bCs/>
                <w:sz w:val="16"/>
                <w:szCs w:val="16"/>
              </w:rPr>
              <w:t>56</w:t>
            </w:r>
          </w:p>
          <w:p w14:paraId="592B1A48" w14:textId="77777777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B6E1A">
              <w:rPr>
                <w:rFonts w:cs="Arial"/>
                <w:bCs/>
                <w:sz w:val="16"/>
                <w:szCs w:val="16"/>
              </w:rPr>
              <w:t>Specificity = 0.</w:t>
            </w:r>
            <w:r>
              <w:rPr>
                <w:rFonts w:cs="Arial"/>
                <w:bCs/>
                <w:sz w:val="16"/>
                <w:szCs w:val="16"/>
              </w:rPr>
              <w:t>33</w:t>
            </w:r>
          </w:p>
          <w:p w14:paraId="659C134C" w14:textId="77777777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E6E17">
              <w:rPr>
                <w:rFonts w:cs="Arial"/>
                <w:bCs/>
                <w:sz w:val="16"/>
                <w:szCs w:val="16"/>
              </w:rPr>
              <w:t>PPV = 0.63</w:t>
            </w:r>
          </w:p>
          <w:p w14:paraId="014BDBA7" w14:textId="77777777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E6E17">
              <w:rPr>
                <w:rFonts w:cs="Arial"/>
                <w:bCs/>
                <w:sz w:val="16"/>
                <w:szCs w:val="16"/>
              </w:rPr>
              <w:t>NPV = 0.75</w:t>
            </w:r>
          </w:p>
          <w:p w14:paraId="7D784CE7" w14:textId="77777777" w:rsidR="009C181E" w:rsidRPr="00D4609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14ABC23" w14:textId="4BCC0E77" w:rsidR="009C181E" w:rsidRPr="00D4609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D4609D">
              <w:rPr>
                <w:rFonts w:cs="Arial"/>
                <w:bCs/>
                <w:sz w:val="16"/>
                <w:szCs w:val="16"/>
              </w:rPr>
              <w:t xml:space="preserve">Sensitivity = </w:t>
            </w:r>
            <w:r>
              <w:rPr>
                <w:rFonts w:cs="Arial"/>
                <w:bCs/>
                <w:sz w:val="16"/>
                <w:szCs w:val="16"/>
              </w:rPr>
              <w:t>0.39</w:t>
            </w:r>
          </w:p>
          <w:p w14:paraId="523C878A" w14:textId="2B8EDB8D" w:rsidR="009C181E" w:rsidRPr="00D4609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D4609D">
              <w:rPr>
                <w:rFonts w:cs="Arial"/>
                <w:bCs/>
                <w:sz w:val="16"/>
                <w:szCs w:val="16"/>
              </w:rPr>
              <w:t xml:space="preserve">Specificity = </w:t>
            </w:r>
            <w:r>
              <w:rPr>
                <w:rFonts w:cs="Arial"/>
                <w:bCs/>
                <w:sz w:val="16"/>
                <w:szCs w:val="16"/>
              </w:rPr>
              <w:t>0.74</w:t>
            </w:r>
          </w:p>
          <w:p w14:paraId="7FC1BB08" w14:textId="58A71848" w:rsidR="009C181E" w:rsidRPr="00D4609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D4609D">
              <w:rPr>
                <w:rFonts w:cs="Arial"/>
                <w:bCs/>
                <w:sz w:val="16"/>
                <w:szCs w:val="16"/>
              </w:rPr>
              <w:t>PPV =</w:t>
            </w:r>
            <w:r>
              <w:rPr>
                <w:rFonts w:cs="Arial"/>
                <w:bCs/>
                <w:sz w:val="16"/>
                <w:szCs w:val="16"/>
              </w:rPr>
              <w:t xml:space="preserve"> 0.62</w:t>
            </w:r>
          </w:p>
          <w:p w14:paraId="7A036D28" w14:textId="3721E3F5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NPV = 0.53</w:t>
            </w:r>
          </w:p>
        </w:tc>
        <w:tc>
          <w:tcPr>
            <w:tcW w:w="1984" w:type="dxa"/>
          </w:tcPr>
          <w:p w14:paraId="707F975B" w14:textId="77777777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69DE79C3" w14:textId="77777777" w:rsidR="009C181E" w:rsidRPr="009B6E1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1345CF" w14:paraId="160F85A6" w14:textId="6078337F" w:rsidTr="005B11CD">
        <w:trPr>
          <w:trHeight w:val="485"/>
          <w:jc w:val="center"/>
        </w:trPr>
        <w:tc>
          <w:tcPr>
            <w:tcW w:w="1560" w:type="dxa"/>
          </w:tcPr>
          <w:p w14:paraId="0EFE92F1" w14:textId="483300F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IL</w:t>
            </w:r>
            <w:r w:rsidR="00F6404F">
              <w:rPr>
                <w:rFonts w:cs="Arial"/>
                <w:bCs/>
                <w:sz w:val="16"/>
                <w:szCs w:val="16"/>
              </w:rPr>
              <w:t>-</w:t>
            </w:r>
            <w:r w:rsidRPr="00192C5C">
              <w:rPr>
                <w:rFonts w:cs="Arial"/>
                <w:bCs/>
                <w:sz w:val="16"/>
                <w:szCs w:val="16"/>
              </w:rPr>
              <w:t>1</w:t>
            </w:r>
            <w:r w:rsidRPr="00192C5C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010" w:type="dxa"/>
          </w:tcPr>
          <w:p w14:paraId="5757E5AA" w14:textId="2643E27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Olesen et al. 2019</w:t>
            </w:r>
          </w:p>
        </w:tc>
        <w:tc>
          <w:tcPr>
            <w:tcW w:w="1000" w:type="dxa"/>
          </w:tcPr>
          <w:p w14:paraId="62129AD9" w14:textId="628D2D7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ON</w:t>
            </w:r>
          </w:p>
        </w:tc>
        <w:tc>
          <w:tcPr>
            <w:tcW w:w="817" w:type="dxa"/>
          </w:tcPr>
          <w:p w14:paraId="7ECB6CD7" w14:textId="098C358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40</w:t>
            </w:r>
          </w:p>
        </w:tc>
        <w:tc>
          <w:tcPr>
            <w:tcW w:w="1134" w:type="dxa"/>
          </w:tcPr>
          <w:p w14:paraId="62ED8F9F" w14:textId="67E0A510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5D1B7787" w14:textId="1DE367E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1C566F7" w14:textId="426E807F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16</w:t>
            </w:r>
          </w:p>
        </w:tc>
        <w:tc>
          <w:tcPr>
            <w:tcW w:w="1134" w:type="dxa"/>
          </w:tcPr>
          <w:p w14:paraId="0D0BBAF2" w14:textId="6BB7E4C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24</w:t>
            </w:r>
          </w:p>
        </w:tc>
        <w:tc>
          <w:tcPr>
            <w:tcW w:w="1843" w:type="dxa"/>
          </w:tcPr>
          <w:p w14:paraId="1C01DD9A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843" w:type="dxa"/>
          </w:tcPr>
          <w:p w14:paraId="5C833DA0" w14:textId="35B7D94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7480F">
              <w:rPr>
                <w:rFonts w:cs="Arial"/>
                <w:bCs/>
                <w:sz w:val="16"/>
                <w:szCs w:val="16"/>
              </w:rPr>
              <w:t>Cut-off: 0.20 pg/ml</w:t>
            </w:r>
          </w:p>
          <w:p w14:paraId="463CD6E8" w14:textId="0E9DF316" w:rsidR="009C181E" w:rsidRPr="00E7480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7480F">
              <w:rPr>
                <w:rFonts w:cs="Arial"/>
                <w:bCs/>
                <w:sz w:val="16"/>
                <w:szCs w:val="16"/>
              </w:rPr>
              <w:t>Sensitiv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E7480F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E7480F">
              <w:rPr>
                <w:rFonts w:cs="Arial"/>
                <w:bCs/>
                <w:sz w:val="16"/>
                <w:szCs w:val="16"/>
              </w:rPr>
              <w:t>47</w:t>
            </w:r>
          </w:p>
          <w:p w14:paraId="270D6198" w14:textId="007A0A32" w:rsidR="009C181E" w:rsidRPr="00E7480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7480F">
              <w:rPr>
                <w:rFonts w:cs="Arial"/>
                <w:bCs/>
                <w:sz w:val="16"/>
                <w:szCs w:val="16"/>
              </w:rPr>
              <w:t>Specific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E7480F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E7480F">
              <w:rPr>
                <w:rFonts w:cs="Arial"/>
                <w:bCs/>
                <w:sz w:val="16"/>
                <w:szCs w:val="16"/>
              </w:rPr>
              <w:t>65</w:t>
            </w:r>
          </w:p>
          <w:p w14:paraId="411BB52A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984" w:type="dxa"/>
          </w:tcPr>
          <w:p w14:paraId="495083E1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2163" w:type="dxa"/>
          </w:tcPr>
          <w:p w14:paraId="3B3AAB85" w14:textId="642DC6E5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16C86B56" w14:textId="4200BB1E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OR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Pr="001345CF">
              <w:rPr>
                <w:rFonts w:cs="Arial"/>
                <w:bCs/>
                <w:sz w:val="16"/>
                <w:szCs w:val="16"/>
              </w:rPr>
              <w:t>1.11</w:t>
            </w:r>
          </w:p>
          <w:p w14:paraId="6580C342" w14:textId="65B4CC30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1345CF">
              <w:rPr>
                <w:rFonts w:cs="Arial"/>
                <w:bCs/>
                <w:sz w:val="16"/>
                <w:szCs w:val="16"/>
              </w:rPr>
              <w:t xml:space="preserve"> 0.14 - 8.99</w:t>
            </w:r>
          </w:p>
          <w:p w14:paraId="7E5C8B84" w14:textId="468734A6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1345CF">
              <w:rPr>
                <w:rFonts w:cs="Arial"/>
                <w:bCs/>
                <w:sz w:val="16"/>
                <w:szCs w:val="16"/>
              </w:rPr>
              <w:t xml:space="preserve"> = 0.923</w:t>
            </w:r>
          </w:p>
        </w:tc>
      </w:tr>
      <w:tr w:rsidR="009C181E" w:rsidRPr="001345CF" w14:paraId="10E0A0AA" w14:textId="57632088" w:rsidTr="005B11CD">
        <w:trPr>
          <w:trHeight w:val="485"/>
          <w:jc w:val="center"/>
        </w:trPr>
        <w:tc>
          <w:tcPr>
            <w:tcW w:w="1560" w:type="dxa"/>
          </w:tcPr>
          <w:p w14:paraId="1CD13581" w14:textId="67B91FA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IL</w:t>
            </w:r>
            <w:r w:rsidR="00F6404F">
              <w:rPr>
                <w:rFonts w:cs="Arial"/>
                <w:bCs/>
                <w:sz w:val="16"/>
                <w:szCs w:val="16"/>
              </w:rPr>
              <w:t>-</w:t>
            </w:r>
            <w:r w:rsidRPr="00192C5C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2010" w:type="dxa"/>
          </w:tcPr>
          <w:p w14:paraId="20FE48D1" w14:textId="256689D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Olesen et al. 2019</w:t>
            </w:r>
          </w:p>
        </w:tc>
        <w:tc>
          <w:tcPr>
            <w:tcW w:w="1000" w:type="dxa"/>
          </w:tcPr>
          <w:p w14:paraId="563C412E" w14:textId="52F8A47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ON</w:t>
            </w:r>
          </w:p>
        </w:tc>
        <w:tc>
          <w:tcPr>
            <w:tcW w:w="817" w:type="dxa"/>
          </w:tcPr>
          <w:p w14:paraId="609D77F2" w14:textId="38256BF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40</w:t>
            </w:r>
          </w:p>
        </w:tc>
        <w:tc>
          <w:tcPr>
            <w:tcW w:w="1134" w:type="dxa"/>
          </w:tcPr>
          <w:p w14:paraId="0EAC647D" w14:textId="67DAB81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140F70E2" w14:textId="1674316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F6A4C25" w14:textId="6E3A10D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lastRenderedPageBreak/>
              <w:t>16</w:t>
            </w:r>
          </w:p>
        </w:tc>
        <w:tc>
          <w:tcPr>
            <w:tcW w:w="1134" w:type="dxa"/>
          </w:tcPr>
          <w:p w14:paraId="1BF7EA34" w14:textId="1540718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24</w:t>
            </w:r>
          </w:p>
        </w:tc>
        <w:tc>
          <w:tcPr>
            <w:tcW w:w="1843" w:type="dxa"/>
          </w:tcPr>
          <w:p w14:paraId="3A769902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843" w:type="dxa"/>
          </w:tcPr>
          <w:p w14:paraId="6CF6DB29" w14:textId="623150A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0A3142">
              <w:rPr>
                <w:rFonts w:cs="Arial"/>
                <w:bCs/>
                <w:sz w:val="16"/>
                <w:szCs w:val="16"/>
              </w:rPr>
              <w:t>Cut-off: 2.67 pg/ml</w:t>
            </w:r>
          </w:p>
          <w:p w14:paraId="1B6E9C7D" w14:textId="1CAB26A9" w:rsidR="009C181E" w:rsidRPr="000A3142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0A3142">
              <w:rPr>
                <w:rFonts w:cs="Arial"/>
                <w:bCs/>
                <w:sz w:val="16"/>
                <w:szCs w:val="16"/>
              </w:rPr>
              <w:t>Sensitiv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0A3142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0A3142">
              <w:rPr>
                <w:rFonts w:cs="Arial"/>
                <w:bCs/>
                <w:sz w:val="16"/>
                <w:szCs w:val="16"/>
              </w:rPr>
              <w:t>67</w:t>
            </w:r>
          </w:p>
          <w:p w14:paraId="7D7622E7" w14:textId="0E6E36FE" w:rsidR="009C181E" w:rsidRPr="000A3142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0A3142">
              <w:rPr>
                <w:rFonts w:cs="Arial"/>
                <w:bCs/>
                <w:sz w:val="16"/>
                <w:szCs w:val="16"/>
              </w:rPr>
              <w:t>Specific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0A3142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0A3142">
              <w:rPr>
                <w:rFonts w:cs="Arial"/>
                <w:bCs/>
                <w:sz w:val="16"/>
                <w:szCs w:val="16"/>
              </w:rPr>
              <w:t>75</w:t>
            </w:r>
          </w:p>
          <w:p w14:paraId="506D9F2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984" w:type="dxa"/>
          </w:tcPr>
          <w:p w14:paraId="681FD627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2163" w:type="dxa"/>
          </w:tcPr>
          <w:p w14:paraId="755B9184" w14:textId="682140AD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3698CA08" w14:textId="18F11FBF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OR = 1.03</w:t>
            </w:r>
          </w:p>
          <w:p w14:paraId="39F4522A" w14:textId="2AC5F916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 = 0.86 - 1.22</w:t>
            </w:r>
          </w:p>
          <w:p w14:paraId="10E3F865" w14:textId="4E78909B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>p</w:t>
            </w:r>
            <w:r w:rsidRPr="001345CF">
              <w:rPr>
                <w:rFonts w:cs="Arial"/>
                <w:bCs/>
                <w:sz w:val="16"/>
                <w:szCs w:val="16"/>
              </w:rPr>
              <w:t xml:space="preserve"> = 0.772</w:t>
            </w:r>
          </w:p>
        </w:tc>
      </w:tr>
      <w:tr w:rsidR="009C181E" w:rsidRPr="001345CF" w14:paraId="5A309C16" w14:textId="529B5DA9" w:rsidTr="00F6404F">
        <w:trPr>
          <w:trHeight w:val="1019"/>
          <w:jc w:val="center"/>
        </w:trPr>
        <w:tc>
          <w:tcPr>
            <w:tcW w:w="1560" w:type="dxa"/>
          </w:tcPr>
          <w:p w14:paraId="07EF8CEF" w14:textId="440049A5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lastRenderedPageBreak/>
              <w:t>IL</w:t>
            </w:r>
            <w:r w:rsidR="00F6404F">
              <w:rPr>
                <w:rFonts w:cs="Arial"/>
                <w:bCs/>
                <w:sz w:val="16"/>
                <w:szCs w:val="16"/>
              </w:rPr>
              <w:t>-</w:t>
            </w:r>
            <w:r w:rsidRPr="00192C5C"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2010" w:type="dxa"/>
          </w:tcPr>
          <w:p w14:paraId="0BFE4EFF" w14:textId="3F71ACF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192C5C">
              <w:rPr>
                <w:rFonts w:cs="Arial"/>
                <w:bCs/>
                <w:sz w:val="16"/>
                <w:szCs w:val="16"/>
                <w:lang w:val="nl-BE"/>
              </w:rPr>
              <w:t>Olesen et al. 2019</w:t>
            </w:r>
          </w:p>
        </w:tc>
        <w:tc>
          <w:tcPr>
            <w:tcW w:w="1000" w:type="dxa"/>
          </w:tcPr>
          <w:p w14:paraId="36293985" w14:textId="4C70740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ON</w:t>
            </w:r>
          </w:p>
        </w:tc>
        <w:tc>
          <w:tcPr>
            <w:tcW w:w="817" w:type="dxa"/>
          </w:tcPr>
          <w:p w14:paraId="66907596" w14:textId="40CF0D5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40</w:t>
            </w:r>
          </w:p>
        </w:tc>
        <w:tc>
          <w:tcPr>
            <w:tcW w:w="1134" w:type="dxa"/>
          </w:tcPr>
          <w:p w14:paraId="62405F7B" w14:textId="3EFB418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4EFBE644" w14:textId="3E3BCD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0BD9253" w14:textId="468DD9A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16</w:t>
            </w:r>
          </w:p>
        </w:tc>
        <w:tc>
          <w:tcPr>
            <w:tcW w:w="1134" w:type="dxa"/>
          </w:tcPr>
          <w:p w14:paraId="73A348E6" w14:textId="7869D00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24</w:t>
            </w:r>
          </w:p>
        </w:tc>
        <w:tc>
          <w:tcPr>
            <w:tcW w:w="1843" w:type="dxa"/>
          </w:tcPr>
          <w:p w14:paraId="26B4E6CC" w14:textId="0304AE96" w:rsidR="009C181E" w:rsidRPr="0042785E" w:rsidRDefault="009C181E" w:rsidP="009C181E">
            <w:pPr>
              <w:rPr>
                <w:rFonts w:cs="Arial"/>
                <w:bCs/>
                <w:sz w:val="16"/>
                <w:szCs w:val="16"/>
                <w:vertAlign w:val="superscript"/>
                <w:lang w:val="nl-BE"/>
              </w:rPr>
            </w:pPr>
            <w:r w:rsidRPr="00892A87">
              <w:rPr>
                <w:rFonts w:cs="Arial"/>
                <w:b/>
                <w:i/>
                <w:iCs/>
                <w:sz w:val="16"/>
                <w:szCs w:val="16"/>
                <w:lang w:val="nl-BE"/>
              </w:rPr>
              <w:t>q</w:t>
            </w:r>
            <w:r w:rsidRPr="00892A87">
              <w:rPr>
                <w:rFonts w:cs="Arial"/>
                <w:b/>
                <w:sz w:val="16"/>
                <w:szCs w:val="16"/>
                <w:lang w:val="nl-BE"/>
              </w:rPr>
              <w:t xml:space="preserve"> = 0.04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val="nl-BE"/>
              </w:rPr>
              <w:t>1</w:t>
            </w:r>
          </w:p>
        </w:tc>
        <w:tc>
          <w:tcPr>
            <w:tcW w:w="1843" w:type="dxa"/>
          </w:tcPr>
          <w:p w14:paraId="6F19ADDA" w14:textId="0DD2924F" w:rsidR="009C181E" w:rsidRPr="00BE32C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3F4A35">
              <w:rPr>
                <w:rFonts w:cs="Arial"/>
                <w:bCs/>
                <w:sz w:val="16"/>
                <w:szCs w:val="16"/>
              </w:rPr>
              <w:t>Cut-off: 0.21 pg/ml</w:t>
            </w:r>
          </w:p>
          <w:p w14:paraId="6A838D35" w14:textId="637A8A54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AUC = 0.81</w:t>
            </w:r>
          </w:p>
          <w:p w14:paraId="72659BC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95%CI = 0.66 – 0.96</w:t>
            </w:r>
          </w:p>
          <w:p w14:paraId="3F15637A" w14:textId="2174D801" w:rsidR="009C181E" w:rsidRPr="003F4A35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3F4A35">
              <w:rPr>
                <w:rFonts w:cs="Arial"/>
                <w:bCs/>
                <w:sz w:val="16"/>
                <w:szCs w:val="16"/>
              </w:rPr>
              <w:t>Sensitiv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3F4A35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3F4A35">
              <w:rPr>
                <w:rFonts w:cs="Arial"/>
                <w:bCs/>
                <w:sz w:val="16"/>
                <w:szCs w:val="16"/>
              </w:rPr>
              <w:t>60</w:t>
            </w:r>
          </w:p>
          <w:p w14:paraId="43A03709" w14:textId="745CDDAF" w:rsidR="009C181E" w:rsidRPr="00192C5C" w:rsidRDefault="009C181E" w:rsidP="00F8292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3F4A35">
              <w:rPr>
                <w:rFonts w:cs="Arial"/>
                <w:bCs/>
                <w:sz w:val="16"/>
                <w:szCs w:val="16"/>
              </w:rPr>
              <w:t>Specific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3F4A35">
              <w:rPr>
                <w:rFonts w:cs="Arial"/>
                <w:bCs/>
                <w:sz w:val="16"/>
                <w:szCs w:val="16"/>
              </w:rPr>
              <w:t xml:space="preserve"> 0.94</w:t>
            </w:r>
          </w:p>
        </w:tc>
        <w:tc>
          <w:tcPr>
            <w:tcW w:w="1984" w:type="dxa"/>
          </w:tcPr>
          <w:p w14:paraId="4ED3967F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2163" w:type="dxa"/>
          </w:tcPr>
          <w:p w14:paraId="56560B7C" w14:textId="67721ADE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1345CF"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07C0AF35" w14:textId="6243991E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OR = 1 942</w:t>
            </w:r>
          </w:p>
          <w:p w14:paraId="0CB7F1B7" w14:textId="6D554C98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 = 1.03 - 10</w:t>
            </w:r>
            <w:r w:rsidRPr="001345CF">
              <w:rPr>
                <w:rFonts w:cs="Arial"/>
                <w:bCs/>
                <w:sz w:val="16"/>
                <w:szCs w:val="16"/>
                <w:vertAlign w:val="superscript"/>
              </w:rPr>
              <w:t>6</w:t>
            </w:r>
          </w:p>
          <w:p w14:paraId="03270427" w14:textId="2D7A7A2B" w:rsidR="009C181E" w:rsidRPr="001345CF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1345CF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345CF">
              <w:rPr>
                <w:rFonts w:cs="Arial"/>
                <w:b/>
                <w:sz w:val="16"/>
                <w:szCs w:val="16"/>
              </w:rPr>
              <w:t xml:space="preserve"> = 0.049</w:t>
            </w:r>
          </w:p>
          <w:p w14:paraId="2D64FE67" w14:textId="48193276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6209A080" w14:textId="447710E0" w:rsidTr="005B11CD">
        <w:trPr>
          <w:trHeight w:val="245"/>
          <w:jc w:val="center"/>
        </w:trPr>
        <w:tc>
          <w:tcPr>
            <w:tcW w:w="1560" w:type="dxa"/>
          </w:tcPr>
          <w:p w14:paraId="427B90CF" w14:textId="5A16221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IL</w:t>
            </w:r>
            <w:r w:rsidR="00F6404F">
              <w:rPr>
                <w:rFonts w:cs="Arial"/>
                <w:bCs/>
                <w:sz w:val="16"/>
                <w:szCs w:val="16"/>
              </w:rPr>
              <w:t>-</w:t>
            </w:r>
            <w:r w:rsidRPr="00192C5C">
              <w:rPr>
                <w:rFonts w:cs="Arial"/>
                <w:bCs/>
                <w:sz w:val="16"/>
                <w:szCs w:val="16"/>
              </w:rPr>
              <w:t>17a</w:t>
            </w:r>
          </w:p>
        </w:tc>
        <w:tc>
          <w:tcPr>
            <w:tcW w:w="2010" w:type="dxa"/>
          </w:tcPr>
          <w:p w14:paraId="196F3EB3" w14:textId="7500E53F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Olesen et al. 2019</w:t>
            </w:r>
          </w:p>
        </w:tc>
        <w:tc>
          <w:tcPr>
            <w:tcW w:w="1000" w:type="dxa"/>
          </w:tcPr>
          <w:p w14:paraId="5BC52946" w14:textId="536582C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</w:t>
            </w:r>
          </w:p>
        </w:tc>
        <w:tc>
          <w:tcPr>
            <w:tcW w:w="817" w:type="dxa"/>
          </w:tcPr>
          <w:p w14:paraId="35CD50E0" w14:textId="607E8E9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2315EEB" w14:textId="7972DC21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20A4712D" w14:textId="21D9484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F968FFB" w14:textId="7420729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2E1E78B6" w14:textId="5DEF069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843" w:type="dxa"/>
          </w:tcPr>
          <w:p w14:paraId="7064B827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26854F13" w14:textId="66E4A35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45D98">
              <w:rPr>
                <w:rFonts w:cs="Arial"/>
                <w:bCs/>
                <w:sz w:val="16"/>
                <w:szCs w:val="16"/>
              </w:rPr>
              <w:t>Cut-off: 0.017 pg/ml</w:t>
            </w:r>
          </w:p>
          <w:p w14:paraId="402B3B00" w14:textId="067DE34A" w:rsidR="009C181E" w:rsidRPr="00945D98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45D98">
              <w:rPr>
                <w:rFonts w:cs="Arial"/>
                <w:bCs/>
                <w:sz w:val="16"/>
                <w:szCs w:val="16"/>
              </w:rPr>
              <w:t>Sensitiv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945D98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945D98">
              <w:rPr>
                <w:rFonts w:cs="Arial"/>
                <w:bCs/>
                <w:sz w:val="16"/>
                <w:szCs w:val="16"/>
              </w:rPr>
              <w:t>93</w:t>
            </w:r>
          </w:p>
          <w:p w14:paraId="558347B7" w14:textId="40631D1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45D98">
              <w:rPr>
                <w:rFonts w:cs="Arial"/>
                <w:bCs/>
                <w:sz w:val="16"/>
                <w:szCs w:val="16"/>
              </w:rPr>
              <w:t>Specificity</w:t>
            </w:r>
            <w:r>
              <w:rPr>
                <w:rFonts w:cs="Arial"/>
                <w:bCs/>
                <w:sz w:val="16"/>
                <w:szCs w:val="16"/>
              </w:rPr>
              <w:t xml:space="preserve"> = 0.</w:t>
            </w:r>
            <w:r w:rsidRPr="00945D98">
              <w:rPr>
                <w:rFonts w:cs="Arial"/>
                <w:bCs/>
                <w:sz w:val="16"/>
                <w:szCs w:val="16"/>
              </w:rPr>
              <w:t>47</w:t>
            </w:r>
          </w:p>
          <w:p w14:paraId="15831BAA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6C15119F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7492867E" w14:textId="3C7BBD41" w:rsidR="009C181E" w:rsidRPr="00BE32C0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4A43A07B" w14:textId="6C5ADB0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45D98">
              <w:rPr>
                <w:rFonts w:cs="Arial"/>
                <w:bCs/>
                <w:sz w:val="16"/>
                <w:szCs w:val="16"/>
              </w:rPr>
              <w:t>OR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945D98">
              <w:rPr>
                <w:rFonts w:cs="Arial"/>
                <w:bCs/>
                <w:sz w:val="16"/>
                <w:szCs w:val="16"/>
              </w:rPr>
              <w:t xml:space="preserve"> 18.18</w:t>
            </w:r>
          </w:p>
          <w:p w14:paraId="395D011B" w14:textId="16A59F96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45D98">
              <w:rPr>
                <w:rFonts w:cs="Arial"/>
                <w:bCs/>
                <w:sz w:val="16"/>
                <w:szCs w:val="16"/>
              </w:rPr>
              <w:t>95%CI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945D98">
              <w:rPr>
                <w:rFonts w:cs="Arial"/>
                <w:bCs/>
                <w:sz w:val="16"/>
                <w:szCs w:val="16"/>
              </w:rPr>
              <w:t xml:space="preserve"> 10</w:t>
            </w:r>
            <w:r w:rsidRPr="00945D98">
              <w:rPr>
                <w:rFonts w:cs="Arial"/>
                <w:bCs/>
                <w:sz w:val="16"/>
                <w:szCs w:val="16"/>
                <w:vertAlign w:val="superscript"/>
              </w:rPr>
              <w:t>(-6)</w:t>
            </w:r>
            <w:r w:rsidRPr="00945D98">
              <w:rPr>
                <w:rFonts w:cs="Arial"/>
                <w:bCs/>
                <w:sz w:val="16"/>
                <w:szCs w:val="16"/>
              </w:rPr>
              <w:t xml:space="preserve"> - 10</w:t>
            </w:r>
            <w:r w:rsidRPr="00945D98">
              <w:rPr>
                <w:rFonts w:cs="Arial"/>
                <w:bCs/>
                <w:sz w:val="16"/>
                <w:szCs w:val="16"/>
                <w:vertAlign w:val="superscript"/>
              </w:rPr>
              <w:t>6</w:t>
            </w:r>
          </w:p>
          <w:p w14:paraId="26CF2CE8" w14:textId="15CF00F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45D98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945D98">
              <w:rPr>
                <w:rFonts w:cs="Arial"/>
                <w:bCs/>
                <w:sz w:val="16"/>
                <w:szCs w:val="16"/>
              </w:rPr>
              <w:t>= 0.778</w:t>
            </w:r>
          </w:p>
        </w:tc>
      </w:tr>
      <w:tr w:rsidR="009C181E" w:rsidRPr="00051EFB" w14:paraId="5534716E" w14:textId="77777777" w:rsidTr="005B11CD">
        <w:trPr>
          <w:trHeight w:val="245"/>
          <w:jc w:val="center"/>
        </w:trPr>
        <w:tc>
          <w:tcPr>
            <w:tcW w:w="1560" w:type="dxa"/>
          </w:tcPr>
          <w:p w14:paraId="2288FD02" w14:textId="3518902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KLK6</w:t>
            </w:r>
          </w:p>
        </w:tc>
        <w:tc>
          <w:tcPr>
            <w:tcW w:w="2010" w:type="dxa"/>
          </w:tcPr>
          <w:p w14:paraId="7C5F0872" w14:textId="6CEB4DE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64D3EBA2" w14:textId="1AE35BA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3103872F" w14:textId="1F409FF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0D45A65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440B28C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 xml:space="preserve">* </w:t>
            </w:r>
            <w:r w:rsidRPr="00192C5C">
              <w:rPr>
                <w:rFonts w:cs="Arial"/>
                <w:bCs/>
                <w:sz w:val="16"/>
                <w:szCs w:val="16"/>
              </w:rPr>
              <w:t>years</w:t>
            </w:r>
          </w:p>
          <w:p w14:paraId="6F65EE0A" w14:textId="7B27431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3469D8EA" w14:textId="2C458E1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5BB35668" w14:textId="0367EB6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0A06C5FA" w14:textId="44BDD3D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40E5B467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4746B02E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7DE1A99A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14DFF37B" w14:textId="77777777" w:rsidTr="005B11CD">
        <w:trPr>
          <w:trHeight w:val="245"/>
          <w:jc w:val="center"/>
        </w:trPr>
        <w:tc>
          <w:tcPr>
            <w:tcW w:w="1560" w:type="dxa"/>
          </w:tcPr>
          <w:p w14:paraId="4DF225EB" w14:textId="5AE2427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KLK6-2</w:t>
            </w:r>
          </w:p>
        </w:tc>
        <w:tc>
          <w:tcPr>
            <w:tcW w:w="2010" w:type="dxa"/>
          </w:tcPr>
          <w:p w14:paraId="5DA58E92" w14:textId="6917906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</w:tcPr>
          <w:p w14:paraId="335B6DF4" w14:textId="41748C4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</w:tcPr>
          <w:p w14:paraId="5595E73B" w14:textId="2F36BAA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61A3E60B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7BD2F7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72D4A81C" w14:textId="5FD3425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</w:tcPr>
          <w:p w14:paraId="634226AB" w14:textId="46A520C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7BD2488E" w14:textId="47E85BD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</w:tcPr>
          <w:p w14:paraId="4D367901" w14:textId="656AD91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C57E51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/>
                <w:sz w:val="16"/>
                <w:szCs w:val="16"/>
              </w:rPr>
              <w:t>&lt; 0.0007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</w:tcPr>
          <w:p w14:paraId="3DCCFA4C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7BAB14C4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6D489744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3960AFD4" w14:textId="77777777" w:rsidTr="005B11CD">
        <w:trPr>
          <w:trHeight w:val="245"/>
          <w:jc w:val="center"/>
        </w:trPr>
        <w:tc>
          <w:tcPr>
            <w:tcW w:w="1560" w:type="dxa"/>
          </w:tcPr>
          <w:p w14:paraId="0924C2A5" w14:textId="696A31F9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Leukocytes</w:t>
            </w:r>
          </w:p>
        </w:tc>
        <w:tc>
          <w:tcPr>
            <w:tcW w:w="2010" w:type="dxa"/>
          </w:tcPr>
          <w:p w14:paraId="624BE8B0" w14:textId="0CA346F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lesen et al. 2019</w:t>
            </w:r>
          </w:p>
        </w:tc>
        <w:tc>
          <w:tcPr>
            <w:tcW w:w="1000" w:type="dxa"/>
          </w:tcPr>
          <w:p w14:paraId="152AA359" w14:textId="4704DEB1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</w:t>
            </w:r>
          </w:p>
        </w:tc>
        <w:tc>
          <w:tcPr>
            <w:tcW w:w="817" w:type="dxa"/>
          </w:tcPr>
          <w:p w14:paraId="1FC94707" w14:textId="4BF6D4A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57491296" w14:textId="3847ADF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07B6AC24" w14:textId="6641904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5F69755" w14:textId="5899EED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60183879" w14:textId="73ADB4D0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843" w:type="dxa"/>
          </w:tcPr>
          <w:p w14:paraId="1C3B5453" w14:textId="77777777" w:rsidR="009C181E" w:rsidRPr="00C57E51" w:rsidRDefault="009C181E" w:rsidP="009C181E">
            <w:pPr>
              <w:rPr>
                <w:rFonts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13C3F26" w14:textId="59E7B890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ut-off = 6/µL</w:t>
            </w:r>
          </w:p>
          <w:p w14:paraId="12457D37" w14:textId="03AAF9C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UC = 0.84</w:t>
            </w:r>
          </w:p>
          <w:p w14:paraId="57C30CB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0.70 – 0.97</w:t>
            </w:r>
          </w:p>
          <w:p w14:paraId="020C8F3E" w14:textId="0CA85A2A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nsitivity = 0.75</w:t>
            </w:r>
          </w:p>
          <w:p w14:paraId="2B1EA9E1" w14:textId="4DD6A79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pecificity = 0.83</w:t>
            </w:r>
          </w:p>
        </w:tc>
        <w:tc>
          <w:tcPr>
            <w:tcW w:w="1984" w:type="dxa"/>
          </w:tcPr>
          <w:p w14:paraId="5267D94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07E912BA" w14:textId="762F67B0" w:rsidR="009C181E" w:rsidRPr="00086FB8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2150EEBF" w14:textId="29A05BA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R = 1.09</w:t>
            </w:r>
          </w:p>
          <w:p w14:paraId="1E79A5A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02 – 1.156</w:t>
            </w:r>
          </w:p>
          <w:p w14:paraId="75077000" w14:textId="3DA2DB96" w:rsidR="009C181E" w:rsidRPr="00121B12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121B12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21B12">
              <w:rPr>
                <w:rFonts w:cs="Arial"/>
                <w:b/>
                <w:sz w:val="16"/>
                <w:szCs w:val="16"/>
              </w:rPr>
              <w:t xml:space="preserve"> = 0.007</w:t>
            </w:r>
          </w:p>
        </w:tc>
      </w:tr>
      <w:tr w:rsidR="009C181E" w:rsidRPr="00051EFB" w14:paraId="5BFD19CD" w14:textId="4FD28020" w:rsidTr="005B11CD">
        <w:trPr>
          <w:trHeight w:val="245"/>
          <w:jc w:val="center"/>
        </w:trPr>
        <w:tc>
          <w:tcPr>
            <w:tcW w:w="1560" w:type="dxa"/>
          </w:tcPr>
          <w:p w14:paraId="66BCBF51" w14:textId="32F6F14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MBP</w:t>
            </w:r>
          </w:p>
        </w:tc>
        <w:tc>
          <w:tcPr>
            <w:tcW w:w="2010" w:type="dxa"/>
          </w:tcPr>
          <w:p w14:paraId="720472D8" w14:textId="6FCB7FB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Avsar et al. 2012</w:t>
            </w:r>
          </w:p>
        </w:tc>
        <w:tc>
          <w:tcPr>
            <w:tcW w:w="1000" w:type="dxa"/>
          </w:tcPr>
          <w:p w14:paraId="681334E8" w14:textId="6CEFACC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4C56BF23" w14:textId="41C34C25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14:paraId="2FB6C24E" w14:textId="7C4CEDC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1148EB4D" w14:textId="2E4B9A7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3577AEF5" w14:textId="25712AF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7</w:t>
            </w:r>
          </w:p>
        </w:tc>
        <w:tc>
          <w:tcPr>
            <w:tcW w:w="1843" w:type="dxa"/>
          </w:tcPr>
          <w:p w14:paraId="15774F1C" w14:textId="1837C3EE" w:rsidR="009C181E" w:rsidRPr="00E76196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843" w:type="dxa"/>
          </w:tcPr>
          <w:p w14:paraId="68C5E1B5" w14:textId="1FA656B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345871F0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598A1CD9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33FFB1F9" w14:textId="1A8F85D3" w:rsidTr="005B11CD">
        <w:trPr>
          <w:trHeight w:val="239"/>
          <w:jc w:val="center"/>
        </w:trPr>
        <w:tc>
          <w:tcPr>
            <w:tcW w:w="1560" w:type="dxa"/>
          </w:tcPr>
          <w:p w14:paraId="77A513C9" w14:textId="0A42239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MOG</w:t>
            </w:r>
          </w:p>
        </w:tc>
        <w:tc>
          <w:tcPr>
            <w:tcW w:w="2010" w:type="dxa"/>
          </w:tcPr>
          <w:p w14:paraId="12F4F777" w14:textId="43B57D4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Avsar et al. 2012</w:t>
            </w:r>
          </w:p>
        </w:tc>
        <w:tc>
          <w:tcPr>
            <w:tcW w:w="1000" w:type="dxa"/>
          </w:tcPr>
          <w:p w14:paraId="3CE29CD3" w14:textId="2494B88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</w:tcPr>
          <w:p w14:paraId="03CAE6FB" w14:textId="78771C4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14:paraId="5AC64401" w14:textId="0C84D3D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.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032BC7EA" w14:textId="5EBED4D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41A0FE8D" w14:textId="59F8F74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7</w:t>
            </w:r>
          </w:p>
        </w:tc>
        <w:tc>
          <w:tcPr>
            <w:tcW w:w="1843" w:type="dxa"/>
          </w:tcPr>
          <w:p w14:paraId="497C9BCA" w14:textId="3F3251B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7BBE518D" w14:textId="0D8683B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</w:tcPr>
          <w:p w14:paraId="7176D29D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</w:tcPr>
          <w:p w14:paraId="0F0DA694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21542D1E" w14:textId="5EA47F7D" w:rsidTr="005B11CD">
        <w:trPr>
          <w:trHeight w:val="239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5C8E29A4" w14:textId="53312FF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 xml:space="preserve">MRZ </w:t>
            </w:r>
            <w:r>
              <w:rPr>
                <w:rFonts w:cs="Arial"/>
                <w:bCs/>
                <w:sz w:val="16"/>
                <w:szCs w:val="16"/>
              </w:rPr>
              <w:t>reaction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0B8728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Tumani et al. 1998</w:t>
            </w:r>
          </w:p>
          <w:p w14:paraId="49606E1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697561E" w14:textId="07E9404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A54351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A12261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0AFD3D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4E05663" w14:textId="7D9D32B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rettschneider et al. 201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ECCF29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N</w:t>
            </w:r>
          </w:p>
          <w:p w14:paraId="0AFEAA1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06FD4E" w14:textId="2AC7387B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CE7EF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0AED3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4A5E8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4BB51E" w14:textId="238D56E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I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14A0E7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</w:p>
          <w:p w14:paraId="0883A01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498D02E" w14:textId="5DB317EF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AAA1A7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4D5F9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FE669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C6897F" w14:textId="5A5CAC1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90678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 years</w:t>
            </w:r>
          </w:p>
          <w:p w14:paraId="5EA38A6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993B786" w14:textId="6949D313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335E3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E5297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A80EE6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5EFDB0" w14:textId="025E73A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2BBD3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  <w:p w14:paraId="52A3E93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21901C" w14:textId="10EF0068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BEF603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13AAA8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03696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372E18" w14:textId="2073E34B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1712F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8</w:t>
            </w:r>
          </w:p>
          <w:p w14:paraId="1F9E60F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A76804" w14:textId="51993F43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F1CDA4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A227D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483A1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FF00A6F" w14:textId="0F79E02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B90BEA" w14:textId="00B8BAA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DCE365" w14:textId="77777777" w:rsidR="009C181E" w:rsidRPr="00934335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34335">
              <w:rPr>
                <w:rFonts w:cs="Arial"/>
                <w:bCs/>
                <w:sz w:val="16"/>
                <w:szCs w:val="16"/>
                <w:u w:val="single"/>
              </w:rPr>
              <w:t>Four cell method</w:t>
            </w:r>
          </w:p>
          <w:p w14:paraId="3A0C6DEA" w14:textId="77777777" w:rsidR="009C181E" w:rsidRPr="00934335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34335">
              <w:rPr>
                <w:rFonts w:cs="Arial"/>
                <w:bCs/>
                <w:sz w:val="16"/>
                <w:szCs w:val="16"/>
              </w:rPr>
              <w:t>Sensitivity = 0.</w:t>
            </w:r>
            <w:r>
              <w:rPr>
                <w:rFonts w:cs="Arial"/>
                <w:bCs/>
                <w:sz w:val="16"/>
                <w:szCs w:val="16"/>
              </w:rPr>
              <w:t>61</w:t>
            </w:r>
          </w:p>
          <w:p w14:paraId="09E16F3F" w14:textId="77777777" w:rsidR="009C181E" w:rsidRPr="00934335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934335">
              <w:rPr>
                <w:rFonts w:cs="Arial"/>
                <w:bCs/>
                <w:sz w:val="16"/>
                <w:szCs w:val="16"/>
              </w:rPr>
              <w:t>Specificity = 0.</w:t>
            </w:r>
            <w:r>
              <w:rPr>
                <w:rFonts w:cs="Arial"/>
                <w:bCs/>
                <w:sz w:val="16"/>
                <w:szCs w:val="16"/>
              </w:rPr>
              <w:t>72</w:t>
            </w:r>
          </w:p>
          <w:p w14:paraId="28757112" w14:textId="77777777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E6E17">
              <w:rPr>
                <w:rFonts w:cs="Arial"/>
                <w:bCs/>
                <w:sz w:val="16"/>
                <w:szCs w:val="16"/>
              </w:rPr>
              <w:t>PPV = 0.69</w:t>
            </w:r>
          </w:p>
          <w:p w14:paraId="1CE260CA" w14:textId="77777777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E6E17">
              <w:rPr>
                <w:rFonts w:cs="Arial"/>
                <w:bCs/>
                <w:sz w:val="16"/>
                <w:szCs w:val="16"/>
              </w:rPr>
              <w:t>NPV = 0.65</w:t>
            </w:r>
          </w:p>
          <w:p w14:paraId="4ABB5022" w14:textId="77777777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50E73F6" w14:textId="1910BF23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E6E17">
              <w:rPr>
                <w:rFonts w:cs="Arial"/>
                <w:bCs/>
                <w:sz w:val="16"/>
                <w:szCs w:val="16"/>
              </w:rPr>
              <w:t>Sensitivity = 0.42</w:t>
            </w:r>
          </w:p>
          <w:p w14:paraId="4D441114" w14:textId="7B992D13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E6E17">
              <w:rPr>
                <w:rFonts w:cs="Arial"/>
                <w:bCs/>
                <w:sz w:val="16"/>
                <w:szCs w:val="16"/>
              </w:rPr>
              <w:t>Specificity = 0.74</w:t>
            </w:r>
          </w:p>
          <w:p w14:paraId="35D6EA0F" w14:textId="63C8DC53" w:rsidR="009C181E" w:rsidRPr="006E6E1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E6E17">
              <w:rPr>
                <w:rFonts w:cs="Arial"/>
                <w:bCs/>
                <w:sz w:val="16"/>
                <w:szCs w:val="16"/>
              </w:rPr>
              <w:t>PPV = 0.64</w:t>
            </w:r>
          </w:p>
          <w:p w14:paraId="13673946" w14:textId="64BF921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NPV = 0.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C8AEBB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67BBC283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6726DBCC" w14:textId="77777777" w:rsidTr="005B11CD">
        <w:trPr>
          <w:trHeight w:val="239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1B46427C" w14:textId="39E363B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UC18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71715FE4" w14:textId="2533C85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578ADA8" w14:textId="1B99298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1AADB60" w14:textId="5DDB3F1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112D47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1102CC4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32AEC772" w14:textId="3364285F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262485" w14:textId="246D972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5406CA" w14:textId="1B4CC0C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95529E" w14:textId="6A8C9E0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8F4C11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660BC1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66DDD450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2C4791" w14:paraId="2202D5BE" w14:textId="55959545" w:rsidTr="005B2DDA">
        <w:trPr>
          <w:trHeight w:val="1699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576DC22A" w14:textId="19476CB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OPN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38E912A6" w14:textId="01074822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2C4791">
              <w:rPr>
                <w:rFonts w:cs="Arial"/>
                <w:bCs/>
                <w:sz w:val="16"/>
                <w:szCs w:val="16"/>
                <w:lang w:val="fr-FR"/>
              </w:rPr>
              <w:t>Bor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>ras et al. 2016</w:t>
            </w:r>
          </w:p>
          <w:p w14:paraId="41726831" w14:textId="2E8BAA96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1C00AD" w14:textId="2E1488AA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4CB9B87" w14:textId="721A659A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B8C3CC" w14:textId="403C56E1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EF194D" w14:textId="5700672F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8BEB859" w14:textId="51DB84C0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2C4791">
              <w:rPr>
                <w:rFonts w:cs="Arial"/>
                <w:bCs/>
                <w:sz w:val="16"/>
                <w:szCs w:val="16"/>
                <w:lang w:val="fr-FR"/>
              </w:rPr>
              <w:t>De Fino et al. 2019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56A2D12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  <w:p w14:paraId="0612CF8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E64FEE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0A578F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844C78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9D4984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7B3082C" w14:textId="2C998B59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A882C4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  <w:p w14:paraId="18CC1EE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47BD11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C63645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A6EF95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4D3C5A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A4D51A7" w14:textId="496DD5B6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E3D17D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0E850F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3A0278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17A7F3FD" w14:textId="77777777" w:rsidR="009C181E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  <w:p w14:paraId="383314DA" w14:textId="77777777" w:rsidR="009C181E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</w:p>
          <w:p w14:paraId="3342736C" w14:textId="58E7E76F" w:rsidR="009C181E" w:rsidRPr="00505A41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9.6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 xml:space="preserve">^ </w:t>
            </w:r>
            <w:r>
              <w:rPr>
                <w:rFonts w:cs="Arial"/>
                <w:bCs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06F9F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  <w:p w14:paraId="5CD5E55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5DC88C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A098D8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E6A88B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8AE3AD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752C476" w14:textId="242C33F0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5F98F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  <w:p w14:paraId="28FCC31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F72BBC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C1F52C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80F796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151958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D47AE9E" w14:textId="29F03199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B1CD3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  <w:p w14:paraId="6D71347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DA3937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DF862E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414436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C036F6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D355C3D" w14:textId="5495D9E8" w:rsidR="009C181E" w:rsidRPr="005B2DDA" w:rsidRDefault="009C181E" w:rsidP="009C181E">
            <w:pP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320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94597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C3C07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587BC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33670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4C861D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919298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3240F3" w14:textId="77777777" w:rsidR="009C181E" w:rsidRPr="00E479E4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E479E4">
              <w:rPr>
                <w:rFonts w:cs="Arial"/>
                <w:bCs/>
                <w:sz w:val="16"/>
                <w:szCs w:val="16"/>
                <w:lang w:val="fr-FR"/>
              </w:rPr>
              <w:t>AUC = 0.72</w:t>
            </w:r>
          </w:p>
          <w:p w14:paraId="30B98E36" w14:textId="77777777" w:rsidR="009C181E" w:rsidRPr="00E479E4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E479E4">
              <w:rPr>
                <w:rFonts w:cs="Arial"/>
                <w:bCs/>
                <w:sz w:val="16"/>
                <w:szCs w:val="16"/>
                <w:lang w:val="fr-FR"/>
              </w:rPr>
              <w:t>Range = 0.58 – 0.87</w:t>
            </w:r>
          </w:p>
          <w:p w14:paraId="450983BA" w14:textId="3CDAE130" w:rsidR="009C181E" w:rsidRPr="00734FF8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734FF8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734FF8">
              <w:rPr>
                <w:rFonts w:cs="Arial"/>
                <w:b/>
                <w:sz w:val="16"/>
                <w:szCs w:val="16"/>
                <w:lang w:val="fr-FR"/>
              </w:rPr>
              <w:t xml:space="preserve"> = 0.0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DE2F76" w14:textId="77777777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668C5EB7" w14:textId="77777777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9C181E" w:rsidRPr="002C4791" w14:paraId="5E7E6428" w14:textId="77777777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7A617A7C" w14:textId="3EFCBE1A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GCB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8A4DBF0" w14:textId="6F858366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Borras et al. 20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7964773" w14:textId="0BBC8471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B3FE8A3" w14:textId="5A31AB6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8A86A2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635BCF5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7DCC713B" w14:textId="542F0CCF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20D13B" w14:textId="2C0B3BD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079462" w14:textId="46045EE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D4462D" w14:textId="30B8D686" w:rsidR="009C181E" w:rsidRDefault="009C181E" w:rsidP="009C181E">
            <w:pPr>
              <w:rPr>
                <w:rFonts w:cs="Arial"/>
                <w:bCs/>
                <w:i/>
                <w:i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94E645" w14:textId="77777777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52A834" w14:textId="77777777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490BA323" w14:textId="77777777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9C181E" w:rsidRPr="002C4791" w14:paraId="0B280ED7" w14:textId="77777777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F6B1D5E" w14:textId="20F83C7C" w:rsidR="009C181E" w:rsidRPr="006D6EA4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Pleocytosis </w:t>
            </w:r>
            <w:r w:rsidRPr="006D6EA4">
              <w:rPr>
                <w:rFonts w:cs="Arial"/>
                <w:bCs/>
                <w:i/>
                <w:iCs/>
                <w:sz w:val="16"/>
                <w:szCs w:val="16"/>
              </w:rPr>
              <w:t>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 &gt;</w:t>
            </w:r>
            <w:r w:rsidRPr="006D6EA4">
              <w:rPr>
                <w:rFonts w:cs="Arial"/>
                <w:bCs/>
                <w:i/>
                <w:iCs/>
                <w:sz w:val="16"/>
                <w:szCs w:val="16"/>
              </w:rPr>
              <w:t>5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 </w:t>
            </w:r>
            <w:r w:rsidRPr="006D6EA4">
              <w:rPr>
                <w:rFonts w:cs="Arial"/>
                <w:bCs/>
                <w:i/>
                <w:iCs/>
                <w:sz w:val="16"/>
                <w:szCs w:val="16"/>
              </w:rPr>
              <w:t>leukocytes/µL CS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F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5B529097" w14:textId="70A4B48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Kolcava et al. 202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981CAD9" w14:textId="1A39E61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34FA014" w14:textId="4F5CD5D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BCF06A" w14:textId="26842A83" w:rsidR="009C181E" w:rsidRPr="006D6EA4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7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152B5D" w14:textId="589F3098" w:rsidR="009C181E" w:rsidRPr="00DF5D13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5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M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28C9F50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-29 (</w:t>
            </w:r>
            <w:r w:rsidRPr="00EE1295">
              <w:rPr>
                <w:rFonts w:cs="Arial"/>
                <w:bCs/>
                <w:i/>
                <w:iCs/>
                <w:sz w:val="16"/>
                <w:szCs w:val="16"/>
              </w:rPr>
              <w:t>CDM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5B5FE17B" w14:textId="66C8FCB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-</w:t>
            </w:r>
            <w:r w:rsidRPr="00A71F05">
              <w:rPr>
                <w:rFonts w:cs="Arial"/>
                <w:bCs/>
                <w:strike/>
                <w:sz w:val="16"/>
                <w:szCs w:val="16"/>
              </w:rPr>
              <w:t>16 (</w:t>
            </w:r>
            <w:r w:rsidRPr="00A71F05">
              <w:rPr>
                <w:rFonts w:cs="Arial"/>
                <w:bCs/>
                <w:i/>
                <w:iCs/>
                <w:strike/>
                <w:sz w:val="16"/>
                <w:szCs w:val="16"/>
              </w:rPr>
              <w:t>MRI+</w:t>
            </w:r>
            <w:r w:rsidRPr="00A71F05">
              <w:rPr>
                <w:rFonts w:cs="Arial"/>
                <w:bCs/>
                <w:strike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5A16C3" w14:textId="6AB187A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4DB0FF" w14:textId="64FE7ABA" w:rsidR="009C181E" w:rsidRPr="00793882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79388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Pleocytosis</w:t>
            </w: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+</w:t>
            </w:r>
            <w:r w:rsidRPr="0079388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: </w:t>
            </w: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N</w:t>
            </w:r>
            <w:r w:rsidRPr="0079388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nconverters vs. CDMS</w:t>
            </w:r>
          </w:p>
          <w:p w14:paraId="0327D99C" w14:textId="3B2B8326" w:rsidR="009C181E" w:rsidRPr="00244230" w:rsidRDefault="009C181E" w:rsidP="009C181E">
            <w:pP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</w:pPr>
            <w:r w:rsidRPr="00793882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793882">
              <w:rPr>
                <w:rFonts w:cs="Arial"/>
                <w:bCs/>
                <w:sz w:val="16"/>
                <w:szCs w:val="16"/>
                <w:lang w:val="fr-FR"/>
              </w:rPr>
              <w:t xml:space="preserve"> = 0.049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D3F3F0" w14:textId="77777777" w:rsidR="009C181E" w:rsidRPr="002C4791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63D7F5" w14:textId="28219090" w:rsidR="009C181E" w:rsidRPr="00DF5D13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723C17">
              <w:rPr>
                <w:rFonts w:cs="Arial"/>
                <w:bCs/>
                <w:sz w:val="16"/>
                <w:szCs w:val="16"/>
                <w:u w:val="single"/>
              </w:rPr>
              <w:t>Risk of conversion CD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univariate: </w:t>
            </w:r>
            <w:r w:rsidRPr="00DF5D13">
              <w:rPr>
                <w:rFonts w:cs="Arial"/>
                <w:bCs/>
                <w:sz w:val="16"/>
                <w:szCs w:val="16"/>
                <w:u w:val="single"/>
              </w:rPr>
              <w:t>Pleocytosi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+</w:t>
            </w:r>
          </w:p>
          <w:p w14:paraId="47E503F7" w14:textId="7CD68A56" w:rsidR="009C181E" w:rsidRPr="00CA1C7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CA1C70">
              <w:rPr>
                <w:rFonts w:cs="Arial"/>
                <w:bCs/>
                <w:sz w:val="16"/>
                <w:szCs w:val="16"/>
              </w:rPr>
              <w:t>HR = 2.327</w:t>
            </w:r>
          </w:p>
          <w:p w14:paraId="37D5F193" w14:textId="2B4C23FD" w:rsidR="009C181E" w:rsidRPr="00CA1C7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CA1C70">
              <w:rPr>
                <w:rFonts w:cs="Arial"/>
                <w:bCs/>
                <w:sz w:val="16"/>
                <w:szCs w:val="16"/>
              </w:rPr>
              <w:t>95%CI = 1.084 - 4.998</w:t>
            </w:r>
          </w:p>
          <w:p w14:paraId="204215DC" w14:textId="5CB43F55" w:rsidR="009C181E" w:rsidRPr="00244230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CA1C7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CA1C70">
              <w:rPr>
                <w:rFonts w:cs="Arial"/>
                <w:b/>
                <w:sz w:val="16"/>
                <w:szCs w:val="16"/>
              </w:rPr>
              <w:t xml:space="preserve"> = 0.030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3285E94F" w14:textId="05C6CB7A" w:rsidR="009C181E" w:rsidRPr="00C27161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CD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predictor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u</w:t>
            </w: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 xml:space="preserve">nivariate: </w:t>
            </w:r>
            <w:r w:rsidRPr="00DF5D13">
              <w:rPr>
                <w:rFonts w:cs="Arial"/>
                <w:bCs/>
                <w:sz w:val="16"/>
                <w:szCs w:val="16"/>
                <w:u w:val="single"/>
              </w:rPr>
              <w:t>Pleocytosi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+</w:t>
            </w:r>
          </w:p>
          <w:p w14:paraId="223F5207" w14:textId="1A721A4F" w:rsidR="009C181E" w:rsidRPr="00F1705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F1705D">
              <w:rPr>
                <w:rFonts w:cs="Arial"/>
                <w:bCs/>
                <w:sz w:val="16"/>
                <w:szCs w:val="16"/>
              </w:rPr>
              <w:t>OR = 5.194</w:t>
            </w:r>
          </w:p>
          <w:p w14:paraId="723A8BD0" w14:textId="7F7E4DCA" w:rsidR="009C181E" w:rsidRPr="00F1705D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F1705D">
              <w:rPr>
                <w:rFonts w:cs="Arial"/>
                <w:bCs/>
                <w:sz w:val="16"/>
                <w:szCs w:val="16"/>
              </w:rPr>
              <w:t>95%CI = 1.002 - 26.940</w:t>
            </w:r>
          </w:p>
          <w:p w14:paraId="2FE6E519" w14:textId="269EA04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1705D">
              <w:rPr>
                <w:rFonts w:cs="Arial"/>
                <w:bCs/>
                <w:sz w:val="16"/>
                <w:szCs w:val="16"/>
              </w:rPr>
              <w:t xml:space="preserve"> = 0.050</w:t>
            </w:r>
          </w:p>
          <w:p w14:paraId="491F4E81" w14:textId="0F542B51" w:rsidR="009C181E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CD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predictor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mult</w:t>
            </w:r>
            <w:r w:rsidRPr="00C27161">
              <w:rPr>
                <w:rFonts w:cs="Arial"/>
                <w:bCs/>
                <w:sz w:val="16"/>
                <w:szCs w:val="16"/>
                <w:u w:val="single"/>
              </w:rPr>
              <w:t>ivariate</w:t>
            </w:r>
            <w:r w:rsidRPr="000C12C9">
              <w:rPr>
                <w:rFonts w:cs="Arial"/>
                <w:bCs/>
                <w:sz w:val="16"/>
                <w:szCs w:val="16"/>
                <w:u w:val="single"/>
              </w:rPr>
              <w:t xml:space="preserve">: </w:t>
            </w:r>
            <w:r w:rsidRPr="00DF5D13">
              <w:rPr>
                <w:rFonts w:cs="Arial"/>
                <w:bCs/>
                <w:sz w:val="16"/>
                <w:szCs w:val="16"/>
                <w:u w:val="single"/>
              </w:rPr>
              <w:t>Pleocytosi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+</w:t>
            </w:r>
          </w:p>
          <w:p w14:paraId="2F4898C3" w14:textId="7912B6E0" w:rsidR="009C181E" w:rsidRPr="0072102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21020">
              <w:rPr>
                <w:rFonts w:cs="Arial"/>
                <w:bCs/>
                <w:sz w:val="16"/>
                <w:szCs w:val="16"/>
              </w:rPr>
              <w:t xml:space="preserve">OR = 5.941 </w:t>
            </w:r>
          </w:p>
          <w:p w14:paraId="0F194CDB" w14:textId="0E7A5454" w:rsidR="009C181E" w:rsidRPr="0072102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21020">
              <w:rPr>
                <w:rFonts w:cs="Arial"/>
                <w:bCs/>
                <w:sz w:val="16"/>
                <w:szCs w:val="16"/>
              </w:rPr>
              <w:t>95%CI = 1.664 - 21.207</w:t>
            </w:r>
          </w:p>
          <w:p w14:paraId="224D50F8" w14:textId="1D63AA33" w:rsidR="009C181E" w:rsidRPr="00244230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72102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721020">
              <w:rPr>
                <w:rFonts w:cs="Arial"/>
                <w:b/>
                <w:sz w:val="16"/>
                <w:szCs w:val="16"/>
              </w:rPr>
              <w:t xml:space="preserve"> = 0.006</w:t>
            </w:r>
          </w:p>
        </w:tc>
      </w:tr>
      <w:tr w:rsidR="009C181E" w:rsidRPr="00051EFB" w14:paraId="653A9585" w14:textId="0D19A7CF" w:rsidTr="005B11CD">
        <w:trPr>
          <w:trHeight w:val="72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CDFA0C3" w14:textId="1B9F76F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ON1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3A272FE8" w14:textId="394600A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C65B3AC" w14:textId="418BE83B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4AA7F8A" w14:textId="2F58F53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C48B17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49189CB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0BEB9180" w14:textId="5041DF05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399019" w14:textId="0A15A3E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59FC8E" w14:textId="7B3E7E2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5D4E6D" w14:textId="277AB42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52B835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21DA7D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2C476134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7C306D" w14:paraId="169D12CA" w14:textId="77777777" w:rsidTr="005B11CD">
        <w:trPr>
          <w:trHeight w:val="72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63E68AE8" w14:textId="4B1BE68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“Positive CSF” = OCB presence and/or IgG index &gt; 0.7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8258C7A" w14:textId="19BF08FD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0A7CA2">
              <w:rPr>
                <w:rFonts w:cs="Arial"/>
                <w:bCs/>
                <w:sz w:val="16"/>
                <w:szCs w:val="16"/>
                <w:lang w:val="fr-FR"/>
              </w:rPr>
              <w:t>Thouvenot e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>t al. 2019</w:t>
            </w:r>
          </w:p>
          <w:p w14:paraId="208E1E65" w14:textId="77777777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83C331" w14:textId="2524C14D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185D73" w14:textId="57C5BA46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8803CB" w14:textId="77777777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D3A55BD" w14:textId="77777777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B80B8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9D4AA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E0509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766BA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A3980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E6BDB66" w14:textId="670DF602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0A7CA2">
              <w:rPr>
                <w:rFonts w:cs="Arial"/>
                <w:bCs/>
                <w:sz w:val="16"/>
                <w:szCs w:val="16"/>
                <w:lang w:val="fr-FR"/>
              </w:rPr>
              <w:t>Cinar et al. 2018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85FFB43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RIS</w:t>
            </w:r>
          </w:p>
          <w:p w14:paraId="4E858AC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13A8B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438211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431371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83069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47E0A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D1FD68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36B04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7B8AB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10A02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8795D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IS</w:t>
            </w:r>
          </w:p>
          <w:p w14:paraId="2ACC87DC" w14:textId="583BFC50" w:rsidR="009C181E" w:rsidRPr="007D2D20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IS (</w:t>
            </w:r>
            <w:r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OCB measure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357C26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71</w:t>
            </w:r>
          </w:p>
          <w:p w14:paraId="4989B5C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43D19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9E770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B8B91C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41AD7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787147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B8EF41D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A38CF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B0E43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E928D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BC612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41</w:t>
            </w:r>
          </w:p>
          <w:p w14:paraId="0384D86B" w14:textId="684274AF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2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B659F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6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*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months</w:t>
            </w:r>
          </w:p>
          <w:p w14:paraId="450757D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BD9B07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761E9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23050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FAD53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438BF5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6B4C9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CC97A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EEE22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DF6CAE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6F3E04" w14:textId="14ED0D14" w:rsidR="009C181E" w:rsidRPr="00FA37A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2.8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^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67004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0</w:t>
            </w:r>
          </w:p>
          <w:p w14:paraId="505E84C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C617F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D1800B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765C0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45B6D1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94CBA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D778C7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D9D51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4F136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AB84B3C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13ED4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35</w:t>
            </w:r>
          </w:p>
          <w:p w14:paraId="38AADB52" w14:textId="08D67E70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51286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51</w:t>
            </w:r>
          </w:p>
          <w:p w14:paraId="46BD071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EA92E6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0472F14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3849A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61DC6C8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099292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CDC16F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60F1156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B25BC55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D37F9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BF32FB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6</w:t>
            </w:r>
          </w:p>
          <w:p w14:paraId="0DACB7A7" w14:textId="33137F75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6AE686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D90F04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90F04">
              <w:rPr>
                <w:rFonts w:cs="Arial"/>
                <w:b/>
                <w:sz w:val="16"/>
                <w:szCs w:val="16"/>
              </w:rPr>
              <w:t xml:space="preserve"> = 0.044</w:t>
            </w:r>
          </w:p>
          <w:p w14:paraId="28F46556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3730EA33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01064EE1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08D59035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0B01B280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63EEA75C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2DB297B0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2BF0665C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789A7BD5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299DEA39" w14:textId="77777777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  <w:p w14:paraId="360E337F" w14:textId="75D18DCC" w:rsidR="009C181E" w:rsidRPr="00D90F04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D90F04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90F04">
              <w:rPr>
                <w:rFonts w:cs="Arial"/>
                <w:b/>
                <w:sz w:val="16"/>
                <w:szCs w:val="16"/>
              </w:rPr>
              <w:t xml:space="preserve"> = 0.03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76F867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35603F61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CAF6019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BD7682A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17120B50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077BED5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6C15670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70358176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5A6057E0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616AB2D8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438105CA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05387C95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Sensitivity = 0.94</w:t>
            </w:r>
          </w:p>
          <w:p w14:paraId="4A646DFE" w14:textId="5F9B319D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Specificity = 0.33</w:t>
            </w:r>
          </w:p>
          <w:p w14:paraId="02CB7ED3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PPV = 0.89</w:t>
            </w:r>
          </w:p>
          <w:p w14:paraId="38305779" w14:textId="77777777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NPV = 0.50</w:t>
            </w:r>
          </w:p>
          <w:p w14:paraId="59DA60F5" w14:textId="45DEEBC0" w:rsidR="009C181E" w:rsidRPr="006210E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210EF">
              <w:rPr>
                <w:rFonts w:cs="Arial"/>
                <w:bCs/>
                <w:sz w:val="16"/>
                <w:szCs w:val="16"/>
              </w:rPr>
              <w:t>Accuracy = 0.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276183" w14:textId="54021510" w:rsidR="009C181E" w:rsidRPr="006B699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B699A">
              <w:rPr>
                <w:rFonts w:cs="Arial"/>
                <w:bCs/>
                <w:sz w:val="16"/>
                <w:szCs w:val="16"/>
                <w:u w:val="single"/>
              </w:rPr>
              <w:t>Risk of conversion : univariate</w:t>
            </w:r>
            <w:r w:rsidRPr="006B699A">
              <w:rPr>
                <w:rFonts w:cs="Arial"/>
                <w:bCs/>
                <w:sz w:val="16"/>
                <w:szCs w:val="16"/>
              </w:rPr>
              <w:t xml:space="preserve">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Arial"/>
                <w:bCs/>
                <w:sz w:val="16"/>
                <w:szCs w:val="16"/>
              </w:rPr>
              <w:t xml:space="preserve"> = 70)</w:t>
            </w:r>
          </w:p>
          <w:p w14:paraId="2712C095" w14:textId="78C332B5" w:rsidR="009C181E" w:rsidRPr="006B699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B699A">
              <w:rPr>
                <w:rFonts w:cs="Arial"/>
                <w:bCs/>
                <w:sz w:val="16"/>
                <w:szCs w:val="16"/>
              </w:rPr>
              <w:t>HR = 2.9</w:t>
            </w:r>
          </w:p>
          <w:p w14:paraId="737D50B2" w14:textId="20054F9A" w:rsidR="009C181E" w:rsidRPr="001345CF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345CF">
              <w:rPr>
                <w:rFonts w:cs="Arial"/>
                <w:bCs/>
                <w:sz w:val="16"/>
                <w:szCs w:val="16"/>
              </w:rPr>
              <w:t>95%CI = 0.83 – 10.2</w:t>
            </w:r>
          </w:p>
          <w:p w14:paraId="06CB7973" w14:textId="574C2227" w:rsidR="009C181E" w:rsidRPr="006B699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B699A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B699A">
              <w:rPr>
                <w:rFonts w:cs="Arial"/>
                <w:bCs/>
                <w:sz w:val="16"/>
                <w:szCs w:val="16"/>
              </w:rPr>
              <w:t xml:space="preserve"> = 0.097</w:t>
            </w:r>
          </w:p>
          <w:p w14:paraId="1553B335" w14:textId="76850CD0" w:rsidR="009C181E" w:rsidRPr="006B699A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6B699A">
              <w:rPr>
                <w:rFonts w:cs="Arial"/>
                <w:bCs/>
                <w:sz w:val="16"/>
                <w:szCs w:val="16"/>
                <w:u w:val="single"/>
              </w:rPr>
              <w:t>Risk of conversion : multivariate</w:t>
            </w:r>
            <w:r w:rsidRPr="006B699A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Arial"/>
                <w:bCs/>
                <w:sz w:val="16"/>
                <w:szCs w:val="16"/>
              </w:rPr>
              <w:t xml:space="preserve"> = 65)</w:t>
            </w:r>
          </w:p>
          <w:p w14:paraId="2799B348" w14:textId="77777777" w:rsidR="009C181E" w:rsidRPr="00E479E4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479E4">
              <w:rPr>
                <w:rFonts w:cs="Arial"/>
                <w:bCs/>
                <w:sz w:val="16"/>
                <w:szCs w:val="16"/>
              </w:rPr>
              <w:t>HR = 2.22</w:t>
            </w:r>
          </w:p>
          <w:p w14:paraId="0B07D6F9" w14:textId="77777777" w:rsidR="009C181E" w:rsidRPr="00E479E4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479E4">
              <w:rPr>
                <w:rFonts w:cs="Arial"/>
                <w:bCs/>
                <w:sz w:val="16"/>
                <w:szCs w:val="16"/>
              </w:rPr>
              <w:t>95%CI = 0.57 – 8.59</w:t>
            </w:r>
          </w:p>
          <w:p w14:paraId="58E8F290" w14:textId="77777777" w:rsidR="009C181E" w:rsidRPr="00E479E4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479E4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E479E4">
              <w:rPr>
                <w:rFonts w:cs="Arial"/>
                <w:bCs/>
                <w:sz w:val="16"/>
                <w:szCs w:val="16"/>
              </w:rPr>
              <w:t xml:space="preserve"> = 0.127</w:t>
            </w:r>
          </w:p>
          <w:p w14:paraId="6D7DDF0C" w14:textId="77777777" w:rsidR="009C181E" w:rsidRPr="00E479E4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  <w:p w14:paraId="29C67E55" w14:textId="3FD8A49A" w:rsidR="009C181E" w:rsidRPr="00CF74C8" w:rsidRDefault="009C181E" w:rsidP="009C181E">
            <w:pPr>
              <w:rPr>
                <w:rFonts w:cs="Arial"/>
                <w:b/>
                <w:sz w:val="16"/>
                <w:szCs w:val="16"/>
                <w:lang w:val="fr-FR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3EE948DD" w14:textId="77777777" w:rsidR="009C181E" w:rsidRPr="000A7CA2" w:rsidRDefault="009C181E" w:rsidP="009C181E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9C181E" w:rsidRPr="00051EFB" w14:paraId="7E344439" w14:textId="77777777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EEDFF23" w14:textId="3C1ADE6B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Q-</w:t>
            </w:r>
            <w:r>
              <w:rPr>
                <w:rFonts w:cstheme="minorHAnsi"/>
                <w:bCs/>
                <w:sz w:val="16"/>
                <w:szCs w:val="16"/>
              </w:rPr>
              <w:t>κ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5B618A40" w14:textId="669E5C8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kshakov et al. 20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8019D5B" w14:textId="39F04CC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0FE7950" w14:textId="1B6BEE4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80AFF4" w14:textId="5A89E1F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EAFED5" w14:textId="33FE5E1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3EF27E" w14:textId="1D948E9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E99FB2" w14:textId="68109738" w:rsidR="009C181E" w:rsidRPr="00B1022B" w:rsidRDefault="009C181E" w:rsidP="009C181E">
            <w:pPr>
              <w:rPr>
                <w:rFonts w:cs="Arial"/>
                <w:b/>
                <w:sz w:val="16"/>
                <w:szCs w:val="16"/>
                <w:vertAlign w:val="superscript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/>
                <w:sz w:val="16"/>
                <w:szCs w:val="16"/>
              </w:rPr>
              <w:t xml:space="preserve"> &lt; 0.00001</w:t>
            </w:r>
            <w:r w:rsidRPr="00903A8D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A033EE" w14:textId="77777777" w:rsidR="009C181E" w:rsidRPr="007A1460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F4D0C9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76FA5FA5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1F4A96FD" w14:textId="77777777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5F619A30" w14:textId="2E7EE7FF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Q-</w:t>
            </w:r>
            <w:r>
              <w:rPr>
                <w:rFonts w:cstheme="minorHAnsi"/>
                <w:bCs/>
                <w:sz w:val="16"/>
                <w:szCs w:val="16"/>
              </w:rPr>
              <w:t>λ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3E64FA34" w14:textId="0C1DEF8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kshakov et al. 20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2DF83C4" w14:textId="53082844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3CEDF1B" w14:textId="11B117E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51CDAD" w14:textId="6397E615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4C2889" w14:textId="7DCF6E9B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BBDC92" w14:textId="563B0070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09C4D9" w14:textId="5F863282" w:rsidR="009C181E" w:rsidRPr="00903A8D" w:rsidRDefault="009C181E" w:rsidP="009C181E">
            <w:pPr>
              <w:rPr>
                <w:rFonts w:cs="Arial"/>
                <w:b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B1022B">
              <w:rPr>
                <w:rFonts w:cs="Arial"/>
                <w:b/>
                <w:sz w:val="16"/>
                <w:szCs w:val="16"/>
              </w:rPr>
              <w:t>&lt; 0.01</w:t>
            </w:r>
            <w:r w:rsidRPr="00903A8D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D1A3AF" w14:textId="77777777" w:rsidR="009C181E" w:rsidRPr="007A1460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8124CC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786D9719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7DC4A5CB" w14:textId="5031FF49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20A0451" w14:textId="7B2ABB5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sCD163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5547E01" w14:textId="4DF8316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De Fino et al. 2019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6572B963" w14:textId="1682A24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D3F00AC" w14:textId="4C2626E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09D465" w14:textId="267C436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9.6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262818" w14:textId="1688F4B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DCEEDE" w14:textId="2338BC3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F0C3CF" w14:textId="1BEF7DB2" w:rsidR="009C181E" w:rsidRPr="007A1460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7A146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7A1460">
              <w:rPr>
                <w:rFonts w:cs="Arial"/>
                <w:b/>
                <w:sz w:val="16"/>
                <w:szCs w:val="16"/>
              </w:rPr>
              <w:t xml:space="preserve"> = 0.0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263536" w14:textId="77777777" w:rsidR="009C181E" w:rsidRPr="001B2D2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B2D27">
              <w:rPr>
                <w:rFonts w:cs="Arial"/>
                <w:bCs/>
                <w:sz w:val="16"/>
                <w:szCs w:val="16"/>
              </w:rPr>
              <w:t>AUC = 0.87</w:t>
            </w:r>
          </w:p>
          <w:p w14:paraId="1077E84C" w14:textId="77777777" w:rsidR="009C181E" w:rsidRPr="001B2D2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B2D27">
              <w:rPr>
                <w:rFonts w:cs="Arial"/>
                <w:bCs/>
                <w:sz w:val="16"/>
                <w:szCs w:val="16"/>
              </w:rPr>
              <w:t>Range = 0.76 – 0.98</w:t>
            </w:r>
          </w:p>
          <w:p w14:paraId="60E799FB" w14:textId="01415DEB" w:rsidR="009C181E" w:rsidRPr="007A1460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A146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7A1460">
              <w:rPr>
                <w:rFonts w:cs="Arial"/>
                <w:b/>
                <w:sz w:val="16"/>
                <w:szCs w:val="16"/>
              </w:rPr>
              <w:t xml:space="preserve"> &lt; 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27BBC92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291B86C3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2C9FB279" w14:textId="77777777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1CEAE45E" w14:textId="50324C6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CG2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7A47AB1C" w14:textId="3DDB5C0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A7C3D85" w14:textId="7965D46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B50E3F7" w14:textId="52934DA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17342B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2D39456A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4661BE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694673F6" w14:textId="0928CDA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DBA0AC" w14:textId="7D66207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AFCD6F" w14:textId="51F9245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690B32" w14:textId="5DF3073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DF37E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70A8B5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6404F10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2624BC78" w14:textId="77777777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2134D12A" w14:textId="69A882C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EM7A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248F9D3" w14:textId="271A489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4A4C4A8" w14:textId="1D1461E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01932EF" w14:textId="644B531D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F917D4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614596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4F140E89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614596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61C3B365" w14:textId="4F7E7489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C608DA" w14:textId="414992A5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4E6E88" w14:textId="3E8BACD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F3415B" w14:textId="5FF4F0EB" w:rsidR="009C181E" w:rsidRPr="00EE6843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E6843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EE6843">
              <w:rPr>
                <w:rFonts w:cs="Arial"/>
                <w:b/>
                <w:sz w:val="16"/>
                <w:szCs w:val="16"/>
              </w:rPr>
              <w:t xml:space="preserve"> &lt; 0.03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1F13C0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45A8D5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076AC56E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9C181E" w:rsidRPr="00051EFB" w14:paraId="50A733CA" w14:textId="24C5D100" w:rsidTr="005B11CD">
        <w:trPr>
          <w:trHeight w:val="4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35D05470" w14:textId="2F7C2E9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TNF</w:t>
            </w:r>
            <w:r w:rsidR="00C6033F">
              <w:rPr>
                <w:rFonts w:cs="Arial"/>
                <w:bCs/>
                <w:sz w:val="16"/>
                <w:szCs w:val="16"/>
              </w:rPr>
              <w:t>-</w:t>
            </w:r>
            <w:r w:rsidRPr="00192C5C">
              <w:rPr>
                <w:rFonts w:cstheme="minorHAnsi"/>
                <w:bCs/>
                <w:sz w:val="16"/>
                <w:szCs w:val="16"/>
              </w:rPr>
              <w:t>α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4442B1A" w14:textId="731EB73F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Olesen et al. 2019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0E24939" w14:textId="3E5D7A43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19E7DB3" w14:textId="55DC151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2266A6" w14:textId="7BB9778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163632D4" w14:textId="6A8A0DC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48B333" w14:textId="6596A634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0F909B" w14:textId="5D09A5B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4690BE" w14:textId="56FC1B10" w:rsidR="009C181E" w:rsidRPr="00EB4AE8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EB4AE8">
              <w:rPr>
                <w:rFonts w:cs="Arial"/>
                <w:b/>
                <w:i/>
                <w:iCs/>
                <w:sz w:val="16"/>
                <w:szCs w:val="16"/>
              </w:rPr>
              <w:t>q</w:t>
            </w:r>
            <w:r w:rsidRPr="00EB4AE8">
              <w:rPr>
                <w:rFonts w:cs="Arial"/>
                <w:b/>
                <w:sz w:val="16"/>
                <w:szCs w:val="16"/>
              </w:rPr>
              <w:t xml:space="preserve"> = 0.021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BFF261" w14:textId="5EAF81D8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B728E7">
              <w:rPr>
                <w:rFonts w:cs="Arial"/>
                <w:bCs/>
                <w:sz w:val="16"/>
                <w:szCs w:val="16"/>
              </w:rPr>
              <w:t xml:space="preserve">Cut-off </w:t>
            </w:r>
            <w:r>
              <w:rPr>
                <w:rFonts w:cs="Arial"/>
                <w:bCs/>
                <w:sz w:val="16"/>
                <w:szCs w:val="16"/>
              </w:rPr>
              <w:t xml:space="preserve">= </w:t>
            </w:r>
            <w:r w:rsidRPr="00B728E7">
              <w:rPr>
                <w:rFonts w:cs="Arial"/>
                <w:bCs/>
                <w:sz w:val="16"/>
                <w:szCs w:val="16"/>
              </w:rPr>
              <w:t>0.27 pg/ml</w:t>
            </w:r>
          </w:p>
          <w:p w14:paraId="09F8A89E" w14:textId="4827051B" w:rsidR="009C181E" w:rsidRPr="00B728E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B728E7">
              <w:rPr>
                <w:rFonts w:cs="Arial"/>
                <w:bCs/>
                <w:sz w:val="16"/>
                <w:szCs w:val="16"/>
              </w:rPr>
              <w:t>Sensitiv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B728E7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B728E7">
              <w:rPr>
                <w:rFonts w:cs="Arial"/>
                <w:bCs/>
                <w:sz w:val="16"/>
                <w:szCs w:val="16"/>
              </w:rPr>
              <w:t>73</w:t>
            </w:r>
          </w:p>
          <w:p w14:paraId="236970F8" w14:textId="0900938D" w:rsidR="009C181E" w:rsidRPr="00B728E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B728E7">
              <w:rPr>
                <w:rFonts w:cs="Arial"/>
                <w:bCs/>
                <w:sz w:val="16"/>
                <w:szCs w:val="16"/>
              </w:rPr>
              <w:t>Specificity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B728E7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0.</w:t>
            </w:r>
            <w:r w:rsidRPr="00B728E7">
              <w:rPr>
                <w:rFonts w:cs="Arial"/>
                <w:bCs/>
                <w:sz w:val="16"/>
                <w:szCs w:val="16"/>
              </w:rPr>
              <w:t>80</w:t>
            </w:r>
          </w:p>
          <w:p w14:paraId="52879566" w14:textId="4757184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EDED93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05BD1034" w14:textId="4A8863BB" w:rsidR="009C181E" w:rsidRPr="00A1703B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3B9A4CA6" w14:textId="382885F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B728E7">
              <w:rPr>
                <w:rFonts w:cs="Arial"/>
                <w:bCs/>
                <w:sz w:val="16"/>
                <w:szCs w:val="16"/>
              </w:rPr>
              <w:t>OR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Pr="00B728E7">
              <w:rPr>
                <w:rFonts w:cs="Arial"/>
                <w:bCs/>
                <w:sz w:val="16"/>
                <w:szCs w:val="16"/>
              </w:rPr>
              <w:t>576</w:t>
            </w:r>
          </w:p>
          <w:p w14:paraId="480A4356" w14:textId="6DFEF9D5" w:rsidR="009C181E" w:rsidRPr="00B728E7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B728E7">
              <w:rPr>
                <w:rFonts w:cs="Arial"/>
                <w:bCs/>
                <w:sz w:val="16"/>
                <w:szCs w:val="16"/>
              </w:rPr>
              <w:t>95%CI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Pr="00B728E7">
              <w:rPr>
                <w:rFonts w:cs="Arial"/>
                <w:bCs/>
                <w:sz w:val="16"/>
                <w:szCs w:val="16"/>
              </w:rPr>
              <w:t>2.82 - 10^5</w:t>
            </w:r>
          </w:p>
          <w:p w14:paraId="53EFB96D" w14:textId="53698672" w:rsidR="009C181E" w:rsidRPr="00D7080C" w:rsidRDefault="009C181E" w:rsidP="009C181E">
            <w:pPr>
              <w:rPr>
                <w:rFonts w:cs="Arial"/>
                <w:b/>
                <w:sz w:val="16"/>
                <w:szCs w:val="16"/>
              </w:rPr>
            </w:pPr>
            <w:r w:rsidRPr="00D708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80C">
              <w:rPr>
                <w:rFonts w:cs="Arial"/>
                <w:b/>
                <w:sz w:val="16"/>
                <w:szCs w:val="16"/>
              </w:rPr>
              <w:t xml:space="preserve"> = 0.019</w:t>
            </w:r>
          </w:p>
        </w:tc>
      </w:tr>
      <w:tr w:rsidR="009C181E" w:rsidRPr="00051EFB" w14:paraId="58928AAE" w14:textId="1984CCAE" w:rsidTr="005B11CD">
        <w:trPr>
          <w:trHeight w:val="239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67AEA0A3" w14:textId="01F640FF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TRAIL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31556FBF" w14:textId="28106DF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Olesen et al. 2019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5ACC6C2" w14:textId="4C341F2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N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051C82F" w14:textId="0C1501D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F33406" w14:textId="72500D42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8.2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1C798666" w14:textId="38C3B8C0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9.6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Arial"/>
                <w:bCs/>
                <w:sz w:val="16"/>
                <w:szCs w:val="16"/>
              </w:rPr>
              <w:t xml:space="preserve"> months (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non-converters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25A9ED" w14:textId="012DB21B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F4F61D" w14:textId="60AFEB46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7F7525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00FF87" w14:textId="6AE34B8D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11798">
              <w:rPr>
                <w:rFonts w:cs="Arial"/>
                <w:bCs/>
                <w:sz w:val="16"/>
                <w:szCs w:val="16"/>
              </w:rPr>
              <w:t>Cut-off</w:t>
            </w:r>
            <w:r>
              <w:rPr>
                <w:rFonts w:cs="Arial"/>
                <w:bCs/>
                <w:sz w:val="16"/>
                <w:szCs w:val="16"/>
              </w:rPr>
              <w:t xml:space="preserve"> =</w:t>
            </w:r>
            <w:r w:rsidRPr="00711798">
              <w:rPr>
                <w:rFonts w:cs="Arial"/>
                <w:bCs/>
                <w:sz w:val="16"/>
                <w:szCs w:val="16"/>
              </w:rPr>
              <w:t xml:space="preserve"> 0.66 pg/ml</w:t>
            </w:r>
          </w:p>
          <w:p w14:paraId="438FDB7A" w14:textId="40E55BD6" w:rsidR="009C181E" w:rsidRPr="00711798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11798">
              <w:rPr>
                <w:rFonts w:cs="Arial"/>
                <w:bCs/>
                <w:sz w:val="16"/>
                <w:szCs w:val="16"/>
              </w:rPr>
              <w:t>Sensitivity</w:t>
            </w:r>
            <w:r>
              <w:rPr>
                <w:rFonts w:cs="Arial"/>
                <w:bCs/>
                <w:sz w:val="16"/>
                <w:szCs w:val="16"/>
              </w:rPr>
              <w:t xml:space="preserve"> = 0.</w:t>
            </w:r>
            <w:r w:rsidRPr="00711798">
              <w:rPr>
                <w:rFonts w:cs="Arial"/>
                <w:bCs/>
                <w:sz w:val="16"/>
                <w:szCs w:val="16"/>
              </w:rPr>
              <w:t>10</w:t>
            </w:r>
          </w:p>
          <w:p w14:paraId="00E3AB78" w14:textId="4D53B700" w:rsidR="009C181E" w:rsidRPr="00711798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11798">
              <w:rPr>
                <w:rFonts w:cs="Arial"/>
                <w:bCs/>
                <w:sz w:val="16"/>
                <w:szCs w:val="16"/>
              </w:rPr>
              <w:t>Specificity</w:t>
            </w:r>
            <w:r>
              <w:rPr>
                <w:rFonts w:cs="Arial"/>
                <w:bCs/>
                <w:sz w:val="16"/>
                <w:szCs w:val="16"/>
              </w:rPr>
              <w:t xml:space="preserve"> = 0.42</w:t>
            </w:r>
          </w:p>
          <w:p w14:paraId="616E6BE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3CFFBB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52662A55" w14:textId="5AFFA35C" w:rsidR="009C181E" w:rsidRPr="00A1703B" w:rsidRDefault="009C181E" w:rsidP="009C181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redictor MS</w:t>
            </w:r>
          </w:p>
          <w:p w14:paraId="5A8FB827" w14:textId="2A4273EE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11798">
              <w:rPr>
                <w:rFonts w:cs="Arial"/>
                <w:bCs/>
                <w:sz w:val="16"/>
                <w:szCs w:val="16"/>
              </w:rPr>
              <w:t>OR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Pr="00711798">
              <w:rPr>
                <w:rFonts w:cs="Arial"/>
                <w:bCs/>
                <w:sz w:val="16"/>
                <w:szCs w:val="16"/>
              </w:rPr>
              <w:t>0.01</w:t>
            </w:r>
          </w:p>
          <w:p w14:paraId="59E8FF1C" w14:textId="79FAEC26" w:rsidR="009C181E" w:rsidRPr="00711798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11798">
              <w:rPr>
                <w:rFonts w:cs="Arial"/>
                <w:bCs/>
                <w:sz w:val="16"/>
                <w:szCs w:val="16"/>
              </w:rPr>
              <w:t>95%CI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Pr="00711798">
              <w:rPr>
                <w:rFonts w:cs="Arial"/>
                <w:bCs/>
                <w:sz w:val="16"/>
                <w:szCs w:val="16"/>
              </w:rPr>
              <w:t>3*10</w:t>
            </w:r>
            <w:r w:rsidRPr="00711798">
              <w:rPr>
                <w:rFonts w:cs="Arial"/>
                <w:bCs/>
                <w:sz w:val="16"/>
                <w:szCs w:val="16"/>
                <w:vertAlign w:val="superscript"/>
              </w:rPr>
              <w:t>(-5)</w:t>
            </w:r>
            <w:r w:rsidRPr="00711798">
              <w:rPr>
                <w:rFonts w:cs="Arial"/>
                <w:bCs/>
                <w:sz w:val="16"/>
                <w:szCs w:val="16"/>
              </w:rPr>
              <w:t xml:space="preserve"> - 1.05</w:t>
            </w:r>
          </w:p>
          <w:p w14:paraId="16ACF5B9" w14:textId="59EC1CE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711798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711798">
              <w:rPr>
                <w:rFonts w:cs="Arial"/>
                <w:bCs/>
                <w:sz w:val="16"/>
                <w:szCs w:val="16"/>
              </w:rPr>
              <w:t xml:space="preserve"> = 0.052</w:t>
            </w:r>
          </w:p>
        </w:tc>
      </w:tr>
      <w:tr w:rsidR="009C181E" w:rsidRPr="00051EFB" w14:paraId="4C4AA024" w14:textId="77777777" w:rsidTr="005B11CD">
        <w:trPr>
          <w:trHeight w:val="239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120E998C" w14:textId="5E8411E8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</w:t>
            </w:r>
            <w:r w:rsidR="00D2151F">
              <w:rPr>
                <w:rFonts w:cs="Arial"/>
                <w:bCs/>
                <w:sz w:val="16"/>
                <w:szCs w:val="16"/>
              </w:rPr>
              <w:t>ransthyretine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55255C23" w14:textId="0C1CB93F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orras et al. 20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54C811C" w14:textId="44FB6A4C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IS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301D335" w14:textId="7C29B93A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B3DB2E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4.08</w:t>
            </w:r>
            <w:r w:rsidRPr="002E4AE5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converters)</w:t>
            </w:r>
          </w:p>
          <w:p w14:paraId="79EC7050" w14:textId="77777777" w:rsidR="009C181E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92C5C">
              <w:rPr>
                <w:rFonts w:cs="Arial"/>
                <w:bCs/>
                <w:sz w:val="16"/>
                <w:szCs w:val="16"/>
              </w:rPr>
              <w:t>3.25</w:t>
            </w:r>
            <w:r w:rsidRPr="002E4AE5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192C5C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68106F65" w14:textId="7E9DAFE2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 w:rsidRPr="00177583">
              <w:rPr>
                <w:rFonts w:cs="Arial"/>
                <w:bCs/>
                <w:i/>
                <w:iCs/>
                <w:sz w:val="16"/>
                <w:szCs w:val="16"/>
              </w:rPr>
              <w:t>(non-converte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8E590C" w14:textId="0271770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FAF5A7" w14:textId="55EF0541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AEEEC4" w14:textId="4DA968AE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8C2CCB">
              <w:rPr>
                <w:rFonts w:cs="Arial"/>
                <w:bCs/>
                <w:sz w:val="16"/>
                <w:szCs w:val="16"/>
              </w:rPr>
              <w:t>&gt; 0.05</w:t>
            </w:r>
            <w:r>
              <w:rPr>
                <w:rFonts w:cs="Arial"/>
                <w:bCs/>
                <w:sz w:val="16"/>
                <w:szCs w:val="16"/>
              </w:rPr>
              <w:t>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0AD302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4DCC98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49AEA707" w14:textId="77777777" w:rsidR="009C181E" w:rsidRPr="00192C5C" w:rsidRDefault="009C181E" w:rsidP="009C181E">
            <w:pPr>
              <w:rPr>
                <w:rFonts w:cs="Arial"/>
                <w:bCs/>
                <w:sz w:val="16"/>
                <w:szCs w:val="16"/>
              </w:rPr>
            </w:pPr>
          </w:p>
        </w:tc>
      </w:tr>
    </w:tbl>
    <w:p w14:paraId="13772B45" w14:textId="77777777" w:rsidR="00E51DFD" w:rsidRDefault="00E51DFD"/>
    <w:p w14:paraId="1B709BFA" w14:textId="77777777" w:rsidR="002471D9" w:rsidRDefault="002471D9"/>
    <w:p w14:paraId="4299BC72" w14:textId="77777777" w:rsidR="002471D9" w:rsidRDefault="002471D9">
      <w:r>
        <w:br w:type="page"/>
      </w:r>
    </w:p>
    <w:tbl>
      <w:tblPr>
        <w:tblStyle w:val="Tabelraster"/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851"/>
        <w:gridCol w:w="1134"/>
        <w:gridCol w:w="1134"/>
        <w:gridCol w:w="1134"/>
        <w:gridCol w:w="1842"/>
        <w:gridCol w:w="1701"/>
        <w:gridCol w:w="1701"/>
        <w:gridCol w:w="1560"/>
      </w:tblGrid>
      <w:tr w:rsidR="005741FF" w:rsidRPr="00D84E35" w14:paraId="63320780" w14:textId="76073856" w:rsidTr="006D538E">
        <w:trPr>
          <w:trHeight w:val="230"/>
          <w:jc w:val="center"/>
        </w:trPr>
        <w:tc>
          <w:tcPr>
            <w:tcW w:w="609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F27D9" w14:textId="0B9C1EF8" w:rsidR="005741FF" w:rsidRPr="009147AE" w:rsidRDefault="005741FF" w:rsidP="00BA3B66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lastRenderedPageBreak/>
              <w:t>AD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14:paraId="72087FC7" w14:textId="7482A812" w:rsidR="005741FF" w:rsidRDefault="0095375A" w:rsidP="00BA3B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UP</w:t>
            </w:r>
            <w:r w:rsidR="005741FF">
              <w:rPr>
                <w:rFonts w:cs="Arial"/>
                <w:b/>
                <w:sz w:val="20"/>
                <w:szCs w:val="20"/>
              </w:rPr>
              <w:t xml:space="preserve"> cohort</w:t>
            </w:r>
          </w:p>
        </w:tc>
        <w:tc>
          <w:tcPr>
            <w:tcW w:w="6804" w:type="dxa"/>
            <w:gridSpan w:val="4"/>
            <w:tcBorders>
              <w:left w:val="single" w:sz="4" w:space="0" w:color="auto"/>
            </w:tcBorders>
          </w:tcPr>
          <w:p w14:paraId="0E092711" w14:textId="101895E2" w:rsidR="005741FF" w:rsidRPr="00D84E35" w:rsidRDefault="00D84E35" w:rsidP="00BA3B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84E35">
              <w:rPr>
                <w:rFonts w:cs="Arial"/>
                <w:b/>
                <w:sz w:val="20"/>
                <w:szCs w:val="20"/>
              </w:rPr>
              <w:t>MCI-AD</w:t>
            </w:r>
            <w:r w:rsidR="005741FF" w:rsidRPr="00D84E35">
              <w:rPr>
                <w:rFonts w:cs="Arial"/>
                <w:b/>
                <w:sz w:val="20"/>
                <w:szCs w:val="20"/>
              </w:rPr>
              <w:t xml:space="preserve"> vs. </w:t>
            </w:r>
            <w:r w:rsidRPr="00D84E35">
              <w:rPr>
                <w:rFonts w:cs="Arial"/>
                <w:b/>
                <w:sz w:val="20"/>
                <w:szCs w:val="20"/>
              </w:rPr>
              <w:t>sMCI</w:t>
            </w:r>
            <w:r w:rsidR="005741FF" w:rsidRPr="00D84E35">
              <w:rPr>
                <w:rFonts w:cs="Arial"/>
                <w:b/>
                <w:sz w:val="20"/>
                <w:szCs w:val="20"/>
              </w:rPr>
              <w:t xml:space="preserve"> statistics</w:t>
            </w:r>
          </w:p>
        </w:tc>
      </w:tr>
      <w:tr w:rsidR="005741FF" w14:paraId="1B36EB2E" w14:textId="16F3A791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56B0F0" w14:textId="77777777" w:rsidR="005741FF" w:rsidRPr="00051EFB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flammatory bio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CEAF32" w14:textId="77777777" w:rsidR="005741FF" w:rsidRPr="00051EFB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14:paraId="2523D9FF" w14:textId="77777777" w:rsidR="005741FF" w:rsidRPr="00051EFB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14:paraId="6B6ED464" w14:textId="77777777" w:rsidR="005741FF" w:rsidRPr="00051EFB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D6E87B" w14:textId="0D40634E" w:rsidR="005741FF" w:rsidRPr="00051EFB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Cohort </w:t>
            </w:r>
            <w:r w:rsidR="00E31BBD">
              <w:rPr>
                <w:rFonts w:cs="Arial"/>
                <w:b/>
                <w:sz w:val="20"/>
                <w:szCs w:val="20"/>
              </w:rPr>
              <w:t>B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A17CBD" w14:textId="77777777" w:rsidR="005741FF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hort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3B587D" w14:textId="646AB581" w:rsidR="005741FF" w:rsidRPr="00051EFB" w:rsidRDefault="0095375A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UP</w:t>
            </w:r>
            <w:r w:rsidR="00393529">
              <w:rPr>
                <w:rFonts w:cs="Arial"/>
                <w:b/>
                <w:sz w:val="20"/>
                <w:szCs w:val="20"/>
              </w:rPr>
              <w:t xml:space="preserve"> </w:t>
            </w:r>
            <w:r w:rsidR="005741FF">
              <w:rPr>
                <w:rFonts w:cs="Arial"/>
                <w:b/>
                <w:sz w:val="20"/>
                <w:szCs w:val="20"/>
              </w:rPr>
              <w:t>duration</w:t>
            </w:r>
            <w:r w:rsidR="005741FF" w:rsidRPr="00051EFB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5BEC119" w14:textId="09BDBEFD" w:rsidR="005741FF" w:rsidRPr="00051EFB" w:rsidRDefault="00E321EA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CI-AD</w:t>
            </w:r>
          </w:p>
        </w:tc>
        <w:tc>
          <w:tcPr>
            <w:tcW w:w="1134" w:type="dxa"/>
          </w:tcPr>
          <w:p w14:paraId="4202C881" w14:textId="3E2232D0" w:rsidR="005741FF" w:rsidRPr="00051EFB" w:rsidRDefault="00434F3D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</w:t>
            </w:r>
            <w:r w:rsidR="00E321EA">
              <w:rPr>
                <w:rFonts w:cs="Arial"/>
                <w:b/>
                <w:sz w:val="20"/>
                <w:szCs w:val="20"/>
              </w:rPr>
              <w:t>MCI</w:t>
            </w:r>
          </w:p>
        </w:tc>
        <w:tc>
          <w:tcPr>
            <w:tcW w:w="1842" w:type="dxa"/>
          </w:tcPr>
          <w:p w14:paraId="7FD2D054" w14:textId="77777777" w:rsidR="005741FF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etween-group comparison</w:t>
            </w:r>
          </w:p>
        </w:tc>
        <w:tc>
          <w:tcPr>
            <w:tcW w:w="1701" w:type="dxa"/>
          </w:tcPr>
          <w:p w14:paraId="3F43579F" w14:textId="63A8BDC7" w:rsidR="005741FF" w:rsidRPr="00393529" w:rsidRDefault="005741FF" w:rsidP="00BA3B66">
            <w:pPr>
              <w:rPr>
                <w:rFonts w:cs="Arial"/>
                <w:b/>
                <w:sz w:val="20"/>
                <w:szCs w:val="20"/>
                <w:lang w:val="de-DE"/>
              </w:rPr>
            </w:pPr>
            <w:r w:rsidRPr="00393529">
              <w:rPr>
                <w:rFonts w:cs="Arial"/>
                <w:b/>
                <w:sz w:val="20"/>
                <w:szCs w:val="20"/>
                <w:lang w:val="de-DE"/>
              </w:rPr>
              <w:t xml:space="preserve">Cox proportional </w:t>
            </w:r>
            <w:r w:rsidR="005D2614" w:rsidRPr="00393529">
              <w:rPr>
                <w:rFonts w:cs="Arial"/>
                <w:b/>
                <w:sz w:val="20"/>
                <w:szCs w:val="20"/>
                <w:lang w:val="de-DE"/>
              </w:rPr>
              <w:t>Hazard</w:t>
            </w:r>
          </w:p>
          <w:p w14:paraId="71CCDB91" w14:textId="3FFEFBC6" w:rsidR="005741FF" w:rsidRPr="00393529" w:rsidRDefault="005741FF" w:rsidP="00BA3B66">
            <w:pPr>
              <w:rPr>
                <w:rFonts w:cs="Arial"/>
                <w:b/>
                <w:sz w:val="20"/>
                <w:szCs w:val="20"/>
                <w:lang w:val="de-DE"/>
              </w:rPr>
            </w:pPr>
            <w:r w:rsidRPr="00393529">
              <w:rPr>
                <w:rFonts w:cs="Arial"/>
                <w:b/>
                <w:sz w:val="20"/>
                <w:szCs w:val="20"/>
                <w:lang w:val="de-DE"/>
              </w:rPr>
              <w:t>Kaplan-Meier</w:t>
            </w:r>
          </w:p>
        </w:tc>
        <w:tc>
          <w:tcPr>
            <w:tcW w:w="1701" w:type="dxa"/>
          </w:tcPr>
          <w:p w14:paraId="5B104BC0" w14:textId="7546DE72" w:rsidR="005741FF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inear regression</w:t>
            </w:r>
          </w:p>
        </w:tc>
        <w:tc>
          <w:tcPr>
            <w:tcW w:w="1560" w:type="dxa"/>
          </w:tcPr>
          <w:p w14:paraId="1C70309B" w14:textId="38CCAAE0" w:rsidR="005741FF" w:rsidRDefault="005741FF" w:rsidP="00BA3B6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inear mixed model</w:t>
            </w:r>
          </w:p>
        </w:tc>
      </w:tr>
      <w:tr w:rsidR="005741FF" w:rsidRPr="00A45C77" w14:paraId="45C3965D" w14:textId="0F7740D5" w:rsidTr="00BA30DE">
        <w:trPr>
          <w:trHeight w:val="1218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842C2CD" w14:textId="2B58B4EE" w:rsidR="005741FF" w:rsidRPr="00A45C77" w:rsidRDefault="001D0819" w:rsidP="00BA3B66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MCP</w:t>
            </w:r>
            <w:r>
              <w:rPr>
                <w:rFonts w:cs="Arial"/>
                <w:bCs/>
                <w:sz w:val="16"/>
                <w:szCs w:val="16"/>
              </w:rPr>
              <w:t>-</w:t>
            </w:r>
            <w:r w:rsidRPr="00A45C77">
              <w:rPr>
                <w:rFonts w:cs="Arial"/>
                <w:bCs/>
                <w:sz w:val="16"/>
                <w:szCs w:val="16"/>
              </w:rPr>
              <w:t>1</w:t>
            </w:r>
            <w:r>
              <w:rPr>
                <w:rFonts w:cs="Arial"/>
                <w:bCs/>
                <w:sz w:val="16"/>
                <w:szCs w:val="16"/>
              </w:rPr>
              <w:t xml:space="preserve"> (</w:t>
            </w:r>
            <w:r w:rsidR="005741FF" w:rsidRPr="00A45C77">
              <w:rPr>
                <w:rFonts w:cs="Arial"/>
                <w:bCs/>
                <w:sz w:val="16"/>
                <w:szCs w:val="16"/>
              </w:rPr>
              <w:t>CCL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207F6C" w14:textId="3F0393F4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A45C77">
              <w:rPr>
                <w:rFonts w:cs="Arial"/>
                <w:bCs/>
                <w:sz w:val="16"/>
                <w:szCs w:val="16"/>
                <w:lang w:val="fr-FR"/>
              </w:rPr>
              <w:t>Westin et al. 2012</w:t>
            </w:r>
          </w:p>
          <w:p w14:paraId="24380798" w14:textId="00E77289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73514E" w14:textId="3F62521C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MCI</w:t>
            </w:r>
          </w:p>
          <w:p w14:paraId="55E3774D" w14:textId="77777777" w:rsidR="005741FF" w:rsidRPr="00A45C77" w:rsidRDefault="005741FF" w:rsidP="00893232">
            <w:pPr>
              <w:rPr>
                <w:rFonts w:cs="Arial"/>
                <w:bCs/>
                <w:sz w:val="16"/>
                <w:szCs w:val="16"/>
              </w:rPr>
            </w:pPr>
          </w:p>
          <w:p w14:paraId="148829E3" w14:textId="022EBBB3" w:rsidR="005741FF" w:rsidRPr="00A45C77" w:rsidRDefault="005741FF" w:rsidP="00893232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BBB0DF" w14:textId="26FF0019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7B274C" w14:textId="1189B9C7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</w:t>
            </w:r>
            <w:r w:rsidRPr="00A45C77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A45C77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297D38D3" w14:textId="66CFF1C6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1D83E1" w14:textId="0F25096F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47</w:t>
            </w:r>
          </w:p>
          <w:p w14:paraId="1053D3E9" w14:textId="77777777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</w:p>
          <w:p w14:paraId="43F9BA03" w14:textId="690C1A24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61EA3E" w14:textId="69F73103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2</w:t>
            </w:r>
          </w:p>
        </w:tc>
        <w:tc>
          <w:tcPr>
            <w:tcW w:w="1842" w:type="dxa"/>
          </w:tcPr>
          <w:p w14:paraId="19EFAFCA" w14:textId="012B88AC" w:rsidR="005741FF" w:rsidRPr="00A45C77" w:rsidRDefault="005741FF" w:rsidP="004F43FE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 xml:space="preserve">Cut-offs </w:t>
            </w:r>
          </w:p>
          <w:p w14:paraId="12D07EA5" w14:textId="77777777" w:rsidR="005741FF" w:rsidRDefault="005741FF" w:rsidP="004F43FE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292 - 584 pg/ml (</w:t>
            </w:r>
            <w:r w:rsidRPr="00A45C77">
              <w:rPr>
                <w:rFonts w:cs="Arial"/>
                <w:bCs/>
                <w:i/>
                <w:iCs/>
                <w:sz w:val="16"/>
                <w:szCs w:val="16"/>
              </w:rPr>
              <w:t>low</w:t>
            </w:r>
            <w:r w:rsidRPr="00A45C77">
              <w:rPr>
                <w:rFonts w:cs="Arial"/>
                <w:bCs/>
                <w:sz w:val="16"/>
                <w:szCs w:val="16"/>
              </w:rPr>
              <w:t xml:space="preserve">) </w:t>
            </w:r>
          </w:p>
          <w:p w14:paraId="3A873355" w14:textId="6FC92655" w:rsidR="005741FF" w:rsidRDefault="005741FF" w:rsidP="004F43FE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85 - 756 pg/ml (</w:t>
            </w:r>
            <w:r w:rsidRPr="00A45C77">
              <w:rPr>
                <w:rFonts w:cs="Arial"/>
                <w:bCs/>
                <w:i/>
                <w:iCs/>
                <w:sz w:val="16"/>
                <w:szCs w:val="16"/>
              </w:rPr>
              <w:t>mid</w:t>
            </w:r>
            <w:r w:rsidRPr="00A45C77">
              <w:rPr>
                <w:rFonts w:cs="Arial"/>
                <w:bCs/>
                <w:sz w:val="16"/>
                <w:szCs w:val="16"/>
              </w:rPr>
              <w:t>)</w:t>
            </w:r>
          </w:p>
          <w:p w14:paraId="08E1B63E" w14:textId="05CA3CB2" w:rsidR="005741FF" w:rsidRPr="00A45C77" w:rsidRDefault="005741FF" w:rsidP="004F43FE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757 - 1369 pg/ml (</w:t>
            </w:r>
            <w:r w:rsidRPr="00A45C77">
              <w:rPr>
                <w:rFonts w:cs="Arial"/>
                <w:bCs/>
                <w:i/>
                <w:iCs/>
                <w:sz w:val="16"/>
                <w:szCs w:val="16"/>
              </w:rPr>
              <w:t>high</w:t>
            </w:r>
            <w:r w:rsidRPr="00A45C77">
              <w:rPr>
                <w:rFonts w:cs="Arial"/>
                <w:bCs/>
                <w:sz w:val="16"/>
                <w:szCs w:val="16"/>
              </w:rPr>
              <w:t>)</w:t>
            </w:r>
          </w:p>
          <w:p w14:paraId="2C7110D5" w14:textId="16FF516F" w:rsidR="005741FF" w:rsidRPr="00A45C77" w:rsidRDefault="005741FF" w:rsidP="004F43FE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A45C77">
              <w:rPr>
                <w:rFonts w:cs="Arial"/>
                <w:bCs/>
                <w:sz w:val="16"/>
                <w:szCs w:val="16"/>
                <w:u w:val="single"/>
              </w:rPr>
              <w:t xml:space="preserve">Time to </w:t>
            </w:r>
            <w:r w:rsidR="0097767E">
              <w:rPr>
                <w:rFonts w:cs="Arial"/>
                <w:bCs/>
                <w:sz w:val="16"/>
                <w:szCs w:val="16"/>
                <w:u w:val="single"/>
              </w:rPr>
              <w:t>progression</w:t>
            </w:r>
            <w:r w:rsidRPr="00A45C77">
              <w:rPr>
                <w:rFonts w:cs="Arial"/>
                <w:bCs/>
                <w:sz w:val="16"/>
                <w:szCs w:val="16"/>
              </w:rPr>
              <w:t>: low vs. high</w:t>
            </w:r>
          </w:p>
          <w:p w14:paraId="6D642E9A" w14:textId="3BA523D0" w:rsidR="005741FF" w:rsidRPr="00A45C77" w:rsidRDefault="005741FF" w:rsidP="004F43FE">
            <w:pPr>
              <w:rPr>
                <w:rFonts w:cs="Arial"/>
                <w:b/>
                <w:sz w:val="16"/>
                <w:szCs w:val="16"/>
              </w:rPr>
            </w:pPr>
            <w:r w:rsidRPr="00A45C7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A45C77">
              <w:rPr>
                <w:rFonts w:cs="Arial"/>
                <w:b/>
                <w:sz w:val="16"/>
                <w:szCs w:val="16"/>
              </w:rPr>
              <w:t xml:space="preserve"> &lt; 0.003</w:t>
            </w:r>
          </w:p>
        </w:tc>
        <w:tc>
          <w:tcPr>
            <w:tcW w:w="1701" w:type="dxa"/>
          </w:tcPr>
          <w:p w14:paraId="7C6DD4DD" w14:textId="77777777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5BC6E0" w14:textId="77777777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  <w:u w:val="single"/>
              </w:rPr>
              <w:t>Multivariate</w:t>
            </w:r>
          </w:p>
          <w:p w14:paraId="1C8C19B9" w14:textId="26AAA104" w:rsidR="005741FF" w:rsidRPr="00A45C77" w:rsidRDefault="005741FF" w:rsidP="00BA3B66">
            <w:pPr>
              <w:rPr>
                <w:rFonts w:cs="Arial"/>
                <w:b/>
                <w:sz w:val="16"/>
                <w:szCs w:val="16"/>
              </w:rPr>
            </w:pPr>
            <w:r w:rsidRPr="00A45C7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A45C77">
              <w:rPr>
                <w:rFonts w:cs="Arial"/>
                <w:b/>
                <w:sz w:val="16"/>
                <w:szCs w:val="16"/>
              </w:rPr>
              <w:t xml:space="preserve"> = 0.016</w:t>
            </w:r>
          </w:p>
        </w:tc>
        <w:tc>
          <w:tcPr>
            <w:tcW w:w="1560" w:type="dxa"/>
          </w:tcPr>
          <w:p w14:paraId="6CFEDB08" w14:textId="77777777" w:rsidR="005741FF" w:rsidRPr="00A45C77" w:rsidRDefault="005741FF" w:rsidP="00BA3B66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0C1690" w:rsidRPr="00A45C77" w14:paraId="45BF27E9" w14:textId="77777777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F311916" w14:textId="3C2AFE31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CL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5F5D0F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A45C77">
              <w:rPr>
                <w:rFonts w:cs="Arial"/>
                <w:bCs/>
                <w:sz w:val="16"/>
                <w:szCs w:val="16"/>
                <w:lang w:val="fr-FR"/>
              </w:rPr>
              <w:t>Westin et al. 2012</w:t>
            </w:r>
          </w:p>
          <w:p w14:paraId="799C46E4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81BD6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MCI</w:t>
            </w:r>
          </w:p>
          <w:p w14:paraId="5D4CC22E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7B589A3A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219796" w14:textId="64C258C4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D4534A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</w:t>
            </w:r>
            <w:r w:rsidRPr="00A45C77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A45C77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0C11A5A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8BE992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47</w:t>
            </w:r>
          </w:p>
          <w:p w14:paraId="4C8C358B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1B1CC5C4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DBA63A" w14:textId="39EEF57B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2</w:t>
            </w:r>
          </w:p>
        </w:tc>
        <w:tc>
          <w:tcPr>
            <w:tcW w:w="1842" w:type="dxa"/>
          </w:tcPr>
          <w:p w14:paraId="3A84D77D" w14:textId="46BEB878" w:rsidR="000C1690" w:rsidRPr="001C55BA" w:rsidRDefault="00307455" w:rsidP="000C1690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 w:rsidR="001C55BA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154B96C7" w14:textId="77777777" w:rsidR="000C1690" w:rsidRDefault="000C1690" w:rsidP="000C1690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701" w:type="dxa"/>
          </w:tcPr>
          <w:p w14:paraId="0FE404E5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399C8C4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0C1690" w:rsidRPr="00A45C77" w14:paraId="4F205C33" w14:textId="77777777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BBC460D" w14:textId="57348972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CL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1DF8FC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A45C77">
              <w:rPr>
                <w:rFonts w:cs="Arial"/>
                <w:bCs/>
                <w:sz w:val="16"/>
                <w:szCs w:val="16"/>
                <w:lang w:val="fr-FR"/>
              </w:rPr>
              <w:t>Westin et al. 2012</w:t>
            </w:r>
          </w:p>
          <w:p w14:paraId="70D8226F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E5A9D9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MCI</w:t>
            </w:r>
          </w:p>
          <w:p w14:paraId="6BB1BC8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2EADE1A1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B5A724" w14:textId="1C9B5B72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0FDF63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</w:t>
            </w:r>
            <w:r w:rsidRPr="00A45C77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A45C77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6D9FF1F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F98A91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47</w:t>
            </w:r>
          </w:p>
          <w:p w14:paraId="7645BFF4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041D2973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DCBC471" w14:textId="6CE1E76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2</w:t>
            </w:r>
          </w:p>
        </w:tc>
        <w:tc>
          <w:tcPr>
            <w:tcW w:w="1842" w:type="dxa"/>
          </w:tcPr>
          <w:p w14:paraId="3D3C0E93" w14:textId="3B4AFC52" w:rsidR="000C1690" w:rsidRPr="001C55BA" w:rsidRDefault="00307455" w:rsidP="000C1690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 w:rsidR="001C55BA"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4407EA0E" w14:textId="77777777" w:rsidR="000C1690" w:rsidRDefault="000C1690" w:rsidP="000C1690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701" w:type="dxa"/>
          </w:tcPr>
          <w:p w14:paraId="7EAAEDF4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7E77A5CB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0C1690" w:rsidRPr="00A45C77" w14:paraId="7475D522" w14:textId="5F929368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85D5080" w14:textId="4065D1A4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YKL</w:t>
            </w:r>
            <w:r w:rsidR="00732A70">
              <w:rPr>
                <w:rFonts w:cs="Arial"/>
                <w:bCs/>
                <w:sz w:val="16"/>
                <w:szCs w:val="16"/>
              </w:rPr>
              <w:t>-</w:t>
            </w:r>
            <w:r w:rsidRPr="00A45C77">
              <w:rPr>
                <w:rFonts w:cs="Arial"/>
                <w:bCs/>
                <w:sz w:val="16"/>
                <w:szCs w:val="16"/>
              </w:rPr>
              <w:t>40</w:t>
            </w:r>
            <w:r w:rsidR="00AB4119">
              <w:rPr>
                <w:rFonts w:cs="Arial"/>
                <w:bCs/>
                <w:sz w:val="16"/>
                <w:szCs w:val="16"/>
              </w:rPr>
              <w:t xml:space="preserve"> (</w:t>
            </w:r>
            <w:r w:rsidR="00AB4119" w:rsidRPr="00192C5C">
              <w:rPr>
                <w:rFonts w:cs="Arial"/>
                <w:bCs/>
                <w:sz w:val="16"/>
                <w:szCs w:val="16"/>
              </w:rPr>
              <w:t>CHI3L1</w:t>
            </w:r>
            <w:r w:rsidR="00AB4119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19CE58" w14:textId="006B76EE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A45C77">
              <w:rPr>
                <w:rFonts w:cs="Arial"/>
                <w:bCs/>
                <w:sz w:val="16"/>
                <w:szCs w:val="16"/>
                <w:lang w:val="fr-FR"/>
              </w:rPr>
              <w:t>Kester et al. 2015</w:t>
            </w:r>
          </w:p>
          <w:p w14:paraId="3AFF96AD" w14:textId="7A44322D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11F299" w14:textId="5F8D38A5" w:rsidR="000C1690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C2E9E8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E5F319" w14:textId="171A37F8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A45C77">
              <w:rPr>
                <w:rFonts w:cs="Arial"/>
                <w:bCs/>
                <w:sz w:val="16"/>
                <w:szCs w:val="16"/>
                <w:lang w:val="fr-FR"/>
              </w:rPr>
              <w:t>Swanson et al. 20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E85D19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MCI</w:t>
            </w:r>
          </w:p>
          <w:p w14:paraId="160721BF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4D6EB3A0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00131D22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56ABF38D" w14:textId="08702B26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471C4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3</w:t>
            </w:r>
          </w:p>
          <w:p w14:paraId="6DE4DF9F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0FED227B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0958872A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1DAB509A" w14:textId="31F6FA42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96581C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2.7</w:t>
            </w:r>
            <w:r w:rsidRPr="00A45C77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A45C77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2F50BC0E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2AE550DA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638E8D2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503FD865" w14:textId="16955641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24 months</w:t>
            </w:r>
          </w:p>
        </w:tc>
        <w:tc>
          <w:tcPr>
            <w:tcW w:w="1134" w:type="dxa"/>
          </w:tcPr>
          <w:p w14:paraId="6CDE5579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36</w:t>
            </w:r>
          </w:p>
          <w:p w14:paraId="1D0B214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32F11E79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70D21B8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3C5D7A3A" w14:textId="5ADA2AC3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14:paraId="74658902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17</w:t>
            </w:r>
          </w:p>
          <w:p w14:paraId="79BA62BD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65E87939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0B58D900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6926CD3F" w14:textId="38B008B8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82</w:t>
            </w:r>
          </w:p>
        </w:tc>
        <w:tc>
          <w:tcPr>
            <w:tcW w:w="1842" w:type="dxa"/>
          </w:tcPr>
          <w:p w14:paraId="1026E56A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A45C77">
              <w:rPr>
                <w:rFonts w:cs="Arial"/>
                <w:b/>
                <w:sz w:val="16"/>
                <w:szCs w:val="16"/>
              </w:rPr>
              <w:t xml:space="preserve"> &lt; 0.01</w:t>
            </w:r>
            <w:r w:rsidRPr="00A45C77"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  <w:p w14:paraId="109CE359" w14:textId="7F37D467" w:rsidR="000C1690" w:rsidRPr="00A45C77" w:rsidRDefault="000C1690" w:rsidP="000C1690">
            <w:pPr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3946591D" w14:textId="44B71883" w:rsidR="000C1690" w:rsidRPr="002B562F" w:rsidRDefault="000C1690" w:rsidP="000C169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progression</w:t>
            </w:r>
          </w:p>
          <w:p w14:paraId="0666A331" w14:textId="5E27D5EA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HR = 1.003</w:t>
            </w:r>
          </w:p>
          <w:p w14:paraId="6FF843E3" w14:textId="47951AC9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95%CI = 1.001 – 1.006</w:t>
            </w:r>
          </w:p>
          <w:p w14:paraId="3E316F6E" w14:textId="06CD9CEB" w:rsidR="000C1690" w:rsidRPr="00A45C77" w:rsidRDefault="000C1690" w:rsidP="000C1690">
            <w:pPr>
              <w:rPr>
                <w:rFonts w:cs="Arial"/>
                <w:b/>
                <w:sz w:val="16"/>
                <w:szCs w:val="16"/>
              </w:rPr>
            </w:pPr>
            <w:r w:rsidRPr="00A45C7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A45C77">
              <w:rPr>
                <w:rFonts w:cs="Arial"/>
                <w:b/>
                <w:sz w:val="16"/>
                <w:szCs w:val="16"/>
              </w:rPr>
              <w:t xml:space="preserve"> = 0.02</w:t>
            </w:r>
          </w:p>
          <w:p w14:paraId="09E840D1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0F4319C7" w14:textId="188D8563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4093E1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67550529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64B68B26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3F594366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3F2318D7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  <w:p w14:paraId="60E7207F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F = 0.358</w:t>
            </w:r>
          </w:p>
          <w:p w14:paraId="152DDE91" w14:textId="01445AD6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A45C77">
              <w:rPr>
                <w:rFonts w:cs="Arial"/>
                <w:bCs/>
                <w:sz w:val="16"/>
                <w:szCs w:val="16"/>
              </w:rPr>
              <w:t xml:space="preserve"> = 0.551</w:t>
            </w:r>
          </w:p>
        </w:tc>
      </w:tr>
      <w:tr w:rsidR="000C1690" w:rsidRPr="00A45C77" w14:paraId="78B834EB" w14:textId="4664DA33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4E76E60" w14:textId="6542397F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Complement factor C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8257A8" w14:textId="3A5C8CC3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oledo et al. 20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698865" w14:textId="33C17F5D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A265A7" w14:textId="20214E8A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22A523" w14:textId="7D72BC4C" w:rsidR="000C1690" w:rsidRPr="00AA2CA5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84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 xml:space="preserve">^ </w:t>
            </w:r>
            <w:r>
              <w:rPr>
                <w:rFonts w:cs="Arial"/>
                <w:bCs/>
                <w:sz w:val="16"/>
                <w:szCs w:val="16"/>
              </w:rPr>
              <w:t xml:space="preserve"> weeks</w:t>
            </w:r>
          </w:p>
        </w:tc>
        <w:tc>
          <w:tcPr>
            <w:tcW w:w="1134" w:type="dxa"/>
          </w:tcPr>
          <w:p w14:paraId="38261804" w14:textId="7719591F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14:paraId="2874254D" w14:textId="2C4BBF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81</w:t>
            </w:r>
          </w:p>
        </w:tc>
        <w:tc>
          <w:tcPr>
            <w:tcW w:w="1842" w:type="dxa"/>
          </w:tcPr>
          <w:p w14:paraId="0AC7B844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5EF55754" w14:textId="5E0F6655" w:rsidR="000C1690" w:rsidRPr="002B562F" w:rsidRDefault="000C1690" w:rsidP="000C169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of progression</w:t>
            </w:r>
          </w:p>
          <w:p w14:paraId="498488E1" w14:textId="0E89FE81" w:rsidR="000C1690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0.62</w:t>
            </w:r>
          </w:p>
          <w:p w14:paraId="0D3C9BD9" w14:textId="5CDD3426" w:rsidR="000C1690" w:rsidRPr="004F1D16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14</w:t>
            </w:r>
          </w:p>
        </w:tc>
        <w:tc>
          <w:tcPr>
            <w:tcW w:w="1701" w:type="dxa"/>
          </w:tcPr>
          <w:p w14:paraId="69338668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2613AC9F" w14:textId="77777777" w:rsidR="000C1690" w:rsidRPr="00A45C77" w:rsidRDefault="000C1690" w:rsidP="000C1690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36D7D0FA" w14:textId="77777777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8F6AC79" w14:textId="44FDAD20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Eotaxin (CCL1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E7838F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A45C77">
              <w:rPr>
                <w:rFonts w:cs="Arial"/>
                <w:bCs/>
                <w:sz w:val="16"/>
                <w:szCs w:val="16"/>
                <w:lang w:val="fr-FR"/>
              </w:rPr>
              <w:t>Westin et al. 2012</w:t>
            </w:r>
          </w:p>
          <w:p w14:paraId="0A438A88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AEE41C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MCI</w:t>
            </w:r>
          </w:p>
          <w:p w14:paraId="4E71D3DF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5C263E73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36A0B6" w14:textId="7FD9F9B5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4DA3F1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</w:t>
            </w:r>
            <w:r w:rsidRPr="00A45C77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A45C77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44C04547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9732E4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47</w:t>
            </w:r>
          </w:p>
          <w:p w14:paraId="1487FC3E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1F2E827F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510379" w14:textId="3FE49ED4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52</w:t>
            </w:r>
          </w:p>
        </w:tc>
        <w:tc>
          <w:tcPr>
            <w:tcW w:w="1842" w:type="dxa"/>
          </w:tcPr>
          <w:p w14:paraId="7CFF21C7" w14:textId="40AE0FB8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62BFD3EA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7431A553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2FA061E1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363072C8" w14:textId="2D7A0913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36CFF99D" w14:textId="74D70615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GM-CS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A7C8AF" w14:textId="0767EA08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arkowski et al. 20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CADACF" w14:textId="1809F845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390CFF" w14:textId="21FC1F44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B44549" w14:textId="76A7A213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 months</w:t>
            </w:r>
          </w:p>
        </w:tc>
        <w:tc>
          <w:tcPr>
            <w:tcW w:w="1134" w:type="dxa"/>
          </w:tcPr>
          <w:p w14:paraId="20D2F9A2" w14:textId="654BED9C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14:paraId="58BF75D8" w14:textId="46B9FDDE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14:paraId="4418CFF0" w14:textId="6AFBCE5C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720F49E1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F922F61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3DBAEDDA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481C10A5" w14:textId="391A504F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335C619" w14:textId="1D2853E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IL</w:t>
            </w:r>
            <w:r w:rsidR="00732A70">
              <w:rPr>
                <w:rFonts w:cs="Arial"/>
                <w:bCs/>
                <w:sz w:val="16"/>
                <w:szCs w:val="16"/>
              </w:rPr>
              <w:t>-</w:t>
            </w:r>
            <w:r w:rsidRPr="00A45C77">
              <w:rPr>
                <w:rFonts w:cs="Arial"/>
                <w:bCs/>
                <w:sz w:val="16"/>
                <w:szCs w:val="16"/>
              </w:rPr>
              <w:t>1</w:t>
            </w:r>
            <w:r w:rsidRPr="00A45C77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FD8FE9" w14:textId="715ED236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arkowski et al. 20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86CDF6" w14:textId="0AECBC3F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983AFF" w14:textId="36FE6F2A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1C204D" w14:textId="59FB7386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 months</w:t>
            </w:r>
          </w:p>
        </w:tc>
        <w:tc>
          <w:tcPr>
            <w:tcW w:w="1134" w:type="dxa"/>
          </w:tcPr>
          <w:p w14:paraId="611017BE" w14:textId="1E8BD0A5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14:paraId="416BB1D5" w14:textId="74D0122B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14:paraId="5B92221A" w14:textId="62C1A40A" w:rsidR="00D32E3D" w:rsidRPr="00A451E2" w:rsidRDefault="00D32E3D" w:rsidP="00D32E3D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150FE3AB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1D9DC1AF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4187CBED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53D42F67" w14:textId="0ED1FAC8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9048F03" w14:textId="0D4C781D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NPTX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EF4CAB" w14:textId="05A81BDF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Swanson et al. 20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5D0938" w14:textId="7B2859BB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37A606" w14:textId="7426E674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E9179B" w14:textId="20EA9C84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4 months</w:t>
            </w:r>
          </w:p>
        </w:tc>
        <w:tc>
          <w:tcPr>
            <w:tcW w:w="1134" w:type="dxa"/>
          </w:tcPr>
          <w:p w14:paraId="733B9702" w14:textId="3A4FEFD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14:paraId="501D11C0" w14:textId="467A3E89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82</w:t>
            </w:r>
          </w:p>
        </w:tc>
        <w:tc>
          <w:tcPr>
            <w:tcW w:w="1842" w:type="dxa"/>
          </w:tcPr>
          <w:p w14:paraId="063ECD7E" w14:textId="19646B78" w:rsidR="00D32E3D" w:rsidRPr="00534206" w:rsidRDefault="00D32E3D" w:rsidP="00D32E3D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5D24A11E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6145F4FB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3C7B9856" w14:textId="77777777" w:rsidR="00D32E3D" w:rsidRPr="00534206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F = 4.04</w:t>
            </w:r>
          </w:p>
          <w:p w14:paraId="288E906B" w14:textId="6C8FE87E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534206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534206">
              <w:rPr>
                <w:rFonts w:cs="Arial"/>
                <w:b/>
                <w:sz w:val="16"/>
                <w:szCs w:val="16"/>
              </w:rPr>
              <w:t>= 0.047</w:t>
            </w:r>
          </w:p>
        </w:tc>
      </w:tr>
      <w:tr w:rsidR="00D32E3D" w:rsidRPr="00A45C77" w14:paraId="5BC0E72A" w14:textId="2642B3BE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9A3D72C" w14:textId="66EF0929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OP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8288DB" w14:textId="185E088A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Sun et al. 20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C8F32F" w14:textId="0D21A1D1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25F956" w14:textId="452DBA50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DB38F9" w14:textId="5E3434BD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 years</w:t>
            </w:r>
          </w:p>
        </w:tc>
        <w:tc>
          <w:tcPr>
            <w:tcW w:w="1134" w:type="dxa"/>
          </w:tcPr>
          <w:p w14:paraId="3B259567" w14:textId="67284031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2BE16E74" w14:textId="6761C953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8</w:t>
            </w:r>
          </w:p>
        </w:tc>
        <w:tc>
          <w:tcPr>
            <w:tcW w:w="1842" w:type="dxa"/>
          </w:tcPr>
          <w:p w14:paraId="7439C4E7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5E966FE3" w14:textId="486F7300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MCI-AD: </w:t>
            </w:r>
            <w:r w:rsidR="0095375A">
              <w:rPr>
                <w:rFonts w:cs="Arial"/>
                <w:bCs/>
                <w:sz w:val="16"/>
                <w:szCs w:val="16"/>
                <w:u w:val="single"/>
              </w:rPr>
              <w:t>BL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vs.</w:t>
            </w:r>
            <w:r w:rsidR="0095375A">
              <w:rPr>
                <w:rFonts w:cs="Arial"/>
                <w:bCs/>
                <w:sz w:val="16"/>
                <w:szCs w:val="16"/>
                <w:u w:val="single"/>
              </w:rPr>
              <w:t>FUP</w:t>
            </w:r>
          </w:p>
          <w:p w14:paraId="02573069" w14:textId="79C28114" w:rsidR="00D32E3D" w:rsidRPr="00101301" w:rsidRDefault="00D32E3D" w:rsidP="00D32E3D">
            <w:pPr>
              <w:rPr>
                <w:rFonts w:cs="Arial"/>
                <w:b/>
                <w:sz w:val="16"/>
                <w:szCs w:val="16"/>
              </w:rPr>
            </w:pPr>
            <w:r w:rsidRPr="00101301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01301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1701" w:type="dxa"/>
          </w:tcPr>
          <w:p w14:paraId="31AF6A3F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318BD040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67F64AE0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1C206242" w14:textId="77777777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556E538" w14:textId="37C47F55" w:rsidR="00D32E3D" w:rsidRPr="0060444A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60444A">
              <w:rPr>
                <w:rFonts w:cs="Arial"/>
                <w:bCs/>
                <w:sz w:val="16"/>
                <w:szCs w:val="16"/>
              </w:rPr>
              <w:t>sTNFR1-score (</w:t>
            </w:r>
            <w:r w:rsidRPr="0060444A">
              <w:rPr>
                <w:rFonts w:cs="Arial"/>
                <w:bCs/>
                <w:i/>
                <w:iCs/>
                <w:sz w:val="16"/>
                <w:szCs w:val="16"/>
              </w:rPr>
              <w:t xml:space="preserve">PCA-score of sTNFR1-related </w:t>
            </w:r>
            <w:r w:rsidRPr="0060444A"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>protein = sTNFR1 + sTNFR2 + sVCAM</w:t>
            </w:r>
            <w:r w:rsidR="00DB74DD">
              <w:rPr>
                <w:rFonts w:cs="Arial"/>
                <w:bCs/>
                <w:i/>
                <w:iCs/>
                <w:sz w:val="16"/>
                <w:szCs w:val="16"/>
              </w:rPr>
              <w:t>-</w:t>
            </w:r>
            <w:r w:rsidRPr="0060444A">
              <w:rPr>
                <w:rFonts w:cs="Arial"/>
                <w:bCs/>
                <w:i/>
                <w:iCs/>
                <w:sz w:val="16"/>
                <w:szCs w:val="16"/>
              </w:rPr>
              <w:t>1 + sICAM</w:t>
            </w:r>
            <w:r w:rsidR="00DB74DD">
              <w:rPr>
                <w:rFonts w:cs="Arial"/>
                <w:bCs/>
                <w:i/>
                <w:iCs/>
                <w:sz w:val="16"/>
                <w:szCs w:val="16"/>
              </w:rPr>
              <w:t>-</w:t>
            </w:r>
            <w:r w:rsidRPr="0060444A">
              <w:rPr>
                <w:rFonts w:cs="Arial"/>
                <w:bCs/>
                <w:i/>
                <w:iCs/>
                <w:sz w:val="16"/>
                <w:szCs w:val="16"/>
              </w:rPr>
              <w:t>1</w:t>
            </w:r>
            <w:r w:rsidRPr="0060444A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A43B54" w14:textId="5BBAF152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Hu et al. 20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4B0F39" w14:textId="60D7E53A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Discovery MCI</w:t>
            </w:r>
          </w:p>
          <w:p w14:paraId="6A2B6E41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4E5986CA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4485093D" w14:textId="1E9E14E4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E617FB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174</w:t>
            </w:r>
          </w:p>
          <w:p w14:paraId="4DBB2A63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1FB97484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3EC04F96" w14:textId="309D53A1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FC7FDA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0 – 60 months</w:t>
            </w:r>
          </w:p>
          <w:p w14:paraId="3B47763F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1A46046C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1319DDF3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72BA12F1" w14:textId="6EE54ABE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39C850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99</w:t>
            </w:r>
          </w:p>
          <w:p w14:paraId="704AA044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0337CB47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5674AA8D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5E1D79F2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6775A581" w14:textId="1814BEB8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41EAE0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75</w:t>
            </w:r>
          </w:p>
          <w:p w14:paraId="0FD47500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65A710AB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337091C6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72545494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275B2CBE" w14:textId="733BCE82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2" w:type="dxa"/>
          </w:tcPr>
          <w:p w14:paraId="3F84EE70" w14:textId="26C2A20B" w:rsidR="00D32E3D" w:rsidRPr="00941379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 xml:space="preserve">Time to progression: 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High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-score 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+ Low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sTNFR1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score vs. High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AD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score + High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sTNFR1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</w:t>
            </w:r>
            <w:r w:rsidRPr="005D4089">
              <w:rPr>
                <w:rFonts w:cs="Arial"/>
                <w:bCs/>
                <w:sz w:val="16"/>
                <w:szCs w:val="16"/>
                <w:u w:val="single"/>
              </w:rPr>
              <w:t>scor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e</w:t>
            </w:r>
          </w:p>
          <w:p w14:paraId="6FD0378F" w14:textId="39D02EE3" w:rsidR="00D32E3D" w:rsidRPr="000D270A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941379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941379">
              <w:rPr>
                <w:rFonts w:cs="Arial"/>
                <w:b/>
                <w:sz w:val="16"/>
                <w:szCs w:val="16"/>
              </w:rPr>
              <w:t>= 0.014</w:t>
            </w:r>
          </w:p>
        </w:tc>
        <w:tc>
          <w:tcPr>
            <w:tcW w:w="1701" w:type="dxa"/>
          </w:tcPr>
          <w:p w14:paraId="414448D5" w14:textId="6D17AF4B" w:rsidR="00D32E3D" w:rsidRPr="00AC10F2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isk of progression</w:t>
            </w:r>
            <w:r>
              <w:rPr>
                <w:rFonts w:cs="Arial"/>
                <w:bCs/>
                <w:sz w:val="16"/>
                <w:szCs w:val="16"/>
              </w:rPr>
              <w:t xml:space="preserve">: </w:t>
            </w:r>
            <w:r w:rsidRPr="00AC10F2">
              <w:rPr>
                <w:rFonts w:cs="Arial"/>
                <w:bCs/>
                <w:sz w:val="16"/>
                <w:szCs w:val="16"/>
                <w:u w:val="single"/>
              </w:rPr>
              <w:t>High AD-score + High sTNFR1-score</w:t>
            </w:r>
          </w:p>
          <w:p w14:paraId="73AADDEE" w14:textId="72C82330" w:rsidR="00D32E3D" w:rsidRPr="00AC10F2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C10F2">
              <w:rPr>
                <w:rFonts w:cs="Arial"/>
                <w:bCs/>
                <w:sz w:val="16"/>
                <w:szCs w:val="16"/>
              </w:rPr>
              <w:lastRenderedPageBreak/>
              <w:t>HR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Pr="00AC10F2">
              <w:rPr>
                <w:rFonts w:cs="Arial"/>
                <w:bCs/>
                <w:sz w:val="16"/>
                <w:szCs w:val="16"/>
              </w:rPr>
              <w:t>0.541</w:t>
            </w:r>
          </w:p>
          <w:p w14:paraId="7D10E965" w14:textId="099F6F4B" w:rsidR="00D32E3D" w:rsidRPr="00AC10F2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C10F2">
              <w:rPr>
                <w:rFonts w:cs="Arial"/>
                <w:bCs/>
                <w:sz w:val="16"/>
                <w:szCs w:val="16"/>
              </w:rPr>
              <w:t>95%CI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Pr="00AC10F2">
              <w:rPr>
                <w:rFonts w:cs="Arial"/>
                <w:bCs/>
                <w:sz w:val="16"/>
                <w:szCs w:val="16"/>
              </w:rPr>
              <w:t>0.314 - 0.933</w:t>
            </w:r>
          </w:p>
          <w:p w14:paraId="21F04E2E" w14:textId="57B6EEEE" w:rsidR="00D32E3D" w:rsidRPr="00AC10F2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C10F2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AC10F2">
              <w:rPr>
                <w:rFonts w:cs="Arial"/>
                <w:b/>
                <w:sz w:val="16"/>
                <w:szCs w:val="16"/>
              </w:rPr>
              <w:t xml:space="preserve"> = 0.</w:t>
            </w:r>
            <w:r>
              <w:rPr>
                <w:rFonts w:cs="Arial"/>
                <w:b/>
                <w:sz w:val="16"/>
                <w:szCs w:val="16"/>
              </w:rPr>
              <w:t>0</w:t>
            </w:r>
            <w:r w:rsidRPr="00AC10F2">
              <w:rPr>
                <w:rFonts w:cs="Arial"/>
                <w:b/>
                <w:sz w:val="16"/>
                <w:szCs w:val="16"/>
              </w:rPr>
              <w:t>27</w:t>
            </w:r>
          </w:p>
        </w:tc>
        <w:tc>
          <w:tcPr>
            <w:tcW w:w="1701" w:type="dxa"/>
          </w:tcPr>
          <w:p w14:paraId="1AF3FD7A" w14:textId="73DF1B86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1D4FDEBB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276A0038" w14:textId="77777777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215BB0E" w14:textId="0855B8C0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970B7A">
              <w:rPr>
                <w:rFonts w:cs="Arial"/>
                <w:bCs/>
                <w:sz w:val="16"/>
                <w:szCs w:val="16"/>
              </w:rPr>
              <w:t>ysTNFR1</w:t>
            </w:r>
            <w:r>
              <w:rPr>
                <w:rFonts w:cs="Arial"/>
                <w:bCs/>
                <w:sz w:val="16"/>
                <w:szCs w:val="16"/>
              </w:rPr>
              <w:t>-score (</w:t>
            </w:r>
            <w:r w:rsidRPr="0060444A">
              <w:rPr>
                <w:rFonts w:cs="Arial"/>
                <w:bCs/>
                <w:i/>
                <w:iCs/>
                <w:sz w:val="16"/>
                <w:szCs w:val="16"/>
              </w:rPr>
              <w:t>regression-based prediction for sTNFR1 score = sTNFR1 + sTNFR2 + sVCAM</w:t>
            </w:r>
            <w:r w:rsidR="00DB74DD">
              <w:rPr>
                <w:rFonts w:cs="Arial"/>
                <w:bCs/>
                <w:i/>
                <w:iCs/>
                <w:sz w:val="16"/>
                <w:szCs w:val="16"/>
              </w:rPr>
              <w:t>-</w:t>
            </w:r>
            <w:r w:rsidRPr="0060444A">
              <w:rPr>
                <w:rFonts w:cs="Arial"/>
                <w:bCs/>
                <w:i/>
                <w:iCs/>
                <w:sz w:val="16"/>
                <w:szCs w:val="16"/>
              </w:rPr>
              <w:t>1</w:t>
            </w:r>
            <w:r w:rsidRPr="00970B7A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B5FC74" w14:textId="79BB10FD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u et al. 20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58AB33" w14:textId="04C0142F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Discovery MCI</w:t>
            </w:r>
          </w:p>
          <w:p w14:paraId="2168AD76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0EB7E3B6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7140A81D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4268D814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2EA2A4FD" w14:textId="7B5F3A23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Validation 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C889B2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74</w:t>
            </w:r>
          </w:p>
          <w:p w14:paraId="6257175A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4227BF8C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09EC4544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2AD0C4AF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26163F2C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30A05640" w14:textId="3E824D68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39EEEA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0 – 60 months</w:t>
            </w:r>
          </w:p>
          <w:p w14:paraId="578F839D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37B8FA7F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017F8288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13BF4718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1219B503" w14:textId="2C17133A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0 – 43 months</w:t>
            </w:r>
          </w:p>
        </w:tc>
        <w:tc>
          <w:tcPr>
            <w:tcW w:w="1134" w:type="dxa"/>
          </w:tcPr>
          <w:p w14:paraId="496F395A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9</w:t>
            </w:r>
          </w:p>
          <w:p w14:paraId="4AF7FDAC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26CB905E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6A6E3AAA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5C448CFC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4CE18A9F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7F41ECCF" w14:textId="038FD5E6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3CBBF6AE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75</w:t>
            </w:r>
          </w:p>
          <w:p w14:paraId="11F3517F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3E8A3846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579DA5AD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591A2236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5A9F62E8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1F26AE4C" w14:textId="2FA250B3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842" w:type="dxa"/>
          </w:tcPr>
          <w:p w14:paraId="29F95F12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701" w:type="dxa"/>
          </w:tcPr>
          <w:p w14:paraId="5EC0F7A0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701" w:type="dxa"/>
          </w:tcPr>
          <w:p w14:paraId="663F4C66" w14:textId="641A7B4B" w:rsidR="00D32E3D" w:rsidRPr="00970B7A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970B7A">
              <w:rPr>
                <w:rFonts w:cs="Arial"/>
                <w:bCs/>
                <w:sz w:val="16"/>
                <w:szCs w:val="16"/>
                <w:u w:val="single"/>
              </w:rPr>
              <w:t>Low ysTNFR1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</w:t>
            </w:r>
            <w:r w:rsidRPr="00970B7A">
              <w:rPr>
                <w:rFonts w:cs="Arial"/>
                <w:bCs/>
                <w:sz w:val="16"/>
                <w:szCs w:val="16"/>
                <w:u w:val="single"/>
              </w:rPr>
              <w:t xml:space="preserve"> + high p-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T</w:t>
            </w:r>
            <w:r w:rsidRPr="00970B7A">
              <w:rPr>
                <w:rFonts w:cs="Arial"/>
                <w:bCs/>
                <w:sz w:val="16"/>
                <w:szCs w:val="16"/>
                <w:u w:val="single"/>
              </w:rPr>
              <w:t>au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</w:t>
            </w:r>
            <w:r w:rsidRPr="00970B7A">
              <w:rPr>
                <w:rFonts w:cs="Arial"/>
                <w:bCs/>
                <w:sz w:val="16"/>
                <w:szCs w:val="16"/>
                <w:u w:val="single"/>
              </w:rPr>
              <w:t xml:space="preserve"> vs. High ysTNFR1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</w:t>
            </w:r>
            <w:r w:rsidRPr="00970B7A">
              <w:rPr>
                <w:rFonts w:cs="Arial"/>
                <w:bCs/>
                <w:sz w:val="16"/>
                <w:szCs w:val="16"/>
                <w:u w:val="single"/>
              </w:rPr>
              <w:t xml:space="preserve"> + high p-Tau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:</w:t>
            </w:r>
          </w:p>
          <w:p w14:paraId="640D6379" w14:textId="6D50256A" w:rsidR="00D32E3D" w:rsidRPr="00141DAB" w:rsidRDefault="00D32E3D" w:rsidP="00D32E3D">
            <w:pPr>
              <w:rPr>
                <w:rFonts w:cs="Arial"/>
                <w:b/>
                <w:sz w:val="16"/>
                <w:szCs w:val="16"/>
              </w:rPr>
            </w:pPr>
            <w:r w:rsidRPr="00944F4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944F4B">
              <w:rPr>
                <w:rFonts w:cs="Arial"/>
                <w:b/>
                <w:sz w:val="16"/>
                <w:szCs w:val="16"/>
              </w:rPr>
              <w:t xml:space="preserve"> = 0.049</w:t>
            </w:r>
          </w:p>
          <w:p w14:paraId="5DD4FBEF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  <w:p w14:paraId="43773BE4" w14:textId="0560ADAE" w:rsidR="00D32E3D" w:rsidRPr="00944F4B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944F4B">
              <w:rPr>
                <w:rFonts w:cs="Arial"/>
                <w:bCs/>
                <w:sz w:val="16"/>
                <w:szCs w:val="16"/>
                <w:u w:val="single"/>
              </w:rPr>
              <w:t>Low ysTNFR1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</w:t>
            </w:r>
            <w:r w:rsidRPr="00944F4B">
              <w:rPr>
                <w:rFonts w:cs="Arial"/>
                <w:bCs/>
                <w:sz w:val="16"/>
                <w:szCs w:val="16"/>
                <w:u w:val="single"/>
              </w:rPr>
              <w:t xml:space="preserve"> + high p-Tau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</w:t>
            </w:r>
            <w:r w:rsidRPr="00944F4B">
              <w:rPr>
                <w:rFonts w:cs="Arial"/>
                <w:bCs/>
                <w:sz w:val="16"/>
                <w:szCs w:val="16"/>
                <w:u w:val="single"/>
              </w:rPr>
              <w:t xml:space="preserve"> vs. High ysTNFR1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</w:t>
            </w:r>
            <w:r w:rsidRPr="00944F4B">
              <w:rPr>
                <w:rFonts w:cs="Arial"/>
                <w:bCs/>
                <w:sz w:val="16"/>
                <w:szCs w:val="16"/>
                <w:u w:val="single"/>
              </w:rPr>
              <w:t xml:space="preserve"> + high p-Tau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-score</w:t>
            </w:r>
          </w:p>
          <w:p w14:paraId="2BE896E8" w14:textId="7E0A70B5" w:rsidR="00D32E3D" w:rsidRPr="00944F4B" w:rsidRDefault="00D32E3D" w:rsidP="00D32E3D">
            <w:pPr>
              <w:rPr>
                <w:rFonts w:cs="Arial"/>
                <w:b/>
                <w:sz w:val="16"/>
                <w:szCs w:val="16"/>
              </w:rPr>
            </w:pPr>
            <w:r w:rsidRPr="00944F4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944F4B">
              <w:rPr>
                <w:rFonts w:cs="Arial"/>
                <w:b/>
                <w:sz w:val="16"/>
                <w:szCs w:val="16"/>
              </w:rPr>
              <w:t xml:space="preserve"> = 0.038</w:t>
            </w:r>
          </w:p>
        </w:tc>
        <w:tc>
          <w:tcPr>
            <w:tcW w:w="1560" w:type="dxa"/>
          </w:tcPr>
          <w:p w14:paraId="14F21DB2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4005F3D5" w14:textId="1CC27E49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4A7BE5D" w14:textId="5B9D5233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GF</w:t>
            </w:r>
            <w:r w:rsidR="00DB74DD">
              <w:rPr>
                <w:rFonts w:cs="Arial"/>
                <w:bCs/>
                <w:sz w:val="16"/>
                <w:szCs w:val="16"/>
              </w:rPr>
              <w:t>-</w:t>
            </w:r>
            <w:r w:rsidRPr="00A45C77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3EC7FB" w14:textId="5DB34739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arkowski et al. 20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8ACBFD" w14:textId="60664ADE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C080A6" w14:textId="4F5301D6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14550B" w14:textId="3E7A4AC1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 months</w:t>
            </w:r>
          </w:p>
        </w:tc>
        <w:tc>
          <w:tcPr>
            <w:tcW w:w="1134" w:type="dxa"/>
          </w:tcPr>
          <w:p w14:paraId="2B0F60B0" w14:textId="7492AA0C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14:paraId="07FD03AD" w14:textId="399289B1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14:paraId="1082BF1F" w14:textId="45B9248A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0056C8AD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1C5D3D50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6C737BC0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79B95FD0" w14:textId="7E13A581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7F4890" w14:textId="3D674E10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NF</w:t>
            </w:r>
            <w:r w:rsidR="00DB74DD">
              <w:rPr>
                <w:rFonts w:cs="Arial"/>
                <w:bCs/>
                <w:sz w:val="16"/>
                <w:szCs w:val="16"/>
              </w:rPr>
              <w:t>-</w:t>
            </w:r>
            <w:r w:rsidRPr="00A45C77">
              <w:rPr>
                <w:rFonts w:cstheme="minorHAnsi"/>
                <w:bCs/>
                <w:sz w:val="16"/>
                <w:szCs w:val="16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0FAFEE" w14:textId="07839F91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arkowski et al. 20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DCFB5A" w14:textId="6DD9D99E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A386E2" w14:textId="597E7F4D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7A681D" w14:textId="64E6A561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 months</w:t>
            </w:r>
          </w:p>
        </w:tc>
        <w:tc>
          <w:tcPr>
            <w:tcW w:w="1134" w:type="dxa"/>
          </w:tcPr>
          <w:p w14:paraId="60F8FC78" w14:textId="7F6376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14:paraId="4AFA82ED" w14:textId="25C4B994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14:paraId="077D9731" w14:textId="07103078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&gt; 0.05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2DECE568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74299155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52C13D39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7D470F12" w14:textId="67CD53E5" w:rsidTr="00BA30DE">
        <w:trPr>
          <w:trHeight w:val="49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BAE9FF" w14:textId="59D7EDCD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NFR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AFCE6E" w14:textId="057EBB6A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Zha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8F0FEE" w14:textId="30DEA0EC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62D940" w14:textId="67D05746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356A81" w14:textId="6E4C2BEE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BA30DE">
              <w:rPr>
                <w:rFonts w:cs="Arial"/>
                <w:bCs/>
                <w:sz w:val="16"/>
                <w:szCs w:val="16"/>
              </w:rPr>
              <w:t>30.2</w:t>
            </w:r>
            <w:r w:rsidRPr="00BA30DE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BA30DE"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</w:tcPr>
          <w:p w14:paraId="7D43B33F" w14:textId="25A42EBB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4</w:t>
            </w:r>
          </w:p>
        </w:tc>
        <w:tc>
          <w:tcPr>
            <w:tcW w:w="1134" w:type="dxa"/>
          </w:tcPr>
          <w:p w14:paraId="294076AB" w14:textId="26A188A9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2</w:t>
            </w:r>
          </w:p>
        </w:tc>
        <w:tc>
          <w:tcPr>
            <w:tcW w:w="1842" w:type="dxa"/>
          </w:tcPr>
          <w:p w14:paraId="29153E7C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15F0AE" w14:textId="018A080A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ut-offs = NR</w:t>
            </w:r>
          </w:p>
          <w:p w14:paraId="7B108ACD" w14:textId="4948765C" w:rsidR="00D32E3D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rogression AD-free survival</w:t>
            </w:r>
          </w:p>
          <w:p w14:paraId="2FBF2F69" w14:textId="508108B9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2A16A9">
              <w:rPr>
                <w:rFonts w:cs="Arial"/>
                <w:bCs/>
                <w:sz w:val="16"/>
                <w:szCs w:val="16"/>
                <w:u w:val="single"/>
              </w:rPr>
              <w:t>Total MCI</w:t>
            </w:r>
            <w:r>
              <w:rPr>
                <w:rFonts w:cs="Arial"/>
                <w:bCs/>
                <w:sz w:val="16"/>
                <w:szCs w:val="16"/>
              </w:rPr>
              <w:t xml:space="preserve">: </w:t>
            </w:r>
            <w:r w:rsidRPr="005741FF">
              <w:rPr>
                <w:rFonts w:cs="Arial"/>
                <w:bCs/>
                <w:sz w:val="16"/>
                <w:szCs w:val="16"/>
                <w:u w:val="single"/>
              </w:rPr>
              <w:t>high vs. low</w:t>
            </w:r>
          </w:p>
          <w:p w14:paraId="4073D069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CF00C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CF00CC">
              <w:rPr>
                <w:rFonts w:cs="Arial"/>
                <w:b/>
                <w:sz w:val="16"/>
                <w:szCs w:val="16"/>
              </w:rPr>
              <w:t xml:space="preserve"> = 0.001</w:t>
            </w:r>
          </w:p>
          <w:p w14:paraId="7121FC2F" w14:textId="01387295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TN-: high vs. low</w:t>
            </w:r>
          </w:p>
          <w:p w14:paraId="5AE447A7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/>
                <w:sz w:val="16"/>
                <w:szCs w:val="16"/>
              </w:rPr>
              <w:t xml:space="preserve"> = 0.001</w:t>
            </w:r>
          </w:p>
          <w:p w14:paraId="478F8BBE" w14:textId="77777777" w:rsidR="00D32E3D" w:rsidRPr="0062534B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62534B">
              <w:rPr>
                <w:rFonts w:cs="Arial"/>
                <w:bCs/>
                <w:sz w:val="16"/>
                <w:szCs w:val="16"/>
                <w:u w:val="single"/>
              </w:rPr>
              <w:t>TN+: high vs. low</w:t>
            </w:r>
          </w:p>
          <w:p w14:paraId="528C9832" w14:textId="1013D7A5" w:rsidR="00D32E3D" w:rsidRPr="0062534B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539</w:t>
            </w:r>
          </w:p>
        </w:tc>
        <w:tc>
          <w:tcPr>
            <w:tcW w:w="1701" w:type="dxa"/>
          </w:tcPr>
          <w:p w14:paraId="76B79E76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4B18643D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32E3D" w:rsidRPr="00A45C77" w14:paraId="2E1BC1E0" w14:textId="6BC53707" w:rsidTr="00BA30DE">
        <w:trPr>
          <w:trHeight w:val="91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1B2376" w14:textId="087B25A5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TNFR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2C3D3C" w14:textId="541D895B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A45C77">
              <w:rPr>
                <w:rFonts w:cs="Arial"/>
                <w:bCs/>
                <w:sz w:val="16"/>
                <w:szCs w:val="16"/>
              </w:rPr>
              <w:t>Zha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35F8B2" w14:textId="514F05C5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928C98" w14:textId="5F9D48AE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288B72" w14:textId="6406E8F0" w:rsidR="00D32E3D" w:rsidRPr="00BA30DE" w:rsidRDefault="00D32E3D" w:rsidP="00D32E3D">
            <w:pPr>
              <w:rPr>
                <w:rFonts w:cs="Arial"/>
                <w:bCs/>
                <w:sz w:val="18"/>
                <w:szCs w:val="18"/>
              </w:rPr>
            </w:pPr>
            <w:r w:rsidRPr="00BA30DE">
              <w:rPr>
                <w:rFonts w:cs="Arial"/>
                <w:bCs/>
                <w:sz w:val="16"/>
                <w:szCs w:val="16"/>
              </w:rPr>
              <w:t>30.2</w:t>
            </w:r>
            <w:r w:rsidRPr="00BA30DE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BA30DE"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</w:tcPr>
          <w:p w14:paraId="067A614B" w14:textId="2BB25B1B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4</w:t>
            </w:r>
          </w:p>
        </w:tc>
        <w:tc>
          <w:tcPr>
            <w:tcW w:w="1134" w:type="dxa"/>
          </w:tcPr>
          <w:p w14:paraId="1FF33BA9" w14:textId="745DEF53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2</w:t>
            </w:r>
          </w:p>
        </w:tc>
        <w:tc>
          <w:tcPr>
            <w:tcW w:w="1842" w:type="dxa"/>
          </w:tcPr>
          <w:p w14:paraId="51448BD3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22CC1420" w14:textId="1E1149FF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ut-offs = NR</w:t>
            </w:r>
          </w:p>
          <w:p w14:paraId="77CC8D70" w14:textId="5178D92C" w:rsidR="00D32E3D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rogression AD-free survival</w:t>
            </w:r>
            <w:r w:rsidRPr="005741FF">
              <w:rPr>
                <w:rFonts w:cs="Arial"/>
                <w:bCs/>
                <w:sz w:val="16"/>
                <w:szCs w:val="16"/>
                <w:u w:val="single"/>
              </w:rPr>
              <w:t xml:space="preserve">: </w:t>
            </w:r>
          </w:p>
          <w:p w14:paraId="7D5B057C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2A16A9">
              <w:rPr>
                <w:rFonts w:cs="Arial"/>
                <w:bCs/>
                <w:sz w:val="16"/>
                <w:szCs w:val="16"/>
                <w:u w:val="single"/>
              </w:rPr>
              <w:t>Total MCI</w:t>
            </w:r>
            <w:r>
              <w:rPr>
                <w:rFonts w:cs="Arial"/>
                <w:bCs/>
                <w:sz w:val="16"/>
                <w:szCs w:val="16"/>
              </w:rPr>
              <w:t xml:space="preserve">: </w:t>
            </w:r>
            <w:r w:rsidRPr="005741FF">
              <w:rPr>
                <w:rFonts w:cs="Arial"/>
                <w:bCs/>
                <w:sz w:val="16"/>
                <w:szCs w:val="16"/>
                <w:u w:val="single"/>
              </w:rPr>
              <w:t>high vs. low</w:t>
            </w:r>
          </w:p>
          <w:p w14:paraId="27EE535E" w14:textId="0B00C0E3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 w:rsidRPr="00CF00C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CF00CC">
              <w:rPr>
                <w:rFonts w:cs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</w:rPr>
              <w:t>&lt;</w:t>
            </w:r>
            <w:r w:rsidRPr="00CF00CC">
              <w:rPr>
                <w:rFonts w:cs="Arial"/>
                <w:b/>
                <w:sz w:val="16"/>
                <w:szCs w:val="16"/>
              </w:rPr>
              <w:t xml:space="preserve"> 0.001</w:t>
            </w:r>
          </w:p>
          <w:p w14:paraId="7D011795" w14:textId="77777777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TN-: high vs. low</w:t>
            </w:r>
          </w:p>
          <w:p w14:paraId="2DF2B88D" w14:textId="7386BC6F" w:rsidR="00D32E3D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/>
                <w:sz w:val="16"/>
                <w:szCs w:val="16"/>
              </w:rPr>
              <w:t xml:space="preserve"> = 0.039</w:t>
            </w:r>
          </w:p>
          <w:p w14:paraId="539EB1CB" w14:textId="77777777" w:rsidR="00D32E3D" w:rsidRPr="0062534B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62534B">
              <w:rPr>
                <w:rFonts w:cs="Arial"/>
                <w:bCs/>
                <w:sz w:val="16"/>
                <w:szCs w:val="16"/>
                <w:u w:val="single"/>
              </w:rPr>
              <w:t>TN+: high vs. low</w:t>
            </w:r>
          </w:p>
          <w:p w14:paraId="3292EDEE" w14:textId="40EBF53B" w:rsidR="00D32E3D" w:rsidRPr="0062534B" w:rsidRDefault="00D32E3D" w:rsidP="00D32E3D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085</w:t>
            </w:r>
          </w:p>
        </w:tc>
        <w:tc>
          <w:tcPr>
            <w:tcW w:w="1701" w:type="dxa"/>
          </w:tcPr>
          <w:p w14:paraId="49BE8C5E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07DD04E7" w14:textId="77777777" w:rsidR="00D32E3D" w:rsidRPr="00A45C77" w:rsidRDefault="00D32E3D" w:rsidP="00D32E3D">
            <w:pPr>
              <w:rPr>
                <w:rFonts w:cs="Arial"/>
                <w:bCs/>
                <w:sz w:val="16"/>
                <w:szCs w:val="16"/>
              </w:rPr>
            </w:pPr>
          </w:p>
        </w:tc>
      </w:tr>
    </w:tbl>
    <w:p w14:paraId="6E557171" w14:textId="77777777" w:rsidR="00F9074F" w:rsidRPr="00A45C77" w:rsidRDefault="00F9074F" w:rsidP="00651837">
      <w:pPr>
        <w:rPr>
          <w:sz w:val="16"/>
          <w:szCs w:val="16"/>
        </w:rPr>
      </w:pPr>
    </w:p>
    <w:p w14:paraId="68EDB2A3" w14:textId="77777777" w:rsidR="00F9074F" w:rsidRPr="00A45C77" w:rsidRDefault="00F9074F">
      <w:pPr>
        <w:rPr>
          <w:sz w:val="16"/>
          <w:szCs w:val="16"/>
        </w:rPr>
      </w:pPr>
      <w:r w:rsidRPr="00A45C77">
        <w:rPr>
          <w:sz w:val="16"/>
          <w:szCs w:val="16"/>
        </w:rPr>
        <w:br w:type="page"/>
      </w:r>
    </w:p>
    <w:p w14:paraId="3EEBBE17" w14:textId="77777777" w:rsidR="001543E3" w:rsidRDefault="001543E3" w:rsidP="00ED378A">
      <w:pPr>
        <w:rPr>
          <w:b/>
          <w:bCs/>
          <w:i/>
          <w:iCs/>
        </w:rPr>
        <w:sectPr w:rsidR="001543E3" w:rsidSect="0065183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A9BD691" w14:textId="79FB7606" w:rsidR="00ED378A" w:rsidRDefault="00ED378A" w:rsidP="00ED378A">
      <w:pPr>
        <w:rPr>
          <w:b/>
          <w:bCs/>
        </w:rPr>
      </w:pPr>
      <w:r>
        <w:rPr>
          <w:b/>
          <w:bCs/>
          <w:i/>
          <w:iCs/>
        </w:rPr>
        <w:lastRenderedPageBreak/>
        <w:t>Legend</w:t>
      </w:r>
    </w:p>
    <w:p w14:paraId="778355CF" w14:textId="77777777" w:rsidR="00ED378A" w:rsidRDefault="00ED378A" w:rsidP="00ED378A">
      <w:r w:rsidRPr="00E224E9">
        <w:rPr>
          <w:vertAlign w:val="superscript"/>
        </w:rPr>
        <w:t>*</w:t>
      </w:r>
      <w:r>
        <w:t xml:space="preserve"> </w:t>
      </w:r>
      <w:r>
        <w:tab/>
        <w:t>Median</w:t>
      </w:r>
    </w:p>
    <w:p w14:paraId="047FDDF0" w14:textId="77777777" w:rsidR="00ED378A" w:rsidRDefault="00ED378A" w:rsidP="00ED378A">
      <w:r w:rsidRPr="00E224E9">
        <w:rPr>
          <w:vertAlign w:val="superscript"/>
        </w:rPr>
        <w:t xml:space="preserve">^ </w:t>
      </w:r>
      <w:r>
        <w:tab/>
        <w:t>Mean</w:t>
      </w:r>
    </w:p>
    <w:p w14:paraId="3871FDDB" w14:textId="77777777" w:rsidR="00ED378A" w:rsidRPr="005B4B95" w:rsidRDefault="00ED378A" w:rsidP="00ED378A">
      <w:pPr>
        <w:rPr>
          <w:rFonts w:cs="Arial"/>
          <w:bCs/>
        </w:rPr>
      </w:pPr>
      <w:r w:rsidRPr="005B4B95">
        <w:rPr>
          <w:rFonts w:cs="Arial"/>
          <w:b/>
          <w:vertAlign w:val="superscript"/>
        </w:rPr>
        <w:t>1</w:t>
      </w:r>
      <w:r w:rsidRPr="005B4B95">
        <w:rPr>
          <w:rFonts w:cs="Arial"/>
          <w:b/>
        </w:rPr>
        <w:tab/>
      </w:r>
      <w:r>
        <w:rPr>
          <w:rFonts w:cs="Arial"/>
          <w:bCs/>
        </w:rPr>
        <w:t xml:space="preserve">Non-parametric test (e.g. </w:t>
      </w:r>
      <w:r w:rsidRPr="005B4B95">
        <w:rPr>
          <w:rFonts w:cs="Arial"/>
          <w:bCs/>
        </w:rPr>
        <w:t xml:space="preserve">Mann-Whitney U test </w:t>
      </w:r>
      <w:r>
        <w:rPr>
          <w:rFonts w:cs="Arial"/>
          <w:bCs/>
        </w:rPr>
        <w:t>)</w:t>
      </w:r>
    </w:p>
    <w:p w14:paraId="082480D8" w14:textId="77777777" w:rsidR="00ED378A" w:rsidRDefault="00ED378A" w:rsidP="00ED378A">
      <w:r>
        <w:t>²</w:t>
      </w:r>
      <w:r>
        <w:tab/>
        <w:t>Scope of conclusion</w:t>
      </w:r>
    </w:p>
    <w:p w14:paraId="046C6980" w14:textId="30F428B8" w:rsidR="00ED378A" w:rsidRDefault="00ED378A" w:rsidP="00ED378A">
      <w:r>
        <w:t>³</w:t>
      </w:r>
      <w:r>
        <w:tab/>
        <w:t>Parametric test (e.g. ANOVA)</w:t>
      </w:r>
    </w:p>
    <w:p w14:paraId="7DCB9323" w14:textId="77777777" w:rsidR="00DD0E34" w:rsidRDefault="00DD0E34" w:rsidP="00651837">
      <w:pPr>
        <w:rPr>
          <w:b/>
          <w:bCs/>
          <w:i/>
          <w:iCs/>
        </w:rPr>
      </w:pPr>
    </w:p>
    <w:p w14:paraId="3331DEE5" w14:textId="127DF793" w:rsidR="000E2078" w:rsidRPr="00F9074F" w:rsidRDefault="000E2078" w:rsidP="00651837">
      <w:r>
        <w:rPr>
          <w:b/>
          <w:bCs/>
          <w:i/>
          <w:iCs/>
        </w:rPr>
        <w:t>Abbreviations</w:t>
      </w:r>
    </w:p>
    <w:p w14:paraId="11D3CF6A" w14:textId="322AA3C8" w:rsidR="00F355D7" w:rsidRDefault="00F355D7" w:rsidP="00E224E9">
      <w:r>
        <w:t>95%CI</w:t>
      </w:r>
      <w:r>
        <w:tab/>
      </w:r>
      <w:r w:rsidR="008414CC">
        <w:tab/>
      </w:r>
      <w:r>
        <w:t>95% Confidence Interval</w:t>
      </w:r>
    </w:p>
    <w:p w14:paraId="28DA0C92" w14:textId="258321C9" w:rsidR="00E9124A" w:rsidRPr="00E9124A" w:rsidRDefault="00E9124A" w:rsidP="00E224E9">
      <w:r w:rsidRPr="00E9124A">
        <w:t>APTM</w:t>
      </w:r>
      <w:r w:rsidRPr="00E9124A">
        <w:tab/>
      </w:r>
      <w:r w:rsidRPr="00E9124A">
        <w:tab/>
      </w:r>
      <w:r w:rsidR="00DD0E34" w:rsidRPr="00DD0E34">
        <w:t>Acute partial transverse myelitis</w:t>
      </w:r>
    </w:p>
    <w:p w14:paraId="6C0FB590" w14:textId="769B9CB7" w:rsidR="00AB3808" w:rsidRDefault="004514CE" w:rsidP="00E224E9">
      <w:r>
        <w:t>AUC</w:t>
      </w:r>
      <w:r>
        <w:tab/>
      </w:r>
      <w:r w:rsidR="008414CC">
        <w:tab/>
      </w:r>
      <w:r>
        <w:t>Area under the curve</w:t>
      </w:r>
    </w:p>
    <w:p w14:paraId="4AD810E4" w14:textId="2F5B8D56" w:rsidR="0095375A" w:rsidRDefault="0095375A" w:rsidP="00E224E9">
      <w:r>
        <w:t>BL</w:t>
      </w:r>
      <w:r>
        <w:tab/>
      </w:r>
      <w:r>
        <w:tab/>
        <w:t>Baseline</w:t>
      </w:r>
    </w:p>
    <w:p w14:paraId="4C54EC8F" w14:textId="168B74DB" w:rsidR="00E074C5" w:rsidRDefault="00E074C5" w:rsidP="00E224E9">
      <w:r>
        <w:t>CDMS</w:t>
      </w:r>
      <w:r>
        <w:tab/>
      </w:r>
      <w:r w:rsidR="008414CC">
        <w:tab/>
      </w:r>
      <w:r>
        <w:t>Clinical Definite Mult</w:t>
      </w:r>
      <w:r w:rsidR="00E9124A">
        <w:t>i</w:t>
      </w:r>
      <w:r>
        <w:t>ple Sclerosis</w:t>
      </w:r>
    </w:p>
    <w:p w14:paraId="7F0EAA3B" w14:textId="6649FAE0" w:rsidR="00E9124A" w:rsidRDefault="00E9124A" w:rsidP="00E224E9">
      <w:r>
        <w:t>CIS</w:t>
      </w:r>
      <w:r>
        <w:tab/>
      </w:r>
      <w:r>
        <w:tab/>
        <w:t>Clinically isolated syndrome</w:t>
      </w:r>
    </w:p>
    <w:p w14:paraId="3F2A4D06" w14:textId="143E5817" w:rsidR="0095375A" w:rsidRDefault="0095375A" w:rsidP="00E224E9">
      <w:r>
        <w:t>FUP</w:t>
      </w:r>
      <w:r>
        <w:tab/>
      </w:r>
      <w:r>
        <w:tab/>
        <w:t>Follow-up</w:t>
      </w:r>
    </w:p>
    <w:p w14:paraId="7B87CC94" w14:textId="33472C55" w:rsidR="00986738" w:rsidRDefault="00986738" w:rsidP="00E224E9">
      <w:r>
        <w:t>HR</w:t>
      </w:r>
      <w:r>
        <w:tab/>
      </w:r>
      <w:r w:rsidR="008414CC">
        <w:tab/>
      </w:r>
      <w:r>
        <w:t>Hazard ratio</w:t>
      </w:r>
    </w:p>
    <w:p w14:paraId="0BDBF1A1" w14:textId="7A2E4DB2" w:rsidR="00434F3D" w:rsidRDefault="00434F3D" w:rsidP="00E224E9">
      <w:r>
        <w:t xml:space="preserve">MCI-AD </w:t>
      </w:r>
      <w:r w:rsidR="008414CC">
        <w:tab/>
      </w:r>
      <w:r>
        <w:t>Progression from MCI to AD</w:t>
      </w:r>
    </w:p>
    <w:p w14:paraId="5D67A5DD" w14:textId="171AACEF" w:rsidR="00E31BBD" w:rsidRDefault="00E31BBD" w:rsidP="00E224E9">
      <w:r>
        <w:t>n</w:t>
      </w:r>
      <w:r>
        <w:tab/>
      </w:r>
      <w:r>
        <w:tab/>
        <w:t>Number</w:t>
      </w:r>
    </w:p>
    <w:p w14:paraId="3BA48145" w14:textId="61A55F0F" w:rsidR="00535833" w:rsidRDefault="00535833" w:rsidP="00E224E9">
      <w:r>
        <w:t>NPV</w:t>
      </w:r>
      <w:r>
        <w:tab/>
      </w:r>
      <w:r w:rsidR="008414CC">
        <w:tab/>
      </w:r>
      <w:r>
        <w:t>Negative predictive value</w:t>
      </w:r>
    </w:p>
    <w:p w14:paraId="2FC288E1" w14:textId="203CB1CC" w:rsidR="005A6516" w:rsidRDefault="005A6516" w:rsidP="00E224E9">
      <w:r>
        <w:t>N</w:t>
      </w:r>
      <w:r w:rsidR="00B22A03">
        <w:t>R</w:t>
      </w:r>
      <w:r>
        <w:t xml:space="preserve"> </w:t>
      </w:r>
      <w:r>
        <w:tab/>
      </w:r>
      <w:r w:rsidR="008414CC">
        <w:tab/>
      </w:r>
      <w:r>
        <w:t xml:space="preserve">Not </w:t>
      </w:r>
      <w:r w:rsidR="00B22A03">
        <w:t>reported</w:t>
      </w:r>
    </w:p>
    <w:p w14:paraId="66F8C524" w14:textId="537D8F70" w:rsidR="005A6516" w:rsidRDefault="00E224E9" w:rsidP="00E224E9">
      <w:r>
        <w:t>ON</w:t>
      </w:r>
      <w:r>
        <w:tab/>
      </w:r>
      <w:r w:rsidR="008414CC">
        <w:tab/>
      </w:r>
      <w:r>
        <w:t>Optic Neuritis</w:t>
      </w:r>
    </w:p>
    <w:p w14:paraId="32D801D9" w14:textId="12F49B99" w:rsidR="00535833" w:rsidRDefault="00535833" w:rsidP="00E224E9">
      <w:r>
        <w:t>OR</w:t>
      </w:r>
      <w:r>
        <w:tab/>
      </w:r>
      <w:r w:rsidR="008414CC">
        <w:tab/>
      </w:r>
      <w:r>
        <w:t>Odds ratio</w:t>
      </w:r>
    </w:p>
    <w:p w14:paraId="0501DF58" w14:textId="4D02033D" w:rsidR="004514CE" w:rsidRDefault="005A6516" w:rsidP="00E224E9">
      <w:r>
        <w:t>PCA</w:t>
      </w:r>
      <w:r>
        <w:tab/>
      </w:r>
      <w:r w:rsidR="008414CC">
        <w:tab/>
      </w:r>
      <w:r>
        <w:t>Principle Component Analysis</w:t>
      </w:r>
    </w:p>
    <w:p w14:paraId="6002EE5F" w14:textId="2483C801" w:rsidR="00535833" w:rsidRDefault="00535833" w:rsidP="00E224E9">
      <w:r>
        <w:t>PPV</w:t>
      </w:r>
      <w:r>
        <w:tab/>
      </w:r>
      <w:r w:rsidR="008414CC">
        <w:tab/>
      </w:r>
      <w:r>
        <w:t>Positive predictive value</w:t>
      </w:r>
    </w:p>
    <w:p w14:paraId="6E9CA3DB" w14:textId="447367A9" w:rsidR="00AB3808" w:rsidRDefault="00AB3808" w:rsidP="00E224E9">
      <w:r>
        <w:t>RIS</w:t>
      </w:r>
      <w:r>
        <w:tab/>
      </w:r>
      <w:r>
        <w:tab/>
        <w:t>Radiologically isolated syndrome</w:t>
      </w:r>
    </w:p>
    <w:p w14:paraId="2FDF0F7D" w14:textId="74A86EDA" w:rsidR="004514CE" w:rsidRDefault="004514CE" w:rsidP="00E224E9">
      <w:r>
        <w:t>ROC</w:t>
      </w:r>
      <w:r>
        <w:tab/>
      </w:r>
      <w:r w:rsidR="008414CC">
        <w:tab/>
      </w:r>
      <w:r w:rsidR="00C130C4">
        <w:t>R</w:t>
      </w:r>
      <w:r w:rsidR="00C130C4" w:rsidRPr="00C130C4">
        <w:t>eceiver operating characteristic</w:t>
      </w:r>
    </w:p>
    <w:p w14:paraId="7CB19388" w14:textId="2CB12FCE" w:rsidR="00AB3808" w:rsidRDefault="00AB3808" w:rsidP="00E224E9">
      <w:r>
        <w:t>RRMS</w:t>
      </w:r>
      <w:r>
        <w:tab/>
      </w:r>
      <w:r>
        <w:tab/>
        <w:t>Relapsing-remitting multiple sclerosis</w:t>
      </w:r>
    </w:p>
    <w:p w14:paraId="0589CD44" w14:textId="376FD7CD" w:rsidR="00131FED" w:rsidRPr="00AB3808" w:rsidRDefault="00131FED" w:rsidP="00E224E9">
      <w:r w:rsidRPr="00AB3808">
        <w:t>SD</w:t>
      </w:r>
      <w:r w:rsidRPr="00AB3808">
        <w:tab/>
      </w:r>
      <w:r w:rsidR="008414CC" w:rsidRPr="00AB3808">
        <w:tab/>
      </w:r>
      <w:r w:rsidRPr="00AB3808">
        <w:t>Standard deviation</w:t>
      </w:r>
    </w:p>
    <w:p w14:paraId="6BE03F25" w14:textId="58B6B268" w:rsidR="00131FED" w:rsidRPr="00AB3808" w:rsidRDefault="00131FED" w:rsidP="00E224E9">
      <w:r w:rsidRPr="00AB3808">
        <w:t>SE</w:t>
      </w:r>
      <w:r w:rsidRPr="00AB3808">
        <w:tab/>
      </w:r>
      <w:r w:rsidR="008414CC" w:rsidRPr="00AB3808">
        <w:tab/>
      </w:r>
      <w:r w:rsidRPr="00AB3808">
        <w:t>Standard error</w:t>
      </w:r>
    </w:p>
    <w:p w14:paraId="615AB138" w14:textId="50897A91" w:rsidR="00434F3D" w:rsidRDefault="00434F3D" w:rsidP="00651837">
      <w:r w:rsidRPr="00AB3808">
        <w:t>sMCI</w:t>
      </w:r>
      <w:r w:rsidRPr="00AB3808">
        <w:tab/>
      </w:r>
      <w:r w:rsidR="008414CC" w:rsidRPr="00AB3808">
        <w:tab/>
      </w:r>
      <w:r w:rsidRPr="00AB3808">
        <w:t>Stable MCI</w:t>
      </w:r>
    </w:p>
    <w:p w14:paraId="45300011" w14:textId="572D88E8" w:rsidR="00704CBB" w:rsidRPr="00704CBB" w:rsidRDefault="00704CBB" w:rsidP="00651837">
      <w:r w:rsidRPr="00704CBB">
        <w:t xml:space="preserve">TN+ </w:t>
      </w:r>
      <w:r w:rsidRPr="00704CBB">
        <w:tab/>
      </w:r>
      <w:r w:rsidRPr="00704CBB">
        <w:tab/>
        <w:t>Abnormal P-tau and T-tau levels in cerebrospinal fluid</w:t>
      </w:r>
    </w:p>
    <w:p w14:paraId="0CF438E1" w14:textId="0D4948FF" w:rsidR="00704CBB" w:rsidRPr="00704CBB" w:rsidRDefault="00DD0E34" w:rsidP="00651837">
      <w:pPr>
        <w:sectPr w:rsidR="00704CBB" w:rsidRPr="00704CBB" w:rsidSect="001543E3">
          <w:type w:val="continuous"/>
          <w:pgSz w:w="16838" w:h="11906" w:orient="landscape"/>
          <w:pgMar w:top="1417" w:right="1417" w:bottom="1417" w:left="1417" w:header="708" w:footer="708" w:gutter="0"/>
          <w:cols w:num="2" w:space="708"/>
          <w:docGrid w:linePitch="360"/>
        </w:sectPr>
      </w:pPr>
      <w:r w:rsidRPr="00704CBB">
        <w:t>TN</w:t>
      </w:r>
      <w:r w:rsidR="003B21B1" w:rsidRPr="00704CBB">
        <w:t>-</w:t>
      </w:r>
      <w:r w:rsidR="003B21B1" w:rsidRPr="00704CBB">
        <w:tab/>
      </w:r>
      <w:r w:rsidR="003B21B1" w:rsidRPr="00704CBB">
        <w:tab/>
      </w:r>
      <w:r w:rsidR="00704CBB" w:rsidRPr="00704CBB">
        <w:t>Normal P-tau and T-tau levels in cere</w:t>
      </w:r>
      <w:r w:rsidR="00704CBB">
        <w:t>br</w:t>
      </w:r>
      <w:r w:rsidR="00704CBB" w:rsidRPr="00704CBB">
        <w:t>ospinal flui</w:t>
      </w:r>
      <w:r w:rsidR="00483341">
        <w:t>d</w:t>
      </w:r>
    </w:p>
    <w:p w14:paraId="747DC00D" w14:textId="77777777" w:rsidR="00E224E9" w:rsidRPr="00704CBB" w:rsidRDefault="00E224E9" w:rsidP="00651837">
      <w:pPr>
        <w:rPr>
          <w:b/>
          <w:bCs/>
        </w:rPr>
      </w:pPr>
    </w:p>
    <w:sectPr w:rsidR="00E224E9" w:rsidRPr="00704CBB" w:rsidSect="001543E3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24657"/>
    <w:multiLevelType w:val="hybridMultilevel"/>
    <w:tmpl w:val="97C28368"/>
    <w:lvl w:ilvl="0" w:tplc="D03418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9E5B46"/>
    <w:multiLevelType w:val="hybridMultilevel"/>
    <w:tmpl w:val="E1AE67A6"/>
    <w:lvl w:ilvl="0" w:tplc="0C7EA77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71168E"/>
    <w:multiLevelType w:val="hybridMultilevel"/>
    <w:tmpl w:val="0F5C8B40"/>
    <w:lvl w:ilvl="0" w:tplc="4F10736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6A1080"/>
    <w:multiLevelType w:val="hybridMultilevel"/>
    <w:tmpl w:val="638EC0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33D3D"/>
    <w:multiLevelType w:val="hybridMultilevel"/>
    <w:tmpl w:val="F786751E"/>
    <w:lvl w:ilvl="0" w:tplc="E70A0778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26894">
    <w:abstractNumId w:val="3"/>
  </w:num>
  <w:num w:numId="2" w16cid:durableId="1222671278">
    <w:abstractNumId w:val="0"/>
  </w:num>
  <w:num w:numId="3" w16cid:durableId="1423649716">
    <w:abstractNumId w:val="2"/>
  </w:num>
  <w:num w:numId="4" w16cid:durableId="743379420">
    <w:abstractNumId w:val="4"/>
  </w:num>
  <w:num w:numId="5" w16cid:durableId="599685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837"/>
    <w:rsid w:val="000106EA"/>
    <w:rsid w:val="000148A0"/>
    <w:rsid w:val="00016952"/>
    <w:rsid w:val="00017224"/>
    <w:rsid w:val="000207A2"/>
    <w:rsid w:val="00023726"/>
    <w:rsid w:val="0002735B"/>
    <w:rsid w:val="00031591"/>
    <w:rsid w:val="00032B3E"/>
    <w:rsid w:val="00033998"/>
    <w:rsid w:val="00036AEE"/>
    <w:rsid w:val="00044009"/>
    <w:rsid w:val="00045C00"/>
    <w:rsid w:val="00045F4C"/>
    <w:rsid w:val="00056A3E"/>
    <w:rsid w:val="00056EA9"/>
    <w:rsid w:val="000608F1"/>
    <w:rsid w:val="00062BF7"/>
    <w:rsid w:val="000646BF"/>
    <w:rsid w:val="000678B5"/>
    <w:rsid w:val="0007160A"/>
    <w:rsid w:val="000734E6"/>
    <w:rsid w:val="00074F63"/>
    <w:rsid w:val="00075829"/>
    <w:rsid w:val="000774C6"/>
    <w:rsid w:val="000803AE"/>
    <w:rsid w:val="00082275"/>
    <w:rsid w:val="00083CF9"/>
    <w:rsid w:val="00085AEB"/>
    <w:rsid w:val="00086FB8"/>
    <w:rsid w:val="00092BE6"/>
    <w:rsid w:val="000939B7"/>
    <w:rsid w:val="00094656"/>
    <w:rsid w:val="0009720D"/>
    <w:rsid w:val="00097C46"/>
    <w:rsid w:val="000A06FF"/>
    <w:rsid w:val="000A266E"/>
    <w:rsid w:val="000A3142"/>
    <w:rsid w:val="000A3926"/>
    <w:rsid w:val="000A686E"/>
    <w:rsid w:val="000A6D61"/>
    <w:rsid w:val="000A7CA2"/>
    <w:rsid w:val="000B3628"/>
    <w:rsid w:val="000B38F9"/>
    <w:rsid w:val="000B491C"/>
    <w:rsid w:val="000B6171"/>
    <w:rsid w:val="000B6C6C"/>
    <w:rsid w:val="000B71DA"/>
    <w:rsid w:val="000C12C9"/>
    <w:rsid w:val="000C1690"/>
    <w:rsid w:val="000C353B"/>
    <w:rsid w:val="000C65E4"/>
    <w:rsid w:val="000C6C23"/>
    <w:rsid w:val="000D114C"/>
    <w:rsid w:val="000D270A"/>
    <w:rsid w:val="000D5B75"/>
    <w:rsid w:val="000D60CC"/>
    <w:rsid w:val="000D770E"/>
    <w:rsid w:val="000E08FA"/>
    <w:rsid w:val="000E0F0E"/>
    <w:rsid w:val="000E2078"/>
    <w:rsid w:val="000E5E80"/>
    <w:rsid w:val="000E7A97"/>
    <w:rsid w:val="000F07B9"/>
    <w:rsid w:val="000F0A19"/>
    <w:rsid w:val="000F0B73"/>
    <w:rsid w:val="000F32E2"/>
    <w:rsid w:val="000F46FB"/>
    <w:rsid w:val="000F5779"/>
    <w:rsid w:val="00101301"/>
    <w:rsid w:val="00104307"/>
    <w:rsid w:val="001055BD"/>
    <w:rsid w:val="00105632"/>
    <w:rsid w:val="00105847"/>
    <w:rsid w:val="00107F91"/>
    <w:rsid w:val="00113A52"/>
    <w:rsid w:val="00116879"/>
    <w:rsid w:val="00116F55"/>
    <w:rsid w:val="00117BDB"/>
    <w:rsid w:val="00121423"/>
    <w:rsid w:val="001215C7"/>
    <w:rsid w:val="001215E8"/>
    <w:rsid w:val="00121B12"/>
    <w:rsid w:val="00123C67"/>
    <w:rsid w:val="001254AB"/>
    <w:rsid w:val="00131FED"/>
    <w:rsid w:val="00133980"/>
    <w:rsid w:val="001345CF"/>
    <w:rsid w:val="001412CF"/>
    <w:rsid w:val="0014166A"/>
    <w:rsid w:val="00141DAB"/>
    <w:rsid w:val="00142AAF"/>
    <w:rsid w:val="001433F5"/>
    <w:rsid w:val="00147BC9"/>
    <w:rsid w:val="00152519"/>
    <w:rsid w:val="001543E3"/>
    <w:rsid w:val="001544F3"/>
    <w:rsid w:val="00154A00"/>
    <w:rsid w:val="0015522E"/>
    <w:rsid w:val="00156595"/>
    <w:rsid w:val="00157FDB"/>
    <w:rsid w:val="00164E86"/>
    <w:rsid w:val="001663F8"/>
    <w:rsid w:val="00166F27"/>
    <w:rsid w:val="00175D24"/>
    <w:rsid w:val="001766E3"/>
    <w:rsid w:val="00177268"/>
    <w:rsid w:val="00177583"/>
    <w:rsid w:val="00182DCA"/>
    <w:rsid w:val="0019070F"/>
    <w:rsid w:val="00190B6C"/>
    <w:rsid w:val="00192C5C"/>
    <w:rsid w:val="00193FB4"/>
    <w:rsid w:val="001941E1"/>
    <w:rsid w:val="00194854"/>
    <w:rsid w:val="00195599"/>
    <w:rsid w:val="0019750F"/>
    <w:rsid w:val="001A76FE"/>
    <w:rsid w:val="001B17EB"/>
    <w:rsid w:val="001B2D27"/>
    <w:rsid w:val="001B3702"/>
    <w:rsid w:val="001B3767"/>
    <w:rsid w:val="001B4A13"/>
    <w:rsid w:val="001B5457"/>
    <w:rsid w:val="001B7648"/>
    <w:rsid w:val="001C2606"/>
    <w:rsid w:val="001C55BA"/>
    <w:rsid w:val="001D0819"/>
    <w:rsid w:val="001D4135"/>
    <w:rsid w:val="001D538B"/>
    <w:rsid w:val="001D61A7"/>
    <w:rsid w:val="001F3B24"/>
    <w:rsid w:val="001F4705"/>
    <w:rsid w:val="001F5280"/>
    <w:rsid w:val="001F63A3"/>
    <w:rsid w:val="0020083E"/>
    <w:rsid w:val="0020158F"/>
    <w:rsid w:val="002030B6"/>
    <w:rsid w:val="00203A46"/>
    <w:rsid w:val="00205562"/>
    <w:rsid w:val="00205FAA"/>
    <w:rsid w:val="002069D0"/>
    <w:rsid w:val="0021032E"/>
    <w:rsid w:val="00214AD3"/>
    <w:rsid w:val="002153EF"/>
    <w:rsid w:val="00221CE1"/>
    <w:rsid w:val="002224D6"/>
    <w:rsid w:val="00222C3D"/>
    <w:rsid w:val="00223BD3"/>
    <w:rsid w:val="00224E53"/>
    <w:rsid w:val="002270C6"/>
    <w:rsid w:val="0023075A"/>
    <w:rsid w:val="002311BE"/>
    <w:rsid w:val="00232EE3"/>
    <w:rsid w:val="00235943"/>
    <w:rsid w:val="00237D2C"/>
    <w:rsid w:val="002421E9"/>
    <w:rsid w:val="00244230"/>
    <w:rsid w:val="00245E50"/>
    <w:rsid w:val="002471D9"/>
    <w:rsid w:val="002502AF"/>
    <w:rsid w:val="00252E33"/>
    <w:rsid w:val="00261869"/>
    <w:rsid w:val="00261A95"/>
    <w:rsid w:val="00261B91"/>
    <w:rsid w:val="00266E25"/>
    <w:rsid w:val="00273169"/>
    <w:rsid w:val="002736BA"/>
    <w:rsid w:val="00273AB3"/>
    <w:rsid w:val="00274DD6"/>
    <w:rsid w:val="00277E89"/>
    <w:rsid w:val="00277EF6"/>
    <w:rsid w:val="002819D9"/>
    <w:rsid w:val="00284D6B"/>
    <w:rsid w:val="00291064"/>
    <w:rsid w:val="002953DE"/>
    <w:rsid w:val="0029597A"/>
    <w:rsid w:val="002A00E2"/>
    <w:rsid w:val="002A1217"/>
    <w:rsid w:val="002A16A9"/>
    <w:rsid w:val="002A191E"/>
    <w:rsid w:val="002A462C"/>
    <w:rsid w:val="002A4ACF"/>
    <w:rsid w:val="002B10B3"/>
    <w:rsid w:val="002B3784"/>
    <w:rsid w:val="002B392C"/>
    <w:rsid w:val="002B562F"/>
    <w:rsid w:val="002C12C9"/>
    <w:rsid w:val="002C1403"/>
    <w:rsid w:val="002C466A"/>
    <w:rsid w:val="002C4791"/>
    <w:rsid w:val="002C56C9"/>
    <w:rsid w:val="002C6EB8"/>
    <w:rsid w:val="002D2AA3"/>
    <w:rsid w:val="002D5216"/>
    <w:rsid w:val="002D555E"/>
    <w:rsid w:val="002D7C07"/>
    <w:rsid w:val="002E06ED"/>
    <w:rsid w:val="002E0EA8"/>
    <w:rsid w:val="002E1381"/>
    <w:rsid w:val="002E230E"/>
    <w:rsid w:val="002E3434"/>
    <w:rsid w:val="002E3F0E"/>
    <w:rsid w:val="002E4AE5"/>
    <w:rsid w:val="002E5250"/>
    <w:rsid w:val="002E5288"/>
    <w:rsid w:val="003008BD"/>
    <w:rsid w:val="003042CB"/>
    <w:rsid w:val="00306A1D"/>
    <w:rsid w:val="00307455"/>
    <w:rsid w:val="003118E7"/>
    <w:rsid w:val="00314C6A"/>
    <w:rsid w:val="00314F80"/>
    <w:rsid w:val="003151A3"/>
    <w:rsid w:val="00315F60"/>
    <w:rsid w:val="003170B9"/>
    <w:rsid w:val="00321AD8"/>
    <w:rsid w:val="003247B9"/>
    <w:rsid w:val="00325BAD"/>
    <w:rsid w:val="00326ECB"/>
    <w:rsid w:val="00332746"/>
    <w:rsid w:val="00337256"/>
    <w:rsid w:val="00343E47"/>
    <w:rsid w:val="003451EF"/>
    <w:rsid w:val="00346E30"/>
    <w:rsid w:val="0035046A"/>
    <w:rsid w:val="00351070"/>
    <w:rsid w:val="00352513"/>
    <w:rsid w:val="00352F75"/>
    <w:rsid w:val="00363499"/>
    <w:rsid w:val="003644B3"/>
    <w:rsid w:val="00367E5C"/>
    <w:rsid w:val="00370CB3"/>
    <w:rsid w:val="00370CBB"/>
    <w:rsid w:val="0037305C"/>
    <w:rsid w:val="00377675"/>
    <w:rsid w:val="0038694E"/>
    <w:rsid w:val="00391309"/>
    <w:rsid w:val="00393529"/>
    <w:rsid w:val="003941F0"/>
    <w:rsid w:val="00397921"/>
    <w:rsid w:val="003A0278"/>
    <w:rsid w:val="003A3CA0"/>
    <w:rsid w:val="003A6180"/>
    <w:rsid w:val="003B0DD9"/>
    <w:rsid w:val="003B21B1"/>
    <w:rsid w:val="003B3289"/>
    <w:rsid w:val="003B3A7F"/>
    <w:rsid w:val="003B3B1C"/>
    <w:rsid w:val="003B3BFF"/>
    <w:rsid w:val="003B59C0"/>
    <w:rsid w:val="003C106A"/>
    <w:rsid w:val="003C1172"/>
    <w:rsid w:val="003D036E"/>
    <w:rsid w:val="003D43FC"/>
    <w:rsid w:val="003D48AB"/>
    <w:rsid w:val="003D51C5"/>
    <w:rsid w:val="003D5A57"/>
    <w:rsid w:val="003D65C2"/>
    <w:rsid w:val="003E0C74"/>
    <w:rsid w:val="003E1001"/>
    <w:rsid w:val="003E4236"/>
    <w:rsid w:val="003E4877"/>
    <w:rsid w:val="003E4D41"/>
    <w:rsid w:val="003E586C"/>
    <w:rsid w:val="003F3253"/>
    <w:rsid w:val="003F4A35"/>
    <w:rsid w:val="004043EF"/>
    <w:rsid w:val="00425DBC"/>
    <w:rsid w:val="0042785E"/>
    <w:rsid w:val="004335DB"/>
    <w:rsid w:val="00434873"/>
    <w:rsid w:val="00434E7E"/>
    <w:rsid w:val="00434F3D"/>
    <w:rsid w:val="00436112"/>
    <w:rsid w:val="0044070F"/>
    <w:rsid w:val="00443B0A"/>
    <w:rsid w:val="00444813"/>
    <w:rsid w:val="004514CE"/>
    <w:rsid w:val="00457DC4"/>
    <w:rsid w:val="004609A3"/>
    <w:rsid w:val="004622A1"/>
    <w:rsid w:val="00463772"/>
    <w:rsid w:val="00466065"/>
    <w:rsid w:val="004661BE"/>
    <w:rsid w:val="00467352"/>
    <w:rsid w:val="004708F2"/>
    <w:rsid w:val="00470E32"/>
    <w:rsid w:val="00471C29"/>
    <w:rsid w:val="004720EC"/>
    <w:rsid w:val="0047261E"/>
    <w:rsid w:val="00477281"/>
    <w:rsid w:val="00482D62"/>
    <w:rsid w:val="00483234"/>
    <w:rsid w:val="00483341"/>
    <w:rsid w:val="0048384E"/>
    <w:rsid w:val="004850D2"/>
    <w:rsid w:val="00486723"/>
    <w:rsid w:val="00492438"/>
    <w:rsid w:val="00494094"/>
    <w:rsid w:val="00494E34"/>
    <w:rsid w:val="004969F0"/>
    <w:rsid w:val="00496F9F"/>
    <w:rsid w:val="004A07E5"/>
    <w:rsid w:val="004A209D"/>
    <w:rsid w:val="004A3EC8"/>
    <w:rsid w:val="004B0845"/>
    <w:rsid w:val="004B204F"/>
    <w:rsid w:val="004B27D0"/>
    <w:rsid w:val="004B329C"/>
    <w:rsid w:val="004B54A8"/>
    <w:rsid w:val="004C7718"/>
    <w:rsid w:val="004C7FE5"/>
    <w:rsid w:val="004D0C21"/>
    <w:rsid w:val="004D4AB3"/>
    <w:rsid w:val="004E3B83"/>
    <w:rsid w:val="004F1004"/>
    <w:rsid w:val="004F1D16"/>
    <w:rsid w:val="004F3CDD"/>
    <w:rsid w:val="004F43FE"/>
    <w:rsid w:val="004F4E40"/>
    <w:rsid w:val="005014C2"/>
    <w:rsid w:val="00502355"/>
    <w:rsid w:val="0050266D"/>
    <w:rsid w:val="00505A41"/>
    <w:rsid w:val="00521227"/>
    <w:rsid w:val="00522AFE"/>
    <w:rsid w:val="00525827"/>
    <w:rsid w:val="00530A4E"/>
    <w:rsid w:val="0053247B"/>
    <w:rsid w:val="00533347"/>
    <w:rsid w:val="00534206"/>
    <w:rsid w:val="00534621"/>
    <w:rsid w:val="00535833"/>
    <w:rsid w:val="0053688E"/>
    <w:rsid w:val="005373C2"/>
    <w:rsid w:val="00542289"/>
    <w:rsid w:val="005476CD"/>
    <w:rsid w:val="00555B66"/>
    <w:rsid w:val="00556EEB"/>
    <w:rsid w:val="00560066"/>
    <w:rsid w:val="00561016"/>
    <w:rsid w:val="0056386F"/>
    <w:rsid w:val="00563D8F"/>
    <w:rsid w:val="00565E9F"/>
    <w:rsid w:val="00567164"/>
    <w:rsid w:val="00571629"/>
    <w:rsid w:val="005734D8"/>
    <w:rsid w:val="005741FF"/>
    <w:rsid w:val="00583D2F"/>
    <w:rsid w:val="00585B80"/>
    <w:rsid w:val="00592F08"/>
    <w:rsid w:val="00596AC7"/>
    <w:rsid w:val="00597F8B"/>
    <w:rsid w:val="005A6006"/>
    <w:rsid w:val="005A6516"/>
    <w:rsid w:val="005A69D3"/>
    <w:rsid w:val="005A7EEA"/>
    <w:rsid w:val="005B11CD"/>
    <w:rsid w:val="005B1CB0"/>
    <w:rsid w:val="005B2330"/>
    <w:rsid w:val="005B2DDA"/>
    <w:rsid w:val="005B4B95"/>
    <w:rsid w:val="005C0C9A"/>
    <w:rsid w:val="005C4347"/>
    <w:rsid w:val="005C4606"/>
    <w:rsid w:val="005C6BC5"/>
    <w:rsid w:val="005D1D20"/>
    <w:rsid w:val="005D2614"/>
    <w:rsid w:val="005D4089"/>
    <w:rsid w:val="005D4225"/>
    <w:rsid w:val="005D5ECE"/>
    <w:rsid w:val="005D688E"/>
    <w:rsid w:val="005D6C96"/>
    <w:rsid w:val="005D711E"/>
    <w:rsid w:val="005E0795"/>
    <w:rsid w:val="005E1E42"/>
    <w:rsid w:val="005E356C"/>
    <w:rsid w:val="005E4073"/>
    <w:rsid w:val="005E57AE"/>
    <w:rsid w:val="005E6434"/>
    <w:rsid w:val="005F005E"/>
    <w:rsid w:val="005F00DE"/>
    <w:rsid w:val="005F254F"/>
    <w:rsid w:val="005F36F4"/>
    <w:rsid w:val="006008BB"/>
    <w:rsid w:val="00601142"/>
    <w:rsid w:val="006030F0"/>
    <w:rsid w:val="0060444A"/>
    <w:rsid w:val="00605862"/>
    <w:rsid w:val="00613867"/>
    <w:rsid w:val="006141D8"/>
    <w:rsid w:val="00614596"/>
    <w:rsid w:val="0061557B"/>
    <w:rsid w:val="00615E1B"/>
    <w:rsid w:val="00616678"/>
    <w:rsid w:val="006210EF"/>
    <w:rsid w:val="00621552"/>
    <w:rsid w:val="006220FF"/>
    <w:rsid w:val="00622352"/>
    <w:rsid w:val="0062534B"/>
    <w:rsid w:val="0063065E"/>
    <w:rsid w:val="006335C9"/>
    <w:rsid w:val="00640C71"/>
    <w:rsid w:val="0064250B"/>
    <w:rsid w:val="00643914"/>
    <w:rsid w:val="00646C4E"/>
    <w:rsid w:val="00650A6E"/>
    <w:rsid w:val="00651837"/>
    <w:rsid w:val="00653EBA"/>
    <w:rsid w:val="00654FD7"/>
    <w:rsid w:val="00660E33"/>
    <w:rsid w:val="0066234A"/>
    <w:rsid w:val="00673FF3"/>
    <w:rsid w:val="006741F0"/>
    <w:rsid w:val="006744B7"/>
    <w:rsid w:val="0067495F"/>
    <w:rsid w:val="00687D2F"/>
    <w:rsid w:val="00690690"/>
    <w:rsid w:val="006911DF"/>
    <w:rsid w:val="00694060"/>
    <w:rsid w:val="00694DA7"/>
    <w:rsid w:val="006959E3"/>
    <w:rsid w:val="00695FCA"/>
    <w:rsid w:val="00696EA4"/>
    <w:rsid w:val="006A2E28"/>
    <w:rsid w:val="006A573D"/>
    <w:rsid w:val="006A7278"/>
    <w:rsid w:val="006B0069"/>
    <w:rsid w:val="006B18A8"/>
    <w:rsid w:val="006B3B93"/>
    <w:rsid w:val="006B3C83"/>
    <w:rsid w:val="006B5164"/>
    <w:rsid w:val="006B59EC"/>
    <w:rsid w:val="006B699A"/>
    <w:rsid w:val="006B71DF"/>
    <w:rsid w:val="006C094A"/>
    <w:rsid w:val="006C0F91"/>
    <w:rsid w:val="006C3875"/>
    <w:rsid w:val="006C4FA9"/>
    <w:rsid w:val="006C7DCA"/>
    <w:rsid w:val="006D3845"/>
    <w:rsid w:val="006D4EC7"/>
    <w:rsid w:val="006D6EA4"/>
    <w:rsid w:val="006E046F"/>
    <w:rsid w:val="006E1AB6"/>
    <w:rsid w:val="006E1E2B"/>
    <w:rsid w:val="006E6E17"/>
    <w:rsid w:val="006E7381"/>
    <w:rsid w:val="006E7DB1"/>
    <w:rsid w:val="006F459A"/>
    <w:rsid w:val="006F4A08"/>
    <w:rsid w:val="006F5170"/>
    <w:rsid w:val="006F7D78"/>
    <w:rsid w:val="00702636"/>
    <w:rsid w:val="00704ACD"/>
    <w:rsid w:val="00704CBB"/>
    <w:rsid w:val="0070522B"/>
    <w:rsid w:val="00707416"/>
    <w:rsid w:val="00710359"/>
    <w:rsid w:val="00710889"/>
    <w:rsid w:val="00711798"/>
    <w:rsid w:val="00721020"/>
    <w:rsid w:val="00723C17"/>
    <w:rsid w:val="007249BA"/>
    <w:rsid w:val="0072581D"/>
    <w:rsid w:val="007306FD"/>
    <w:rsid w:val="00732A70"/>
    <w:rsid w:val="00734B4B"/>
    <w:rsid w:val="00734FF8"/>
    <w:rsid w:val="00737C68"/>
    <w:rsid w:val="007410D3"/>
    <w:rsid w:val="00750013"/>
    <w:rsid w:val="0075240B"/>
    <w:rsid w:val="00753B19"/>
    <w:rsid w:val="00764CDC"/>
    <w:rsid w:val="0076721B"/>
    <w:rsid w:val="007733B8"/>
    <w:rsid w:val="00773DF6"/>
    <w:rsid w:val="007832AD"/>
    <w:rsid w:val="00786A1C"/>
    <w:rsid w:val="00786A95"/>
    <w:rsid w:val="007928C3"/>
    <w:rsid w:val="00793882"/>
    <w:rsid w:val="007A1460"/>
    <w:rsid w:val="007B3AF6"/>
    <w:rsid w:val="007B7578"/>
    <w:rsid w:val="007C1C01"/>
    <w:rsid w:val="007C20F7"/>
    <w:rsid w:val="007C22AE"/>
    <w:rsid w:val="007C306D"/>
    <w:rsid w:val="007C39A0"/>
    <w:rsid w:val="007D2D20"/>
    <w:rsid w:val="007D36F9"/>
    <w:rsid w:val="007E06E5"/>
    <w:rsid w:val="007E4678"/>
    <w:rsid w:val="007F43A8"/>
    <w:rsid w:val="007F7CC1"/>
    <w:rsid w:val="00801753"/>
    <w:rsid w:val="008044C9"/>
    <w:rsid w:val="00806131"/>
    <w:rsid w:val="00817548"/>
    <w:rsid w:val="00824784"/>
    <w:rsid w:val="0082568C"/>
    <w:rsid w:val="00826720"/>
    <w:rsid w:val="008275EF"/>
    <w:rsid w:val="008359F9"/>
    <w:rsid w:val="00837707"/>
    <w:rsid w:val="00837E55"/>
    <w:rsid w:val="008414CC"/>
    <w:rsid w:val="0084352D"/>
    <w:rsid w:val="00845856"/>
    <w:rsid w:val="00850B6A"/>
    <w:rsid w:val="00854BCC"/>
    <w:rsid w:val="0085698C"/>
    <w:rsid w:val="008625F0"/>
    <w:rsid w:val="00863B96"/>
    <w:rsid w:val="0086476E"/>
    <w:rsid w:val="0086483D"/>
    <w:rsid w:val="00866722"/>
    <w:rsid w:val="0087404D"/>
    <w:rsid w:val="00876E20"/>
    <w:rsid w:val="00883B7E"/>
    <w:rsid w:val="00884E8D"/>
    <w:rsid w:val="00892A87"/>
    <w:rsid w:val="00893232"/>
    <w:rsid w:val="008A483A"/>
    <w:rsid w:val="008A4A89"/>
    <w:rsid w:val="008A54F7"/>
    <w:rsid w:val="008B0235"/>
    <w:rsid w:val="008B2DD2"/>
    <w:rsid w:val="008B4FDC"/>
    <w:rsid w:val="008C2CCB"/>
    <w:rsid w:val="008C3F40"/>
    <w:rsid w:val="008D3138"/>
    <w:rsid w:val="008D3468"/>
    <w:rsid w:val="008D4F2F"/>
    <w:rsid w:val="008E7A7B"/>
    <w:rsid w:val="008F3FC8"/>
    <w:rsid w:val="00900C20"/>
    <w:rsid w:val="00903A8D"/>
    <w:rsid w:val="009046DA"/>
    <w:rsid w:val="00906D73"/>
    <w:rsid w:val="0091115E"/>
    <w:rsid w:val="009138BF"/>
    <w:rsid w:val="009147AE"/>
    <w:rsid w:val="00915577"/>
    <w:rsid w:val="00915A9F"/>
    <w:rsid w:val="00920F09"/>
    <w:rsid w:val="00920F1E"/>
    <w:rsid w:val="00924473"/>
    <w:rsid w:val="009253F9"/>
    <w:rsid w:val="00931A9F"/>
    <w:rsid w:val="00934335"/>
    <w:rsid w:val="00935A28"/>
    <w:rsid w:val="00936BFA"/>
    <w:rsid w:val="009411B7"/>
    <w:rsid w:val="00941379"/>
    <w:rsid w:val="00941DBF"/>
    <w:rsid w:val="00944F4B"/>
    <w:rsid w:val="00945D98"/>
    <w:rsid w:val="00946FDA"/>
    <w:rsid w:val="0095050C"/>
    <w:rsid w:val="00951976"/>
    <w:rsid w:val="00952779"/>
    <w:rsid w:val="0095375A"/>
    <w:rsid w:val="0095682E"/>
    <w:rsid w:val="00956CD1"/>
    <w:rsid w:val="00960DB8"/>
    <w:rsid w:val="00961888"/>
    <w:rsid w:val="00962D30"/>
    <w:rsid w:val="009636DE"/>
    <w:rsid w:val="00963E92"/>
    <w:rsid w:val="00964B05"/>
    <w:rsid w:val="00964EEF"/>
    <w:rsid w:val="009702E7"/>
    <w:rsid w:val="009708CE"/>
    <w:rsid w:val="00970B7A"/>
    <w:rsid w:val="00972AC5"/>
    <w:rsid w:val="0097341B"/>
    <w:rsid w:val="00976CD2"/>
    <w:rsid w:val="0097767E"/>
    <w:rsid w:val="0098220F"/>
    <w:rsid w:val="009854E0"/>
    <w:rsid w:val="00986738"/>
    <w:rsid w:val="00987C97"/>
    <w:rsid w:val="00993446"/>
    <w:rsid w:val="009A01A9"/>
    <w:rsid w:val="009A126B"/>
    <w:rsid w:val="009B68D2"/>
    <w:rsid w:val="009B6E1A"/>
    <w:rsid w:val="009B7CA9"/>
    <w:rsid w:val="009C181E"/>
    <w:rsid w:val="009C3C00"/>
    <w:rsid w:val="009C7412"/>
    <w:rsid w:val="009D1F63"/>
    <w:rsid w:val="009D44D7"/>
    <w:rsid w:val="009D57D2"/>
    <w:rsid w:val="009D7F0B"/>
    <w:rsid w:val="009E055C"/>
    <w:rsid w:val="009E06DE"/>
    <w:rsid w:val="009E1779"/>
    <w:rsid w:val="009E275A"/>
    <w:rsid w:val="009E3159"/>
    <w:rsid w:val="009E4CC0"/>
    <w:rsid w:val="009E4F66"/>
    <w:rsid w:val="009F03F6"/>
    <w:rsid w:val="009F05FD"/>
    <w:rsid w:val="009F09CF"/>
    <w:rsid w:val="009F1FE0"/>
    <w:rsid w:val="009F56A2"/>
    <w:rsid w:val="009F56EC"/>
    <w:rsid w:val="009F6142"/>
    <w:rsid w:val="009F629D"/>
    <w:rsid w:val="00A00AF6"/>
    <w:rsid w:val="00A0517F"/>
    <w:rsid w:val="00A12A3B"/>
    <w:rsid w:val="00A1345D"/>
    <w:rsid w:val="00A15A41"/>
    <w:rsid w:val="00A1703B"/>
    <w:rsid w:val="00A25018"/>
    <w:rsid w:val="00A25F9C"/>
    <w:rsid w:val="00A32586"/>
    <w:rsid w:val="00A3327D"/>
    <w:rsid w:val="00A35C15"/>
    <w:rsid w:val="00A37DED"/>
    <w:rsid w:val="00A4201C"/>
    <w:rsid w:val="00A4314F"/>
    <w:rsid w:val="00A44809"/>
    <w:rsid w:val="00A451E2"/>
    <w:rsid w:val="00A45436"/>
    <w:rsid w:val="00A45C77"/>
    <w:rsid w:val="00A477BC"/>
    <w:rsid w:val="00A50C54"/>
    <w:rsid w:val="00A51AF6"/>
    <w:rsid w:val="00A602A6"/>
    <w:rsid w:val="00A63A53"/>
    <w:rsid w:val="00A640A6"/>
    <w:rsid w:val="00A67D90"/>
    <w:rsid w:val="00A71652"/>
    <w:rsid w:val="00A71F05"/>
    <w:rsid w:val="00A73E68"/>
    <w:rsid w:val="00A74505"/>
    <w:rsid w:val="00A7639E"/>
    <w:rsid w:val="00A76803"/>
    <w:rsid w:val="00A80C1E"/>
    <w:rsid w:val="00A819DD"/>
    <w:rsid w:val="00A825A5"/>
    <w:rsid w:val="00A85BDB"/>
    <w:rsid w:val="00A870F9"/>
    <w:rsid w:val="00A90133"/>
    <w:rsid w:val="00A94A1C"/>
    <w:rsid w:val="00A95F19"/>
    <w:rsid w:val="00AA1374"/>
    <w:rsid w:val="00AA1679"/>
    <w:rsid w:val="00AA2CA5"/>
    <w:rsid w:val="00AA37AE"/>
    <w:rsid w:val="00AA4CED"/>
    <w:rsid w:val="00AB2E28"/>
    <w:rsid w:val="00AB3808"/>
    <w:rsid w:val="00AB3E7A"/>
    <w:rsid w:val="00AB4119"/>
    <w:rsid w:val="00AC10F2"/>
    <w:rsid w:val="00AC1BEA"/>
    <w:rsid w:val="00AC272D"/>
    <w:rsid w:val="00AE5EBA"/>
    <w:rsid w:val="00AF18F0"/>
    <w:rsid w:val="00AF46EA"/>
    <w:rsid w:val="00AF62F8"/>
    <w:rsid w:val="00AF63B5"/>
    <w:rsid w:val="00AF6BAE"/>
    <w:rsid w:val="00AF7088"/>
    <w:rsid w:val="00B000E9"/>
    <w:rsid w:val="00B00D08"/>
    <w:rsid w:val="00B0314D"/>
    <w:rsid w:val="00B1022B"/>
    <w:rsid w:val="00B10853"/>
    <w:rsid w:val="00B14D7D"/>
    <w:rsid w:val="00B22A03"/>
    <w:rsid w:val="00B240A3"/>
    <w:rsid w:val="00B2593C"/>
    <w:rsid w:val="00B33BBA"/>
    <w:rsid w:val="00B3568E"/>
    <w:rsid w:val="00B43820"/>
    <w:rsid w:val="00B52E69"/>
    <w:rsid w:val="00B5590F"/>
    <w:rsid w:val="00B55A5C"/>
    <w:rsid w:val="00B5669A"/>
    <w:rsid w:val="00B62690"/>
    <w:rsid w:val="00B6301C"/>
    <w:rsid w:val="00B65542"/>
    <w:rsid w:val="00B65FA5"/>
    <w:rsid w:val="00B728E7"/>
    <w:rsid w:val="00B76406"/>
    <w:rsid w:val="00B8099A"/>
    <w:rsid w:val="00B82B43"/>
    <w:rsid w:val="00B84EC7"/>
    <w:rsid w:val="00B852BB"/>
    <w:rsid w:val="00B85892"/>
    <w:rsid w:val="00B8629C"/>
    <w:rsid w:val="00B868B2"/>
    <w:rsid w:val="00B90925"/>
    <w:rsid w:val="00B91BE7"/>
    <w:rsid w:val="00B92BCC"/>
    <w:rsid w:val="00B9319B"/>
    <w:rsid w:val="00BA155C"/>
    <w:rsid w:val="00BA1F00"/>
    <w:rsid w:val="00BA30DE"/>
    <w:rsid w:val="00BA3603"/>
    <w:rsid w:val="00BA7EBA"/>
    <w:rsid w:val="00BB08C7"/>
    <w:rsid w:val="00BB1579"/>
    <w:rsid w:val="00BB234F"/>
    <w:rsid w:val="00BB3571"/>
    <w:rsid w:val="00BB527C"/>
    <w:rsid w:val="00BB6146"/>
    <w:rsid w:val="00BB6A40"/>
    <w:rsid w:val="00BC1253"/>
    <w:rsid w:val="00BC1B12"/>
    <w:rsid w:val="00BC21B4"/>
    <w:rsid w:val="00BC7442"/>
    <w:rsid w:val="00BD002C"/>
    <w:rsid w:val="00BD6523"/>
    <w:rsid w:val="00BE32C0"/>
    <w:rsid w:val="00BF1841"/>
    <w:rsid w:val="00BF52FB"/>
    <w:rsid w:val="00BF58E3"/>
    <w:rsid w:val="00BF5C92"/>
    <w:rsid w:val="00BF798A"/>
    <w:rsid w:val="00C0536A"/>
    <w:rsid w:val="00C107E4"/>
    <w:rsid w:val="00C1190D"/>
    <w:rsid w:val="00C11EAA"/>
    <w:rsid w:val="00C130C4"/>
    <w:rsid w:val="00C14D22"/>
    <w:rsid w:val="00C14F2B"/>
    <w:rsid w:val="00C17163"/>
    <w:rsid w:val="00C24189"/>
    <w:rsid w:val="00C270AF"/>
    <w:rsid w:val="00C27161"/>
    <w:rsid w:val="00C30039"/>
    <w:rsid w:val="00C32061"/>
    <w:rsid w:val="00C3256B"/>
    <w:rsid w:val="00C33574"/>
    <w:rsid w:val="00C507F4"/>
    <w:rsid w:val="00C50FD4"/>
    <w:rsid w:val="00C521E4"/>
    <w:rsid w:val="00C54967"/>
    <w:rsid w:val="00C55639"/>
    <w:rsid w:val="00C557F4"/>
    <w:rsid w:val="00C55FAD"/>
    <w:rsid w:val="00C5669A"/>
    <w:rsid w:val="00C57E51"/>
    <w:rsid w:val="00C6033F"/>
    <w:rsid w:val="00C61C62"/>
    <w:rsid w:val="00C63618"/>
    <w:rsid w:val="00C71DC4"/>
    <w:rsid w:val="00C7252C"/>
    <w:rsid w:val="00C72C34"/>
    <w:rsid w:val="00C73587"/>
    <w:rsid w:val="00C75188"/>
    <w:rsid w:val="00C77BB4"/>
    <w:rsid w:val="00C83EFD"/>
    <w:rsid w:val="00C85006"/>
    <w:rsid w:val="00C85C9B"/>
    <w:rsid w:val="00C86169"/>
    <w:rsid w:val="00C90318"/>
    <w:rsid w:val="00C93942"/>
    <w:rsid w:val="00C95C35"/>
    <w:rsid w:val="00C95C9F"/>
    <w:rsid w:val="00C96023"/>
    <w:rsid w:val="00C97476"/>
    <w:rsid w:val="00CA1C70"/>
    <w:rsid w:val="00CA4FB5"/>
    <w:rsid w:val="00CA5E17"/>
    <w:rsid w:val="00CA6E88"/>
    <w:rsid w:val="00CB0FCE"/>
    <w:rsid w:val="00CB3ED9"/>
    <w:rsid w:val="00CC0271"/>
    <w:rsid w:val="00CC3D08"/>
    <w:rsid w:val="00CC3E52"/>
    <w:rsid w:val="00CC593A"/>
    <w:rsid w:val="00CD0A33"/>
    <w:rsid w:val="00CD32F9"/>
    <w:rsid w:val="00CD585C"/>
    <w:rsid w:val="00CD7F57"/>
    <w:rsid w:val="00CE475B"/>
    <w:rsid w:val="00CE59AC"/>
    <w:rsid w:val="00CE7078"/>
    <w:rsid w:val="00CE7422"/>
    <w:rsid w:val="00CF00CC"/>
    <w:rsid w:val="00CF2496"/>
    <w:rsid w:val="00CF35DD"/>
    <w:rsid w:val="00CF74C8"/>
    <w:rsid w:val="00D0028F"/>
    <w:rsid w:val="00D06A21"/>
    <w:rsid w:val="00D10ABF"/>
    <w:rsid w:val="00D17AB3"/>
    <w:rsid w:val="00D2151F"/>
    <w:rsid w:val="00D236E6"/>
    <w:rsid w:val="00D24B7E"/>
    <w:rsid w:val="00D264CB"/>
    <w:rsid w:val="00D3047F"/>
    <w:rsid w:val="00D31A86"/>
    <w:rsid w:val="00D32E3D"/>
    <w:rsid w:val="00D40287"/>
    <w:rsid w:val="00D429EF"/>
    <w:rsid w:val="00D42E3B"/>
    <w:rsid w:val="00D446DD"/>
    <w:rsid w:val="00D455B6"/>
    <w:rsid w:val="00D4609D"/>
    <w:rsid w:val="00D50DCC"/>
    <w:rsid w:val="00D514CE"/>
    <w:rsid w:val="00D5490F"/>
    <w:rsid w:val="00D54D61"/>
    <w:rsid w:val="00D5565E"/>
    <w:rsid w:val="00D55FCC"/>
    <w:rsid w:val="00D601D8"/>
    <w:rsid w:val="00D7080C"/>
    <w:rsid w:val="00D71054"/>
    <w:rsid w:val="00D71702"/>
    <w:rsid w:val="00D8286B"/>
    <w:rsid w:val="00D834BC"/>
    <w:rsid w:val="00D84E35"/>
    <w:rsid w:val="00D90F04"/>
    <w:rsid w:val="00D926C8"/>
    <w:rsid w:val="00D94D83"/>
    <w:rsid w:val="00D94E55"/>
    <w:rsid w:val="00D97518"/>
    <w:rsid w:val="00DA0D93"/>
    <w:rsid w:val="00DA1518"/>
    <w:rsid w:val="00DA279D"/>
    <w:rsid w:val="00DA5B2A"/>
    <w:rsid w:val="00DB255A"/>
    <w:rsid w:val="00DB3BE8"/>
    <w:rsid w:val="00DB74DD"/>
    <w:rsid w:val="00DB7C0B"/>
    <w:rsid w:val="00DC149A"/>
    <w:rsid w:val="00DC2B26"/>
    <w:rsid w:val="00DC5243"/>
    <w:rsid w:val="00DD0E34"/>
    <w:rsid w:val="00DD1B44"/>
    <w:rsid w:val="00DD2BB6"/>
    <w:rsid w:val="00DD5970"/>
    <w:rsid w:val="00DD6E07"/>
    <w:rsid w:val="00DE0452"/>
    <w:rsid w:val="00DF0E21"/>
    <w:rsid w:val="00DF3FBC"/>
    <w:rsid w:val="00DF5567"/>
    <w:rsid w:val="00DF5B41"/>
    <w:rsid w:val="00DF5D13"/>
    <w:rsid w:val="00DF6769"/>
    <w:rsid w:val="00DF6777"/>
    <w:rsid w:val="00DF7A84"/>
    <w:rsid w:val="00DF7D43"/>
    <w:rsid w:val="00E00F32"/>
    <w:rsid w:val="00E01D06"/>
    <w:rsid w:val="00E05DF9"/>
    <w:rsid w:val="00E062AB"/>
    <w:rsid w:val="00E074C5"/>
    <w:rsid w:val="00E12A37"/>
    <w:rsid w:val="00E12D12"/>
    <w:rsid w:val="00E16AD2"/>
    <w:rsid w:val="00E16E2A"/>
    <w:rsid w:val="00E17160"/>
    <w:rsid w:val="00E179EF"/>
    <w:rsid w:val="00E17C14"/>
    <w:rsid w:val="00E22226"/>
    <w:rsid w:val="00E224E9"/>
    <w:rsid w:val="00E24AEA"/>
    <w:rsid w:val="00E26F1E"/>
    <w:rsid w:val="00E31BBD"/>
    <w:rsid w:val="00E321EA"/>
    <w:rsid w:val="00E343F5"/>
    <w:rsid w:val="00E41BDE"/>
    <w:rsid w:val="00E42592"/>
    <w:rsid w:val="00E43489"/>
    <w:rsid w:val="00E4686D"/>
    <w:rsid w:val="00E46F9D"/>
    <w:rsid w:val="00E47577"/>
    <w:rsid w:val="00E479E4"/>
    <w:rsid w:val="00E50971"/>
    <w:rsid w:val="00E51402"/>
    <w:rsid w:val="00E51DFD"/>
    <w:rsid w:val="00E55E9A"/>
    <w:rsid w:val="00E56872"/>
    <w:rsid w:val="00E569C5"/>
    <w:rsid w:val="00E600A2"/>
    <w:rsid w:val="00E60D30"/>
    <w:rsid w:val="00E62760"/>
    <w:rsid w:val="00E66E86"/>
    <w:rsid w:val="00E671DA"/>
    <w:rsid w:val="00E70C08"/>
    <w:rsid w:val="00E71CDB"/>
    <w:rsid w:val="00E7480F"/>
    <w:rsid w:val="00E76196"/>
    <w:rsid w:val="00E7621A"/>
    <w:rsid w:val="00E84DCB"/>
    <w:rsid w:val="00E8745A"/>
    <w:rsid w:val="00E9124A"/>
    <w:rsid w:val="00E922ED"/>
    <w:rsid w:val="00E96A63"/>
    <w:rsid w:val="00E97176"/>
    <w:rsid w:val="00EA23E7"/>
    <w:rsid w:val="00EA3B44"/>
    <w:rsid w:val="00EA4225"/>
    <w:rsid w:val="00EA7A74"/>
    <w:rsid w:val="00EB1718"/>
    <w:rsid w:val="00EB3579"/>
    <w:rsid w:val="00EB4AE8"/>
    <w:rsid w:val="00EB4F70"/>
    <w:rsid w:val="00EC2D57"/>
    <w:rsid w:val="00EC30F9"/>
    <w:rsid w:val="00EC49F2"/>
    <w:rsid w:val="00EC5542"/>
    <w:rsid w:val="00ED2A54"/>
    <w:rsid w:val="00ED3218"/>
    <w:rsid w:val="00ED36C3"/>
    <w:rsid w:val="00ED378A"/>
    <w:rsid w:val="00ED531E"/>
    <w:rsid w:val="00ED65DC"/>
    <w:rsid w:val="00ED6DF2"/>
    <w:rsid w:val="00EE0938"/>
    <w:rsid w:val="00EE1295"/>
    <w:rsid w:val="00EE6843"/>
    <w:rsid w:val="00EE6B90"/>
    <w:rsid w:val="00EF1A24"/>
    <w:rsid w:val="00EF50B0"/>
    <w:rsid w:val="00F03AD6"/>
    <w:rsid w:val="00F047F7"/>
    <w:rsid w:val="00F054F1"/>
    <w:rsid w:val="00F117B1"/>
    <w:rsid w:val="00F121CC"/>
    <w:rsid w:val="00F12629"/>
    <w:rsid w:val="00F1705D"/>
    <w:rsid w:val="00F1773A"/>
    <w:rsid w:val="00F17CEC"/>
    <w:rsid w:val="00F21E91"/>
    <w:rsid w:val="00F21FDA"/>
    <w:rsid w:val="00F24BD3"/>
    <w:rsid w:val="00F27F3D"/>
    <w:rsid w:val="00F31E94"/>
    <w:rsid w:val="00F33108"/>
    <w:rsid w:val="00F34881"/>
    <w:rsid w:val="00F355D7"/>
    <w:rsid w:val="00F40337"/>
    <w:rsid w:val="00F40862"/>
    <w:rsid w:val="00F44B24"/>
    <w:rsid w:val="00F50F8B"/>
    <w:rsid w:val="00F52193"/>
    <w:rsid w:val="00F54B3E"/>
    <w:rsid w:val="00F566A2"/>
    <w:rsid w:val="00F57939"/>
    <w:rsid w:val="00F6404F"/>
    <w:rsid w:val="00F64DE8"/>
    <w:rsid w:val="00F64E37"/>
    <w:rsid w:val="00F6556F"/>
    <w:rsid w:val="00F676AC"/>
    <w:rsid w:val="00F67DE1"/>
    <w:rsid w:val="00F70521"/>
    <w:rsid w:val="00F719A1"/>
    <w:rsid w:val="00F75253"/>
    <w:rsid w:val="00F76DDF"/>
    <w:rsid w:val="00F8061B"/>
    <w:rsid w:val="00F82925"/>
    <w:rsid w:val="00F85E70"/>
    <w:rsid w:val="00F87107"/>
    <w:rsid w:val="00F9074F"/>
    <w:rsid w:val="00F91349"/>
    <w:rsid w:val="00F91BB4"/>
    <w:rsid w:val="00F92901"/>
    <w:rsid w:val="00F93D93"/>
    <w:rsid w:val="00FA37AE"/>
    <w:rsid w:val="00FA7244"/>
    <w:rsid w:val="00FA7B81"/>
    <w:rsid w:val="00FB0495"/>
    <w:rsid w:val="00FB25C0"/>
    <w:rsid w:val="00FB5CEA"/>
    <w:rsid w:val="00FB7034"/>
    <w:rsid w:val="00FB737E"/>
    <w:rsid w:val="00FB79BC"/>
    <w:rsid w:val="00FC0703"/>
    <w:rsid w:val="00FC0B3E"/>
    <w:rsid w:val="00FC2EAB"/>
    <w:rsid w:val="00FC56A6"/>
    <w:rsid w:val="00FD0428"/>
    <w:rsid w:val="00FD37CC"/>
    <w:rsid w:val="00FD4052"/>
    <w:rsid w:val="00FD7C51"/>
    <w:rsid w:val="00FE3C69"/>
    <w:rsid w:val="00FE49D4"/>
    <w:rsid w:val="00FF4B87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E8500"/>
  <w15:chartTrackingRefBased/>
  <w15:docId w15:val="{3BF518E4-CF32-494B-89D1-D09C2F02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6518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5183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jstalinea">
    <w:name w:val="List Paragraph"/>
    <w:basedOn w:val="Standaard"/>
    <w:uiPriority w:val="34"/>
    <w:qFormat/>
    <w:rsid w:val="00651837"/>
    <w:pPr>
      <w:ind w:left="720"/>
      <w:contextualSpacing/>
    </w:pPr>
  </w:style>
  <w:style w:type="table" w:styleId="Tabelraster">
    <w:name w:val="Table Grid"/>
    <w:basedOn w:val="Standaardtabel"/>
    <w:uiPriority w:val="59"/>
    <w:rsid w:val="0065183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C1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106A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semiHidden/>
    <w:unhideWhenUsed/>
    <w:rsid w:val="00C63618"/>
    <w:rPr>
      <w:color w:val="0563C1" w:themeColor="hyperlink"/>
      <w:u w:val="single"/>
    </w:rPr>
  </w:style>
  <w:style w:type="paragraph" w:customStyle="1" w:styleId="Default">
    <w:name w:val="Default"/>
    <w:rsid w:val="00C636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9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guel.dhaeseleer@uzbrussel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795</Words>
  <Characters>1593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Temmerman</dc:creator>
  <cp:keywords/>
  <dc:description/>
  <cp:lastModifiedBy>Joke Temmerman</cp:lastModifiedBy>
  <cp:revision>688</cp:revision>
  <cp:lastPrinted>2021-06-07T13:30:00Z</cp:lastPrinted>
  <dcterms:created xsi:type="dcterms:W3CDTF">2021-06-08T13:43:00Z</dcterms:created>
  <dcterms:modified xsi:type="dcterms:W3CDTF">2023-06-27T11:43:00Z</dcterms:modified>
</cp:coreProperties>
</file>